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628D4" w14:textId="1C35DB89" w:rsidR="000032D9" w:rsidRPr="000032D9" w:rsidRDefault="000032D9" w:rsidP="000032D9">
      <w:pPr>
        <w:pStyle w:val="Body"/>
        <w:adjustRightInd w:val="0"/>
        <w:spacing w:line="240" w:lineRule="auto"/>
        <w:ind w:firstLine="0"/>
        <w:jc w:val="center"/>
        <w:rPr>
          <w:b/>
        </w:rPr>
      </w:pPr>
      <w:r>
        <w:rPr>
          <w:b/>
        </w:rPr>
        <w:t>Supplementary Material</w:t>
      </w:r>
    </w:p>
    <w:p w14:paraId="3CA77E84" w14:textId="77777777" w:rsidR="000032D9" w:rsidRDefault="000032D9" w:rsidP="000032D9">
      <w:pPr>
        <w:pStyle w:val="Body"/>
        <w:adjustRightInd w:val="0"/>
        <w:spacing w:line="240" w:lineRule="auto"/>
        <w:ind w:firstLine="0"/>
        <w:rPr>
          <w:b/>
        </w:rPr>
      </w:pPr>
    </w:p>
    <w:p w14:paraId="447D23C2" w14:textId="1C8FB917" w:rsidR="000032D9" w:rsidRPr="00F31DFB" w:rsidRDefault="000032D9" w:rsidP="000032D9">
      <w:pPr>
        <w:pStyle w:val="Body"/>
        <w:adjustRightInd w:val="0"/>
        <w:spacing w:line="240" w:lineRule="auto"/>
        <w:ind w:firstLine="0"/>
        <w:rPr>
          <w:bCs/>
        </w:rPr>
      </w:pPr>
      <w:r w:rsidRPr="002F1582">
        <w:rPr>
          <w:b/>
        </w:rPr>
        <w:t>Supplementary Table 1</w:t>
      </w:r>
      <w:r w:rsidR="000C1A11">
        <w:rPr>
          <w:b/>
        </w:rPr>
        <w:t xml:space="preserve">: </w:t>
      </w:r>
      <w:r w:rsidR="00F31DFB">
        <w:rPr>
          <w:bCs/>
        </w:rPr>
        <w:t xml:space="preserve">Mean and standard deviation of cell count measures from complete blood </w:t>
      </w:r>
      <w:proofErr w:type="gramStart"/>
      <w:r w:rsidR="00F31DFB">
        <w:rPr>
          <w:bCs/>
        </w:rPr>
        <w:t>counts</w:t>
      </w:r>
      <w:proofErr w:type="gramEnd"/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860"/>
        <w:gridCol w:w="1710"/>
        <w:gridCol w:w="2610"/>
      </w:tblGrid>
      <w:tr w:rsidR="000032D9" w:rsidRPr="002F1582" w14:paraId="5087F37C" w14:textId="77777777" w:rsidTr="00593CEB">
        <w:trPr>
          <w:trHeight w:val="101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1AEDC" w14:textId="77777777" w:rsidR="000032D9" w:rsidRPr="002F1582" w:rsidRDefault="000032D9" w:rsidP="00593CEB">
            <w:pPr>
              <w:pStyle w:val="Body"/>
              <w:spacing w:line="240" w:lineRule="auto"/>
              <w:ind w:firstLine="0"/>
            </w:pPr>
            <w:r w:rsidRPr="002F1582">
              <w:t>Measur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DD82E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Mea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B47A2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Standard deviation</w:t>
            </w:r>
          </w:p>
        </w:tc>
      </w:tr>
      <w:tr w:rsidR="000032D9" w:rsidRPr="002F1582" w14:paraId="27176F94" w14:textId="77777777" w:rsidTr="00593CEB">
        <w:trPr>
          <w:trHeight w:val="101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4A987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rPr>
                <w:szCs w:val="24"/>
                <w:vertAlign w:val="superscript"/>
              </w:rPr>
            </w:pPr>
            <w:r w:rsidRPr="002F1582">
              <w:rPr>
                <w:bCs/>
                <w:szCs w:val="24"/>
              </w:rPr>
              <w:t>White blood cells</w:t>
            </w:r>
            <w:r w:rsidRPr="002F1582">
              <w:rPr>
                <w:bCs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84C7B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2.07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AB324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0.24</w:t>
            </w:r>
          </w:p>
        </w:tc>
      </w:tr>
      <w:tr w:rsidR="00523EB1" w:rsidRPr="002F1582" w14:paraId="74FA0710" w14:textId="77777777" w:rsidTr="00F650F9">
        <w:trPr>
          <w:trHeight w:val="10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F6844FC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rPr>
                <w:szCs w:val="24"/>
                <w:vertAlign w:val="superscript"/>
              </w:rPr>
            </w:pPr>
            <w:r w:rsidRPr="002F1582">
              <w:rPr>
                <w:bCs/>
                <w:szCs w:val="24"/>
              </w:rPr>
              <w:t>Neutrophils</w:t>
            </w:r>
            <w:r w:rsidRPr="002F1582">
              <w:rPr>
                <w:bCs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2B6026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jc w:val="center"/>
            </w:pPr>
            <w:r w:rsidRPr="002F1582">
              <w:t>1.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1145B29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jc w:val="center"/>
            </w:pPr>
            <w:r w:rsidRPr="002F1582">
              <w:t>0.31</w:t>
            </w:r>
          </w:p>
        </w:tc>
      </w:tr>
      <w:tr w:rsidR="00523EB1" w:rsidRPr="002F1582" w14:paraId="11DBB33C" w14:textId="77777777" w:rsidTr="00F650F9">
        <w:trPr>
          <w:trHeight w:val="10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6EDE27B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rPr>
                <w:szCs w:val="24"/>
                <w:vertAlign w:val="superscript"/>
              </w:rPr>
            </w:pPr>
            <w:r w:rsidRPr="002F1582">
              <w:rPr>
                <w:bCs/>
                <w:szCs w:val="24"/>
              </w:rPr>
              <w:t>Lymphocytes</w:t>
            </w:r>
            <w:r w:rsidRPr="002F1582">
              <w:rPr>
                <w:bCs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16514A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jc w:val="center"/>
            </w:pPr>
            <w:r w:rsidRPr="002F1582">
              <w:t>1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6395E18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jc w:val="center"/>
            </w:pPr>
            <w:r w:rsidRPr="002F1582">
              <w:t>0.32</w:t>
            </w:r>
          </w:p>
        </w:tc>
      </w:tr>
      <w:tr w:rsidR="00523EB1" w:rsidRPr="002F1582" w14:paraId="0B553416" w14:textId="77777777" w:rsidTr="00F650F9">
        <w:trPr>
          <w:trHeight w:val="10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477C9A8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Monocyt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800918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jc w:val="center"/>
            </w:pPr>
            <w:r w:rsidRPr="002F1582">
              <w:t>0.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4E9E078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jc w:val="center"/>
            </w:pPr>
            <w:r w:rsidRPr="002F1582">
              <w:t>0.15</w:t>
            </w:r>
          </w:p>
        </w:tc>
      </w:tr>
      <w:tr w:rsidR="00523EB1" w:rsidRPr="002F1582" w14:paraId="7F7572D3" w14:textId="77777777" w:rsidTr="00F650F9">
        <w:trPr>
          <w:trHeight w:val="10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EBBF753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rPr>
                <w:szCs w:val="24"/>
                <w:vertAlign w:val="superscript"/>
              </w:rPr>
            </w:pPr>
            <w:r w:rsidRPr="002F1582">
              <w:rPr>
                <w:bCs/>
                <w:szCs w:val="24"/>
              </w:rPr>
              <w:t>Eosinophils</w:t>
            </w:r>
            <w:r w:rsidRPr="002F1582">
              <w:rPr>
                <w:bCs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0C01FE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jc w:val="center"/>
            </w:pPr>
            <w:r w:rsidRPr="002F1582">
              <w:t>-1.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3B55B1F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jc w:val="center"/>
            </w:pPr>
            <w:r w:rsidRPr="002F1582">
              <w:t>0.71</w:t>
            </w:r>
          </w:p>
        </w:tc>
      </w:tr>
      <w:tr w:rsidR="00523EB1" w:rsidRPr="002F1582" w14:paraId="2B94618B" w14:textId="77777777" w:rsidTr="00523EB1">
        <w:trPr>
          <w:trHeight w:val="10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7C2FC31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rPr>
                <w:szCs w:val="24"/>
                <w:vertAlign w:val="superscript"/>
              </w:rPr>
            </w:pPr>
            <w:r w:rsidRPr="002F1582">
              <w:rPr>
                <w:bCs/>
                <w:szCs w:val="24"/>
              </w:rPr>
              <w:t>Basophils</w:t>
            </w:r>
            <w:r w:rsidRPr="002F1582">
              <w:rPr>
                <w:bCs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51C13C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jc w:val="center"/>
            </w:pPr>
            <w:r w:rsidRPr="002F1582">
              <w:t>-2.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16F080B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jc w:val="center"/>
            </w:pPr>
            <w:r w:rsidRPr="002F1582">
              <w:t>0.39</w:t>
            </w:r>
          </w:p>
        </w:tc>
      </w:tr>
      <w:tr w:rsidR="00523EB1" w:rsidRPr="002F1582" w14:paraId="33406349" w14:textId="77777777" w:rsidTr="00523EB1">
        <w:trPr>
          <w:trHeight w:val="10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66ED946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rPr>
                <w:szCs w:val="24"/>
                <w:vertAlign w:val="superscript"/>
              </w:rPr>
            </w:pPr>
            <w:r w:rsidRPr="002F1582">
              <w:rPr>
                <w:bCs/>
                <w:szCs w:val="24"/>
              </w:rPr>
              <w:t>Large unstained cells</w:t>
            </w:r>
            <w:r w:rsidRPr="002F1582">
              <w:rPr>
                <w:bCs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925316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jc w:val="center"/>
            </w:pPr>
            <w:r w:rsidRPr="002F1582">
              <w:t>-3.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98A21D3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jc w:val="center"/>
            </w:pPr>
            <w:r w:rsidRPr="002F1582">
              <w:t>0.67</w:t>
            </w:r>
          </w:p>
        </w:tc>
      </w:tr>
      <w:tr w:rsidR="000032D9" w:rsidRPr="002F1582" w14:paraId="0AF601FF" w14:textId="77777777" w:rsidTr="00523EB1">
        <w:trPr>
          <w:trHeight w:val="10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9205236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Red blood cell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FECC76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6.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4F6CBD3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0.57</w:t>
            </w:r>
          </w:p>
        </w:tc>
      </w:tr>
      <w:tr w:rsidR="000032D9" w:rsidRPr="002F1582" w14:paraId="25D2A11B" w14:textId="77777777" w:rsidTr="00593CEB">
        <w:trPr>
          <w:trHeight w:val="10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AB74AC9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Hemoglob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BCCEE0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10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A591049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0.72</w:t>
            </w:r>
          </w:p>
        </w:tc>
      </w:tr>
      <w:tr w:rsidR="000032D9" w:rsidRPr="002F1582" w14:paraId="2B6B0F05" w14:textId="77777777" w:rsidTr="00593CEB">
        <w:trPr>
          <w:trHeight w:val="10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C7B4175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Hematocr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8AE545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22.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E8A51A5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1.88</w:t>
            </w:r>
          </w:p>
        </w:tc>
      </w:tr>
      <w:tr w:rsidR="000032D9" w:rsidRPr="002F1582" w14:paraId="48604217" w14:textId="77777777" w:rsidTr="00593CEB">
        <w:trPr>
          <w:trHeight w:val="10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52BF1C2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Mean corpuscular volume</w:t>
            </w:r>
            <w:r w:rsidRPr="002F1582">
              <w:rPr>
                <w:bCs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E66922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3.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F5C0608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0.07</w:t>
            </w:r>
          </w:p>
        </w:tc>
      </w:tr>
      <w:tr w:rsidR="000032D9" w:rsidRPr="002F1582" w14:paraId="17798FF2" w14:textId="77777777" w:rsidTr="00593CEB">
        <w:trPr>
          <w:trHeight w:val="10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FD43663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Mean corpuscular hemoglobin</w:t>
            </w:r>
            <w:r w:rsidRPr="002F1582">
              <w:rPr>
                <w:bCs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37391F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2.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0974D34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0.07</w:t>
            </w:r>
          </w:p>
        </w:tc>
      </w:tr>
      <w:tr w:rsidR="000032D9" w:rsidRPr="002F1582" w14:paraId="12598579" w14:textId="77777777" w:rsidTr="00593CEB">
        <w:trPr>
          <w:trHeight w:val="10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D93F867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Mean corpuscular hemoglobin concent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AD57D1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37.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50EC2F2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0.71</w:t>
            </w:r>
          </w:p>
        </w:tc>
      </w:tr>
      <w:tr w:rsidR="000032D9" w:rsidRPr="002F1582" w14:paraId="46DA943B" w14:textId="77777777" w:rsidTr="00593CEB">
        <w:trPr>
          <w:trHeight w:val="10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F623858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rPr>
                <w:szCs w:val="24"/>
                <w:vertAlign w:val="superscript"/>
              </w:rPr>
            </w:pPr>
            <w:r w:rsidRPr="002F1582">
              <w:rPr>
                <w:bCs/>
                <w:szCs w:val="24"/>
              </w:rPr>
              <w:t>Red cell distribution width</w:t>
            </w:r>
            <w:r w:rsidRPr="002F1582">
              <w:rPr>
                <w:bCs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184316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BD288E5" w14:textId="77777777" w:rsidR="000032D9" w:rsidRPr="00AA312B" w:rsidRDefault="000032D9" w:rsidP="00593CEB">
            <w:pPr>
              <w:pStyle w:val="Body"/>
              <w:spacing w:line="240" w:lineRule="auto"/>
              <w:ind w:firstLine="0"/>
              <w:jc w:val="center"/>
              <w:rPr>
                <w:highlight w:val="yellow"/>
                <w:vertAlign w:val="superscript"/>
              </w:rPr>
            </w:pPr>
            <w:r w:rsidRPr="00AA312B">
              <w:t>0.0</w:t>
            </w:r>
            <w:r>
              <w:t>0</w:t>
            </w:r>
            <w:r>
              <w:rPr>
                <w:vertAlign w:val="superscript"/>
              </w:rPr>
              <w:t>3</w:t>
            </w:r>
          </w:p>
        </w:tc>
      </w:tr>
      <w:tr w:rsidR="000032D9" w:rsidRPr="002F1582" w14:paraId="61B60CDF" w14:textId="77777777" w:rsidTr="00523EB1">
        <w:trPr>
          <w:trHeight w:val="10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78421E9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Platele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15E6A6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374.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A3E43A7" w14:textId="77777777" w:rsidR="000032D9" w:rsidRPr="002F1582" w:rsidRDefault="000032D9" w:rsidP="00593CEB">
            <w:pPr>
              <w:pStyle w:val="Body"/>
              <w:spacing w:line="240" w:lineRule="auto"/>
              <w:ind w:firstLine="0"/>
              <w:jc w:val="center"/>
            </w:pPr>
            <w:r w:rsidRPr="002F1582">
              <w:t>126.45</w:t>
            </w:r>
          </w:p>
        </w:tc>
      </w:tr>
      <w:tr w:rsidR="00523EB1" w:rsidRPr="002F1582" w14:paraId="65852DDD" w14:textId="77777777" w:rsidTr="00523EB1">
        <w:trPr>
          <w:trHeight w:val="101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A3D64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Mean platelet volume</w:t>
            </w:r>
            <w:r w:rsidRPr="002F1582">
              <w:rPr>
                <w:bCs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216FF" w14:textId="77777777" w:rsidR="00523EB1" w:rsidRPr="002F1582" w:rsidRDefault="00523EB1" w:rsidP="00F650F9">
            <w:pPr>
              <w:pStyle w:val="Body"/>
              <w:spacing w:line="240" w:lineRule="auto"/>
              <w:ind w:firstLine="0"/>
              <w:jc w:val="center"/>
            </w:pPr>
            <w:r w:rsidRPr="002F1582">
              <w:t>0.4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8FD2A" w14:textId="77777777" w:rsidR="00523EB1" w:rsidRPr="00AA312B" w:rsidRDefault="00523EB1" w:rsidP="00F650F9">
            <w:pPr>
              <w:pStyle w:val="Body"/>
              <w:spacing w:line="240" w:lineRule="auto"/>
              <w:ind w:firstLine="0"/>
              <w:jc w:val="center"/>
              <w:rPr>
                <w:vertAlign w:val="superscript"/>
              </w:rPr>
            </w:pPr>
            <w:r w:rsidRPr="002F1582">
              <w:t>0.00</w:t>
            </w:r>
            <w:r>
              <w:rPr>
                <w:vertAlign w:val="superscript"/>
              </w:rPr>
              <w:t>3</w:t>
            </w:r>
          </w:p>
        </w:tc>
      </w:tr>
    </w:tbl>
    <w:p w14:paraId="4DD2A646" w14:textId="77777777" w:rsidR="000032D9" w:rsidRPr="002F1582" w:rsidRDefault="000032D9" w:rsidP="000032D9">
      <w:pPr>
        <w:pStyle w:val="Body"/>
        <w:adjustRightInd w:val="0"/>
        <w:spacing w:line="240" w:lineRule="auto"/>
        <w:ind w:firstLine="0"/>
      </w:pPr>
      <w:r w:rsidRPr="002F1582">
        <w:rPr>
          <w:vertAlign w:val="superscript"/>
        </w:rPr>
        <w:t>1</w:t>
      </w:r>
      <w:r w:rsidRPr="002F1582">
        <w:t xml:space="preserve">Log </w:t>
      </w:r>
      <w:proofErr w:type="gramStart"/>
      <w:r w:rsidRPr="002F1582">
        <w:t>transformed</w:t>
      </w:r>
      <w:proofErr w:type="gramEnd"/>
    </w:p>
    <w:p w14:paraId="254198C2" w14:textId="77777777" w:rsidR="000032D9" w:rsidRDefault="000032D9" w:rsidP="000032D9">
      <w:pPr>
        <w:pStyle w:val="Body"/>
        <w:adjustRightInd w:val="0"/>
        <w:spacing w:line="240" w:lineRule="auto"/>
        <w:ind w:firstLine="0"/>
      </w:pPr>
      <w:r w:rsidRPr="002F1582">
        <w:rPr>
          <w:vertAlign w:val="superscript"/>
        </w:rPr>
        <w:t>2</w:t>
      </w:r>
      <w:r w:rsidRPr="002F1582">
        <w:t>Box Cox transformed</w:t>
      </w:r>
    </w:p>
    <w:p w14:paraId="608E0F56" w14:textId="77777777" w:rsidR="000032D9" w:rsidRPr="00AA312B" w:rsidRDefault="000032D9" w:rsidP="000032D9">
      <w:pPr>
        <w:pStyle w:val="Body"/>
        <w:adjustRightInd w:val="0"/>
        <w:spacing w:line="240" w:lineRule="auto"/>
        <w:ind w:firstLine="0"/>
      </w:pPr>
      <w:r>
        <w:rPr>
          <w:vertAlign w:val="superscript"/>
        </w:rPr>
        <w:t>3</w:t>
      </w:r>
      <w:r>
        <w:t>Small errors at a precision less than two decimal points were estimated but reported as 0.00 due to the precision level of the measurement estimate</w:t>
      </w:r>
    </w:p>
    <w:p w14:paraId="44EF2D4F" w14:textId="3018CE6E" w:rsidR="000032D9" w:rsidRPr="002F1582" w:rsidRDefault="000032D9" w:rsidP="000032D9">
      <w:pPr>
        <w:pStyle w:val="Body"/>
        <w:adjustRightInd w:val="0"/>
        <w:spacing w:line="240" w:lineRule="auto"/>
        <w:ind w:firstLine="0"/>
        <w:rPr>
          <w:b/>
          <w:highlight w:val="yellow"/>
        </w:rPr>
        <w:sectPr w:rsidR="000032D9" w:rsidRPr="002F1582" w:rsidSect="00EF3EA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AA0C16" w14:textId="413A94C1" w:rsidR="000032D9" w:rsidRPr="002F1582" w:rsidRDefault="000032D9" w:rsidP="000032D9">
      <w:pPr>
        <w:pStyle w:val="Body"/>
        <w:adjustRightInd w:val="0"/>
        <w:spacing w:line="240" w:lineRule="auto"/>
        <w:ind w:firstLine="0"/>
        <w:rPr>
          <w:bCs/>
        </w:rPr>
      </w:pPr>
      <w:r w:rsidRPr="002F1582">
        <w:rPr>
          <w:b/>
        </w:rPr>
        <w:lastRenderedPageBreak/>
        <w:t xml:space="preserve">Supplementary Table 2: </w:t>
      </w:r>
      <w:r w:rsidRPr="002F1582">
        <w:rPr>
          <w:bCs/>
        </w:rPr>
        <w:t>Summary of all 1 Mb windows associated with complete blood counts</w:t>
      </w:r>
    </w:p>
    <w:tbl>
      <w:tblPr>
        <w:tblStyle w:val="TableGrid"/>
        <w:tblW w:w="12442" w:type="dxa"/>
        <w:tblLayout w:type="fixed"/>
        <w:tblLook w:val="04A0" w:firstRow="1" w:lastRow="0" w:firstColumn="1" w:lastColumn="0" w:noHBand="0" w:noVBand="1"/>
      </w:tblPr>
      <w:tblGrid>
        <w:gridCol w:w="2159"/>
        <w:gridCol w:w="1439"/>
        <w:gridCol w:w="1713"/>
        <w:gridCol w:w="2792"/>
        <w:gridCol w:w="1266"/>
        <w:gridCol w:w="3050"/>
        <w:gridCol w:w="23"/>
      </w:tblGrid>
      <w:tr w:rsidR="000032D9" w:rsidRPr="002F1582" w14:paraId="55E9831C" w14:textId="77777777" w:rsidTr="00783CA7">
        <w:trPr>
          <w:gridAfter w:val="1"/>
          <w:wAfter w:w="23" w:type="dxa"/>
          <w:trHeight w:val="86"/>
        </w:trPr>
        <w:tc>
          <w:tcPr>
            <w:tcW w:w="2159" w:type="dxa"/>
            <w:tcBorders>
              <w:left w:val="nil"/>
              <w:right w:val="nil"/>
            </w:tcBorders>
          </w:tcPr>
          <w:p w14:paraId="649E8068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rPr>
                <w:bCs/>
              </w:rPr>
            </w:pPr>
            <w:r w:rsidRPr="002F1582">
              <w:rPr>
                <w:bCs/>
              </w:rPr>
              <w:t>Trait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2FB0FC82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2F1582">
              <w:rPr>
                <w:bCs/>
              </w:rPr>
              <w:t>Chromosome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33D3E231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2F1582">
              <w:rPr>
                <w:bCs/>
              </w:rPr>
              <w:t>Mb</w:t>
            </w:r>
            <w:r w:rsidRPr="002F1582">
              <w:rPr>
                <w:bCs/>
                <w:vertAlign w:val="superscript"/>
              </w:rPr>
              <w:t>1</w:t>
            </w:r>
            <w:r w:rsidRPr="002F1582">
              <w:rPr>
                <w:bCs/>
              </w:rPr>
              <w:t xml:space="preserve"> Window</w:t>
            </w:r>
          </w:p>
        </w:tc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</w:tcPr>
          <w:p w14:paraId="629938E8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2F1582">
              <w:rPr>
                <w:bCs/>
              </w:rPr>
              <w:t>Number of SNPs in Window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2B290495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vertAlign w:val="superscript"/>
              </w:rPr>
            </w:pPr>
            <w:r w:rsidRPr="002F1582">
              <w:rPr>
                <w:bCs/>
              </w:rPr>
              <w:t>WPPA</w:t>
            </w:r>
            <w:r w:rsidRPr="002F1582">
              <w:rPr>
                <w:bCs/>
                <w:vertAlign w:val="superscript"/>
              </w:rPr>
              <w:t>2</w:t>
            </w:r>
          </w:p>
        </w:tc>
        <w:tc>
          <w:tcPr>
            <w:tcW w:w="3050" w:type="dxa"/>
            <w:tcBorders>
              <w:left w:val="nil"/>
              <w:bottom w:val="single" w:sz="4" w:space="0" w:color="auto"/>
              <w:right w:val="nil"/>
            </w:tcBorders>
          </w:tcPr>
          <w:p w14:paraId="5FA19BF9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2F1582">
              <w:rPr>
                <w:bCs/>
              </w:rPr>
              <w:t>% Genetic Variance Explained</w:t>
            </w:r>
          </w:p>
        </w:tc>
      </w:tr>
      <w:tr w:rsidR="000032D9" w:rsidRPr="002F1582" w14:paraId="35E15111" w14:textId="77777777" w:rsidTr="00783CA7">
        <w:trPr>
          <w:gridAfter w:val="1"/>
          <w:wAfter w:w="23" w:type="dxa"/>
          <w:trHeight w:val="86"/>
        </w:trPr>
        <w:tc>
          <w:tcPr>
            <w:tcW w:w="2159" w:type="dxa"/>
            <w:vMerge w:val="restart"/>
            <w:tcBorders>
              <w:left w:val="nil"/>
              <w:right w:val="nil"/>
            </w:tcBorders>
          </w:tcPr>
          <w:p w14:paraId="7A57B956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  <w:p w14:paraId="126E153A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  <w:p w14:paraId="243104A6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White blood cells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078C1F16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25914D1C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3 – 24</w:t>
            </w:r>
          </w:p>
        </w:tc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</w:tcPr>
          <w:p w14:paraId="5247F4E7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1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2D8B1191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6</w:t>
            </w:r>
          </w:p>
        </w:tc>
        <w:tc>
          <w:tcPr>
            <w:tcW w:w="3050" w:type="dxa"/>
            <w:tcBorders>
              <w:left w:val="nil"/>
              <w:bottom w:val="single" w:sz="4" w:space="0" w:color="auto"/>
              <w:right w:val="nil"/>
            </w:tcBorders>
          </w:tcPr>
          <w:p w14:paraId="4B2DC4BD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5</w:t>
            </w:r>
          </w:p>
        </w:tc>
      </w:tr>
      <w:tr w:rsidR="000032D9" w:rsidRPr="002F1582" w14:paraId="2B9771C0" w14:textId="77777777" w:rsidTr="00783CA7">
        <w:trPr>
          <w:gridAfter w:val="1"/>
          <w:wAfter w:w="23" w:type="dxa"/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1FEFBAD1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4ADE9BE6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 w14:paraId="590F9454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70 – 71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</w:tcPr>
          <w:p w14:paraId="45BA492F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5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169674C8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4</w:t>
            </w:r>
          </w:p>
        </w:tc>
        <w:tc>
          <w:tcPr>
            <w:tcW w:w="3050" w:type="dxa"/>
            <w:tcBorders>
              <w:top w:val="nil"/>
              <w:left w:val="nil"/>
              <w:right w:val="nil"/>
            </w:tcBorders>
          </w:tcPr>
          <w:p w14:paraId="250AD4EE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1</w:t>
            </w:r>
          </w:p>
        </w:tc>
      </w:tr>
      <w:tr w:rsidR="000032D9" w:rsidRPr="002F1582" w14:paraId="6DCC1D12" w14:textId="77777777" w:rsidTr="00783CA7">
        <w:trPr>
          <w:gridAfter w:val="1"/>
          <w:wAfter w:w="23" w:type="dxa"/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6BF38A92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7917E93D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9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255BC013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 xml:space="preserve">45 – 46 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4BE45691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4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11D9E553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70</w:t>
            </w:r>
          </w:p>
        </w:tc>
        <w:tc>
          <w:tcPr>
            <w:tcW w:w="3050" w:type="dxa"/>
            <w:tcBorders>
              <w:left w:val="nil"/>
              <w:right w:val="nil"/>
            </w:tcBorders>
          </w:tcPr>
          <w:p w14:paraId="6F3F6329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6.6</w:t>
            </w:r>
          </w:p>
        </w:tc>
      </w:tr>
      <w:tr w:rsidR="000032D9" w:rsidRPr="002F1582" w14:paraId="6C52A740" w14:textId="77777777" w:rsidTr="00783CA7">
        <w:trPr>
          <w:gridAfter w:val="1"/>
          <w:wAfter w:w="23" w:type="dxa"/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4A841B13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490F7228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1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709B4298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61 – 62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0F56A7CD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6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0A700A37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50</w:t>
            </w:r>
          </w:p>
        </w:tc>
        <w:tc>
          <w:tcPr>
            <w:tcW w:w="3050" w:type="dxa"/>
            <w:tcBorders>
              <w:left w:val="nil"/>
              <w:right w:val="nil"/>
            </w:tcBorders>
          </w:tcPr>
          <w:p w14:paraId="07448FF0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.5</w:t>
            </w:r>
          </w:p>
        </w:tc>
      </w:tr>
      <w:tr w:rsidR="000032D9" w:rsidRPr="002F1582" w14:paraId="699FEE77" w14:textId="77777777" w:rsidTr="00783CA7">
        <w:trPr>
          <w:gridAfter w:val="1"/>
          <w:wAfter w:w="23" w:type="dxa"/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39E743E0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7823CB81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9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1042F99F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7 – 18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746EEFA6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3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5EEC978F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9</w:t>
            </w:r>
          </w:p>
        </w:tc>
        <w:tc>
          <w:tcPr>
            <w:tcW w:w="3050" w:type="dxa"/>
            <w:tcBorders>
              <w:left w:val="nil"/>
              <w:right w:val="nil"/>
            </w:tcBorders>
          </w:tcPr>
          <w:p w14:paraId="357F244A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3</w:t>
            </w:r>
          </w:p>
        </w:tc>
      </w:tr>
      <w:tr w:rsidR="00057B1F" w:rsidRPr="002F1582" w14:paraId="029C89E2" w14:textId="77777777" w:rsidTr="00783CA7">
        <w:trPr>
          <w:gridAfter w:val="1"/>
          <w:wAfter w:w="23" w:type="dxa"/>
          <w:trHeight w:val="86"/>
        </w:trPr>
        <w:tc>
          <w:tcPr>
            <w:tcW w:w="2159" w:type="dxa"/>
            <w:vMerge w:val="restart"/>
            <w:tcBorders>
              <w:left w:val="nil"/>
              <w:right w:val="nil"/>
            </w:tcBorders>
          </w:tcPr>
          <w:p w14:paraId="66C488B2" w14:textId="77777777" w:rsidR="00555AE8" w:rsidRPr="002F1582" w:rsidRDefault="00555AE8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1CBD079B" w14:textId="77777777" w:rsidR="00555AE8" w:rsidRPr="002F1582" w:rsidRDefault="00555AE8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1AD99137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Neutrophils</w:t>
            </w:r>
            <w:r w:rsidRPr="002F1582">
              <w:rPr>
                <w:bCs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27A49E88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7162A00B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87 – 88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6FA2C1A0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5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51EB0C3D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6</w:t>
            </w:r>
          </w:p>
        </w:tc>
        <w:tc>
          <w:tcPr>
            <w:tcW w:w="3050" w:type="dxa"/>
            <w:tcBorders>
              <w:left w:val="nil"/>
              <w:right w:val="nil"/>
            </w:tcBorders>
          </w:tcPr>
          <w:p w14:paraId="41415667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 xml:space="preserve">1.8 </w:t>
            </w:r>
          </w:p>
        </w:tc>
      </w:tr>
      <w:tr w:rsidR="00057B1F" w:rsidRPr="002F1582" w14:paraId="478B8E69" w14:textId="77777777" w:rsidTr="00783CA7">
        <w:trPr>
          <w:gridAfter w:val="1"/>
          <w:wAfter w:w="23" w:type="dxa"/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4A625C1F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3A74F3DF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33BC7DFD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8 – 39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613A33CA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2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10E1C745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2</w:t>
            </w:r>
          </w:p>
        </w:tc>
        <w:tc>
          <w:tcPr>
            <w:tcW w:w="3050" w:type="dxa"/>
            <w:tcBorders>
              <w:left w:val="nil"/>
              <w:right w:val="nil"/>
            </w:tcBorders>
          </w:tcPr>
          <w:p w14:paraId="40A65159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4</w:t>
            </w:r>
          </w:p>
        </w:tc>
      </w:tr>
      <w:tr w:rsidR="00057B1F" w:rsidRPr="002F1582" w14:paraId="2CD77409" w14:textId="77777777" w:rsidTr="00783CA7">
        <w:trPr>
          <w:gridAfter w:val="1"/>
          <w:wAfter w:w="23" w:type="dxa"/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4FE32C22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5920F3F5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7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603BF583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7 – 18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774697ED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7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6A3F4A2B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1</w:t>
            </w:r>
          </w:p>
        </w:tc>
        <w:tc>
          <w:tcPr>
            <w:tcW w:w="3050" w:type="dxa"/>
            <w:tcBorders>
              <w:left w:val="nil"/>
              <w:right w:val="nil"/>
            </w:tcBorders>
          </w:tcPr>
          <w:p w14:paraId="190D4331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.8</w:t>
            </w:r>
          </w:p>
        </w:tc>
      </w:tr>
      <w:tr w:rsidR="00057B1F" w:rsidRPr="002F1582" w14:paraId="7EF23D01" w14:textId="77777777" w:rsidTr="00783CA7">
        <w:trPr>
          <w:gridAfter w:val="1"/>
          <w:wAfter w:w="23" w:type="dxa"/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608B50D0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5BA829B5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8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5D54DF0B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5 – 46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1BFD7E1E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0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66DC058F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9</w:t>
            </w:r>
          </w:p>
        </w:tc>
        <w:tc>
          <w:tcPr>
            <w:tcW w:w="3050" w:type="dxa"/>
            <w:tcBorders>
              <w:left w:val="nil"/>
              <w:right w:val="nil"/>
            </w:tcBorders>
          </w:tcPr>
          <w:p w14:paraId="21CE35CA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3</w:t>
            </w:r>
          </w:p>
        </w:tc>
      </w:tr>
      <w:tr w:rsidR="00057B1F" w:rsidRPr="002F1582" w14:paraId="7E3C2F38" w14:textId="77777777" w:rsidTr="00783CA7">
        <w:trPr>
          <w:gridAfter w:val="1"/>
          <w:wAfter w:w="23" w:type="dxa"/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2E1B392A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656CC604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9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18F5656A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8 – 9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194064CF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9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56680FBF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1</w:t>
            </w:r>
          </w:p>
        </w:tc>
        <w:tc>
          <w:tcPr>
            <w:tcW w:w="3050" w:type="dxa"/>
            <w:tcBorders>
              <w:left w:val="nil"/>
              <w:right w:val="nil"/>
            </w:tcBorders>
          </w:tcPr>
          <w:p w14:paraId="7130F537" w14:textId="77777777" w:rsidR="00555AE8" w:rsidRPr="002F1582" w:rsidRDefault="00555AE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</w:t>
            </w:r>
          </w:p>
        </w:tc>
      </w:tr>
      <w:tr w:rsidR="00783CA7" w:rsidRPr="002F1582" w14:paraId="2DC73E18" w14:textId="77777777" w:rsidTr="00783CA7">
        <w:trPr>
          <w:trHeight w:val="86"/>
        </w:trPr>
        <w:tc>
          <w:tcPr>
            <w:tcW w:w="2159" w:type="dxa"/>
            <w:vMerge w:val="restart"/>
            <w:tcBorders>
              <w:left w:val="nil"/>
              <w:right w:val="nil"/>
            </w:tcBorders>
          </w:tcPr>
          <w:p w14:paraId="46F26A7B" w14:textId="77777777" w:rsidR="008F0EA7" w:rsidRPr="002F1582" w:rsidRDefault="008F0EA7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5CEBCE1E" w14:textId="77777777" w:rsidR="008F0EA7" w:rsidRPr="002F1582" w:rsidRDefault="008F0EA7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5D4F4224" w14:textId="77777777" w:rsidR="008F0EA7" w:rsidRPr="002F1582" w:rsidRDefault="008F0EA7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44A958D6" w14:textId="77777777" w:rsidR="008F0EA7" w:rsidRPr="002F1582" w:rsidRDefault="008F0EA7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2FC1E9F4" w14:textId="77777777" w:rsidR="008F0EA7" w:rsidRPr="002F1582" w:rsidRDefault="008F0EA7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3D38F1CF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Lymphocytes</w:t>
            </w:r>
            <w:r w:rsidRPr="002F1582">
              <w:rPr>
                <w:bCs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4CA16691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66E8B6BE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4 – 25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08B790B6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9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053748FF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0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34F81EED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3</w:t>
            </w:r>
          </w:p>
        </w:tc>
      </w:tr>
      <w:tr w:rsidR="00783CA7" w:rsidRPr="002F1582" w14:paraId="22792018" w14:textId="77777777" w:rsidTr="00783CA7">
        <w:trPr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4FA5E9F2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2B0CD0D7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25B49F79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0 – 41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1D56B6DB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8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22B1B77E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4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16D91EA3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.5</w:t>
            </w:r>
          </w:p>
        </w:tc>
      </w:tr>
      <w:tr w:rsidR="00783CA7" w:rsidRPr="002F1582" w14:paraId="1E3055DC" w14:textId="77777777" w:rsidTr="00783CA7">
        <w:trPr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1BD0FA22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3B18B3C8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1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3DB5D9CC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97 – 98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04712E4C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7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0509BC28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75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6183F3E4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.8</w:t>
            </w:r>
          </w:p>
        </w:tc>
      </w:tr>
      <w:tr w:rsidR="00783CA7" w:rsidRPr="002F1582" w14:paraId="541404F9" w14:textId="77777777" w:rsidTr="00783CA7">
        <w:trPr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3F5A9F34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129A7645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5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4AB7E984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69 – 70</w:t>
            </w:r>
          </w:p>
        </w:tc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</w:tcPr>
          <w:p w14:paraId="0C864C7D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6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17312198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0</w:t>
            </w:r>
          </w:p>
        </w:tc>
        <w:tc>
          <w:tcPr>
            <w:tcW w:w="30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2E270F3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4</w:t>
            </w:r>
          </w:p>
        </w:tc>
      </w:tr>
      <w:tr w:rsidR="00783CA7" w:rsidRPr="002F1582" w14:paraId="3DAF888F" w14:textId="77777777" w:rsidTr="00783CA7">
        <w:trPr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1F0FB779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 w:val="restart"/>
            <w:tcBorders>
              <w:left w:val="nil"/>
              <w:right w:val="nil"/>
            </w:tcBorders>
          </w:tcPr>
          <w:p w14:paraId="38FE6FD4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7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1414EDD0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4 – 45</w:t>
            </w:r>
          </w:p>
        </w:tc>
        <w:tc>
          <w:tcPr>
            <w:tcW w:w="2792" w:type="dxa"/>
            <w:tcBorders>
              <w:left w:val="nil"/>
              <w:bottom w:val="nil"/>
              <w:right w:val="nil"/>
            </w:tcBorders>
          </w:tcPr>
          <w:p w14:paraId="01F3F738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1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075FCABB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5</w:t>
            </w:r>
          </w:p>
        </w:tc>
        <w:tc>
          <w:tcPr>
            <w:tcW w:w="3073" w:type="dxa"/>
            <w:gridSpan w:val="2"/>
            <w:tcBorders>
              <w:left w:val="nil"/>
              <w:bottom w:val="nil"/>
              <w:right w:val="nil"/>
            </w:tcBorders>
          </w:tcPr>
          <w:p w14:paraId="00F121EF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6</w:t>
            </w:r>
          </w:p>
        </w:tc>
      </w:tr>
      <w:tr w:rsidR="00783CA7" w:rsidRPr="002F1582" w14:paraId="7375E0B2" w14:textId="77777777" w:rsidTr="00783CA7">
        <w:trPr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1216B01F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right w:val="nil"/>
            </w:tcBorders>
          </w:tcPr>
          <w:p w14:paraId="0B6F48F7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 w14:paraId="474EEBF2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6 – 47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</w:tcPr>
          <w:p w14:paraId="39BE6FF1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2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59D93FE6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5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right w:val="nil"/>
            </w:tcBorders>
          </w:tcPr>
          <w:p w14:paraId="7E75421A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5</w:t>
            </w:r>
          </w:p>
        </w:tc>
      </w:tr>
      <w:tr w:rsidR="00783CA7" w:rsidRPr="002F1582" w14:paraId="79FBF7D2" w14:textId="77777777" w:rsidTr="00783CA7">
        <w:trPr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0C39F33F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26355EA0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9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687BF671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5 – 46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76AA307A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4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7A12B9F1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7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3B745C0B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</w:t>
            </w:r>
          </w:p>
        </w:tc>
      </w:tr>
      <w:tr w:rsidR="00783CA7" w:rsidRPr="002F1582" w14:paraId="46B3659E" w14:textId="77777777" w:rsidTr="00783CA7">
        <w:trPr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525F2DB9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2869E48E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0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0171E6F8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 – 3</w:t>
            </w:r>
          </w:p>
        </w:tc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</w:tcPr>
          <w:p w14:paraId="09B6613C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6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34BCE38F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5</w:t>
            </w:r>
          </w:p>
        </w:tc>
        <w:tc>
          <w:tcPr>
            <w:tcW w:w="30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D72C319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3</w:t>
            </w:r>
          </w:p>
        </w:tc>
      </w:tr>
      <w:tr w:rsidR="00783CA7" w:rsidRPr="002F1582" w14:paraId="005D4622" w14:textId="77777777" w:rsidTr="00783CA7">
        <w:trPr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6B4E4426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 w:val="restart"/>
            <w:tcBorders>
              <w:left w:val="nil"/>
              <w:right w:val="nil"/>
            </w:tcBorders>
          </w:tcPr>
          <w:p w14:paraId="34995945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3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7A028275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8 – 29</w:t>
            </w:r>
          </w:p>
        </w:tc>
        <w:tc>
          <w:tcPr>
            <w:tcW w:w="2792" w:type="dxa"/>
            <w:tcBorders>
              <w:left w:val="nil"/>
              <w:bottom w:val="nil"/>
              <w:right w:val="nil"/>
            </w:tcBorders>
          </w:tcPr>
          <w:p w14:paraId="4D53ACE7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2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1E1CF110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1</w:t>
            </w:r>
          </w:p>
        </w:tc>
        <w:tc>
          <w:tcPr>
            <w:tcW w:w="3073" w:type="dxa"/>
            <w:gridSpan w:val="2"/>
            <w:tcBorders>
              <w:left w:val="nil"/>
              <w:bottom w:val="nil"/>
              <w:right w:val="nil"/>
            </w:tcBorders>
          </w:tcPr>
          <w:p w14:paraId="5758AFCE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1</w:t>
            </w:r>
          </w:p>
        </w:tc>
      </w:tr>
      <w:tr w:rsidR="00783CA7" w:rsidRPr="002F1582" w14:paraId="60027E8B" w14:textId="77777777" w:rsidTr="00783CA7">
        <w:trPr>
          <w:trHeight w:val="107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15584718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right w:val="nil"/>
            </w:tcBorders>
          </w:tcPr>
          <w:p w14:paraId="76AC14CC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 w14:paraId="42A6BD58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0 – 31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</w:tcPr>
          <w:p w14:paraId="11BA9FEE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3F962176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0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right w:val="nil"/>
            </w:tcBorders>
          </w:tcPr>
          <w:p w14:paraId="7D8E87F3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1</w:t>
            </w:r>
          </w:p>
        </w:tc>
      </w:tr>
      <w:tr w:rsidR="00783CA7" w:rsidRPr="002F1582" w14:paraId="674D8130" w14:textId="77777777" w:rsidTr="00783CA7">
        <w:trPr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5ABD91B5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358BA638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9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49748789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7 – 18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168080C4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3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5AD8AB8E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53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453A43F2" w14:textId="77777777" w:rsidR="008F0EA7" w:rsidRPr="002F1582" w:rsidRDefault="008F0E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7</w:t>
            </w:r>
          </w:p>
        </w:tc>
      </w:tr>
      <w:tr w:rsidR="00057B1F" w:rsidRPr="002F1582" w14:paraId="5AAD3075" w14:textId="77777777" w:rsidTr="00783CA7">
        <w:trPr>
          <w:trHeight w:val="86"/>
        </w:trPr>
        <w:tc>
          <w:tcPr>
            <w:tcW w:w="2159" w:type="dxa"/>
            <w:vMerge w:val="restart"/>
            <w:tcBorders>
              <w:left w:val="nil"/>
              <w:right w:val="nil"/>
            </w:tcBorders>
          </w:tcPr>
          <w:p w14:paraId="6DF95B08" w14:textId="77777777" w:rsidR="00057B1F" w:rsidRPr="002F1582" w:rsidRDefault="00057B1F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122628F0" w14:textId="77777777" w:rsidR="00057B1F" w:rsidRPr="002F1582" w:rsidRDefault="00057B1F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5CFD295F" w14:textId="77777777" w:rsidR="00057B1F" w:rsidRPr="002F1582" w:rsidRDefault="00057B1F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77290577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Monocytes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7BC38BE8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17DB2FDB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2 – 43</w:t>
            </w:r>
          </w:p>
        </w:tc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</w:tcPr>
          <w:p w14:paraId="4EC79FAD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2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5B4595C0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0</w:t>
            </w:r>
          </w:p>
        </w:tc>
        <w:tc>
          <w:tcPr>
            <w:tcW w:w="30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8EC1CA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5</w:t>
            </w:r>
          </w:p>
        </w:tc>
      </w:tr>
      <w:tr w:rsidR="00057B1F" w:rsidRPr="002F1582" w14:paraId="749EA827" w14:textId="77777777" w:rsidTr="00783CA7">
        <w:trPr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4128DCAF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 w:val="restart"/>
            <w:tcBorders>
              <w:left w:val="nil"/>
              <w:right w:val="nil"/>
            </w:tcBorders>
          </w:tcPr>
          <w:p w14:paraId="57A6F9CB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3BC9C0E1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 xml:space="preserve">29 – 30 </w:t>
            </w:r>
          </w:p>
        </w:tc>
        <w:tc>
          <w:tcPr>
            <w:tcW w:w="2792" w:type="dxa"/>
            <w:tcBorders>
              <w:left w:val="nil"/>
              <w:bottom w:val="nil"/>
              <w:right w:val="nil"/>
            </w:tcBorders>
          </w:tcPr>
          <w:p w14:paraId="45F9534D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5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08FD8977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17</w:t>
            </w:r>
          </w:p>
        </w:tc>
        <w:tc>
          <w:tcPr>
            <w:tcW w:w="3073" w:type="dxa"/>
            <w:gridSpan w:val="2"/>
            <w:tcBorders>
              <w:left w:val="nil"/>
              <w:bottom w:val="nil"/>
              <w:right w:val="nil"/>
            </w:tcBorders>
          </w:tcPr>
          <w:p w14:paraId="018F6191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</w:t>
            </w:r>
          </w:p>
        </w:tc>
      </w:tr>
      <w:tr w:rsidR="00057B1F" w:rsidRPr="002F1582" w14:paraId="759CE529" w14:textId="77777777" w:rsidTr="00783CA7">
        <w:trPr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05A5CE05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right w:val="nil"/>
            </w:tcBorders>
          </w:tcPr>
          <w:p w14:paraId="44DD3968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 w14:paraId="75F02F55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02 – 103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</w:tcPr>
          <w:p w14:paraId="1A54C6F1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65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4160D727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0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right w:val="nil"/>
            </w:tcBorders>
          </w:tcPr>
          <w:p w14:paraId="3B2AD793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.2</w:t>
            </w:r>
          </w:p>
        </w:tc>
      </w:tr>
      <w:tr w:rsidR="00057B1F" w:rsidRPr="002F1582" w14:paraId="409879FD" w14:textId="77777777" w:rsidTr="00783CA7">
        <w:trPr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1F105008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4FDAF961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1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1E9DDA1A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92 – 93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28C4E573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7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24A323A0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3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219A8978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0</w:t>
            </w:r>
          </w:p>
        </w:tc>
      </w:tr>
      <w:tr w:rsidR="00057B1F" w:rsidRPr="002F1582" w14:paraId="471C7DC1" w14:textId="77777777" w:rsidTr="00783CA7">
        <w:trPr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348CBDFF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1661A65F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8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3B384FF9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 – 6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7A60C58A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5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6D874746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16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79C64A47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1</w:t>
            </w:r>
          </w:p>
        </w:tc>
      </w:tr>
      <w:tr w:rsidR="00057B1F" w:rsidRPr="002F1582" w14:paraId="6A090296" w14:textId="77777777" w:rsidTr="00783CA7">
        <w:trPr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2B11279C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4C2964FC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3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6B14052A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3 – 14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7A17127E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3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622D5DE3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0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0177BFE2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0</w:t>
            </w:r>
          </w:p>
        </w:tc>
      </w:tr>
      <w:tr w:rsidR="00057B1F" w:rsidRPr="002F1582" w14:paraId="6E580E38" w14:textId="77777777" w:rsidTr="00783CA7">
        <w:trPr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76B52B40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1F493E19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7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57E004B2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1 – 42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482102AC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9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35704A71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0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2FE48F3E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0</w:t>
            </w:r>
          </w:p>
        </w:tc>
      </w:tr>
      <w:tr w:rsidR="00057B1F" w:rsidRPr="002F1582" w14:paraId="6467626A" w14:textId="77777777" w:rsidTr="00783CA7">
        <w:trPr>
          <w:trHeight w:val="86"/>
        </w:trPr>
        <w:tc>
          <w:tcPr>
            <w:tcW w:w="2159" w:type="dxa"/>
            <w:vMerge/>
            <w:tcBorders>
              <w:left w:val="nil"/>
              <w:right w:val="nil"/>
            </w:tcBorders>
          </w:tcPr>
          <w:p w14:paraId="43266C3C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3413173C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8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5B6F1FAD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5 – 46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511F299B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0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338BFF85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1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1CD64D7C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</w:t>
            </w:r>
          </w:p>
        </w:tc>
      </w:tr>
    </w:tbl>
    <w:p w14:paraId="63A4ED61" w14:textId="77777777" w:rsidR="000032D9" w:rsidRPr="002F1582" w:rsidRDefault="000032D9" w:rsidP="000032D9">
      <w:pPr>
        <w:pStyle w:val="Body"/>
        <w:adjustRightInd w:val="0"/>
        <w:spacing w:line="240" w:lineRule="auto"/>
        <w:ind w:firstLine="0"/>
        <w:rPr>
          <w:sz w:val="22"/>
        </w:rPr>
      </w:pPr>
      <w:r w:rsidRPr="002F1582">
        <w:rPr>
          <w:sz w:val="22"/>
          <w:vertAlign w:val="superscript"/>
        </w:rPr>
        <w:t>1</w:t>
      </w:r>
      <w:r w:rsidRPr="002F1582">
        <w:rPr>
          <w:sz w:val="22"/>
        </w:rPr>
        <w:t>Megabase</w:t>
      </w:r>
    </w:p>
    <w:p w14:paraId="49339E2B" w14:textId="77777777" w:rsidR="000032D9" w:rsidRPr="002F1582" w:rsidRDefault="000032D9" w:rsidP="000032D9">
      <w:pPr>
        <w:pStyle w:val="Body"/>
        <w:adjustRightInd w:val="0"/>
        <w:spacing w:line="240" w:lineRule="auto"/>
        <w:ind w:firstLine="0"/>
        <w:rPr>
          <w:sz w:val="22"/>
        </w:rPr>
      </w:pPr>
      <w:r w:rsidRPr="002F1582">
        <w:rPr>
          <w:sz w:val="22"/>
          <w:vertAlign w:val="superscript"/>
        </w:rPr>
        <w:t>2</w:t>
      </w:r>
      <w:r w:rsidRPr="002F1582">
        <w:rPr>
          <w:sz w:val="22"/>
        </w:rPr>
        <w:t>Window-based posterior probabilities of association</w:t>
      </w:r>
    </w:p>
    <w:p w14:paraId="5C47C218" w14:textId="77777777" w:rsidR="000032D9" w:rsidRPr="002F1582" w:rsidRDefault="000032D9" w:rsidP="000032D9">
      <w:pPr>
        <w:pStyle w:val="Body"/>
        <w:adjustRightInd w:val="0"/>
        <w:spacing w:line="240" w:lineRule="auto"/>
        <w:ind w:firstLine="0"/>
        <w:rPr>
          <w:sz w:val="22"/>
        </w:rPr>
      </w:pPr>
      <w:r w:rsidRPr="002F1582">
        <w:rPr>
          <w:sz w:val="22"/>
          <w:vertAlign w:val="superscript"/>
        </w:rPr>
        <w:t>3</w:t>
      </w:r>
      <w:r w:rsidRPr="002F1582">
        <w:rPr>
          <w:sz w:val="22"/>
        </w:rPr>
        <w:t>Log transformed</w:t>
      </w:r>
    </w:p>
    <w:p w14:paraId="47EDF0D4" w14:textId="77777777" w:rsidR="000032D9" w:rsidRPr="002F1582" w:rsidRDefault="000032D9" w:rsidP="000032D9">
      <w:pPr>
        <w:pStyle w:val="Body"/>
        <w:adjustRightInd w:val="0"/>
        <w:spacing w:line="240" w:lineRule="auto"/>
        <w:ind w:firstLine="0"/>
        <w:sectPr w:rsidR="000032D9" w:rsidRPr="002F1582" w:rsidSect="00EF3EA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F1582">
        <w:rPr>
          <w:sz w:val="22"/>
          <w:vertAlign w:val="superscript"/>
        </w:rPr>
        <w:t>4</w:t>
      </w:r>
      <w:r w:rsidRPr="002F1582">
        <w:rPr>
          <w:sz w:val="22"/>
        </w:rPr>
        <w:t>Box Cox transformed</w:t>
      </w:r>
    </w:p>
    <w:p w14:paraId="0E3CD441" w14:textId="3B0F7BC5" w:rsidR="000032D9" w:rsidRPr="002F1582" w:rsidRDefault="000032D9" w:rsidP="000032D9">
      <w:pPr>
        <w:pStyle w:val="Body"/>
        <w:adjustRightInd w:val="0"/>
        <w:spacing w:line="240" w:lineRule="auto"/>
        <w:ind w:firstLine="0"/>
      </w:pPr>
      <w:r w:rsidRPr="002F1582">
        <w:rPr>
          <w:b/>
        </w:rPr>
        <w:lastRenderedPageBreak/>
        <w:t>Supplementary Table 2 cont.</w:t>
      </w:r>
    </w:p>
    <w:tbl>
      <w:tblPr>
        <w:tblStyle w:val="TableGrid"/>
        <w:tblW w:w="12442" w:type="dxa"/>
        <w:tblLayout w:type="fixed"/>
        <w:tblLook w:val="04A0" w:firstRow="1" w:lastRow="0" w:firstColumn="1" w:lastColumn="0" w:noHBand="0" w:noVBand="1"/>
      </w:tblPr>
      <w:tblGrid>
        <w:gridCol w:w="2158"/>
        <w:gridCol w:w="1439"/>
        <w:gridCol w:w="1713"/>
        <w:gridCol w:w="2792"/>
        <w:gridCol w:w="1266"/>
        <w:gridCol w:w="3052"/>
        <w:gridCol w:w="22"/>
      </w:tblGrid>
      <w:tr w:rsidR="000032D9" w:rsidRPr="002F1582" w14:paraId="65AB5CD5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tcBorders>
              <w:left w:val="nil"/>
              <w:right w:val="nil"/>
            </w:tcBorders>
          </w:tcPr>
          <w:p w14:paraId="4EA76FEB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rPr>
                <w:bCs/>
              </w:rPr>
            </w:pPr>
            <w:r w:rsidRPr="002F1582">
              <w:rPr>
                <w:bCs/>
              </w:rPr>
              <w:t>Trait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087D6DF4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2F1582">
              <w:rPr>
                <w:bCs/>
              </w:rPr>
              <w:t>Chromosome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4EEFEC7A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2F1582">
              <w:rPr>
                <w:bCs/>
              </w:rPr>
              <w:t>Mb</w:t>
            </w:r>
            <w:r w:rsidRPr="002F1582">
              <w:rPr>
                <w:bCs/>
                <w:vertAlign w:val="superscript"/>
              </w:rPr>
              <w:t>1</w:t>
            </w:r>
            <w:r w:rsidRPr="002F1582">
              <w:rPr>
                <w:bCs/>
              </w:rPr>
              <w:t xml:space="preserve"> Window</w:t>
            </w:r>
          </w:p>
        </w:tc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</w:tcPr>
          <w:p w14:paraId="654FDF0E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2F1582">
              <w:rPr>
                <w:bCs/>
              </w:rPr>
              <w:t>Number of SNPs in Window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442D1B04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vertAlign w:val="superscript"/>
              </w:rPr>
            </w:pPr>
            <w:r w:rsidRPr="002F1582">
              <w:rPr>
                <w:bCs/>
              </w:rPr>
              <w:t>WPPA</w:t>
            </w:r>
            <w:r w:rsidRPr="002F1582">
              <w:rPr>
                <w:bCs/>
                <w:vertAlign w:val="superscript"/>
              </w:rPr>
              <w:t>2</w:t>
            </w:r>
          </w:p>
        </w:tc>
        <w:tc>
          <w:tcPr>
            <w:tcW w:w="3052" w:type="dxa"/>
            <w:tcBorders>
              <w:left w:val="nil"/>
              <w:bottom w:val="single" w:sz="4" w:space="0" w:color="auto"/>
              <w:right w:val="nil"/>
            </w:tcBorders>
          </w:tcPr>
          <w:p w14:paraId="117236C2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2F1582">
              <w:rPr>
                <w:bCs/>
              </w:rPr>
              <w:t>% Genetic Variance Explained</w:t>
            </w:r>
          </w:p>
        </w:tc>
      </w:tr>
      <w:tr w:rsidR="00783CA7" w:rsidRPr="002F1582" w14:paraId="76CB3600" w14:textId="77777777" w:rsidTr="001101AD">
        <w:trPr>
          <w:trHeight w:val="86"/>
        </w:trPr>
        <w:tc>
          <w:tcPr>
            <w:tcW w:w="2158" w:type="dxa"/>
            <w:vMerge w:val="restart"/>
            <w:tcBorders>
              <w:left w:val="nil"/>
              <w:right w:val="nil"/>
            </w:tcBorders>
          </w:tcPr>
          <w:p w14:paraId="7F5F0319" w14:textId="77777777" w:rsidR="00783CA7" w:rsidRPr="002F1582" w:rsidRDefault="00783CA7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7B06E45E" w14:textId="77777777" w:rsidR="00783CA7" w:rsidRPr="002F1582" w:rsidRDefault="00783CA7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5273E7F4" w14:textId="77777777" w:rsidR="00783CA7" w:rsidRPr="002F1582" w:rsidRDefault="00783CA7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43965495" w14:textId="77777777" w:rsidR="00783CA7" w:rsidRPr="002F1582" w:rsidRDefault="00783CA7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7937A2E7" w14:textId="77777777" w:rsidR="00783CA7" w:rsidRPr="002F1582" w:rsidRDefault="00783CA7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667182C2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  <w:vertAlign w:val="superscript"/>
              </w:rPr>
            </w:pPr>
            <w:r w:rsidRPr="002F1582">
              <w:rPr>
                <w:bCs/>
                <w:sz w:val="21"/>
                <w:szCs w:val="21"/>
              </w:rPr>
              <w:t>Eosinophils</w:t>
            </w:r>
            <w:r w:rsidRPr="002F1582">
              <w:rPr>
                <w:bCs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2BB23CA5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6FCD5C8E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4 – 35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3464B2E4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6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162F9FAF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60</w:t>
            </w:r>
          </w:p>
        </w:tc>
        <w:tc>
          <w:tcPr>
            <w:tcW w:w="3074" w:type="dxa"/>
            <w:gridSpan w:val="2"/>
            <w:tcBorders>
              <w:left w:val="nil"/>
              <w:right w:val="nil"/>
            </w:tcBorders>
          </w:tcPr>
          <w:p w14:paraId="3C0DC1A9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.68</w:t>
            </w:r>
          </w:p>
        </w:tc>
      </w:tr>
      <w:tr w:rsidR="00783CA7" w:rsidRPr="002F1582" w14:paraId="5C33D86C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6CE39462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71C07380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7F1BF819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8 – 29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6F09C7FF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9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654A77A6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16</w:t>
            </w:r>
          </w:p>
        </w:tc>
        <w:tc>
          <w:tcPr>
            <w:tcW w:w="3074" w:type="dxa"/>
            <w:gridSpan w:val="2"/>
            <w:tcBorders>
              <w:left w:val="nil"/>
              <w:right w:val="nil"/>
            </w:tcBorders>
          </w:tcPr>
          <w:p w14:paraId="74DCF870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7</w:t>
            </w:r>
          </w:p>
        </w:tc>
      </w:tr>
      <w:tr w:rsidR="00783CA7" w:rsidRPr="002F1582" w14:paraId="36D6281C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4C028B43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18A575FD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1EAC2CED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78 – 79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4E44348C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5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29A0BE65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5</w:t>
            </w:r>
          </w:p>
        </w:tc>
        <w:tc>
          <w:tcPr>
            <w:tcW w:w="3074" w:type="dxa"/>
            <w:gridSpan w:val="2"/>
            <w:tcBorders>
              <w:left w:val="nil"/>
              <w:right w:val="nil"/>
            </w:tcBorders>
          </w:tcPr>
          <w:p w14:paraId="16B4F2E0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76</w:t>
            </w:r>
          </w:p>
        </w:tc>
      </w:tr>
      <w:tr w:rsidR="00783CA7" w:rsidRPr="002F1582" w14:paraId="6C12E05B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50CD7E81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767B0DE0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1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69D0439B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4 – 15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75BE8D9D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7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2A4BA6FD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1</w:t>
            </w:r>
          </w:p>
        </w:tc>
        <w:tc>
          <w:tcPr>
            <w:tcW w:w="3074" w:type="dxa"/>
            <w:gridSpan w:val="2"/>
            <w:tcBorders>
              <w:left w:val="nil"/>
              <w:right w:val="nil"/>
            </w:tcBorders>
          </w:tcPr>
          <w:p w14:paraId="33520191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2</w:t>
            </w:r>
          </w:p>
        </w:tc>
      </w:tr>
      <w:tr w:rsidR="00783CA7" w:rsidRPr="002F1582" w14:paraId="19664CC1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2B35E43E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4D81E8A1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3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0BC6349E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76 – 77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4DDD59DB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2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3FCCF2D6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63</w:t>
            </w:r>
          </w:p>
        </w:tc>
        <w:tc>
          <w:tcPr>
            <w:tcW w:w="3074" w:type="dxa"/>
            <w:gridSpan w:val="2"/>
            <w:tcBorders>
              <w:left w:val="nil"/>
              <w:right w:val="nil"/>
            </w:tcBorders>
          </w:tcPr>
          <w:p w14:paraId="348CD223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.64</w:t>
            </w:r>
          </w:p>
        </w:tc>
      </w:tr>
      <w:tr w:rsidR="00783CA7" w:rsidRPr="002F1582" w14:paraId="39F1644D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049B38E5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51E2662F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4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7576ED5E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6 – 7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6E7D163F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60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4FCB6CB1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2</w:t>
            </w:r>
          </w:p>
        </w:tc>
        <w:tc>
          <w:tcPr>
            <w:tcW w:w="3074" w:type="dxa"/>
            <w:gridSpan w:val="2"/>
            <w:tcBorders>
              <w:left w:val="nil"/>
              <w:right w:val="nil"/>
            </w:tcBorders>
          </w:tcPr>
          <w:p w14:paraId="4A159B3E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4</w:t>
            </w:r>
          </w:p>
        </w:tc>
      </w:tr>
      <w:tr w:rsidR="00783CA7" w:rsidRPr="002F1582" w14:paraId="1E166547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7CA1C273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64ADA5DE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8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74C12BA8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7 – 28</w:t>
            </w:r>
          </w:p>
        </w:tc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</w:tcPr>
          <w:p w14:paraId="31B4CF75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1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00878610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3</w:t>
            </w:r>
          </w:p>
        </w:tc>
        <w:tc>
          <w:tcPr>
            <w:tcW w:w="307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2EBD05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.81</w:t>
            </w:r>
          </w:p>
        </w:tc>
      </w:tr>
      <w:tr w:rsidR="00783CA7" w:rsidRPr="002F1582" w14:paraId="639C0141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5C38086B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 w:val="restart"/>
            <w:tcBorders>
              <w:left w:val="nil"/>
              <w:right w:val="nil"/>
            </w:tcBorders>
          </w:tcPr>
          <w:p w14:paraId="6CA7D07A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9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7CF5CFD4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 – 5</w:t>
            </w:r>
          </w:p>
        </w:tc>
        <w:tc>
          <w:tcPr>
            <w:tcW w:w="2792" w:type="dxa"/>
            <w:tcBorders>
              <w:left w:val="nil"/>
              <w:bottom w:val="nil"/>
              <w:right w:val="nil"/>
            </w:tcBorders>
          </w:tcPr>
          <w:p w14:paraId="7D32ED6D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9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25CB60B7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17</w:t>
            </w:r>
          </w:p>
        </w:tc>
        <w:tc>
          <w:tcPr>
            <w:tcW w:w="3074" w:type="dxa"/>
            <w:gridSpan w:val="2"/>
            <w:tcBorders>
              <w:left w:val="nil"/>
              <w:bottom w:val="nil"/>
              <w:right w:val="nil"/>
            </w:tcBorders>
          </w:tcPr>
          <w:p w14:paraId="064A1889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4</w:t>
            </w:r>
          </w:p>
        </w:tc>
      </w:tr>
      <w:tr w:rsidR="00783CA7" w:rsidRPr="002F1582" w14:paraId="22547D29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72E9115F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right w:val="nil"/>
            </w:tcBorders>
          </w:tcPr>
          <w:p w14:paraId="724C65E4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 w14:paraId="77EDC9BF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6 – 7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</w:tcPr>
          <w:p w14:paraId="78619035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6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51E629C7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3</w:t>
            </w:r>
          </w:p>
        </w:tc>
        <w:tc>
          <w:tcPr>
            <w:tcW w:w="3074" w:type="dxa"/>
            <w:gridSpan w:val="2"/>
            <w:tcBorders>
              <w:top w:val="nil"/>
              <w:left w:val="nil"/>
              <w:right w:val="nil"/>
            </w:tcBorders>
          </w:tcPr>
          <w:p w14:paraId="05DDA01F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78</w:t>
            </w:r>
          </w:p>
        </w:tc>
      </w:tr>
      <w:tr w:rsidR="00783CA7" w:rsidRPr="002F1582" w14:paraId="2C3D4260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1E5254B4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578849D1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8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2284BB42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8 – 19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59108EC5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4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6B41F374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7</w:t>
            </w:r>
          </w:p>
        </w:tc>
        <w:tc>
          <w:tcPr>
            <w:tcW w:w="3074" w:type="dxa"/>
            <w:gridSpan w:val="2"/>
            <w:tcBorders>
              <w:left w:val="nil"/>
              <w:right w:val="nil"/>
            </w:tcBorders>
          </w:tcPr>
          <w:p w14:paraId="5C25ABD0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48</w:t>
            </w:r>
          </w:p>
        </w:tc>
      </w:tr>
      <w:tr w:rsidR="00783CA7" w:rsidRPr="002F1582" w14:paraId="42748DFD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4528215C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2F94A103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X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73F1BAB7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33 – 134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1B94FB63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0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3D7CD703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3</w:t>
            </w:r>
          </w:p>
        </w:tc>
        <w:tc>
          <w:tcPr>
            <w:tcW w:w="3074" w:type="dxa"/>
            <w:gridSpan w:val="2"/>
            <w:tcBorders>
              <w:left w:val="nil"/>
              <w:right w:val="nil"/>
            </w:tcBorders>
          </w:tcPr>
          <w:p w14:paraId="795163F4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.88</w:t>
            </w:r>
          </w:p>
        </w:tc>
      </w:tr>
      <w:tr w:rsidR="00783CA7" w:rsidRPr="002F1582" w14:paraId="23006074" w14:textId="77777777" w:rsidTr="001101AD">
        <w:trPr>
          <w:trHeight w:val="86"/>
        </w:trPr>
        <w:tc>
          <w:tcPr>
            <w:tcW w:w="2158" w:type="dxa"/>
            <w:vMerge w:val="restart"/>
            <w:tcBorders>
              <w:left w:val="nil"/>
              <w:right w:val="nil"/>
            </w:tcBorders>
          </w:tcPr>
          <w:p w14:paraId="496B8836" w14:textId="77777777" w:rsidR="00783CA7" w:rsidRPr="002F1582" w:rsidRDefault="00783CA7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3D555EDA" w14:textId="77777777" w:rsidR="00783CA7" w:rsidRPr="002F1582" w:rsidRDefault="00783CA7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0F24A5DE" w14:textId="77777777" w:rsidR="00783CA7" w:rsidRPr="002F1582" w:rsidRDefault="00783CA7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0BFBF2DE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Basophils</w:t>
            </w:r>
            <w:r w:rsidRPr="002F1582">
              <w:rPr>
                <w:bCs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5BA0F17C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485CFCC9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0 – 41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325A8396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8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5576DFCB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15</w:t>
            </w:r>
          </w:p>
        </w:tc>
        <w:tc>
          <w:tcPr>
            <w:tcW w:w="3074" w:type="dxa"/>
            <w:gridSpan w:val="2"/>
            <w:tcBorders>
              <w:left w:val="nil"/>
              <w:right w:val="nil"/>
            </w:tcBorders>
          </w:tcPr>
          <w:p w14:paraId="4C744177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1</w:t>
            </w:r>
          </w:p>
        </w:tc>
      </w:tr>
      <w:tr w:rsidR="00783CA7" w:rsidRPr="002F1582" w14:paraId="7C17B3F7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6080FD08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4F781344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5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4C87FF1B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2 – 43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18527BC3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9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2F62B039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68</w:t>
            </w:r>
          </w:p>
        </w:tc>
        <w:tc>
          <w:tcPr>
            <w:tcW w:w="3074" w:type="dxa"/>
            <w:gridSpan w:val="2"/>
            <w:tcBorders>
              <w:left w:val="nil"/>
              <w:right w:val="nil"/>
            </w:tcBorders>
          </w:tcPr>
          <w:p w14:paraId="780F4003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.66</w:t>
            </w:r>
          </w:p>
        </w:tc>
      </w:tr>
      <w:tr w:rsidR="00783CA7" w:rsidRPr="002F1582" w14:paraId="6CA95EC5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345FF4C1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603D6ADA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7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2F3905C3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4 – 45</w:t>
            </w:r>
          </w:p>
        </w:tc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</w:tcPr>
          <w:p w14:paraId="399ED824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1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1DD6AFCD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9</w:t>
            </w:r>
          </w:p>
        </w:tc>
        <w:tc>
          <w:tcPr>
            <w:tcW w:w="307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0231354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.81</w:t>
            </w:r>
          </w:p>
        </w:tc>
      </w:tr>
      <w:tr w:rsidR="00783CA7" w:rsidRPr="002F1582" w14:paraId="15BF8F2B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38A5A2EE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 w:val="restart"/>
            <w:tcBorders>
              <w:left w:val="nil"/>
              <w:right w:val="nil"/>
            </w:tcBorders>
          </w:tcPr>
          <w:p w14:paraId="45684593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8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4C41EC52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3 – 44</w:t>
            </w:r>
          </w:p>
        </w:tc>
        <w:tc>
          <w:tcPr>
            <w:tcW w:w="2792" w:type="dxa"/>
            <w:tcBorders>
              <w:left w:val="nil"/>
              <w:bottom w:val="nil"/>
              <w:right w:val="nil"/>
            </w:tcBorders>
          </w:tcPr>
          <w:p w14:paraId="1813F06A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5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4FFAD831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0</w:t>
            </w:r>
          </w:p>
        </w:tc>
        <w:tc>
          <w:tcPr>
            <w:tcW w:w="3074" w:type="dxa"/>
            <w:gridSpan w:val="2"/>
            <w:tcBorders>
              <w:left w:val="nil"/>
              <w:bottom w:val="nil"/>
              <w:right w:val="nil"/>
            </w:tcBorders>
          </w:tcPr>
          <w:p w14:paraId="6544A6CA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16</w:t>
            </w:r>
          </w:p>
        </w:tc>
      </w:tr>
      <w:tr w:rsidR="00783CA7" w:rsidRPr="002F1582" w14:paraId="5623B730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70E41ACB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right w:val="nil"/>
            </w:tcBorders>
          </w:tcPr>
          <w:p w14:paraId="79E4C418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3D1B7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5 – 56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14334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C070B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5</w:t>
            </w:r>
          </w:p>
        </w:tc>
        <w:tc>
          <w:tcPr>
            <w:tcW w:w="3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71314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9</w:t>
            </w:r>
          </w:p>
        </w:tc>
      </w:tr>
      <w:tr w:rsidR="00783CA7" w:rsidRPr="002F1582" w14:paraId="72AA32F9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33378CDF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 w:val="restart"/>
            <w:tcBorders>
              <w:left w:val="nil"/>
              <w:right w:val="nil"/>
            </w:tcBorders>
          </w:tcPr>
          <w:p w14:paraId="75241815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9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04BCCC01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0 – 41</w:t>
            </w:r>
          </w:p>
        </w:tc>
        <w:tc>
          <w:tcPr>
            <w:tcW w:w="2792" w:type="dxa"/>
            <w:tcBorders>
              <w:left w:val="nil"/>
              <w:bottom w:val="nil"/>
              <w:right w:val="nil"/>
            </w:tcBorders>
          </w:tcPr>
          <w:p w14:paraId="59EAE4E7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4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235C6802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9</w:t>
            </w:r>
          </w:p>
        </w:tc>
        <w:tc>
          <w:tcPr>
            <w:tcW w:w="3074" w:type="dxa"/>
            <w:gridSpan w:val="2"/>
            <w:tcBorders>
              <w:left w:val="nil"/>
              <w:bottom w:val="nil"/>
              <w:right w:val="nil"/>
            </w:tcBorders>
          </w:tcPr>
          <w:p w14:paraId="2B0ED265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58</w:t>
            </w:r>
          </w:p>
        </w:tc>
      </w:tr>
      <w:tr w:rsidR="00783CA7" w:rsidRPr="002F1582" w14:paraId="1B16E48B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067262D6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right w:val="nil"/>
            </w:tcBorders>
          </w:tcPr>
          <w:p w14:paraId="6D466044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 w14:paraId="3FE7F735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6 – 47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</w:tcPr>
          <w:p w14:paraId="41037250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6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3C453A88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3</w:t>
            </w:r>
          </w:p>
        </w:tc>
        <w:tc>
          <w:tcPr>
            <w:tcW w:w="3074" w:type="dxa"/>
            <w:gridSpan w:val="2"/>
            <w:tcBorders>
              <w:top w:val="nil"/>
              <w:left w:val="nil"/>
              <w:right w:val="nil"/>
            </w:tcBorders>
          </w:tcPr>
          <w:p w14:paraId="46E35A95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3</w:t>
            </w:r>
          </w:p>
        </w:tc>
      </w:tr>
      <w:tr w:rsidR="00783CA7" w:rsidRPr="002F1582" w14:paraId="38AA490F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584A56E0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36F3B9ED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0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3F3077D0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4 – 25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417141AD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8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30F15EE4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65</w:t>
            </w:r>
          </w:p>
        </w:tc>
        <w:tc>
          <w:tcPr>
            <w:tcW w:w="3074" w:type="dxa"/>
            <w:gridSpan w:val="2"/>
            <w:tcBorders>
              <w:left w:val="nil"/>
              <w:right w:val="nil"/>
            </w:tcBorders>
          </w:tcPr>
          <w:p w14:paraId="36D230E3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.23</w:t>
            </w:r>
          </w:p>
        </w:tc>
      </w:tr>
      <w:tr w:rsidR="00783CA7" w:rsidRPr="002F1582" w14:paraId="4000B769" w14:textId="77777777" w:rsidTr="001101AD">
        <w:trPr>
          <w:trHeight w:val="86"/>
        </w:trPr>
        <w:tc>
          <w:tcPr>
            <w:tcW w:w="2158" w:type="dxa"/>
            <w:tcBorders>
              <w:left w:val="nil"/>
              <w:right w:val="nil"/>
            </w:tcBorders>
          </w:tcPr>
          <w:p w14:paraId="7437B1B1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Large Unstained Cells</w:t>
            </w:r>
            <w:r w:rsidRPr="002F1582">
              <w:rPr>
                <w:bCs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17A8BF80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3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3FC75011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7 – 8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5C57695A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7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20717EFC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1</w:t>
            </w:r>
          </w:p>
        </w:tc>
        <w:tc>
          <w:tcPr>
            <w:tcW w:w="3074" w:type="dxa"/>
            <w:gridSpan w:val="2"/>
            <w:tcBorders>
              <w:left w:val="nil"/>
              <w:right w:val="nil"/>
            </w:tcBorders>
          </w:tcPr>
          <w:p w14:paraId="3D21427E" w14:textId="77777777" w:rsidR="00783CA7" w:rsidRPr="002F1582" w:rsidRDefault="00783CA7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40</w:t>
            </w:r>
          </w:p>
        </w:tc>
      </w:tr>
      <w:tr w:rsidR="00057B1F" w:rsidRPr="002F1582" w14:paraId="073057F4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 w:val="restart"/>
            <w:tcBorders>
              <w:left w:val="nil"/>
              <w:right w:val="nil"/>
            </w:tcBorders>
          </w:tcPr>
          <w:p w14:paraId="07E84322" w14:textId="77777777" w:rsidR="00057B1F" w:rsidRPr="002F1582" w:rsidRDefault="00057B1F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74642E97" w14:textId="77777777" w:rsidR="00057B1F" w:rsidRPr="002F1582" w:rsidRDefault="00057B1F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425C3C62" w14:textId="77777777" w:rsidR="00057B1F" w:rsidRPr="002F1582" w:rsidRDefault="00057B1F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67855A3C" w14:textId="77777777" w:rsidR="00057B1F" w:rsidRPr="002F1582" w:rsidRDefault="00057B1F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01E39973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Red Blood Cells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1382889A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11BF3BCA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8 – 59</w:t>
            </w:r>
          </w:p>
        </w:tc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</w:tcPr>
          <w:p w14:paraId="70657591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0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7F5C3CEC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3</w:t>
            </w:r>
          </w:p>
        </w:tc>
        <w:tc>
          <w:tcPr>
            <w:tcW w:w="3052" w:type="dxa"/>
            <w:tcBorders>
              <w:left w:val="nil"/>
              <w:bottom w:val="single" w:sz="4" w:space="0" w:color="auto"/>
              <w:right w:val="nil"/>
            </w:tcBorders>
          </w:tcPr>
          <w:p w14:paraId="109A36AD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</w:t>
            </w:r>
          </w:p>
        </w:tc>
      </w:tr>
      <w:tr w:rsidR="00057B1F" w:rsidRPr="002F1582" w14:paraId="6BEDFD7B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64AADB98" w14:textId="77777777" w:rsidR="00057B1F" w:rsidRPr="002F1582" w:rsidRDefault="00057B1F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vMerge w:val="restart"/>
            <w:tcBorders>
              <w:left w:val="nil"/>
              <w:right w:val="nil"/>
            </w:tcBorders>
          </w:tcPr>
          <w:p w14:paraId="09B739A7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  <w:p w14:paraId="552B7091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1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7E8A4DA7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 – 6</w:t>
            </w:r>
          </w:p>
        </w:tc>
        <w:tc>
          <w:tcPr>
            <w:tcW w:w="2792" w:type="dxa"/>
            <w:tcBorders>
              <w:left w:val="nil"/>
              <w:bottom w:val="nil"/>
              <w:right w:val="nil"/>
            </w:tcBorders>
          </w:tcPr>
          <w:p w14:paraId="1AD1FDDA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8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0504432E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2</w:t>
            </w:r>
          </w:p>
        </w:tc>
        <w:tc>
          <w:tcPr>
            <w:tcW w:w="3052" w:type="dxa"/>
            <w:tcBorders>
              <w:left w:val="nil"/>
              <w:bottom w:val="nil"/>
              <w:right w:val="nil"/>
            </w:tcBorders>
          </w:tcPr>
          <w:p w14:paraId="0F91EAEB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</w:t>
            </w:r>
          </w:p>
        </w:tc>
      </w:tr>
      <w:tr w:rsidR="00057B1F" w:rsidRPr="002F1582" w14:paraId="65A38722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242235CC" w14:textId="77777777" w:rsidR="00057B1F" w:rsidRPr="002F1582" w:rsidRDefault="00057B1F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right w:val="nil"/>
            </w:tcBorders>
          </w:tcPr>
          <w:p w14:paraId="4F768BFB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1E4F0DB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3 – 14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16F8BEC7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FBB9B21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9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3B3B1BBA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1</w:t>
            </w:r>
          </w:p>
        </w:tc>
      </w:tr>
      <w:tr w:rsidR="00057B1F" w:rsidRPr="002F1582" w14:paraId="30E84954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4D841804" w14:textId="77777777" w:rsidR="00057B1F" w:rsidRPr="002F1582" w:rsidRDefault="00057B1F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right w:val="nil"/>
            </w:tcBorders>
          </w:tcPr>
          <w:p w14:paraId="5F9A242C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 w14:paraId="376A9A34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88 – 89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</w:tcPr>
          <w:p w14:paraId="0FAA9E27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6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1F81E8CE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8</w:t>
            </w:r>
          </w:p>
        </w:tc>
        <w:tc>
          <w:tcPr>
            <w:tcW w:w="3052" w:type="dxa"/>
            <w:tcBorders>
              <w:top w:val="nil"/>
              <w:left w:val="nil"/>
              <w:right w:val="nil"/>
            </w:tcBorders>
          </w:tcPr>
          <w:p w14:paraId="55CCE7DF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0</w:t>
            </w:r>
          </w:p>
        </w:tc>
      </w:tr>
      <w:tr w:rsidR="00057B1F" w:rsidRPr="002F1582" w14:paraId="0B920A26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5A51E3E5" w14:textId="77777777" w:rsidR="00057B1F" w:rsidRPr="002F1582" w:rsidRDefault="00057B1F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12A0B3DE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2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3A20FFCD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86 – 87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1F021F23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2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2F713604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0</w:t>
            </w:r>
          </w:p>
        </w:tc>
        <w:tc>
          <w:tcPr>
            <w:tcW w:w="3052" w:type="dxa"/>
            <w:tcBorders>
              <w:left w:val="nil"/>
              <w:right w:val="nil"/>
            </w:tcBorders>
          </w:tcPr>
          <w:p w14:paraId="2532090D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5</w:t>
            </w:r>
          </w:p>
        </w:tc>
      </w:tr>
      <w:tr w:rsidR="00057B1F" w:rsidRPr="002F1582" w14:paraId="3E88DD92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7C9BFFC9" w14:textId="77777777" w:rsidR="00057B1F" w:rsidRPr="002F1582" w:rsidRDefault="00057B1F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07B0B3C4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3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20ED0F7E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 xml:space="preserve">75 – 76 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41780B79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4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355CEB5D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94</w:t>
            </w:r>
          </w:p>
        </w:tc>
        <w:tc>
          <w:tcPr>
            <w:tcW w:w="3052" w:type="dxa"/>
            <w:tcBorders>
              <w:left w:val="nil"/>
              <w:right w:val="nil"/>
            </w:tcBorders>
          </w:tcPr>
          <w:p w14:paraId="48BE106C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6.0</w:t>
            </w:r>
          </w:p>
        </w:tc>
      </w:tr>
      <w:tr w:rsidR="00057B1F" w:rsidRPr="002F1582" w14:paraId="62536059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23A8F7D1" w14:textId="77777777" w:rsidR="00057B1F" w:rsidRPr="002F1582" w:rsidRDefault="00057B1F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2437D53C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5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0CFC1D24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5 – 46</w:t>
            </w:r>
          </w:p>
        </w:tc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</w:tcPr>
          <w:p w14:paraId="3EF6A65A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1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17588DFC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6</w:t>
            </w:r>
          </w:p>
        </w:tc>
        <w:tc>
          <w:tcPr>
            <w:tcW w:w="3052" w:type="dxa"/>
            <w:tcBorders>
              <w:left w:val="nil"/>
              <w:bottom w:val="single" w:sz="4" w:space="0" w:color="auto"/>
              <w:right w:val="nil"/>
            </w:tcBorders>
          </w:tcPr>
          <w:p w14:paraId="3B4BB45E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8</w:t>
            </w:r>
          </w:p>
        </w:tc>
      </w:tr>
      <w:tr w:rsidR="00057B1F" w:rsidRPr="002F1582" w14:paraId="064B987A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33A42D3F" w14:textId="77777777" w:rsidR="00057B1F" w:rsidRPr="002F1582" w:rsidRDefault="00057B1F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vMerge w:val="restart"/>
            <w:tcBorders>
              <w:left w:val="nil"/>
              <w:right w:val="nil"/>
            </w:tcBorders>
          </w:tcPr>
          <w:p w14:paraId="3C68877A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9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11223900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3 – 34</w:t>
            </w:r>
          </w:p>
        </w:tc>
        <w:tc>
          <w:tcPr>
            <w:tcW w:w="2792" w:type="dxa"/>
            <w:tcBorders>
              <w:left w:val="nil"/>
              <w:bottom w:val="nil"/>
              <w:right w:val="nil"/>
            </w:tcBorders>
          </w:tcPr>
          <w:p w14:paraId="68F17B21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2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130DA1CB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71</w:t>
            </w:r>
          </w:p>
        </w:tc>
        <w:tc>
          <w:tcPr>
            <w:tcW w:w="3052" w:type="dxa"/>
            <w:tcBorders>
              <w:left w:val="nil"/>
              <w:bottom w:val="nil"/>
              <w:right w:val="nil"/>
            </w:tcBorders>
          </w:tcPr>
          <w:p w14:paraId="0D04A571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.4</w:t>
            </w:r>
          </w:p>
        </w:tc>
      </w:tr>
      <w:tr w:rsidR="00057B1F" w:rsidRPr="002F1582" w14:paraId="6D348567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1D252B2F" w14:textId="77777777" w:rsidR="00057B1F" w:rsidRPr="002F1582" w:rsidRDefault="00057B1F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right w:val="nil"/>
            </w:tcBorders>
          </w:tcPr>
          <w:p w14:paraId="35F659A8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 w14:paraId="46DA429F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5 – 36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</w:tcPr>
          <w:p w14:paraId="3E3A9744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68C9ECCF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4</w:t>
            </w:r>
          </w:p>
        </w:tc>
        <w:tc>
          <w:tcPr>
            <w:tcW w:w="3052" w:type="dxa"/>
            <w:tcBorders>
              <w:top w:val="nil"/>
              <w:left w:val="nil"/>
              <w:right w:val="nil"/>
            </w:tcBorders>
          </w:tcPr>
          <w:p w14:paraId="258EAAA0" w14:textId="77777777" w:rsidR="00057B1F" w:rsidRPr="002F1582" w:rsidRDefault="00057B1F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1</w:t>
            </w:r>
          </w:p>
        </w:tc>
      </w:tr>
    </w:tbl>
    <w:p w14:paraId="297A8865" w14:textId="77777777" w:rsidR="000032D9" w:rsidRPr="002F1582" w:rsidRDefault="000032D9" w:rsidP="000032D9">
      <w:pPr>
        <w:pStyle w:val="Body"/>
        <w:adjustRightInd w:val="0"/>
        <w:spacing w:line="240" w:lineRule="auto"/>
        <w:ind w:firstLine="0"/>
        <w:rPr>
          <w:sz w:val="22"/>
        </w:rPr>
      </w:pPr>
      <w:r w:rsidRPr="002F1582">
        <w:rPr>
          <w:sz w:val="22"/>
          <w:vertAlign w:val="superscript"/>
        </w:rPr>
        <w:t>1</w:t>
      </w:r>
      <w:r w:rsidRPr="002F1582">
        <w:rPr>
          <w:sz w:val="22"/>
        </w:rPr>
        <w:t>Megabase</w:t>
      </w:r>
    </w:p>
    <w:p w14:paraId="5CCF60DC" w14:textId="77777777" w:rsidR="000032D9" w:rsidRPr="002F1582" w:rsidRDefault="000032D9" w:rsidP="000032D9">
      <w:pPr>
        <w:pStyle w:val="Body"/>
        <w:adjustRightInd w:val="0"/>
        <w:spacing w:line="240" w:lineRule="auto"/>
        <w:ind w:firstLine="0"/>
        <w:rPr>
          <w:sz w:val="22"/>
        </w:rPr>
      </w:pPr>
      <w:r w:rsidRPr="002F1582">
        <w:rPr>
          <w:sz w:val="22"/>
          <w:vertAlign w:val="superscript"/>
        </w:rPr>
        <w:t>2</w:t>
      </w:r>
      <w:r w:rsidRPr="002F1582">
        <w:rPr>
          <w:sz w:val="22"/>
        </w:rPr>
        <w:t>Window-based posterior probabilities of association</w:t>
      </w:r>
    </w:p>
    <w:p w14:paraId="1AC3AD6B" w14:textId="77777777" w:rsidR="000032D9" w:rsidRPr="002F1582" w:rsidRDefault="000032D9" w:rsidP="000032D9">
      <w:pPr>
        <w:pStyle w:val="Body"/>
        <w:adjustRightInd w:val="0"/>
        <w:spacing w:line="240" w:lineRule="auto"/>
        <w:ind w:firstLine="0"/>
        <w:rPr>
          <w:sz w:val="22"/>
        </w:rPr>
      </w:pPr>
      <w:r w:rsidRPr="002F1582">
        <w:rPr>
          <w:sz w:val="22"/>
          <w:vertAlign w:val="superscript"/>
        </w:rPr>
        <w:t>3</w:t>
      </w:r>
      <w:r w:rsidRPr="002F1582">
        <w:rPr>
          <w:sz w:val="22"/>
        </w:rPr>
        <w:t>Log transformed</w:t>
      </w:r>
    </w:p>
    <w:p w14:paraId="47411852" w14:textId="1D519C2B" w:rsidR="000032D9" w:rsidRPr="00DF3470" w:rsidRDefault="000032D9" w:rsidP="00DF3470">
      <w:pPr>
        <w:pStyle w:val="Body"/>
        <w:adjustRightInd w:val="0"/>
        <w:spacing w:line="240" w:lineRule="auto"/>
        <w:ind w:firstLine="0"/>
        <w:rPr>
          <w:sz w:val="22"/>
        </w:rPr>
        <w:sectPr w:rsidR="000032D9" w:rsidRPr="00DF3470" w:rsidSect="00EF3EA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F1582">
        <w:rPr>
          <w:sz w:val="22"/>
          <w:vertAlign w:val="superscript"/>
        </w:rPr>
        <w:t>4</w:t>
      </w:r>
      <w:r w:rsidRPr="002F1582">
        <w:rPr>
          <w:sz w:val="22"/>
        </w:rPr>
        <w:t>Box Cox transformed</w:t>
      </w:r>
      <w:r>
        <w:rPr>
          <w:sz w:val="22"/>
        </w:rPr>
        <w:tab/>
      </w:r>
    </w:p>
    <w:p w14:paraId="274EE0A6" w14:textId="705133CB" w:rsidR="000032D9" w:rsidRPr="002F1582" w:rsidRDefault="000032D9" w:rsidP="000032D9">
      <w:pPr>
        <w:pStyle w:val="Body"/>
        <w:adjustRightInd w:val="0"/>
        <w:spacing w:line="240" w:lineRule="auto"/>
        <w:ind w:firstLine="0"/>
      </w:pPr>
      <w:r w:rsidRPr="002F1582">
        <w:rPr>
          <w:b/>
        </w:rPr>
        <w:lastRenderedPageBreak/>
        <w:t>Supplementary Table 2 cont.</w:t>
      </w:r>
    </w:p>
    <w:tbl>
      <w:tblPr>
        <w:tblStyle w:val="TableGrid"/>
        <w:tblW w:w="12442" w:type="dxa"/>
        <w:tblLayout w:type="fixed"/>
        <w:tblLook w:val="04A0" w:firstRow="1" w:lastRow="0" w:firstColumn="1" w:lastColumn="0" w:noHBand="0" w:noVBand="1"/>
      </w:tblPr>
      <w:tblGrid>
        <w:gridCol w:w="2157"/>
        <w:gridCol w:w="1439"/>
        <w:gridCol w:w="1713"/>
        <w:gridCol w:w="2791"/>
        <w:gridCol w:w="1267"/>
        <w:gridCol w:w="3053"/>
        <w:gridCol w:w="22"/>
      </w:tblGrid>
      <w:tr w:rsidR="000032D9" w:rsidRPr="002F1582" w14:paraId="27C92276" w14:textId="77777777" w:rsidTr="001101AD">
        <w:trPr>
          <w:trHeight w:val="86"/>
        </w:trPr>
        <w:tc>
          <w:tcPr>
            <w:tcW w:w="2157" w:type="dxa"/>
            <w:tcBorders>
              <w:left w:val="nil"/>
              <w:right w:val="nil"/>
            </w:tcBorders>
          </w:tcPr>
          <w:p w14:paraId="180D1880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rPr>
                <w:bCs/>
              </w:rPr>
            </w:pPr>
            <w:r w:rsidRPr="002F1582">
              <w:rPr>
                <w:bCs/>
              </w:rPr>
              <w:t>Trait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497191F5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2F1582">
              <w:rPr>
                <w:bCs/>
              </w:rPr>
              <w:t>Chromosome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24F94B55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2F1582">
              <w:rPr>
                <w:bCs/>
              </w:rPr>
              <w:t>Mb</w:t>
            </w:r>
            <w:r w:rsidRPr="002F1582">
              <w:rPr>
                <w:bCs/>
                <w:vertAlign w:val="superscript"/>
              </w:rPr>
              <w:t>1</w:t>
            </w:r>
            <w:r w:rsidRPr="002F1582">
              <w:rPr>
                <w:bCs/>
              </w:rPr>
              <w:t xml:space="preserve"> Window</w:t>
            </w:r>
          </w:p>
        </w:tc>
        <w:tc>
          <w:tcPr>
            <w:tcW w:w="2791" w:type="dxa"/>
            <w:tcBorders>
              <w:left w:val="nil"/>
              <w:bottom w:val="single" w:sz="4" w:space="0" w:color="auto"/>
              <w:right w:val="nil"/>
            </w:tcBorders>
          </w:tcPr>
          <w:p w14:paraId="0ACBC1DE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2F1582">
              <w:rPr>
                <w:bCs/>
              </w:rPr>
              <w:t>Number of SNPs in Window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45D907C9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vertAlign w:val="superscript"/>
              </w:rPr>
            </w:pPr>
            <w:r w:rsidRPr="002F1582">
              <w:rPr>
                <w:bCs/>
              </w:rPr>
              <w:t>WPPA</w:t>
            </w:r>
            <w:r w:rsidRPr="002F1582">
              <w:rPr>
                <w:bCs/>
                <w:vertAlign w:val="superscript"/>
              </w:rPr>
              <w:t>2</w:t>
            </w:r>
          </w:p>
        </w:tc>
        <w:tc>
          <w:tcPr>
            <w:tcW w:w="30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0C9551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2F1582">
              <w:rPr>
                <w:bCs/>
              </w:rPr>
              <w:t>% Genetic Variance Explained</w:t>
            </w:r>
          </w:p>
        </w:tc>
      </w:tr>
      <w:tr w:rsidR="001101AD" w:rsidRPr="002F1582" w14:paraId="18F02123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 w:val="restart"/>
            <w:tcBorders>
              <w:left w:val="nil"/>
              <w:right w:val="nil"/>
            </w:tcBorders>
          </w:tcPr>
          <w:p w14:paraId="6E1C2998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49748D1A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  <w:r w:rsidRPr="002F1582">
              <w:rPr>
                <w:bCs/>
                <w:color w:val="000000" w:themeColor="text1"/>
                <w:sz w:val="21"/>
                <w:szCs w:val="21"/>
              </w:rPr>
              <w:t>Hemoglobin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1755F30B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1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5759A33E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 – 6</w:t>
            </w:r>
          </w:p>
        </w:tc>
        <w:tc>
          <w:tcPr>
            <w:tcW w:w="2791" w:type="dxa"/>
            <w:tcBorders>
              <w:left w:val="nil"/>
              <w:right w:val="nil"/>
            </w:tcBorders>
          </w:tcPr>
          <w:p w14:paraId="24D86ED9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8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1E212ED6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84</w:t>
            </w:r>
          </w:p>
        </w:tc>
        <w:tc>
          <w:tcPr>
            <w:tcW w:w="3053" w:type="dxa"/>
            <w:tcBorders>
              <w:left w:val="nil"/>
              <w:right w:val="nil"/>
            </w:tcBorders>
          </w:tcPr>
          <w:p w14:paraId="7A0E7D76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.1</w:t>
            </w:r>
          </w:p>
        </w:tc>
      </w:tr>
      <w:tr w:rsidR="001101AD" w:rsidRPr="002F1582" w14:paraId="627B5086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4F340C90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1AD2C9C8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5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2393AC7D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 – 5</w:t>
            </w:r>
          </w:p>
        </w:tc>
        <w:tc>
          <w:tcPr>
            <w:tcW w:w="2791" w:type="dxa"/>
            <w:tcBorders>
              <w:left w:val="nil"/>
              <w:right w:val="nil"/>
            </w:tcBorders>
          </w:tcPr>
          <w:p w14:paraId="734CFF0A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4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6BE11558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63</w:t>
            </w:r>
          </w:p>
        </w:tc>
        <w:tc>
          <w:tcPr>
            <w:tcW w:w="3053" w:type="dxa"/>
            <w:tcBorders>
              <w:left w:val="nil"/>
              <w:right w:val="nil"/>
            </w:tcBorders>
          </w:tcPr>
          <w:p w14:paraId="34FCD4C5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.0</w:t>
            </w:r>
          </w:p>
        </w:tc>
      </w:tr>
      <w:tr w:rsidR="001101AD" w:rsidRPr="002F1582" w14:paraId="7A4E3450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2FCCFF0B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66612515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5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37D87989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5 – 36</w:t>
            </w:r>
          </w:p>
        </w:tc>
        <w:tc>
          <w:tcPr>
            <w:tcW w:w="2791" w:type="dxa"/>
            <w:tcBorders>
              <w:left w:val="nil"/>
              <w:right w:val="nil"/>
            </w:tcBorders>
          </w:tcPr>
          <w:p w14:paraId="06BB4D9F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5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5A9D7FDD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61</w:t>
            </w:r>
          </w:p>
        </w:tc>
        <w:tc>
          <w:tcPr>
            <w:tcW w:w="3053" w:type="dxa"/>
            <w:tcBorders>
              <w:left w:val="nil"/>
              <w:right w:val="nil"/>
            </w:tcBorders>
          </w:tcPr>
          <w:p w14:paraId="673F167A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6.0</w:t>
            </w:r>
          </w:p>
        </w:tc>
      </w:tr>
      <w:tr w:rsidR="001101AD" w:rsidRPr="002F1582" w14:paraId="4BA46EFD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2539D3C8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367E56BB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X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27D20AD1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36 – 137</w:t>
            </w:r>
          </w:p>
        </w:tc>
        <w:tc>
          <w:tcPr>
            <w:tcW w:w="2791" w:type="dxa"/>
            <w:tcBorders>
              <w:left w:val="nil"/>
              <w:right w:val="nil"/>
            </w:tcBorders>
          </w:tcPr>
          <w:p w14:paraId="3FF5C752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4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52EC74FF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54</w:t>
            </w:r>
          </w:p>
        </w:tc>
        <w:tc>
          <w:tcPr>
            <w:tcW w:w="3053" w:type="dxa"/>
            <w:tcBorders>
              <w:left w:val="nil"/>
              <w:right w:val="nil"/>
            </w:tcBorders>
          </w:tcPr>
          <w:p w14:paraId="54513D2B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.4</w:t>
            </w:r>
          </w:p>
        </w:tc>
      </w:tr>
      <w:tr w:rsidR="001101AD" w:rsidRPr="002F1582" w14:paraId="66E6F005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 w:val="restart"/>
            <w:tcBorders>
              <w:left w:val="nil"/>
              <w:right w:val="nil"/>
            </w:tcBorders>
          </w:tcPr>
          <w:p w14:paraId="7E42CDFA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63E4E981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5FDED31A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  <w:r w:rsidRPr="002F1582">
              <w:rPr>
                <w:bCs/>
                <w:color w:val="000000" w:themeColor="text1"/>
                <w:sz w:val="21"/>
                <w:szCs w:val="21"/>
              </w:rPr>
              <w:t>Hematocrit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0255731A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1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232D5A14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 – 6</w:t>
            </w:r>
          </w:p>
        </w:tc>
        <w:tc>
          <w:tcPr>
            <w:tcW w:w="2791" w:type="dxa"/>
            <w:tcBorders>
              <w:left w:val="nil"/>
              <w:bottom w:val="single" w:sz="4" w:space="0" w:color="auto"/>
              <w:right w:val="nil"/>
            </w:tcBorders>
          </w:tcPr>
          <w:p w14:paraId="1DE57C80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8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07E5ECB5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67</w:t>
            </w:r>
          </w:p>
        </w:tc>
        <w:tc>
          <w:tcPr>
            <w:tcW w:w="3053" w:type="dxa"/>
            <w:tcBorders>
              <w:left w:val="nil"/>
              <w:bottom w:val="single" w:sz="4" w:space="0" w:color="auto"/>
              <w:right w:val="nil"/>
            </w:tcBorders>
          </w:tcPr>
          <w:p w14:paraId="1AB683B1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.0</w:t>
            </w:r>
          </w:p>
        </w:tc>
      </w:tr>
      <w:tr w:rsidR="001101AD" w:rsidRPr="002F1582" w14:paraId="0C58439D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4492DE09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vMerge w:val="restart"/>
            <w:tcBorders>
              <w:left w:val="nil"/>
              <w:right w:val="nil"/>
            </w:tcBorders>
          </w:tcPr>
          <w:p w14:paraId="515CE087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5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731E6C0A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 – 5</w:t>
            </w:r>
          </w:p>
        </w:tc>
        <w:tc>
          <w:tcPr>
            <w:tcW w:w="2791" w:type="dxa"/>
            <w:tcBorders>
              <w:left w:val="nil"/>
              <w:bottom w:val="nil"/>
              <w:right w:val="nil"/>
            </w:tcBorders>
          </w:tcPr>
          <w:p w14:paraId="7123A308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4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7F325D38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50</w:t>
            </w:r>
          </w:p>
        </w:tc>
        <w:tc>
          <w:tcPr>
            <w:tcW w:w="3053" w:type="dxa"/>
            <w:tcBorders>
              <w:left w:val="nil"/>
              <w:bottom w:val="nil"/>
              <w:right w:val="nil"/>
            </w:tcBorders>
          </w:tcPr>
          <w:p w14:paraId="4A2F1C2A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3</w:t>
            </w:r>
          </w:p>
        </w:tc>
      </w:tr>
      <w:tr w:rsidR="001101AD" w:rsidRPr="002F1582" w14:paraId="64AFF54C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31269509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right w:val="nil"/>
            </w:tcBorders>
          </w:tcPr>
          <w:p w14:paraId="30303A2F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 w14:paraId="4534F497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77 – 78</w:t>
            </w:r>
          </w:p>
        </w:tc>
        <w:tc>
          <w:tcPr>
            <w:tcW w:w="2791" w:type="dxa"/>
            <w:tcBorders>
              <w:top w:val="nil"/>
              <w:left w:val="nil"/>
              <w:right w:val="nil"/>
            </w:tcBorders>
          </w:tcPr>
          <w:p w14:paraId="1B9824B1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7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</w:tcPr>
          <w:p w14:paraId="36C459FE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1</w:t>
            </w:r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</w:tcPr>
          <w:p w14:paraId="25BD27E3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1</w:t>
            </w:r>
          </w:p>
        </w:tc>
      </w:tr>
      <w:tr w:rsidR="001101AD" w:rsidRPr="002F1582" w14:paraId="4AE6A87C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4D62498A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4EAC004F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5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3794B3FC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5 – 36</w:t>
            </w:r>
          </w:p>
        </w:tc>
        <w:tc>
          <w:tcPr>
            <w:tcW w:w="2791" w:type="dxa"/>
            <w:tcBorders>
              <w:left w:val="nil"/>
              <w:right w:val="nil"/>
            </w:tcBorders>
          </w:tcPr>
          <w:p w14:paraId="5EC9A9DB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5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79861231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82</w:t>
            </w:r>
          </w:p>
        </w:tc>
        <w:tc>
          <w:tcPr>
            <w:tcW w:w="3053" w:type="dxa"/>
            <w:tcBorders>
              <w:left w:val="nil"/>
              <w:right w:val="nil"/>
            </w:tcBorders>
          </w:tcPr>
          <w:p w14:paraId="2774E7A0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1.9</w:t>
            </w:r>
          </w:p>
        </w:tc>
      </w:tr>
      <w:tr w:rsidR="001101AD" w:rsidRPr="002F1582" w14:paraId="47ED6BBD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0DDA8234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12C1C09D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X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2E06F199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36 – 137</w:t>
            </w:r>
          </w:p>
        </w:tc>
        <w:tc>
          <w:tcPr>
            <w:tcW w:w="2791" w:type="dxa"/>
            <w:tcBorders>
              <w:left w:val="nil"/>
              <w:right w:val="nil"/>
            </w:tcBorders>
          </w:tcPr>
          <w:p w14:paraId="5B6F34A6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4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5443BBBD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6</w:t>
            </w:r>
          </w:p>
        </w:tc>
        <w:tc>
          <w:tcPr>
            <w:tcW w:w="3053" w:type="dxa"/>
            <w:tcBorders>
              <w:left w:val="nil"/>
              <w:right w:val="nil"/>
            </w:tcBorders>
          </w:tcPr>
          <w:p w14:paraId="45863008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.0</w:t>
            </w:r>
          </w:p>
        </w:tc>
      </w:tr>
      <w:tr w:rsidR="001101AD" w:rsidRPr="002F1582" w14:paraId="7EC5B344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 w:val="restart"/>
            <w:tcBorders>
              <w:left w:val="nil"/>
              <w:right w:val="nil"/>
            </w:tcBorders>
          </w:tcPr>
          <w:p w14:paraId="7A4AFA6A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  <w:r w:rsidRPr="002F1582">
              <w:rPr>
                <w:bCs/>
                <w:color w:val="000000" w:themeColor="text1"/>
                <w:sz w:val="21"/>
                <w:szCs w:val="21"/>
              </w:rPr>
              <w:t>Mean Corpuscular Volume</w:t>
            </w:r>
            <w:r w:rsidRPr="002F1582">
              <w:rPr>
                <w:bCs/>
                <w:color w:val="000000" w:themeColor="text1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29759CA9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2007C574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0 – 21</w:t>
            </w:r>
          </w:p>
        </w:tc>
        <w:tc>
          <w:tcPr>
            <w:tcW w:w="2791" w:type="dxa"/>
            <w:tcBorders>
              <w:left w:val="nil"/>
              <w:right w:val="nil"/>
            </w:tcBorders>
          </w:tcPr>
          <w:p w14:paraId="652EC69C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6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4E8635D9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58</w:t>
            </w:r>
          </w:p>
        </w:tc>
        <w:tc>
          <w:tcPr>
            <w:tcW w:w="3053" w:type="dxa"/>
            <w:tcBorders>
              <w:left w:val="nil"/>
              <w:right w:val="nil"/>
            </w:tcBorders>
          </w:tcPr>
          <w:p w14:paraId="0DCCA43F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3</w:t>
            </w:r>
          </w:p>
        </w:tc>
      </w:tr>
      <w:tr w:rsidR="001101AD" w:rsidRPr="002F1582" w14:paraId="7417D64D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017B2241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6BDDD67A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3879EF5F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 xml:space="preserve">85 – 86 </w:t>
            </w:r>
          </w:p>
        </w:tc>
        <w:tc>
          <w:tcPr>
            <w:tcW w:w="2791" w:type="dxa"/>
            <w:tcBorders>
              <w:left w:val="nil"/>
              <w:right w:val="nil"/>
            </w:tcBorders>
          </w:tcPr>
          <w:p w14:paraId="38E0E7DA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5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272B75F5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3</w:t>
            </w:r>
          </w:p>
        </w:tc>
        <w:tc>
          <w:tcPr>
            <w:tcW w:w="3053" w:type="dxa"/>
            <w:tcBorders>
              <w:left w:val="nil"/>
              <w:right w:val="nil"/>
            </w:tcBorders>
          </w:tcPr>
          <w:p w14:paraId="4958F0B9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1</w:t>
            </w:r>
          </w:p>
        </w:tc>
      </w:tr>
      <w:tr w:rsidR="001101AD" w:rsidRPr="002F1582" w14:paraId="50CF5DF0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518533CB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7E20DB45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4D88CED1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 – 1</w:t>
            </w:r>
          </w:p>
        </w:tc>
        <w:tc>
          <w:tcPr>
            <w:tcW w:w="2791" w:type="dxa"/>
            <w:tcBorders>
              <w:left w:val="nil"/>
              <w:right w:val="nil"/>
            </w:tcBorders>
          </w:tcPr>
          <w:p w14:paraId="1472FF5F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1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1ABB9204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5</w:t>
            </w:r>
          </w:p>
        </w:tc>
        <w:tc>
          <w:tcPr>
            <w:tcW w:w="3053" w:type="dxa"/>
            <w:tcBorders>
              <w:left w:val="nil"/>
              <w:right w:val="nil"/>
            </w:tcBorders>
          </w:tcPr>
          <w:p w14:paraId="28DD6744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1</w:t>
            </w:r>
          </w:p>
        </w:tc>
      </w:tr>
      <w:tr w:rsidR="001101AD" w:rsidRPr="002F1582" w14:paraId="2C70F008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3E53AFE8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2B902A74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7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54B96F71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3 – 34</w:t>
            </w:r>
          </w:p>
        </w:tc>
        <w:tc>
          <w:tcPr>
            <w:tcW w:w="2791" w:type="dxa"/>
            <w:tcBorders>
              <w:left w:val="nil"/>
              <w:right w:val="nil"/>
            </w:tcBorders>
          </w:tcPr>
          <w:p w14:paraId="68F530F1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6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21638729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7</w:t>
            </w:r>
          </w:p>
        </w:tc>
        <w:tc>
          <w:tcPr>
            <w:tcW w:w="3053" w:type="dxa"/>
            <w:tcBorders>
              <w:left w:val="nil"/>
              <w:right w:val="nil"/>
            </w:tcBorders>
          </w:tcPr>
          <w:p w14:paraId="0245022B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</w:t>
            </w:r>
          </w:p>
        </w:tc>
      </w:tr>
      <w:tr w:rsidR="00783CA7" w:rsidRPr="002F1582" w14:paraId="5D441903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 w:val="restart"/>
            <w:tcBorders>
              <w:left w:val="nil"/>
              <w:right w:val="nil"/>
            </w:tcBorders>
          </w:tcPr>
          <w:p w14:paraId="2E262C87" w14:textId="77777777" w:rsidR="009C35D8" w:rsidRPr="002F1582" w:rsidRDefault="009C35D8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0986F876" w14:textId="77777777" w:rsidR="009C35D8" w:rsidRPr="002F1582" w:rsidRDefault="009C35D8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19F669F0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Mean Corpuscular Hemoglobin</w:t>
            </w:r>
            <w:r w:rsidRPr="002F1582">
              <w:rPr>
                <w:bCs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39" w:type="dxa"/>
            <w:vMerge w:val="restart"/>
            <w:tcBorders>
              <w:left w:val="nil"/>
              <w:right w:val="nil"/>
            </w:tcBorders>
          </w:tcPr>
          <w:p w14:paraId="1D4ACFF7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5A18FDE9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0 – 21</w:t>
            </w:r>
          </w:p>
        </w:tc>
        <w:tc>
          <w:tcPr>
            <w:tcW w:w="2791" w:type="dxa"/>
            <w:tcBorders>
              <w:left w:val="nil"/>
              <w:bottom w:val="nil"/>
              <w:right w:val="nil"/>
            </w:tcBorders>
          </w:tcPr>
          <w:p w14:paraId="0BD1C2EB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6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092F5ABC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60</w:t>
            </w:r>
          </w:p>
        </w:tc>
        <w:tc>
          <w:tcPr>
            <w:tcW w:w="3053" w:type="dxa"/>
            <w:tcBorders>
              <w:left w:val="nil"/>
              <w:bottom w:val="nil"/>
              <w:right w:val="nil"/>
            </w:tcBorders>
          </w:tcPr>
          <w:p w14:paraId="78B89BF6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5</w:t>
            </w:r>
          </w:p>
        </w:tc>
      </w:tr>
      <w:tr w:rsidR="00783CA7" w:rsidRPr="002F1582" w14:paraId="24772DC4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1880709E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right w:val="nil"/>
            </w:tcBorders>
          </w:tcPr>
          <w:p w14:paraId="126D1FCA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 w14:paraId="7F69394F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7 – 58</w:t>
            </w:r>
          </w:p>
        </w:tc>
        <w:tc>
          <w:tcPr>
            <w:tcW w:w="2791" w:type="dxa"/>
            <w:tcBorders>
              <w:top w:val="nil"/>
              <w:left w:val="nil"/>
              <w:right w:val="nil"/>
            </w:tcBorders>
          </w:tcPr>
          <w:p w14:paraId="02C87CFF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6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</w:tcPr>
          <w:p w14:paraId="606FE853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5</w:t>
            </w:r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</w:tcPr>
          <w:p w14:paraId="4030A001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1</w:t>
            </w:r>
          </w:p>
        </w:tc>
      </w:tr>
      <w:tr w:rsidR="00783CA7" w:rsidRPr="002F1582" w14:paraId="0C4DDADA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0B238528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6CB817E9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2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6D7A3150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4 – 15</w:t>
            </w:r>
          </w:p>
        </w:tc>
        <w:tc>
          <w:tcPr>
            <w:tcW w:w="2791" w:type="dxa"/>
            <w:tcBorders>
              <w:left w:val="nil"/>
              <w:bottom w:val="single" w:sz="4" w:space="0" w:color="auto"/>
              <w:right w:val="nil"/>
            </w:tcBorders>
          </w:tcPr>
          <w:p w14:paraId="03C2CB05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6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62F32328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8</w:t>
            </w:r>
          </w:p>
        </w:tc>
        <w:tc>
          <w:tcPr>
            <w:tcW w:w="3053" w:type="dxa"/>
            <w:tcBorders>
              <w:left w:val="nil"/>
              <w:bottom w:val="single" w:sz="4" w:space="0" w:color="auto"/>
              <w:right w:val="nil"/>
            </w:tcBorders>
          </w:tcPr>
          <w:p w14:paraId="2498930B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4</w:t>
            </w:r>
          </w:p>
        </w:tc>
      </w:tr>
      <w:tr w:rsidR="00783CA7" w:rsidRPr="002F1582" w14:paraId="2DC41357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21D1861C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 w:val="restart"/>
            <w:tcBorders>
              <w:left w:val="nil"/>
              <w:right w:val="nil"/>
            </w:tcBorders>
          </w:tcPr>
          <w:p w14:paraId="7E129A63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9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2AB9CD57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8 – 29</w:t>
            </w:r>
          </w:p>
        </w:tc>
        <w:tc>
          <w:tcPr>
            <w:tcW w:w="2791" w:type="dxa"/>
            <w:tcBorders>
              <w:left w:val="nil"/>
              <w:bottom w:val="nil"/>
              <w:right w:val="nil"/>
            </w:tcBorders>
          </w:tcPr>
          <w:p w14:paraId="3507425F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5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728A0017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52</w:t>
            </w:r>
          </w:p>
        </w:tc>
        <w:tc>
          <w:tcPr>
            <w:tcW w:w="3053" w:type="dxa"/>
            <w:tcBorders>
              <w:left w:val="nil"/>
              <w:bottom w:val="nil"/>
              <w:right w:val="nil"/>
            </w:tcBorders>
          </w:tcPr>
          <w:p w14:paraId="33325A6F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1</w:t>
            </w:r>
          </w:p>
        </w:tc>
      </w:tr>
      <w:tr w:rsidR="00783CA7" w:rsidRPr="002F1582" w14:paraId="7C5B1A60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5626C13A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right w:val="nil"/>
            </w:tcBorders>
          </w:tcPr>
          <w:p w14:paraId="27CFB8FF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 w14:paraId="66F8C9D4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0 – 51</w:t>
            </w:r>
          </w:p>
        </w:tc>
        <w:tc>
          <w:tcPr>
            <w:tcW w:w="2791" w:type="dxa"/>
            <w:tcBorders>
              <w:top w:val="nil"/>
              <w:left w:val="nil"/>
              <w:right w:val="nil"/>
            </w:tcBorders>
          </w:tcPr>
          <w:p w14:paraId="7163B6E2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9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</w:tcPr>
          <w:p w14:paraId="196BF962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1</w:t>
            </w:r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</w:tcPr>
          <w:p w14:paraId="5E4AF30D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1</w:t>
            </w:r>
          </w:p>
        </w:tc>
      </w:tr>
      <w:tr w:rsidR="00783CA7" w:rsidRPr="002F1582" w14:paraId="65B15D2A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4E0FE137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523FDD10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2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14:paraId="77107FBB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9 – 60</w:t>
            </w:r>
          </w:p>
        </w:tc>
        <w:tc>
          <w:tcPr>
            <w:tcW w:w="2791" w:type="dxa"/>
            <w:tcBorders>
              <w:left w:val="nil"/>
              <w:right w:val="nil"/>
            </w:tcBorders>
          </w:tcPr>
          <w:p w14:paraId="4F012FBB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63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7B90EA14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50</w:t>
            </w:r>
          </w:p>
        </w:tc>
        <w:tc>
          <w:tcPr>
            <w:tcW w:w="3053" w:type="dxa"/>
            <w:tcBorders>
              <w:left w:val="nil"/>
              <w:right w:val="nil"/>
            </w:tcBorders>
          </w:tcPr>
          <w:p w14:paraId="0170F69C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4</w:t>
            </w:r>
          </w:p>
        </w:tc>
      </w:tr>
      <w:tr w:rsidR="00783CA7" w:rsidRPr="002F1582" w14:paraId="18089842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 w:val="restart"/>
            <w:tcBorders>
              <w:left w:val="nil"/>
              <w:right w:val="nil"/>
            </w:tcBorders>
          </w:tcPr>
          <w:p w14:paraId="605011B0" w14:textId="77777777" w:rsidR="009C35D8" w:rsidRPr="002F1582" w:rsidRDefault="009C35D8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7AC374C9" w14:textId="77777777" w:rsidR="009C35D8" w:rsidRPr="002F1582" w:rsidRDefault="009C35D8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376439C8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Mean Corpuscular Hemoglobin Concentration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1B0983C0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57102B46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79 – 80</w:t>
            </w:r>
          </w:p>
        </w:tc>
        <w:tc>
          <w:tcPr>
            <w:tcW w:w="2791" w:type="dxa"/>
            <w:tcBorders>
              <w:left w:val="nil"/>
              <w:bottom w:val="single" w:sz="4" w:space="0" w:color="auto"/>
              <w:right w:val="nil"/>
            </w:tcBorders>
          </w:tcPr>
          <w:p w14:paraId="2259040F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5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4BFD6EF1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54</w:t>
            </w:r>
          </w:p>
        </w:tc>
        <w:tc>
          <w:tcPr>
            <w:tcW w:w="3053" w:type="dxa"/>
            <w:tcBorders>
              <w:left w:val="nil"/>
              <w:bottom w:val="single" w:sz="4" w:space="0" w:color="auto"/>
              <w:right w:val="nil"/>
            </w:tcBorders>
          </w:tcPr>
          <w:p w14:paraId="5495F5EE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.7</w:t>
            </w:r>
          </w:p>
        </w:tc>
      </w:tr>
      <w:tr w:rsidR="00783CA7" w:rsidRPr="002F1582" w14:paraId="01148413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1CC5EBED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 w:val="restart"/>
            <w:tcBorders>
              <w:left w:val="nil"/>
              <w:right w:val="nil"/>
            </w:tcBorders>
          </w:tcPr>
          <w:p w14:paraId="6FF8B5AB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  <w:p w14:paraId="335E4168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2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41FFF5FE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69 – 70</w:t>
            </w:r>
          </w:p>
        </w:tc>
        <w:tc>
          <w:tcPr>
            <w:tcW w:w="2791" w:type="dxa"/>
            <w:tcBorders>
              <w:left w:val="nil"/>
              <w:bottom w:val="nil"/>
              <w:right w:val="nil"/>
            </w:tcBorders>
          </w:tcPr>
          <w:p w14:paraId="138CE87E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1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1FBFEDBC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6</w:t>
            </w:r>
          </w:p>
        </w:tc>
        <w:tc>
          <w:tcPr>
            <w:tcW w:w="3053" w:type="dxa"/>
            <w:tcBorders>
              <w:left w:val="nil"/>
              <w:bottom w:val="nil"/>
              <w:right w:val="nil"/>
            </w:tcBorders>
          </w:tcPr>
          <w:p w14:paraId="21101579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.3</w:t>
            </w:r>
          </w:p>
        </w:tc>
      </w:tr>
      <w:tr w:rsidR="00783CA7" w:rsidRPr="002F1582" w14:paraId="580C88DA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0B1B7A76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right w:val="nil"/>
            </w:tcBorders>
          </w:tcPr>
          <w:p w14:paraId="3835C521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1D8542D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73 – 74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63220196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AA3BD06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14:paraId="66975E60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8</w:t>
            </w:r>
          </w:p>
        </w:tc>
      </w:tr>
      <w:tr w:rsidR="00783CA7" w:rsidRPr="002F1582" w14:paraId="5B574004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73EAF653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right w:val="nil"/>
            </w:tcBorders>
          </w:tcPr>
          <w:p w14:paraId="17F8B3E8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B1A9888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71 – 7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065A7DAA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8939795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1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14:paraId="312B0B24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3</w:t>
            </w:r>
          </w:p>
        </w:tc>
      </w:tr>
      <w:tr w:rsidR="00783CA7" w:rsidRPr="002F1582" w14:paraId="126AB088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3D3FAE6C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right w:val="nil"/>
            </w:tcBorders>
          </w:tcPr>
          <w:p w14:paraId="4F133E53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 w14:paraId="304ACEDE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72 – 73</w:t>
            </w:r>
          </w:p>
        </w:tc>
        <w:tc>
          <w:tcPr>
            <w:tcW w:w="2791" w:type="dxa"/>
            <w:tcBorders>
              <w:top w:val="nil"/>
              <w:left w:val="nil"/>
              <w:right w:val="nil"/>
            </w:tcBorders>
          </w:tcPr>
          <w:p w14:paraId="40EEF6E3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</w:tcPr>
          <w:p w14:paraId="2A822CF2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15</w:t>
            </w:r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</w:tcPr>
          <w:p w14:paraId="5F030885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</w:t>
            </w:r>
          </w:p>
        </w:tc>
      </w:tr>
      <w:tr w:rsidR="00783CA7" w:rsidRPr="002F1582" w14:paraId="3FA7A981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22031F8F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</w:tcPr>
          <w:p w14:paraId="6CDE75BB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8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2D577D66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2 – 33</w:t>
            </w:r>
          </w:p>
        </w:tc>
        <w:tc>
          <w:tcPr>
            <w:tcW w:w="2791" w:type="dxa"/>
            <w:tcBorders>
              <w:left w:val="nil"/>
              <w:bottom w:val="single" w:sz="4" w:space="0" w:color="auto"/>
              <w:right w:val="nil"/>
            </w:tcBorders>
          </w:tcPr>
          <w:p w14:paraId="10726C47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1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10B09871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11</w:t>
            </w:r>
          </w:p>
        </w:tc>
        <w:tc>
          <w:tcPr>
            <w:tcW w:w="3053" w:type="dxa"/>
            <w:tcBorders>
              <w:left w:val="nil"/>
              <w:bottom w:val="single" w:sz="4" w:space="0" w:color="auto"/>
              <w:right w:val="nil"/>
            </w:tcBorders>
          </w:tcPr>
          <w:p w14:paraId="61D4E6D0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</w:t>
            </w:r>
          </w:p>
        </w:tc>
      </w:tr>
      <w:tr w:rsidR="00783CA7" w:rsidRPr="002F1582" w14:paraId="7ABF320A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1E1EA1F1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 w:val="restart"/>
            <w:tcBorders>
              <w:left w:val="nil"/>
              <w:right w:val="nil"/>
            </w:tcBorders>
          </w:tcPr>
          <w:p w14:paraId="1837597E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1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1E71006E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9 – 20</w:t>
            </w:r>
          </w:p>
        </w:tc>
        <w:tc>
          <w:tcPr>
            <w:tcW w:w="2791" w:type="dxa"/>
            <w:tcBorders>
              <w:left w:val="nil"/>
              <w:bottom w:val="nil"/>
              <w:right w:val="nil"/>
            </w:tcBorders>
          </w:tcPr>
          <w:p w14:paraId="702A44A4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7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14:paraId="209828C3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2</w:t>
            </w:r>
          </w:p>
        </w:tc>
        <w:tc>
          <w:tcPr>
            <w:tcW w:w="3053" w:type="dxa"/>
            <w:tcBorders>
              <w:left w:val="nil"/>
              <w:bottom w:val="nil"/>
              <w:right w:val="nil"/>
            </w:tcBorders>
          </w:tcPr>
          <w:p w14:paraId="08608AF3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.6</w:t>
            </w:r>
          </w:p>
        </w:tc>
      </w:tr>
      <w:tr w:rsidR="00783CA7" w:rsidRPr="002F1582" w14:paraId="59FE9D37" w14:textId="77777777" w:rsidTr="001101AD">
        <w:trPr>
          <w:gridAfter w:val="1"/>
          <w:wAfter w:w="22" w:type="dxa"/>
          <w:trHeight w:val="86"/>
        </w:trPr>
        <w:tc>
          <w:tcPr>
            <w:tcW w:w="2157" w:type="dxa"/>
            <w:vMerge/>
            <w:tcBorders>
              <w:left w:val="nil"/>
              <w:right w:val="nil"/>
            </w:tcBorders>
          </w:tcPr>
          <w:p w14:paraId="13EF9874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right w:val="nil"/>
            </w:tcBorders>
          </w:tcPr>
          <w:p w14:paraId="69B8667E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 w14:paraId="6240CD22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65 – 65</w:t>
            </w:r>
          </w:p>
        </w:tc>
        <w:tc>
          <w:tcPr>
            <w:tcW w:w="2791" w:type="dxa"/>
            <w:tcBorders>
              <w:top w:val="nil"/>
              <w:left w:val="nil"/>
              <w:right w:val="nil"/>
            </w:tcBorders>
          </w:tcPr>
          <w:p w14:paraId="6B0A77A0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3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</w:tcPr>
          <w:p w14:paraId="0B9C3302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8</w:t>
            </w:r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</w:tcPr>
          <w:p w14:paraId="025D8D33" w14:textId="77777777" w:rsidR="009C35D8" w:rsidRPr="002F1582" w:rsidRDefault="009C35D8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4</w:t>
            </w:r>
          </w:p>
        </w:tc>
      </w:tr>
    </w:tbl>
    <w:p w14:paraId="3BCB97E6" w14:textId="77777777" w:rsidR="000032D9" w:rsidRPr="002F1582" w:rsidRDefault="000032D9" w:rsidP="000032D9">
      <w:pPr>
        <w:pStyle w:val="Body"/>
        <w:adjustRightInd w:val="0"/>
        <w:spacing w:line="240" w:lineRule="auto"/>
        <w:ind w:firstLine="0"/>
        <w:rPr>
          <w:sz w:val="22"/>
        </w:rPr>
      </w:pPr>
      <w:r w:rsidRPr="002F1582">
        <w:rPr>
          <w:sz w:val="22"/>
          <w:vertAlign w:val="superscript"/>
        </w:rPr>
        <w:t>1</w:t>
      </w:r>
      <w:r w:rsidRPr="002F1582">
        <w:rPr>
          <w:sz w:val="22"/>
        </w:rPr>
        <w:t>Megabase</w:t>
      </w:r>
    </w:p>
    <w:p w14:paraId="0C8F214F" w14:textId="77777777" w:rsidR="000032D9" w:rsidRPr="002F1582" w:rsidRDefault="000032D9" w:rsidP="000032D9">
      <w:pPr>
        <w:pStyle w:val="Body"/>
        <w:adjustRightInd w:val="0"/>
        <w:spacing w:line="240" w:lineRule="auto"/>
        <w:ind w:firstLine="0"/>
        <w:rPr>
          <w:sz w:val="22"/>
        </w:rPr>
      </w:pPr>
      <w:r w:rsidRPr="002F1582">
        <w:rPr>
          <w:sz w:val="22"/>
          <w:vertAlign w:val="superscript"/>
        </w:rPr>
        <w:t>2</w:t>
      </w:r>
      <w:r w:rsidRPr="002F1582">
        <w:rPr>
          <w:sz w:val="22"/>
        </w:rPr>
        <w:t>Window-based posterior probabilities of association</w:t>
      </w:r>
    </w:p>
    <w:p w14:paraId="69FD8380" w14:textId="77777777" w:rsidR="000032D9" w:rsidRPr="002F1582" w:rsidRDefault="000032D9" w:rsidP="000032D9">
      <w:pPr>
        <w:pStyle w:val="Body"/>
        <w:adjustRightInd w:val="0"/>
        <w:spacing w:line="240" w:lineRule="auto"/>
        <w:ind w:firstLine="0"/>
        <w:rPr>
          <w:sz w:val="22"/>
        </w:rPr>
      </w:pPr>
      <w:r w:rsidRPr="002F1582">
        <w:rPr>
          <w:sz w:val="22"/>
          <w:vertAlign w:val="superscript"/>
        </w:rPr>
        <w:t>3</w:t>
      </w:r>
      <w:r w:rsidRPr="002F1582">
        <w:rPr>
          <w:sz w:val="22"/>
        </w:rPr>
        <w:t>Log transformed</w:t>
      </w:r>
    </w:p>
    <w:p w14:paraId="3DAAC15B" w14:textId="77777777" w:rsidR="000032D9" w:rsidRDefault="000032D9" w:rsidP="000032D9">
      <w:pPr>
        <w:pStyle w:val="Body"/>
        <w:adjustRightInd w:val="0"/>
        <w:spacing w:line="240" w:lineRule="auto"/>
        <w:ind w:firstLine="0"/>
        <w:rPr>
          <w:sz w:val="22"/>
        </w:rPr>
      </w:pPr>
      <w:r w:rsidRPr="002F1582">
        <w:rPr>
          <w:sz w:val="22"/>
          <w:vertAlign w:val="superscript"/>
        </w:rPr>
        <w:t>4</w:t>
      </w:r>
      <w:r w:rsidRPr="002F1582">
        <w:rPr>
          <w:sz w:val="22"/>
        </w:rPr>
        <w:t xml:space="preserve">Box Cox </w:t>
      </w:r>
      <w:proofErr w:type="gramStart"/>
      <w:r w:rsidRPr="002F1582">
        <w:rPr>
          <w:sz w:val="22"/>
        </w:rPr>
        <w:t>transformed</w:t>
      </w:r>
      <w:proofErr w:type="gramEnd"/>
    </w:p>
    <w:p w14:paraId="5DF4E825" w14:textId="77777777" w:rsidR="001101AD" w:rsidRDefault="001101AD" w:rsidP="000032D9">
      <w:pPr>
        <w:pStyle w:val="Body"/>
        <w:adjustRightInd w:val="0"/>
        <w:spacing w:line="240" w:lineRule="auto"/>
        <w:ind w:firstLine="0"/>
        <w:rPr>
          <w:sz w:val="22"/>
        </w:rPr>
        <w:sectPr w:rsidR="001101AD" w:rsidSect="00EF3EA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C8A390" w14:textId="5F572058" w:rsidR="000032D9" w:rsidRPr="002F1582" w:rsidRDefault="000032D9" w:rsidP="000032D9">
      <w:pPr>
        <w:pStyle w:val="Body"/>
        <w:adjustRightInd w:val="0"/>
        <w:spacing w:line="240" w:lineRule="auto"/>
        <w:ind w:firstLine="0"/>
      </w:pPr>
      <w:r w:rsidRPr="002F1582">
        <w:rPr>
          <w:b/>
        </w:rPr>
        <w:lastRenderedPageBreak/>
        <w:t>Supplementary Table 2 cont.</w:t>
      </w:r>
    </w:p>
    <w:tbl>
      <w:tblPr>
        <w:tblStyle w:val="TableGrid"/>
        <w:tblW w:w="12442" w:type="dxa"/>
        <w:tblLayout w:type="fixed"/>
        <w:tblLook w:val="04A0" w:firstRow="1" w:lastRow="0" w:firstColumn="1" w:lastColumn="0" w:noHBand="0" w:noVBand="1"/>
      </w:tblPr>
      <w:tblGrid>
        <w:gridCol w:w="2158"/>
        <w:gridCol w:w="1438"/>
        <w:gridCol w:w="1715"/>
        <w:gridCol w:w="2792"/>
        <w:gridCol w:w="1266"/>
        <w:gridCol w:w="3051"/>
        <w:gridCol w:w="22"/>
      </w:tblGrid>
      <w:tr w:rsidR="000032D9" w:rsidRPr="002F1582" w14:paraId="4FC8EA5A" w14:textId="77777777" w:rsidTr="001101AD">
        <w:trPr>
          <w:trHeight w:val="86"/>
        </w:trPr>
        <w:tc>
          <w:tcPr>
            <w:tcW w:w="2158" w:type="dxa"/>
            <w:tcBorders>
              <w:left w:val="nil"/>
              <w:right w:val="nil"/>
            </w:tcBorders>
          </w:tcPr>
          <w:p w14:paraId="5E37AD8B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rPr>
                <w:bCs/>
              </w:rPr>
            </w:pPr>
            <w:r w:rsidRPr="002F1582">
              <w:rPr>
                <w:bCs/>
              </w:rPr>
              <w:t>Trait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19098C5C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2F1582">
              <w:rPr>
                <w:bCs/>
              </w:rPr>
              <w:t>Chromosome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1E5A5740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2F1582">
              <w:rPr>
                <w:bCs/>
              </w:rPr>
              <w:t>Mb</w:t>
            </w:r>
            <w:r w:rsidRPr="002F1582">
              <w:rPr>
                <w:bCs/>
                <w:vertAlign w:val="superscript"/>
              </w:rPr>
              <w:t>1</w:t>
            </w:r>
            <w:r w:rsidRPr="002F1582">
              <w:rPr>
                <w:bCs/>
              </w:rPr>
              <w:t xml:space="preserve"> Window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0AD20413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2F1582">
              <w:rPr>
                <w:bCs/>
              </w:rPr>
              <w:t>Number of SNPs in Window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35F30DDE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vertAlign w:val="superscript"/>
              </w:rPr>
            </w:pPr>
            <w:r w:rsidRPr="002F1582">
              <w:rPr>
                <w:bCs/>
              </w:rPr>
              <w:t>WPPA</w:t>
            </w:r>
            <w:r w:rsidRPr="002F1582">
              <w:rPr>
                <w:bCs/>
                <w:vertAlign w:val="superscript"/>
              </w:rPr>
              <w:t>2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4867C3A2" w14:textId="77777777" w:rsidR="000032D9" w:rsidRPr="002F1582" w:rsidRDefault="000032D9" w:rsidP="00593CEB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2F1582">
              <w:rPr>
                <w:bCs/>
              </w:rPr>
              <w:t>% Genetic Variance Explained</w:t>
            </w:r>
          </w:p>
        </w:tc>
      </w:tr>
      <w:tr w:rsidR="001101AD" w:rsidRPr="002F1582" w14:paraId="6FFC98B5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 w:val="restart"/>
            <w:tcBorders>
              <w:left w:val="nil"/>
              <w:right w:val="nil"/>
            </w:tcBorders>
          </w:tcPr>
          <w:p w14:paraId="0AD9A43F" w14:textId="77777777" w:rsidR="001101AD" w:rsidRPr="002F1582" w:rsidRDefault="001101AD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5A7EB810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Red Cell Distribution Width</w:t>
            </w:r>
            <w:r w:rsidRPr="002F1582">
              <w:rPr>
                <w:bCs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4A6819F9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</w:tcPr>
          <w:p w14:paraId="16B94F55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1 – 42</w:t>
            </w:r>
          </w:p>
        </w:tc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</w:tcPr>
          <w:p w14:paraId="5E253C9B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1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5592E026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5</w:t>
            </w:r>
          </w:p>
        </w:tc>
        <w:tc>
          <w:tcPr>
            <w:tcW w:w="3051" w:type="dxa"/>
            <w:tcBorders>
              <w:left w:val="nil"/>
              <w:bottom w:val="single" w:sz="4" w:space="0" w:color="auto"/>
              <w:right w:val="nil"/>
            </w:tcBorders>
          </w:tcPr>
          <w:p w14:paraId="7EADE379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4</w:t>
            </w:r>
          </w:p>
        </w:tc>
      </w:tr>
      <w:tr w:rsidR="001101AD" w:rsidRPr="002F1582" w14:paraId="23895A4B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487B4C6B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vMerge w:val="restart"/>
            <w:tcBorders>
              <w:left w:val="nil"/>
              <w:right w:val="nil"/>
            </w:tcBorders>
          </w:tcPr>
          <w:p w14:paraId="3D2F77AB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</w:tcPr>
          <w:p w14:paraId="610EA9F2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6 – 37</w:t>
            </w:r>
          </w:p>
        </w:tc>
        <w:tc>
          <w:tcPr>
            <w:tcW w:w="2792" w:type="dxa"/>
            <w:tcBorders>
              <w:left w:val="nil"/>
              <w:bottom w:val="nil"/>
              <w:right w:val="nil"/>
            </w:tcBorders>
          </w:tcPr>
          <w:p w14:paraId="0A9A860E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73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65157218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4</w:t>
            </w:r>
          </w:p>
        </w:tc>
        <w:tc>
          <w:tcPr>
            <w:tcW w:w="3051" w:type="dxa"/>
            <w:tcBorders>
              <w:left w:val="nil"/>
              <w:bottom w:val="nil"/>
              <w:right w:val="nil"/>
            </w:tcBorders>
          </w:tcPr>
          <w:p w14:paraId="02C6E69A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</w:t>
            </w:r>
          </w:p>
        </w:tc>
      </w:tr>
      <w:tr w:rsidR="001101AD" w:rsidRPr="002F1582" w14:paraId="092DA79F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6759B980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vMerge/>
            <w:tcBorders>
              <w:left w:val="nil"/>
              <w:right w:val="nil"/>
            </w:tcBorders>
          </w:tcPr>
          <w:p w14:paraId="782E5490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</w:tcPr>
          <w:p w14:paraId="246F1C30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7 – 38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</w:tcPr>
          <w:p w14:paraId="55992B49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8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701E8528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54</w:t>
            </w:r>
          </w:p>
        </w:tc>
        <w:tc>
          <w:tcPr>
            <w:tcW w:w="3051" w:type="dxa"/>
            <w:tcBorders>
              <w:top w:val="nil"/>
              <w:left w:val="nil"/>
              <w:right w:val="nil"/>
            </w:tcBorders>
          </w:tcPr>
          <w:p w14:paraId="5DE7301D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.4</w:t>
            </w:r>
          </w:p>
        </w:tc>
      </w:tr>
      <w:tr w:rsidR="001101AD" w:rsidRPr="002F1582" w14:paraId="461367E6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3784457F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686ADE98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4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66EA55AB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9 – 20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46E562E7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4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69101354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5</w:t>
            </w:r>
          </w:p>
        </w:tc>
        <w:tc>
          <w:tcPr>
            <w:tcW w:w="3051" w:type="dxa"/>
            <w:tcBorders>
              <w:left w:val="nil"/>
              <w:right w:val="nil"/>
            </w:tcBorders>
          </w:tcPr>
          <w:p w14:paraId="28C26E6F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5</w:t>
            </w:r>
          </w:p>
        </w:tc>
      </w:tr>
      <w:tr w:rsidR="001101AD" w:rsidRPr="002F1582" w14:paraId="3D5FF663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7185B8A5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320986D5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6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32865AA5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2 – 23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6750276F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5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0905AFB5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6</w:t>
            </w:r>
          </w:p>
        </w:tc>
        <w:tc>
          <w:tcPr>
            <w:tcW w:w="3051" w:type="dxa"/>
            <w:tcBorders>
              <w:left w:val="nil"/>
              <w:right w:val="nil"/>
            </w:tcBorders>
          </w:tcPr>
          <w:p w14:paraId="3A327930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.4</w:t>
            </w:r>
          </w:p>
        </w:tc>
      </w:tr>
      <w:tr w:rsidR="001101AD" w:rsidRPr="002F1582" w14:paraId="5150F261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257C068A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2213960E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X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64705A38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37 – 138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45420CF5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4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11F7DB17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3</w:t>
            </w:r>
          </w:p>
        </w:tc>
        <w:tc>
          <w:tcPr>
            <w:tcW w:w="3051" w:type="dxa"/>
            <w:tcBorders>
              <w:left w:val="nil"/>
              <w:right w:val="nil"/>
            </w:tcBorders>
          </w:tcPr>
          <w:p w14:paraId="6C9CAACA" w14:textId="77777777" w:rsidR="001101AD" w:rsidRPr="002F1582" w:rsidRDefault="001101AD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.6</w:t>
            </w:r>
          </w:p>
        </w:tc>
      </w:tr>
      <w:tr w:rsidR="00601E11" w:rsidRPr="002F1582" w14:paraId="7AA51146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 w:val="restart"/>
            <w:tcBorders>
              <w:left w:val="nil"/>
              <w:right w:val="nil"/>
            </w:tcBorders>
          </w:tcPr>
          <w:p w14:paraId="5C6F61D3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  <w:p w14:paraId="3808CCA5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Platelets</w:t>
            </w: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449FAC7C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3CA8E305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92 – 93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361A05B8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9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1F5A2196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8</w:t>
            </w:r>
          </w:p>
        </w:tc>
        <w:tc>
          <w:tcPr>
            <w:tcW w:w="3051" w:type="dxa"/>
            <w:tcBorders>
              <w:left w:val="nil"/>
              <w:right w:val="nil"/>
            </w:tcBorders>
          </w:tcPr>
          <w:p w14:paraId="5FC744BE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.2</w:t>
            </w:r>
          </w:p>
        </w:tc>
      </w:tr>
      <w:tr w:rsidR="00601E11" w:rsidRPr="002F1582" w14:paraId="224781A5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2994ABFB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47969845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7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775C71F8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5 – 36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308D2E4E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2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33363FE0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0</w:t>
            </w:r>
          </w:p>
        </w:tc>
        <w:tc>
          <w:tcPr>
            <w:tcW w:w="3051" w:type="dxa"/>
            <w:tcBorders>
              <w:left w:val="nil"/>
              <w:right w:val="nil"/>
            </w:tcBorders>
          </w:tcPr>
          <w:p w14:paraId="433D5089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.1</w:t>
            </w:r>
          </w:p>
        </w:tc>
      </w:tr>
      <w:tr w:rsidR="00601E11" w:rsidRPr="002F1582" w14:paraId="458ED127" w14:textId="77777777" w:rsidTr="001101AD">
        <w:trPr>
          <w:gridAfter w:val="1"/>
          <w:wAfter w:w="22" w:type="dxa"/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2C4563AB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7D0D70F5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8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07B35F0B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5 – 16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0751DC2D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6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6A786025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3</w:t>
            </w:r>
          </w:p>
        </w:tc>
        <w:tc>
          <w:tcPr>
            <w:tcW w:w="3051" w:type="dxa"/>
            <w:tcBorders>
              <w:left w:val="nil"/>
              <w:right w:val="nil"/>
            </w:tcBorders>
          </w:tcPr>
          <w:p w14:paraId="270D5551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0</w:t>
            </w:r>
          </w:p>
        </w:tc>
      </w:tr>
      <w:tr w:rsidR="001101AD" w:rsidRPr="002F1582" w14:paraId="338E68BA" w14:textId="77777777" w:rsidTr="001101AD">
        <w:trPr>
          <w:trHeight w:val="86"/>
        </w:trPr>
        <w:tc>
          <w:tcPr>
            <w:tcW w:w="2158" w:type="dxa"/>
            <w:vMerge w:val="restart"/>
            <w:tcBorders>
              <w:left w:val="nil"/>
              <w:right w:val="nil"/>
            </w:tcBorders>
          </w:tcPr>
          <w:p w14:paraId="12FA9F03" w14:textId="77777777" w:rsidR="00601E11" w:rsidRPr="002F1582" w:rsidRDefault="00601E11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33B2E166" w14:textId="77777777" w:rsidR="00601E11" w:rsidRPr="002F1582" w:rsidRDefault="00601E11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707DDF71" w14:textId="77777777" w:rsidR="00601E11" w:rsidRPr="002F1582" w:rsidRDefault="00601E11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27F1E6A4" w14:textId="77777777" w:rsidR="00601E11" w:rsidRPr="002F1582" w:rsidRDefault="00601E11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0629ED56" w14:textId="77777777" w:rsidR="00601E11" w:rsidRPr="002F1582" w:rsidRDefault="00601E11" w:rsidP="00F650F9">
            <w:pPr>
              <w:rPr>
                <w:bCs/>
                <w:color w:val="000000" w:themeColor="text1"/>
                <w:sz w:val="21"/>
                <w:szCs w:val="21"/>
              </w:rPr>
            </w:pPr>
          </w:p>
          <w:p w14:paraId="1182A1DC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Mean Platelet Volume</w:t>
            </w:r>
            <w:r w:rsidRPr="002F1582">
              <w:rPr>
                <w:bCs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38" w:type="dxa"/>
            <w:vMerge w:val="restart"/>
            <w:tcBorders>
              <w:left w:val="nil"/>
              <w:right w:val="nil"/>
            </w:tcBorders>
          </w:tcPr>
          <w:p w14:paraId="5B882F71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  <w:p w14:paraId="1290D693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</w:tcPr>
          <w:p w14:paraId="598474AE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2 – 13</w:t>
            </w:r>
          </w:p>
        </w:tc>
        <w:tc>
          <w:tcPr>
            <w:tcW w:w="2792" w:type="dxa"/>
            <w:tcBorders>
              <w:left w:val="nil"/>
              <w:bottom w:val="nil"/>
              <w:right w:val="nil"/>
            </w:tcBorders>
          </w:tcPr>
          <w:p w14:paraId="497D28A7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57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618D68A8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63</w:t>
            </w:r>
          </w:p>
        </w:tc>
        <w:tc>
          <w:tcPr>
            <w:tcW w:w="3073" w:type="dxa"/>
            <w:gridSpan w:val="2"/>
            <w:tcBorders>
              <w:left w:val="nil"/>
              <w:bottom w:val="nil"/>
              <w:right w:val="nil"/>
            </w:tcBorders>
          </w:tcPr>
          <w:p w14:paraId="08F4D4A5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.1</w:t>
            </w:r>
          </w:p>
        </w:tc>
      </w:tr>
      <w:tr w:rsidR="001101AD" w:rsidRPr="002F1582" w14:paraId="65A8DC57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7954768B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vMerge/>
            <w:tcBorders>
              <w:left w:val="nil"/>
              <w:right w:val="nil"/>
            </w:tcBorders>
          </w:tcPr>
          <w:p w14:paraId="38549D92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12DB33F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18 – 119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71423D1E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6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52FA1CF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1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F4A0E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5</w:t>
            </w:r>
          </w:p>
        </w:tc>
      </w:tr>
      <w:tr w:rsidR="001101AD" w:rsidRPr="002F1582" w14:paraId="405AF770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1A19ECF8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vMerge/>
            <w:tcBorders>
              <w:left w:val="nil"/>
              <w:right w:val="nil"/>
            </w:tcBorders>
          </w:tcPr>
          <w:p w14:paraId="6FA4A721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</w:tcPr>
          <w:p w14:paraId="1AAC904E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19 – 120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</w:tcPr>
          <w:p w14:paraId="6928C8CA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5CABE006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7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right w:val="nil"/>
            </w:tcBorders>
          </w:tcPr>
          <w:p w14:paraId="48BE1C92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5</w:t>
            </w:r>
          </w:p>
        </w:tc>
      </w:tr>
      <w:tr w:rsidR="001101AD" w:rsidRPr="002F1582" w14:paraId="01EE839C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7CD35AD3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53505A5F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4CA7C2F5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75 – 76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5AEEFFAD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0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1DD3856A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3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56B1E6C2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9</w:t>
            </w:r>
          </w:p>
        </w:tc>
      </w:tr>
      <w:tr w:rsidR="001101AD" w:rsidRPr="002F1582" w14:paraId="0A3C1DAC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363BB710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2BEAADEB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651ED754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77 – 78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6B378BE0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2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4CFE12D3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61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4A250BA2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.6</w:t>
            </w:r>
          </w:p>
        </w:tc>
      </w:tr>
      <w:tr w:rsidR="001101AD" w:rsidRPr="002F1582" w14:paraId="057F2901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3F4AFE77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3B10F0CD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1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13F2AC96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4 – 25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5FD3AE3D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40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56D03965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0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0D36AC5D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3</w:t>
            </w:r>
          </w:p>
        </w:tc>
      </w:tr>
      <w:tr w:rsidR="001101AD" w:rsidRPr="002F1582" w14:paraId="091CF226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7A54CE32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22775545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3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570EEA58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70 – 71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7241073C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6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43BF7DC3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5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24486A26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0</w:t>
            </w:r>
          </w:p>
        </w:tc>
      </w:tr>
      <w:tr w:rsidR="001101AD" w:rsidRPr="002F1582" w14:paraId="348F502A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36825414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40E0468D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2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76FF6D68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6 – 37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401514FC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0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03D2D819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4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4AB8F4AC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6</w:t>
            </w:r>
          </w:p>
        </w:tc>
      </w:tr>
      <w:tr w:rsidR="001101AD" w:rsidRPr="002F1582" w14:paraId="2E93F66F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79032163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0824D3C5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4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07DCE956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9 – 10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40F047A2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1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5CF8DEF4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5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528E0CF5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.1</w:t>
            </w:r>
          </w:p>
        </w:tc>
      </w:tr>
      <w:tr w:rsidR="001101AD" w:rsidRPr="002F1582" w14:paraId="64A090A6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7D61DB95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</w:tcPr>
          <w:p w14:paraId="2E31EC79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8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4C49B5D9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 xml:space="preserve">19 – 20 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42D22225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8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1274B6E4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47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22990D51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.4</w:t>
            </w:r>
          </w:p>
        </w:tc>
      </w:tr>
      <w:tr w:rsidR="001101AD" w:rsidRPr="002F1582" w14:paraId="0F41DCF5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7EDA214B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vMerge w:val="restart"/>
            <w:tcBorders>
              <w:left w:val="nil"/>
              <w:right w:val="nil"/>
            </w:tcBorders>
          </w:tcPr>
          <w:p w14:paraId="113C3728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X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4E1CA537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9 – 10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3BFB04D9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27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27F5D8D1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39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1D8B978E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7</w:t>
            </w:r>
          </w:p>
        </w:tc>
      </w:tr>
      <w:tr w:rsidR="001101AD" w:rsidRPr="002F1582" w14:paraId="03A8A904" w14:textId="77777777" w:rsidTr="001101AD">
        <w:trPr>
          <w:trHeight w:val="86"/>
        </w:trPr>
        <w:tc>
          <w:tcPr>
            <w:tcW w:w="2158" w:type="dxa"/>
            <w:vMerge/>
            <w:tcBorders>
              <w:left w:val="nil"/>
              <w:right w:val="nil"/>
            </w:tcBorders>
          </w:tcPr>
          <w:p w14:paraId="6CC66995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rPr>
                <w:bCs/>
                <w:sz w:val="21"/>
                <w:szCs w:val="21"/>
              </w:rPr>
            </w:pPr>
          </w:p>
        </w:tc>
        <w:tc>
          <w:tcPr>
            <w:tcW w:w="1438" w:type="dxa"/>
            <w:vMerge/>
            <w:tcBorders>
              <w:left w:val="nil"/>
              <w:right w:val="nil"/>
            </w:tcBorders>
          </w:tcPr>
          <w:p w14:paraId="12CD7D61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704FBCA4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0 – 11</w:t>
            </w:r>
          </w:p>
        </w:tc>
        <w:tc>
          <w:tcPr>
            <w:tcW w:w="2792" w:type="dxa"/>
            <w:tcBorders>
              <w:left w:val="nil"/>
              <w:right w:val="nil"/>
            </w:tcBorders>
          </w:tcPr>
          <w:p w14:paraId="3E04C794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30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58695719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0.24</w:t>
            </w:r>
          </w:p>
        </w:tc>
        <w:tc>
          <w:tcPr>
            <w:tcW w:w="3073" w:type="dxa"/>
            <w:gridSpan w:val="2"/>
            <w:tcBorders>
              <w:left w:val="nil"/>
              <w:right w:val="nil"/>
            </w:tcBorders>
          </w:tcPr>
          <w:p w14:paraId="5C3F4E38" w14:textId="77777777" w:rsidR="00601E11" w:rsidRPr="002F1582" w:rsidRDefault="00601E11" w:rsidP="00F650F9">
            <w:pPr>
              <w:pStyle w:val="Body"/>
              <w:adjustRightInd w:val="0"/>
              <w:spacing w:line="240" w:lineRule="auto"/>
              <w:ind w:firstLine="0"/>
              <w:jc w:val="center"/>
              <w:rPr>
                <w:bCs/>
                <w:sz w:val="21"/>
                <w:szCs w:val="21"/>
              </w:rPr>
            </w:pPr>
            <w:r w:rsidRPr="002F1582">
              <w:rPr>
                <w:bCs/>
                <w:sz w:val="21"/>
                <w:szCs w:val="21"/>
              </w:rPr>
              <w:t>1.2</w:t>
            </w:r>
          </w:p>
        </w:tc>
      </w:tr>
    </w:tbl>
    <w:p w14:paraId="102D872E" w14:textId="77777777" w:rsidR="000032D9" w:rsidRPr="002F1582" w:rsidRDefault="000032D9" w:rsidP="000032D9">
      <w:pPr>
        <w:pStyle w:val="Body"/>
        <w:adjustRightInd w:val="0"/>
        <w:spacing w:line="240" w:lineRule="auto"/>
        <w:ind w:firstLine="0"/>
        <w:rPr>
          <w:sz w:val="22"/>
        </w:rPr>
      </w:pPr>
      <w:r w:rsidRPr="002F1582">
        <w:rPr>
          <w:sz w:val="22"/>
          <w:vertAlign w:val="superscript"/>
        </w:rPr>
        <w:t>1</w:t>
      </w:r>
      <w:r w:rsidRPr="002F1582">
        <w:rPr>
          <w:sz w:val="22"/>
        </w:rPr>
        <w:t>Megabase</w:t>
      </w:r>
    </w:p>
    <w:p w14:paraId="3DA7B3E5" w14:textId="77777777" w:rsidR="000032D9" w:rsidRPr="002F1582" w:rsidRDefault="000032D9" w:rsidP="000032D9">
      <w:pPr>
        <w:pStyle w:val="Body"/>
        <w:adjustRightInd w:val="0"/>
        <w:spacing w:line="240" w:lineRule="auto"/>
        <w:ind w:firstLine="0"/>
        <w:rPr>
          <w:sz w:val="22"/>
        </w:rPr>
      </w:pPr>
      <w:r w:rsidRPr="002F1582">
        <w:rPr>
          <w:sz w:val="22"/>
          <w:vertAlign w:val="superscript"/>
        </w:rPr>
        <w:t>2</w:t>
      </w:r>
      <w:r w:rsidRPr="002F1582">
        <w:rPr>
          <w:sz w:val="22"/>
        </w:rPr>
        <w:t>Window-based posterior probabilities of association</w:t>
      </w:r>
    </w:p>
    <w:p w14:paraId="65AD3D45" w14:textId="77777777" w:rsidR="000032D9" w:rsidRPr="002F1582" w:rsidRDefault="000032D9" w:rsidP="000032D9">
      <w:pPr>
        <w:pStyle w:val="Body"/>
        <w:adjustRightInd w:val="0"/>
        <w:spacing w:line="240" w:lineRule="auto"/>
        <w:ind w:firstLine="0"/>
        <w:rPr>
          <w:sz w:val="22"/>
        </w:rPr>
      </w:pPr>
      <w:r w:rsidRPr="002F1582">
        <w:rPr>
          <w:sz w:val="22"/>
          <w:vertAlign w:val="superscript"/>
        </w:rPr>
        <w:t>3</w:t>
      </w:r>
      <w:r w:rsidRPr="002F1582">
        <w:rPr>
          <w:sz w:val="22"/>
        </w:rPr>
        <w:t>Log transformed</w:t>
      </w:r>
    </w:p>
    <w:p w14:paraId="42145B2E" w14:textId="77777777" w:rsidR="000032D9" w:rsidRPr="002F1582" w:rsidRDefault="000032D9" w:rsidP="000032D9">
      <w:pPr>
        <w:pStyle w:val="Body"/>
        <w:adjustRightInd w:val="0"/>
        <w:spacing w:line="240" w:lineRule="auto"/>
        <w:ind w:firstLine="0"/>
        <w:rPr>
          <w:sz w:val="22"/>
        </w:rPr>
      </w:pPr>
      <w:r w:rsidRPr="002F1582">
        <w:rPr>
          <w:sz w:val="22"/>
          <w:vertAlign w:val="superscript"/>
        </w:rPr>
        <w:t>4</w:t>
      </w:r>
      <w:r w:rsidRPr="002F1582">
        <w:rPr>
          <w:sz w:val="22"/>
        </w:rPr>
        <w:t>Box Cox transformed</w:t>
      </w:r>
    </w:p>
    <w:p w14:paraId="6C2AA586" w14:textId="77777777" w:rsidR="00536D9C" w:rsidRDefault="00536D9C" w:rsidP="000032D9">
      <w:pPr>
        <w:pStyle w:val="Body"/>
        <w:adjustRightInd w:val="0"/>
        <w:spacing w:line="240" w:lineRule="auto"/>
        <w:ind w:firstLine="0"/>
        <w:sectPr w:rsidR="00536D9C" w:rsidSect="00EF3EA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E7CB313" w14:textId="75E06512" w:rsidR="00536D9C" w:rsidRPr="000F72AD" w:rsidRDefault="00536D9C" w:rsidP="00536D9C">
      <w:pPr>
        <w:pStyle w:val="Body"/>
        <w:adjustRightInd w:val="0"/>
        <w:spacing w:line="240" w:lineRule="auto"/>
        <w:ind w:firstLine="0"/>
        <w:rPr>
          <w:bCs/>
        </w:rPr>
      </w:pPr>
      <w:r w:rsidRPr="002F1582">
        <w:rPr>
          <w:b/>
        </w:rPr>
        <w:lastRenderedPageBreak/>
        <w:t xml:space="preserve">Supplementary Table </w:t>
      </w:r>
      <w:r>
        <w:rPr>
          <w:b/>
        </w:rPr>
        <w:t>3</w:t>
      </w:r>
      <w:r w:rsidR="000C1A11">
        <w:rPr>
          <w:b/>
        </w:rPr>
        <w:t xml:space="preserve">: </w:t>
      </w:r>
      <w:r w:rsidR="000F72AD">
        <w:rPr>
          <w:bCs/>
        </w:rPr>
        <w:t>Quantitative trait loci (</w:t>
      </w:r>
      <w:r w:rsidR="000F72AD">
        <w:rPr>
          <w:b/>
        </w:rPr>
        <w:t>QTL</w:t>
      </w:r>
      <w:r w:rsidR="000F72AD">
        <w:rPr>
          <w:bCs/>
        </w:rPr>
        <w:t xml:space="preserve">) </w:t>
      </w:r>
      <w:r w:rsidR="007612B4">
        <w:rPr>
          <w:bCs/>
        </w:rPr>
        <w:t>associated with illness, disease resilience, and production and efficiency traits</w:t>
      </w:r>
      <w:r w:rsidR="006D3FA4">
        <w:rPr>
          <w:bCs/>
        </w:rPr>
        <w:t xml:space="preserve"> that overlap </w:t>
      </w:r>
      <w:r w:rsidR="00E83C4D">
        <w:rPr>
          <w:bCs/>
        </w:rPr>
        <w:t xml:space="preserve">the </w:t>
      </w:r>
      <w:r w:rsidR="006D3FA4">
        <w:rPr>
          <w:bCs/>
        </w:rPr>
        <w:t>QT</w:t>
      </w:r>
      <w:r w:rsidR="00E83C4D">
        <w:rPr>
          <w:bCs/>
        </w:rPr>
        <w:t>L explaining the most genetic variance for each complete blood count</w:t>
      </w:r>
      <w:r w:rsidR="00AE51F8">
        <w:rPr>
          <w:bCs/>
        </w:rPr>
        <w:t xml:space="preserve"> (</w:t>
      </w:r>
      <w:r w:rsidR="00AE51F8">
        <w:rPr>
          <w:b/>
        </w:rPr>
        <w:t>CBC</w:t>
      </w:r>
      <w:r w:rsidR="00AE51F8">
        <w:rPr>
          <w:bCs/>
        </w:rPr>
        <w:t>)</w:t>
      </w:r>
      <w:r w:rsidR="00E83C4D">
        <w:rPr>
          <w:bCs/>
        </w:rPr>
        <w:t xml:space="preserve"> measure</w:t>
      </w:r>
      <w:r w:rsidR="006D3FA4">
        <w:rPr>
          <w:bCs/>
        </w:rPr>
        <w:t xml:space="preserve"> found </w:t>
      </w:r>
      <w:r w:rsidR="00D24649">
        <w:rPr>
          <w:bCs/>
        </w:rPr>
        <w:t xml:space="preserve">in the present </w:t>
      </w:r>
      <w:proofErr w:type="gramStart"/>
      <w:r w:rsidR="00D24649">
        <w:rPr>
          <w:bCs/>
        </w:rPr>
        <w:t>study</w:t>
      </w:r>
      <w:proofErr w:type="gramEnd"/>
    </w:p>
    <w:tbl>
      <w:tblPr>
        <w:tblW w:w="12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1530"/>
        <w:gridCol w:w="1620"/>
        <w:gridCol w:w="1980"/>
        <w:gridCol w:w="1890"/>
        <w:gridCol w:w="3870"/>
      </w:tblGrid>
      <w:tr w:rsidR="00A325A5" w:rsidRPr="002F1582" w14:paraId="7C773CB9" w14:textId="69571A33" w:rsidTr="00512115">
        <w:trPr>
          <w:trHeight w:val="101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EC7FA" w14:textId="77777777" w:rsidR="00A325A5" w:rsidRPr="002F1582" w:rsidRDefault="00A325A5" w:rsidP="00A325A5">
            <w:pPr>
              <w:pStyle w:val="Body"/>
              <w:spacing w:line="240" w:lineRule="auto"/>
              <w:ind w:firstLine="0"/>
            </w:pPr>
            <w:r w:rsidRPr="002F1582">
              <w:t>Measu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AA733" w14:textId="6B09D844" w:rsidR="00A325A5" w:rsidRPr="002F1582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Chromos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D2027" w14:textId="6DEABD27" w:rsidR="00A325A5" w:rsidRPr="002F1582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Megabas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76D86" w14:textId="36C7DFFF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QTL Span (</w:t>
            </w:r>
            <w:proofErr w:type="spellStart"/>
            <w:r>
              <w:t>Mbp</w:t>
            </w:r>
            <w:proofErr w:type="spellEnd"/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3CCD4" w14:textId="59D6B642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Peak SNP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084B3" w14:textId="60BDD115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Trait</w:t>
            </w:r>
          </w:p>
        </w:tc>
      </w:tr>
      <w:tr w:rsidR="00A325A5" w:rsidRPr="002F1582" w14:paraId="331AF751" w14:textId="664352E7" w:rsidTr="00512115">
        <w:trPr>
          <w:trHeight w:val="101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195B4" w14:textId="77777777" w:rsidR="00A325A5" w:rsidRDefault="00A325A5" w:rsidP="00A325A5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E6D59D5" w14:textId="77777777" w:rsidR="009D3A04" w:rsidRDefault="009D3A04" w:rsidP="00A325A5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2CB86B19" w14:textId="77777777" w:rsidR="00DB27AF" w:rsidRDefault="00DB27AF" w:rsidP="00A325A5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05618D22" w14:textId="6466B715" w:rsidR="00A325A5" w:rsidRPr="002F1582" w:rsidRDefault="00A325A5" w:rsidP="00A325A5">
            <w:pPr>
              <w:pStyle w:val="Body"/>
              <w:spacing w:line="240" w:lineRule="auto"/>
              <w:ind w:firstLine="0"/>
              <w:rPr>
                <w:szCs w:val="24"/>
                <w:vertAlign w:val="superscript"/>
              </w:rPr>
            </w:pPr>
            <w:r w:rsidRPr="002F1582">
              <w:rPr>
                <w:bCs/>
                <w:szCs w:val="24"/>
              </w:rPr>
              <w:t>White blood cells</w:t>
            </w:r>
            <w:r w:rsidRPr="002F1582">
              <w:rPr>
                <w:bCs/>
                <w:szCs w:val="24"/>
                <w:vertAlign w:val="superscript"/>
              </w:rPr>
              <w:t>1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CCD92" w14:textId="77777777" w:rsidR="00A325A5" w:rsidRDefault="00A325A5" w:rsidP="00A325A5">
            <w:pPr>
              <w:pStyle w:val="Body"/>
              <w:spacing w:line="240" w:lineRule="auto"/>
              <w:ind w:firstLine="0"/>
            </w:pPr>
          </w:p>
          <w:p w14:paraId="2EC20A67" w14:textId="77777777" w:rsidR="009D3A04" w:rsidRDefault="009D3A04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63D23C20" w14:textId="77777777" w:rsidR="009D3A04" w:rsidRDefault="009D3A04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54810131" w14:textId="77777777" w:rsidR="007B3521" w:rsidRDefault="007B3521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0A6FF1A6" w14:textId="3D543DC3" w:rsidR="00A325A5" w:rsidRPr="002F1582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1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6CD26" w14:textId="77777777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6F3E19CE" w14:textId="77777777" w:rsidR="009808E9" w:rsidRDefault="009808E9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03962BCD" w14:textId="2FEB418A" w:rsidR="00A325A5" w:rsidRPr="002F1582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4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116DF" w14:textId="77777777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44.5 – 44.5</w:t>
            </w:r>
          </w:p>
          <w:p w14:paraId="02CDBC3F" w14:textId="7A67E98A" w:rsidR="00A325A5" w:rsidRDefault="00512115" w:rsidP="00512115">
            <w:pPr>
              <w:pStyle w:val="Body"/>
              <w:spacing w:line="240" w:lineRule="auto"/>
              <w:ind w:firstLine="0"/>
              <w:jc w:val="center"/>
            </w:pPr>
            <w:r>
              <w:t>44.5 – 44.5</w:t>
            </w:r>
          </w:p>
          <w:p w14:paraId="79A09AE7" w14:textId="77777777" w:rsidR="00512115" w:rsidRDefault="00512115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5FC8254C" w14:textId="77CFCAB6" w:rsidR="00A325A5" w:rsidRPr="002F1582" w:rsidRDefault="00512115" w:rsidP="00A325A5">
            <w:pPr>
              <w:pStyle w:val="Body"/>
              <w:spacing w:line="240" w:lineRule="auto"/>
              <w:ind w:firstLine="0"/>
              <w:jc w:val="center"/>
            </w:pPr>
            <w:r>
              <w:t xml:space="preserve">49.9 – 50.0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A04C1" w14:textId="77777777" w:rsidR="00A325A5" w:rsidRDefault="00A325A5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325A5">
              <w:rPr>
                <w:rFonts w:cs="Times New Roman"/>
                <w:szCs w:val="24"/>
                <w:shd w:val="clear" w:color="auto" w:fill="FFFFFF"/>
              </w:rPr>
              <w:t>rs41916457</w:t>
            </w:r>
          </w:p>
          <w:p w14:paraId="052F34E8" w14:textId="6F87C00E" w:rsidR="00512115" w:rsidRDefault="00512115" w:rsidP="00512115">
            <w:pPr>
              <w:jc w:val="center"/>
              <w:rPr>
                <w:color w:val="000000" w:themeColor="text1"/>
              </w:rPr>
            </w:pPr>
            <w:r w:rsidRPr="00512115">
              <w:rPr>
                <w:color w:val="000000" w:themeColor="text1"/>
                <w:shd w:val="clear" w:color="auto" w:fill="FFFFFF"/>
              </w:rPr>
              <w:t>rs109158773</w:t>
            </w:r>
            <w:r w:rsidRPr="00512115">
              <w:rPr>
                <w:color w:val="000000" w:themeColor="text1"/>
              </w:rPr>
              <w:br/>
            </w:r>
            <w:r w:rsidRPr="00512115">
              <w:rPr>
                <w:color w:val="000000" w:themeColor="text1"/>
                <w:shd w:val="clear" w:color="auto" w:fill="FFFFFF"/>
              </w:rPr>
              <w:t>rs41915550</w:t>
            </w:r>
          </w:p>
          <w:p w14:paraId="2DA1E40C" w14:textId="21639A9D" w:rsidR="00512115" w:rsidRPr="00512115" w:rsidRDefault="00512115" w:rsidP="00512115">
            <w:pPr>
              <w:jc w:val="center"/>
              <w:rPr>
                <w:color w:val="000000" w:themeColor="text1"/>
              </w:rPr>
            </w:pPr>
            <w:r w:rsidRPr="00512115">
              <w:rPr>
                <w:color w:val="000000" w:themeColor="text1"/>
              </w:rPr>
              <w:t>rs41916457</w:t>
            </w:r>
          </w:p>
          <w:p w14:paraId="31DDAE73" w14:textId="3ABA6185" w:rsidR="00512115" w:rsidRPr="00A325A5" w:rsidRDefault="00512115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B8FF4" w14:textId="77777777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 xml:space="preserve">Milk fat percentage (daughter deviation) </w:t>
            </w:r>
          </w:p>
          <w:p w14:paraId="47EA0507" w14:textId="77777777" w:rsidR="00512115" w:rsidRDefault="00512115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23BCDD1F" w14:textId="5E6132ED" w:rsidR="00A325A5" w:rsidRPr="002F1582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Milk conjugated linoleic acid content</w:t>
            </w:r>
          </w:p>
        </w:tc>
      </w:tr>
      <w:tr w:rsidR="00A325A5" w:rsidRPr="002F1582" w14:paraId="4489C926" w14:textId="38AD4524" w:rsidTr="00512115">
        <w:trPr>
          <w:trHeight w:val="101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121F04" w14:textId="77777777" w:rsidR="00A325A5" w:rsidRPr="002F1582" w:rsidRDefault="00A325A5" w:rsidP="00A325A5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3CB889" w14:textId="732DD703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41FF8" w14:textId="77777777" w:rsidR="009808E9" w:rsidRDefault="009808E9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4C80690A" w14:textId="356CB9E4" w:rsidR="00A325A5" w:rsidRPr="00EF619B" w:rsidRDefault="00A325A5" w:rsidP="00A325A5">
            <w:pPr>
              <w:pStyle w:val="Body"/>
              <w:spacing w:line="240" w:lineRule="auto"/>
              <w:ind w:firstLine="0"/>
              <w:jc w:val="center"/>
              <w:rPr>
                <w:vertAlign w:val="superscript"/>
              </w:rPr>
            </w:pPr>
            <w:r>
              <w:t>45</w:t>
            </w:r>
            <w:r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48988" w14:textId="77777777" w:rsidR="00A325A5" w:rsidRDefault="00512115" w:rsidP="00A325A5">
            <w:pPr>
              <w:pStyle w:val="Body"/>
              <w:spacing w:line="240" w:lineRule="auto"/>
              <w:ind w:firstLine="0"/>
              <w:jc w:val="center"/>
            </w:pPr>
            <w:r>
              <w:t>49.9 – 50.0</w:t>
            </w:r>
          </w:p>
          <w:p w14:paraId="155C0FC6" w14:textId="77777777" w:rsidR="00512115" w:rsidRDefault="00512115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754A757A" w14:textId="49DDA295" w:rsidR="00512115" w:rsidRDefault="00512115" w:rsidP="00A325A5">
            <w:pPr>
              <w:pStyle w:val="Body"/>
              <w:spacing w:line="240" w:lineRule="auto"/>
              <w:ind w:firstLine="0"/>
              <w:jc w:val="center"/>
            </w:pPr>
            <w:r>
              <w:t>45.9 – 45.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533F5" w14:textId="77777777" w:rsidR="00A325A5" w:rsidRPr="00512115" w:rsidRDefault="00512115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512115">
              <w:rPr>
                <w:rFonts w:cs="Times New Roman"/>
                <w:szCs w:val="24"/>
                <w:shd w:val="clear" w:color="auto" w:fill="FFFFFF"/>
              </w:rPr>
              <w:t>rs41636123</w:t>
            </w:r>
          </w:p>
          <w:p w14:paraId="2E7918EE" w14:textId="77777777" w:rsidR="00512115" w:rsidRPr="00512115" w:rsidRDefault="00512115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512115">
              <w:rPr>
                <w:rFonts w:cs="Times New Roman"/>
                <w:szCs w:val="24"/>
                <w:shd w:val="clear" w:color="auto" w:fill="FFFFFF"/>
              </w:rPr>
              <w:t>rs41577559</w:t>
            </w:r>
          </w:p>
          <w:p w14:paraId="666492EA" w14:textId="77777777" w:rsidR="00512115" w:rsidRDefault="00512115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512115">
              <w:rPr>
                <w:rFonts w:cs="Times New Roman"/>
                <w:szCs w:val="24"/>
                <w:shd w:val="clear" w:color="auto" w:fill="FFFFFF"/>
              </w:rPr>
              <w:t>rs136009289</w:t>
            </w:r>
          </w:p>
          <w:p w14:paraId="0E57C236" w14:textId="3E6C3476" w:rsidR="00B11127" w:rsidRPr="00B11127" w:rsidRDefault="00B11127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B11127">
              <w:rPr>
                <w:rFonts w:cs="Times New Roman"/>
                <w:szCs w:val="24"/>
                <w:shd w:val="clear" w:color="auto" w:fill="FFFFFF"/>
              </w:rPr>
              <w:t>rs133533654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01ECC" w14:textId="095A33D5" w:rsidR="00512115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 xml:space="preserve">Milk conjugated linoleic acid </w:t>
            </w:r>
            <w:proofErr w:type="gramStart"/>
            <w:r>
              <w:t>content</w:t>
            </w:r>
            <w:proofErr w:type="gramEnd"/>
          </w:p>
          <w:p w14:paraId="23B61C10" w14:textId="77777777" w:rsidR="00512115" w:rsidRDefault="00512115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6634D31B" w14:textId="7BB2CD04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Milk riboflavin content</w:t>
            </w:r>
          </w:p>
        </w:tc>
      </w:tr>
      <w:tr w:rsidR="00A325A5" w:rsidRPr="002F1582" w14:paraId="12139990" w14:textId="0DD5727A" w:rsidTr="00512115">
        <w:trPr>
          <w:trHeight w:val="101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3CEF5" w14:textId="77777777" w:rsidR="00A325A5" w:rsidRDefault="00A325A5" w:rsidP="00A325A5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11EE0CC" w14:textId="77777777" w:rsidR="00A325A5" w:rsidRDefault="00A325A5" w:rsidP="00A325A5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1D5D3127" w14:textId="77777777" w:rsidR="00E530EF" w:rsidRDefault="00E530EF" w:rsidP="00A325A5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1B584991" w14:textId="77777777" w:rsidR="00E530EF" w:rsidRDefault="00E530EF" w:rsidP="00A325A5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2FB7757F" w14:textId="77777777" w:rsidR="00E530EF" w:rsidRDefault="00E530EF" w:rsidP="00A325A5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3C42C0F" w14:textId="77777777" w:rsidR="00E530EF" w:rsidRDefault="00E530EF" w:rsidP="00A325A5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30304B7B" w14:textId="77777777" w:rsidR="00E530EF" w:rsidRDefault="00E530EF" w:rsidP="00A325A5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3E2510B9" w14:textId="77777777" w:rsidR="00A325A5" w:rsidRDefault="00A325A5" w:rsidP="00A325A5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173F8CC2" w14:textId="77777777" w:rsidR="00A325A5" w:rsidRDefault="00A325A5" w:rsidP="00A325A5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2C8EBFD6" w14:textId="2EFF67D8" w:rsidR="00A325A5" w:rsidRPr="002F1582" w:rsidRDefault="00A325A5" w:rsidP="00A325A5">
            <w:pPr>
              <w:pStyle w:val="Body"/>
              <w:spacing w:line="240" w:lineRule="auto"/>
              <w:ind w:firstLine="0"/>
              <w:rPr>
                <w:szCs w:val="24"/>
                <w:vertAlign w:val="superscript"/>
              </w:rPr>
            </w:pPr>
            <w:r w:rsidRPr="002F1582">
              <w:rPr>
                <w:bCs/>
                <w:szCs w:val="24"/>
              </w:rPr>
              <w:t>Neutrophils</w:t>
            </w:r>
            <w:r w:rsidRPr="002F1582">
              <w:rPr>
                <w:bCs/>
                <w:szCs w:val="24"/>
                <w:vertAlign w:val="superscript"/>
              </w:rPr>
              <w:t>1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F077B" w14:textId="77777777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7E9EC00B" w14:textId="77777777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202626C7" w14:textId="77777777" w:rsidR="00E530EF" w:rsidRDefault="00E530EF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0D28698D" w14:textId="77777777" w:rsidR="00E530EF" w:rsidRDefault="00E530EF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7C09A6A1" w14:textId="77777777" w:rsidR="00E530EF" w:rsidRDefault="00E530EF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55F89FE5" w14:textId="77777777" w:rsidR="00E530EF" w:rsidRDefault="00E530EF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2A21DAF8" w14:textId="77777777" w:rsidR="00E530EF" w:rsidRDefault="00E530EF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2079AA2E" w14:textId="77777777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7768338C" w14:textId="77777777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7B622D4F" w14:textId="3C5DD95A" w:rsidR="00A325A5" w:rsidRPr="002F1582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2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F3DCE" w14:textId="77777777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016026A1" w14:textId="77777777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0930971E" w14:textId="77777777" w:rsidR="00E530EF" w:rsidRDefault="00E530EF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3F731603" w14:textId="77777777" w:rsidR="00E530EF" w:rsidRDefault="00E530EF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17AB8362" w14:textId="77777777" w:rsidR="00E530EF" w:rsidRDefault="00E530EF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76A867D9" w14:textId="77777777" w:rsidR="00E530EF" w:rsidRDefault="00E530EF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1400D65D" w14:textId="77777777" w:rsidR="00E530EF" w:rsidRDefault="00E530EF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0071353A" w14:textId="2CF30052" w:rsidR="00A325A5" w:rsidRPr="002F1582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1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1CCA0" w14:textId="77777777" w:rsidR="00A325A5" w:rsidRDefault="0033645C" w:rsidP="00A325A5">
            <w:pPr>
              <w:pStyle w:val="Body"/>
              <w:spacing w:line="240" w:lineRule="auto"/>
              <w:ind w:firstLine="0"/>
              <w:jc w:val="center"/>
            </w:pPr>
            <w:r>
              <w:t>16.2 – 16.2</w:t>
            </w:r>
          </w:p>
          <w:p w14:paraId="684F8EFB" w14:textId="4B862A35" w:rsidR="0033645C" w:rsidRDefault="0033645C" w:rsidP="00DB3683">
            <w:pPr>
              <w:pStyle w:val="Body"/>
              <w:spacing w:line="240" w:lineRule="auto"/>
              <w:ind w:firstLine="0"/>
            </w:pPr>
          </w:p>
          <w:p w14:paraId="49F61858" w14:textId="77777777" w:rsidR="003C1C18" w:rsidRDefault="003C1C18" w:rsidP="00A325A5">
            <w:pPr>
              <w:pStyle w:val="Body"/>
              <w:spacing w:line="240" w:lineRule="auto"/>
              <w:ind w:firstLine="0"/>
              <w:jc w:val="center"/>
            </w:pPr>
            <w:r>
              <w:t>16.3 – 16.3</w:t>
            </w:r>
          </w:p>
          <w:p w14:paraId="36D257E3" w14:textId="77777777" w:rsidR="003C1C18" w:rsidRDefault="003C1C18" w:rsidP="00A325A5">
            <w:pPr>
              <w:pStyle w:val="Body"/>
              <w:spacing w:line="240" w:lineRule="auto"/>
              <w:ind w:firstLine="0"/>
              <w:jc w:val="center"/>
            </w:pPr>
            <w:r>
              <w:t>16.6 – 16.6</w:t>
            </w:r>
          </w:p>
          <w:p w14:paraId="2AA8E2B9" w14:textId="77777777" w:rsidR="003C1C18" w:rsidRDefault="003C1C18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4606A597" w14:textId="77777777" w:rsidR="003C1C18" w:rsidRDefault="003C1C18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373B33D7" w14:textId="77777777" w:rsidR="003C1C18" w:rsidRDefault="003C1C18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6A1AD9DF" w14:textId="77777777" w:rsidR="003C1C18" w:rsidRDefault="003C1C18" w:rsidP="00A325A5">
            <w:pPr>
              <w:pStyle w:val="Body"/>
              <w:spacing w:line="240" w:lineRule="auto"/>
              <w:ind w:firstLine="0"/>
              <w:jc w:val="center"/>
            </w:pPr>
            <w:r>
              <w:t>16.7 – 16.7</w:t>
            </w:r>
          </w:p>
          <w:p w14:paraId="387B630E" w14:textId="77777777" w:rsidR="00DB3683" w:rsidRDefault="00DB3683" w:rsidP="00DB3683">
            <w:pPr>
              <w:pStyle w:val="Body"/>
              <w:spacing w:line="240" w:lineRule="auto"/>
              <w:ind w:firstLine="0"/>
              <w:jc w:val="center"/>
            </w:pPr>
            <w:r>
              <w:t>16.6 – 16.6</w:t>
            </w:r>
          </w:p>
          <w:p w14:paraId="7093DFF5" w14:textId="77777777" w:rsidR="00DB3683" w:rsidRDefault="00DB3683" w:rsidP="00DB3683">
            <w:pPr>
              <w:pStyle w:val="Body"/>
              <w:spacing w:line="240" w:lineRule="auto"/>
              <w:ind w:firstLine="0"/>
              <w:jc w:val="center"/>
            </w:pPr>
            <w:r>
              <w:t>16.6 – 16.6</w:t>
            </w:r>
          </w:p>
          <w:p w14:paraId="16039B42" w14:textId="77777777" w:rsidR="003C1C18" w:rsidRDefault="00C9746F" w:rsidP="00A325A5">
            <w:pPr>
              <w:pStyle w:val="Body"/>
              <w:spacing w:line="240" w:lineRule="auto"/>
              <w:ind w:firstLine="0"/>
              <w:jc w:val="center"/>
            </w:pPr>
            <w:r>
              <w:t>16.6 – 16.6</w:t>
            </w:r>
          </w:p>
          <w:p w14:paraId="2AA4D014" w14:textId="77777777" w:rsidR="00C9746F" w:rsidRDefault="00C9746F" w:rsidP="00A325A5">
            <w:pPr>
              <w:pStyle w:val="Body"/>
              <w:spacing w:line="240" w:lineRule="auto"/>
              <w:ind w:firstLine="0"/>
              <w:jc w:val="center"/>
            </w:pPr>
            <w:r>
              <w:t>16.6 – 16.6</w:t>
            </w:r>
          </w:p>
          <w:p w14:paraId="019DF961" w14:textId="77777777" w:rsidR="00766161" w:rsidRDefault="00766161" w:rsidP="00A325A5">
            <w:pPr>
              <w:pStyle w:val="Body"/>
              <w:spacing w:line="240" w:lineRule="auto"/>
              <w:ind w:firstLine="0"/>
              <w:jc w:val="center"/>
            </w:pPr>
            <w:r>
              <w:t>16.6 – 16.6</w:t>
            </w:r>
          </w:p>
          <w:p w14:paraId="1EE33E47" w14:textId="792576F7" w:rsidR="002745AB" w:rsidRPr="002F1582" w:rsidRDefault="002745AB" w:rsidP="00A325A5">
            <w:pPr>
              <w:pStyle w:val="Body"/>
              <w:spacing w:line="240" w:lineRule="auto"/>
              <w:ind w:firstLine="0"/>
              <w:jc w:val="center"/>
            </w:pPr>
            <w:r>
              <w:t>16.6 – 16.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D8FFA" w14:textId="77777777" w:rsidR="00A325A5" w:rsidRPr="003C1C18" w:rsidRDefault="0033645C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3C1C18">
              <w:rPr>
                <w:rFonts w:cs="Times New Roman"/>
                <w:szCs w:val="24"/>
                <w:shd w:val="clear" w:color="auto" w:fill="FFFFFF"/>
              </w:rPr>
              <w:t>rs42851890</w:t>
            </w:r>
          </w:p>
          <w:p w14:paraId="39620F44" w14:textId="77777777" w:rsidR="0033645C" w:rsidRPr="003C1C18" w:rsidRDefault="0033645C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  <w:p w14:paraId="1BF67B28" w14:textId="77777777" w:rsidR="003C1C18" w:rsidRPr="003C1C18" w:rsidRDefault="003C1C18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3C1C18">
              <w:rPr>
                <w:rFonts w:cs="Times New Roman"/>
                <w:szCs w:val="24"/>
                <w:shd w:val="clear" w:color="auto" w:fill="FFFFFF"/>
              </w:rPr>
              <w:t>rs135829876</w:t>
            </w:r>
          </w:p>
          <w:p w14:paraId="4EB7D668" w14:textId="77777777" w:rsidR="003C1C18" w:rsidRPr="003C1C18" w:rsidRDefault="003C1C18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3C1C18">
              <w:rPr>
                <w:rFonts w:cs="Times New Roman"/>
                <w:szCs w:val="24"/>
                <w:shd w:val="clear" w:color="auto" w:fill="FFFFFF"/>
              </w:rPr>
              <w:t>rs42111521</w:t>
            </w:r>
          </w:p>
          <w:p w14:paraId="5FA16D5D" w14:textId="77777777" w:rsidR="003C1C18" w:rsidRPr="003C1C18" w:rsidRDefault="003C1C18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3C1C18">
              <w:rPr>
                <w:rFonts w:cs="Times New Roman"/>
                <w:szCs w:val="24"/>
                <w:shd w:val="clear" w:color="auto" w:fill="FFFFFF"/>
              </w:rPr>
              <w:t>rs42112443</w:t>
            </w:r>
          </w:p>
          <w:p w14:paraId="18EF483C" w14:textId="77777777" w:rsidR="003C1C18" w:rsidRPr="003C1C18" w:rsidRDefault="003C1C18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3C1C18">
              <w:rPr>
                <w:rFonts w:cs="Times New Roman"/>
                <w:szCs w:val="24"/>
                <w:shd w:val="clear" w:color="auto" w:fill="FFFFFF"/>
              </w:rPr>
              <w:t>rs135718129</w:t>
            </w:r>
          </w:p>
          <w:p w14:paraId="240AEFA2" w14:textId="77777777" w:rsidR="003C1C18" w:rsidRPr="003C1C18" w:rsidRDefault="003C1C18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3C1C18">
              <w:rPr>
                <w:rFonts w:cs="Times New Roman"/>
                <w:szCs w:val="24"/>
                <w:shd w:val="clear" w:color="auto" w:fill="FFFFFF"/>
              </w:rPr>
              <w:t>rs43083444</w:t>
            </w:r>
          </w:p>
          <w:p w14:paraId="03786311" w14:textId="77777777" w:rsidR="003C1C18" w:rsidRDefault="003C1C18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3C1C18">
              <w:rPr>
                <w:rFonts w:cs="Times New Roman"/>
                <w:szCs w:val="24"/>
                <w:shd w:val="clear" w:color="auto" w:fill="FFFFFF"/>
              </w:rPr>
              <w:t>rs42110122</w:t>
            </w:r>
          </w:p>
          <w:p w14:paraId="0460135A" w14:textId="77777777" w:rsidR="00DB3683" w:rsidRPr="003C1C18" w:rsidRDefault="00DB3683" w:rsidP="00DB3683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3C1C18">
              <w:rPr>
                <w:rFonts w:cs="Times New Roman"/>
                <w:szCs w:val="24"/>
                <w:shd w:val="clear" w:color="auto" w:fill="FFFFFF"/>
              </w:rPr>
              <w:t>rs41649184</w:t>
            </w:r>
          </w:p>
          <w:p w14:paraId="7DDF8E39" w14:textId="2F7A6807" w:rsidR="00DB3683" w:rsidRDefault="00DB3683" w:rsidP="00DB3683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3C1C18">
              <w:rPr>
                <w:rFonts w:cs="Times New Roman"/>
                <w:szCs w:val="24"/>
                <w:shd w:val="clear" w:color="auto" w:fill="FFFFFF"/>
              </w:rPr>
              <w:t>rs41649184</w:t>
            </w:r>
          </w:p>
          <w:p w14:paraId="2758F36B" w14:textId="39975689" w:rsidR="00C9746F" w:rsidRDefault="00C9746F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9746F">
              <w:rPr>
                <w:rFonts w:cs="Times New Roman"/>
                <w:szCs w:val="24"/>
                <w:shd w:val="clear" w:color="auto" w:fill="FFFFFF"/>
              </w:rPr>
              <w:t>rs41649184</w:t>
            </w:r>
          </w:p>
          <w:p w14:paraId="4EF24C7B" w14:textId="77777777" w:rsidR="00C9746F" w:rsidRDefault="00C9746F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9746F">
              <w:rPr>
                <w:rFonts w:cs="Times New Roman"/>
                <w:szCs w:val="24"/>
                <w:shd w:val="clear" w:color="auto" w:fill="FFFFFF"/>
              </w:rPr>
              <w:t>rs41649184</w:t>
            </w:r>
          </w:p>
          <w:p w14:paraId="0D8F36D5" w14:textId="77777777" w:rsidR="00766161" w:rsidRDefault="00766161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766161">
              <w:rPr>
                <w:rFonts w:cs="Times New Roman"/>
                <w:szCs w:val="24"/>
                <w:shd w:val="clear" w:color="auto" w:fill="FFFFFF"/>
              </w:rPr>
              <w:t>rs41649184</w:t>
            </w:r>
          </w:p>
          <w:p w14:paraId="55541F32" w14:textId="10124370" w:rsidR="002745AB" w:rsidRPr="002745AB" w:rsidRDefault="002745AB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2745AB">
              <w:rPr>
                <w:rFonts w:cs="Times New Roman"/>
                <w:szCs w:val="24"/>
                <w:shd w:val="clear" w:color="auto" w:fill="FFFFFF"/>
              </w:rPr>
              <w:t>rs41649184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AB6F9" w14:textId="77777777" w:rsidR="009808E9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Milk fat percentage (daughter deviation)</w:t>
            </w:r>
          </w:p>
          <w:p w14:paraId="3CC23088" w14:textId="77777777" w:rsidR="009808E9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Milk potassium content</w:t>
            </w:r>
          </w:p>
          <w:p w14:paraId="630E9642" w14:textId="77777777" w:rsidR="003C1C18" w:rsidRDefault="003C1C18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1FEA1C06" w14:textId="77777777" w:rsidR="003C1C18" w:rsidRDefault="003C1C18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7C12353D" w14:textId="77777777" w:rsidR="003C1C18" w:rsidRDefault="003C1C18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1E5E1B67" w14:textId="77777777" w:rsidR="003C1C18" w:rsidRDefault="003C1C18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39A6363C" w14:textId="77777777" w:rsidR="00DB3683" w:rsidRDefault="00DB3683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0C80714C" w14:textId="77777777" w:rsidR="00DB3683" w:rsidRDefault="00DB3683" w:rsidP="00DB3683">
            <w:pPr>
              <w:pStyle w:val="Body"/>
              <w:spacing w:line="240" w:lineRule="auto"/>
              <w:ind w:firstLine="0"/>
              <w:jc w:val="center"/>
            </w:pPr>
            <w:r>
              <w:t>Milk fat percentage</w:t>
            </w:r>
          </w:p>
          <w:p w14:paraId="36873445" w14:textId="77777777" w:rsidR="00DB3683" w:rsidRDefault="00DB3683" w:rsidP="00DB3683">
            <w:pPr>
              <w:pStyle w:val="Body"/>
              <w:spacing w:line="240" w:lineRule="auto"/>
              <w:ind w:firstLine="0"/>
              <w:jc w:val="center"/>
            </w:pPr>
            <w:r>
              <w:t>Milk fat yield</w:t>
            </w:r>
          </w:p>
          <w:p w14:paraId="4DBD76DF" w14:textId="77777777" w:rsidR="009808E9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Milk protein percentage</w:t>
            </w:r>
          </w:p>
          <w:p w14:paraId="00436B01" w14:textId="77777777" w:rsidR="009808E9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Milk protein yield</w:t>
            </w:r>
          </w:p>
          <w:p w14:paraId="0808240D" w14:textId="77777777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Length of productive life</w:t>
            </w:r>
          </w:p>
          <w:p w14:paraId="1F848299" w14:textId="3DBCEA78" w:rsidR="002745AB" w:rsidRPr="002F1582" w:rsidRDefault="002745AB" w:rsidP="00A325A5">
            <w:pPr>
              <w:pStyle w:val="Body"/>
              <w:spacing w:line="240" w:lineRule="auto"/>
              <w:ind w:firstLine="0"/>
              <w:jc w:val="center"/>
            </w:pPr>
            <w:r>
              <w:t>Net merit</w:t>
            </w:r>
          </w:p>
        </w:tc>
      </w:tr>
      <w:tr w:rsidR="00A325A5" w:rsidRPr="002F1582" w14:paraId="7B2BE96F" w14:textId="0EA89233" w:rsidTr="00512115">
        <w:trPr>
          <w:trHeight w:val="101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47E32B" w14:textId="77777777" w:rsidR="00A325A5" w:rsidRPr="002F1582" w:rsidRDefault="00A325A5" w:rsidP="00A325A5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E2E680" w14:textId="77777777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19C55" w14:textId="0E04EA96" w:rsidR="00A325A5" w:rsidRPr="003A0EFA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17</w:t>
            </w:r>
            <w:r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3FEB6" w14:textId="77777777" w:rsidR="00A325A5" w:rsidRPr="004029B5" w:rsidRDefault="00987EE6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4029B5">
              <w:rPr>
                <w:rFonts w:cs="Times New Roman"/>
                <w:szCs w:val="24"/>
              </w:rPr>
              <w:t>17.1 – 17.1</w:t>
            </w:r>
          </w:p>
          <w:p w14:paraId="6AC74EEE" w14:textId="25B099AB" w:rsidR="00987EE6" w:rsidRPr="004029B5" w:rsidRDefault="00987EE6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4029B5">
              <w:rPr>
                <w:rFonts w:cs="Times New Roman"/>
                <w:szCs w:val="24"/>
              </w:rPr>
              <w:t>17.2 – 17.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16EFF" w14:textId="77777777" w:rsidR="00A325A5" w:rsidRPr="004029B5" w:rsidRDefault="00987EE6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4029B5">
              <w:rPr>
                <w:rFonts w:cs="Times New Roman"/>
                <w:szCs w:val="24"/>
                <w:shd w:val="clear" w:color="auto" w:fill="FFFFFF"/>
              </w:rPr>
              <w:t>rs109154295</w:t>
            </w:r>
          </w:p>
          <w:p w14:paraId="34B7A146" w14:textId="4CFCD9EC" w:rsidR="00987EE6" w:rsidRPr="004029B5" w:rsidRDefault="00987EE6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4029B5">
              <w:rPr>
                <w:rFonts w:cs="Times New Roman"/>
                <w:szCs w:val="24"/>
                <w:shd w:val="clear" w:color="auto" w:fill="FFFFFF"/>
              </w:rPr>
              <w:t>rs41645652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2B211" w14:textId="77777777" w:rsidR="002D3981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Average daily gain</w:t>
            </w:r>
          </w:p>
          <w:p w14:paraId="54FE3CAF" w14:textId="61177790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Body weight gain</w:t>
            </w:r>
          </w:p>
        </w:tc>
      </w:tr>
      <w:tr w:rsidR="00A325A5" w:rsidRPr="002F1582" w14:paraId="5CFCA0B9" w14:textId="59B9DCA3" w:rsidTr="00512115">
        <w:trPr>
          <w:trHeight w:val="101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45D74E" w14:textId="77777777" w:rsidR="00A325A5" w:rsidRPr="002F1582" w:rsidRDefault="00A325A5" w:rsidP="00A325A5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61A65F" w14:textId="77777777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CD632" w14:textId="77777777" w:rsidR="00E530EF" w:rsidRDefault="00E530EF" w:rsidP="00A325A5">
            <w:pPr>
              <w:pStyle w:val="Body"/>
              <w:spacing w:line="240" w:lineRule="auto"/>
              <w:ind w:firstLine="0"/>
              <w:jc w:val="center"/>
            </w:pPr>
          </w:p>
          <w:p w14:paraId="4C387EF3" w14:textId="0642B600" w:rsidR="00A325A5" w:rsidRDefault="00A325A5" w:rsidP="00A325A5">
            <w:pPr>
              <w:pStyle w:val="Body"/>
              <w:spacing w:line="240" w:lineRule="auto"/>
              <w:ind w:firstLine="0"/>
              <w:jc w:val="center"/>
            </w:pPr>
            <w:r>
              <w:t>1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EE16D" w14:textId="77777777" w:rsidR="0029195C" w:rsidRDefault="0029195C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4 – 18.4</w:t>
            </w:r>
          </w:p>
          <w:p w14:paraId="3365A783" w14:textId="77777777" w:rsidR="00BF5CEF" w:rsidRDefault="004029B5" w:rsidP="0029195C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6 – 18.6</w:t>
            </w:r>
          </w:p>
          <w:p w14:paraId="2E6B1475" w14:textId="47DCC06B" w:rsidR="0029195C" w:rsidRPr="004029B5" w:rsidRDefault="0029195C" w:rsidP="0029195C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4029B5">
              <w:rPr>
                <w:rFonts w:cs="Times New Roman"/>
                <w:szCs w:val="24"/>
              </w:rPr>
              <w:t>18.7 – 18.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74399" w14:textId="77777777" w:rsidR="0029195C" w:rsidRPr="0029195C" w:rsidRDefault="0029195C" w:rsidP="00A325A5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9195C">
              <w:rPr>
                <w:rFonts w:cs="Times New Roman"/>
                <w:szCs w:val="24"/>
                <w:shd w:val="clear" w:color="auto" w:fill="FFFFFF"/>
              </w:rPr>
              <w:t>rs41567833</w:t>
            </w:r>
          </w:p>
          <w:p w14:paraId="14C2CFED" w14:textId="77777777" w:rsidR="004029B5" w:rsidRDefault="004029B5" w:rsidP="0029195C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4029B5">
              <w:rPr>
                <w:rFonts w:cs="Times New Roman"/>
                <w:szCs w:val="24"/>
                <w:shd w:val="clear" w:color="auto" w:fill="FFFFFF"/>
              </w:rPr>
              <w:t>rs43059887</w:t>
            </w:r>
          </w:p>
          <w:p w14:paraId="7C5885D3" w14:textId="3894CD2A" w:rsidR="0029195C" w:rsidRPr="0029195C" w:rsidRDefault="0029195C" w:rsidP="0029195C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4029B5">
              <w:rPr>
                <w:rFonts w:cs="Times New Roman"/>
                <w:szCs w:val="24"/>
                <w:shd w:val="clear" w:color="auto" w:fill="FFFFFF"/>
              </w:rPr>
              <w:t>rs42843197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D96DE" w14:textId="77777777" w:rsidR="0029195C" w:rsidRDefault="0029195C" w:rsidP="00A325A5">
            <w:pPr>
              <w:pStyle w:val="Body"/>
              <w:spacing w:line="240" w:lineRule="auto"/>
              <w:ind w:firstLine="0"/>
              <w:jc w:val="center"/>
            </w:pPr>
            <w:r>
              <w:t xml:space="preserve">Average daily gain </w:t>
            </w:r>
          </w:p>
          <w:p w14:paraId="68561DB3" w14:textId="77777777" w:rsidR="00A325A5" w:rsidRDefault="00A325A5" w:rsidP="0029195C">
            <w:pPr>
              <w:pStyle w:val="Body"/>
              <w:spacing w:line="240" w:lineRule="auto"/>
              <w:ind w:firstLine="0"/>
              <w:jc w:val="center"/>
            </w:pPr>
            <w:r>
              <w:t>Dry matter intake</w:t>
            </w:r>
          </w:p>
          <w:p w14:paraId="4ABE5AE2" w14:textId="77777777" w:rsidR="0029195C" w:rsidRDefault="0029195C" w:rsidP="0029195C">
            <w:pPr>
              <w:pStyle w:val="Body"/>
              <w:spacing w:line="240" w:lineRule="auto"/>
              <w:ind w:firstLine="0"/>
              <w:jc w:val="center"/>
            </w:pPr>
            <w:r>
              <w:t>Milk kappa-casein percentage</w:t>
            </w:r>
          </w:p>
          <w:p w14:paraId="7A3A1273" w14:textId="6E61B37D" w:rsidR="0029195C" w:rsidRDefault="0029195C" w:rsidP="0029195C">
            <w:pPr>
              <w:pStyle w:val="Body"/>
              <w:spacing w:line="240" w:lineRule="auto"/>
              <w:ind w:firstLine="0"/>
            </w:pPr>
          </w:p>
        </w:tc>
      </w:tr>
    </w:tbl>
    <w:p w14:paraId="72DA0AE1" w14:textId="77777777" w:rsidR="002134A9" w:rsidRDefault="002134A9" w:rsidP="002134A9">
      <w:pPr>
        <w:pStyle w:val="Body"/>
        <w:adjustRightInd w:val="0"/>
        <w:spacing w:line="240" w:lineRule="auto"/>
        <w:ind w:firstLine="0"/>
      </w:pPr>
      <w:r w:rsidRPr="002F1582">
        <w:rPr>
          <w:vertAlign w:val="superscript"/>
        </w:rPr>
        <w:t>1</w:t>
      </w:r>
      <w:r w:rsidRPr="002F1582">
        <w:t>Log transformed</w:t>
      </w:r>
      <w:r>
        <w:t xml:space="preserve">; </w:t>
      </w:r>
      <w:r w:rsidRPr="002F1582">
        <w:rPr>
          <w:vertAlign w:val="superscript"/>
        </w:rPr>
        <w:t>2</w:t>
      </w:r>
      <w:r w:rsidRPr="002F1582">
        <w:t>Box Cox transformed</w:t>
      </w:r>
      <w:r>
        <w:t xml:space="preserve">; </w:t>
      </w:r>
      <w:r w:rsidRPr="002134A9">
        <w:rPr>
          <w:vertAlign w:val="superscript"/>
        </w:rPr>
        <w:t>3</w:t>
      </w:r>
      <w:r>
        <w:t xml:space="preserve">1 Mb window explaining the most genetic variance for the CBC </w:t>
      </w:r>
      <w:proofErr w:type="gramStart"/>
      <w:r>
        <w:t>measure</w:t>
      </w:r>
      <w:proofErr w:type="gramEnd"/>
    </w:p>
    <w:p w14:paraId="6F627087" w14:textId="26DF2450" w:rsidR="00217B5C" w:rsidRDefault="00217B5C" w:rsidP="000032D9">
      <w:pPr>
        <w:pStyle w:val="Body"/>
        <w:adjustRightInd w:val="0"/>
        <w:spacing w:line="240" w:lineRule="auto"/>
        <w:ind w:firstLine="0"/>
      </w:pPr>
      <w:r w:rsidRPr="002F1582">
        <w:rPr>
          <w:b/>
        </w:rPr>
        <w:lastRenderedPageBreak/>
        <w:t xml:space="preserve">Supplementary Table </w:t>
      </w:r>
      <w:r>
        <w:rPr>
          <w:b/>
        </w:rPr>
        <w:t>3 cont.</w:t>
      </w:r>
    </w:p>
    <w:tbl>
      <w:tblPr>
        <w:tblW w:w="12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1530"/>
        <w:gridCol w:w="1620"/>
        <w:gridCol w:w="1980"/>
        <w:gridCol w:w="1890"/>
        <w:gridCol w:w="3870"/>
      </w:tblGrid>
      <w:tr w:rsidR="00C12789" w:rsidRPr="002F1582" w14:paraId="3C44E656" w14:textId="77777777" w:rsidTr="00765717">
        <w:trPr>
          <w:trHeight w:val="101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3B4EB" w14:textId="77777777" w:rsidR="00C12789" w:rsidRPr="002F1582" w:rsidRDefault="00C12789" w:rsidP="00E1445F">
            <w:pPr>
              <w:pStyle w:val="Body"/>
              <w:spacing w:line="240" w:lineRule="auto"/>
              <w:ind w:firstLine="0"/>
            </w:pPr>
            <w:r w:rsidRPr="002F1582">
              <w:t>Measu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06687" w14:textId="77777777" w:rsidR="00C12789" w:rsidRPr="002F1582" w:rsidRDefault="00C12789" w:rsidP="00E1445F">
            <w:pPr>
              <w:pStyle w:val="Body"/>
              <w:spacing w:line="240" w:lineRule="auto"/>
              <w:ind w:firstLine="0"/>
              <w:jc w:val="center"/>
            </w:pPr>
            <w:r>
              <w:t>Chromos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A03A3" w14:textId="77777777" w:rsidR="00C12789" w:rsidRPr="002F1582" w:rsidRDefault="00C12789" w:rsidP="00E1445F">
            <w:pPr>
              <w:pStyle w:val="Body"/>
              <w:spacing w:line="240" w:lineRule="auto"/>
              <w:ind w:firstLine="0"/>
              <w:jc w:val="center"/>
            </w:pPr>
            <w:r>
              <w:t>Megabas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A5FB3" w14:textId="77777777" w:rsidR="00C12789" w:rsidRDefault="00C12789" w:rsidP="00E1445F">
            <w:pPr>
              <w:pStyle w:val="Body"/>
              <w:spacing w:line="240" w:lineRule="auto"/>
              <w:ind w:firstLine="0"/>
              <w:jc w:val="center"/>
            </w:pPr>
            <w:r>
              <w:t>QTL Span (</w:t>
            </w:r>
            <w:proofErr w:type="spellStart"/>
            <w:r>
              <w:t>Mbp</w:t>
            </w:r>
            <w:proofErr w:type="spellEnd"/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64DEA" w14:textId="77777777" w:rsidR="00C12789" w:rsidRDefault="00C12789" w:rsidP="00E1445F">
            <w:pPr>
              <w:pStyle w:val="Body"/>
              <w:spacing w:line="240" w:lineRule="auto"/>
              <w:ind w:firstLine="0"/>
              <w:jc w:val="center"/>
            </w:pPr>
            <w:r>
              <w:t>Peak SNP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7D577" w14:textId="77777777" w:rsidR="00C12789" w:rsidRDefault="00C12789" w:rsidP="00E1445F">
            <w:pPr>
              <w:pStyle w:val="Body"/>
              <w:spacing w:line="240" w:lineRule="auto"/>
              <w:ind w:firstLine="0"/>
              <w:jc w:val="center"/>
            </w:pPr>
            <w:r>
              <w:t>Trait</w:t>
            </w:r>
          </w:p>
        </w:tc>
      </w:tr>
      <w:tr w:rsidR="00765717" w:rsidRPr="002F1582" w14:paraId="220ADE5C" w14:textId="77777777" w:rsidTr="00765717">
        <w:trPr>
          <w:trHeight w:val="101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A14A7" w14:textId="77777777" w:rsidR="00765717" w:rsidRDefault="00765717" w:rsidP="00544964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0FBE8C02" w14:textId="77777777" w:rsidR="00765717" w:rsidRDefault="00765717" w:rsidP="00544964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592D5AED" w14:textId="77777777" w:rsidR="00765717" w:rsidRDefault="00765717" w:rsidP="00544964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5102ABD2" w14:textId="77777777" w:rsidR="00765717" w:rsidRDefault="00765717" w:rsidP="00544964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3A85E46E" w14:textId="77777777" w:rsidR="00765717" w:rsidRDefault="00765717" w:rsidP="00544964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564B171B" w14:textId="77777777" w:rsidR="002C55C7" w:rsidRDefault="002C55C7" w:rsidP="00544964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39555E97" w14:textId="77777777" w:rsidR="00765717" w:rsidRDefault="00765717" w:rsidP="00544964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4DFD3E5" w14:textId="7C8D4FC4" w:rsidR="00765717" w:rsidRPr="002F1582" w:rsidRDefault="00765717" w:rsidP="00544964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  <w:r w:rsidRPr="002F1582">
              <w:rPr>
                <w:bCs/>
                <w:szCs w:val="24"/>
              </w:rPr>
              <w:t>Monocyte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32489" w14:textId="77777777" w:rsidR="00765717" w:rsidRDefault="00765717" w:rsidP="00544964">
            <w:pPr>
              <w:pStyle w:val="Body"/>
              <w:spacing w:line="240" w:lineRule="auto"/>
              <w:ind w:firstLine="0"/>
              <w:jc w:val="center"/>
            </w:pPr>
          </w:p>
          <w:p w14:paraId="68F24E8E" w14:textId="77777777" w:rsidR="00765717" w:rsidRDefault="00765717" w:rsidP="00544964">
            <w:pPr>
              <w:pStyle w:val="Body"/>
              <w:spacing w:line="240" w:lineRule="auto"/>
              <w:ind w:firstLine="0"/>
              <w:jc w:val="center"/>
            </w:pPr>
          </w:p>
          <w:p w14:paraId="0851A7D1" w14:textId="77777777" w:rsidR="00765717" w:rsidRDefault="00765717" w:rsidP="00544964">
            <w:pPr>
              <w:pStyle w:val="Body"/>
              <w:spacing w:line="240" w:lineRule="auto"/>
              <w:ind w:firstLine="0"/>
              <w:jc w:val="center"/>
            </w:pPr>
          </w:p>
          <w:p w14:paraId="6EBD5460" w14:textId="77777777" w:rsidR="00765717" w:rsidRDefault="00765717" w:rsidP="00544964">
            <w:pPr>
              <w:pStyle w:val="Body"/>
              <w:spacing w:line="240" w:lineRule="auto"/>
              <w:ind w:firstLine="0"/>
              <w:jc w:val="center"/>
            </w:pPr>
          </w:p>
          <w:p w14:paraId="6B2EB2B3" w14:textId="77777777" w:rsidR="00765717" w:rsidRDefault="00765717" w:rsidP="00544964">
            <w:pPr>
              <w:pStyle w:val="Body"/>
              <w:spacing w:line="240" w:lineRule="auto"/>
              <w:ind w:firstLine="0"/>
              <w:jc w:val="center"/>
            </w:pPr>
          </w:p>
          <w:p w14:paraId="4CC3CBA4" w14:textId="77777777" w:rsidR="002C55C7" w:rsidRDefault="002C55C7" w:rsidP="00544964">
            <w:pPr>
              <w:pStyle w:val="Body"/>
              <w:spacing w:line="240" w:lineRule="auto"/>
              <w:ind w:firstLine="0"/>
              <w:jc w:val="center"/>
            </w:pPr>
          </w:p>
          <w:p w14:paraId="1BC7D51F" w14:textId="77777777" w:rsidR="00765717" w:rsidRDefault="00765717" w:rsidP="00544964">
            <w:pPr>
              <w:pStyle w:val="Body"/>
              <w:spacing w:line="240" w:lineRule="auto"/>
              <w:ind w:firstLine="0"/>
              <w:jc w:val="center"/>
            </w:pPr>
          </w:p>
          <w:p w14:paraId="79D0EFEC" w14:textId="0F3274AF" w:rsidR="00765717" w:rsidRDefault="00765717" w:rsidP="00544964">
            <w:pPr>
              <w:pStyle w:val="Body"/>
              <w:spacing w:line="240" w:lineRule="auto"/>
              <w:ind w:firstLine="0"/>
              <w:jc w:val="center"/>
            </w:pPr>
            <w:r>
              <w:t>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13AFA" w14:textId="5FB23476" w:rsidR="00765717" w:rsidRDefault="00765717" w:rsidP="00597AFC">
            <w:pPr>
              <w:pStyle w:val="Body"/>
              <w:spacing w:line="240" w:lineRule="auto"/>
              <w:ind w:firstLine="0"/>
              <w:jc w:val="center"/>
            </w:pPr>
            <w:r>
              <w:t>1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0679A" w14:textId="2C6EC2D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  <w:r>
              <w:t>101.7 – 101.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37687" w14:textId="6F454AD8" w:rsidR="00765717" w:rsidRPr="00E95B8A" w:rsidRDefault="00765717" w:rsidP="009220FA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E95B8A">
              <w:rPr>
                <w:rFonts w:cs="Times New Roman"/>
                <w:szCs w:val="24"/>
                <w:shd w:val="clear" w:color="auto" w:fill="FFFFFF"/>
              </w:rPr>
              <w:t>rs109383352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71559" w14:textId="010DB08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  <w:r>
              <w:t>Milk alpha-S2-casein percentage</w:t>
            </w:r>
          </w:p>
        </w:tc>
      </w:tr>
      <w:tr w:rsidR="00765717" w:rsidRPr="002F1582" w14:paraId="0BC028A6" w14:textId="77777777" w:rsidTr="00765717">
        <w:trPr>
          <w:trHeight w:val="101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88E973" w14:textId="3826CC8F" w:rsidR="00765717" w:rsidRPr="002F1582" w:rsidRDefault="00765717" w:rsidP="009220FA">
            <w:pPr>
              <w:pStyle w:val="Body"/>
              <w:spacing w:line="240" w:lineRule="auto"/>
              <w:ind w:firstLine="0"/>
              <w:rPr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70D092" w14:textId="28E5FF96" w:rsidR="00765717" w:rsidRPr="002F1582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E24A2" w14:textId="77777777" w:rsidR="00765717" w:rsidRDefault="00765717" w:rsidP="00597AFC">
            <w:pPr>
              <w:pStyle w:val="Body"/>
              <w:spacing w:line="240" w:lineRule="auto"/>
              <w:ind w:firstLine="0"/>
              <w:jc w:val="center"/>
            </w:pPr>
          </w:p>
          <w:p w14:paraId="576EEC2D" w14:textId="77777777" w:rsidR="00662A07" w:rsidRDefault="00662A07" w:rsidP="00597AFC">
            <w:pPr>
              <w:pStyle w:val="Body"/>
              <w:spacing w:line="240" w:lineRule="auto"/>
              <w:ind w:firstLine="0"/>
              <w:jc w:val="center"/>
            </w:pPr>
          </w:p>
          <w:p w14:paraId="79A51521" w14:textId="77777777" w:rsidR="00662A07" w:rsidRDefault="00662A07" w:rsidP="00597AFC">
            <w:pPr>
              <w:pStyle w:val="Body"/>
              <w:spacing w:line="240" w:lineRule="auto"/>
              <w:ind w:firstLine="0"/>
              <w:jc w:val="center"/>
            </w:pPr>
          </w:p>
          <w:p w14:paraId="28F6ECB9" w14:textId="77777777" w:rsidR="00662A07" w:rsidRDefault="00662A07" w:rsidP="00597AFC">
            <w:pPr>
              <w:pStyle w:val="Body"/>
              <w:spacing w:line="240" w:lineRule="auto"/>
              <w:ind w:firstLine="0"/>
              <w:jc w:val="center"/>
            </w:pPr>
          </w:p>
          <w:p w14:paraId="07FE7971" w14:textId="77777777" w:rsidR="00662A07" w:rsidRDefault="00662A07" w:rsidP="00597AFC">
            <w:pPr>
              <w:pStyle w:val="Body"/>
              <w:spacing w:line="240" w:lineRule="auto"/>
              <w:ind w:firstLine="0"/>
              <w:jc w:val="center"/>
            </w:pPr>
          </w:p>
          <w:p w14:paraId="47E7C9A8" w14:textId="77777777" w:rsidR="00662A07" w:rsidRDefault="00662A07" w:rsidP="00597AFC">
            <w:pPr>
              <w:pStyle w:val="Body"/>
              <w:spacing w:line="240" w:lineRule="auto"/>
              <w:ind w:firstLine="0"/>
              <w:jc w:val="center"/>
            </w:pPr>
          </w:p>
          <w:p w14:paraId="70FE4B2D" w14:textId="119113B8" w:rsidR="00765717" w:rsidRPr="00597AFC" w:rsidRDefault="00765717" w:rsidP="00597AFC">
            <w:pPr>
              <w:pStyle w:val="Body"/>
              <w:spacing w:line="240" w:lineRule="auto"/>
              <w:ind w:firstLine="0"/>
              <w:jc w:val="center"/>
              <w:rPr>
                <w:vertAlign w:val="superscript"/>
              </w:rPr>
            </w:pPr>
            <w:r>
              <w:t>102</w:t>
            </w:r>
            <w:r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60545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  <w:r>
              <w:t>102.1 – 102.2</w:t>
            </w:r>
          </w:p>
          <w:p w14:paraId="2E6C36C5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3DAF8C28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  <w:r>
              <w:t>102.2 – 102.2</w:t>
            </w:r>
          </w:p>
          <w:p w14:paraId="3AA1AD45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5BDBE129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1758A367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039BF548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32A42921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49A867E9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  <w:r>
              <w:t>102.2 – 102.2</w:t>
            </w:r>
          </w:p>
          <w:p w14:paraId="1514B6E0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7E4CED7B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6613BAD1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6696EAE4" w14:textId="771D94D4" w:rsidR="00765717" w:rsidRPr="002F1582" w:rsidRDefault="00765717" w:rsidP="009220FA">
            <w:pPr>
              <w:pStyle w:val="Body"/>
              <w:spacing w:line="240" w:lineRule="auto"/>
              <w:ind w:firstLine="0"/>
              <w:jc w:val="center"/>
            </w:pPr>
            <w:r>
              <w:t>102.5 – 102.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C7A9E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597AFC">
              <w:rPr>
                <w:rFonts w:cs="Times New Roman"/>
                <w:szCs w:val="24"/>
                <w:shd w:val="clear" w:color="auto" w:fill="FFFFFF"/>
              </w:rPr>
              <w:t>rs109603023</w:t>
            </w:r>
          </w:p>
          <w:p w14:paraId="18BB3AAF" w14:textId="77777777" w:rsidR="00765717" w:rsidRPr="00B92ABA" w:rsidRDefault="00765717" w:rsidP="009220FA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  <w:p w14:paraId="0FFE444D" w14:textId="77777777" w:rsidR="00765717" w:rsidRPr="00B92ABA" w:rsidRDefault="00765717" w:rsidP="009220FA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92ABA">
              <w:rPr>
                <w:rFonts w:cs="Times New Roman"/>
                <w:szCs w:val="24"/>
                <w:shd w:val="clear" w:color="auto" w:fill="FFFFFF"/>
              </w:rPr>
              <w:t>rs134789789</w:t>
            </w:r>
          </w:p>
          <w:p w14:paraId="6D5B94D0" w14:textId="77777777" w:rsidR="00765717" w:rsidRPr="00B92ABA" w:rsidRDefault="00765717" w:rsidP="009220FA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92ABA">
              <w:rPr>
                <w:rFonts w:cs="Times New Roman"/>
                <w:szCs w:val="24"/>
                <w:shd w:val="clear" w:color="auto" w:fill="FFFFFF"/>
              </w:rPr>
              <w:t>rs134754817</w:t>
            </w:r>
          </w:p>
          <w:p w14:paraId="3812221B" w14:textId="77777777" w:rsidR="00765717" w:rsidRPr="00B92ABA" w:rsidRDefault="00765717" w:rsidP="009220FA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92ABA">
              <w:rPr>
                <w:rFonts w:cs="Times New Roman"/>
                <w:szCs w:val="24"/>
                <w:shd w:val="clear" w:color="auto" w:fill="FFFFFF"/>
              </w:rPr>
              <w:t>rs137835498</w:t>
            </w:r>
          </w:p>
          <w:p w14:paraId="21B08236" w14:textId="77777777" w:rsidR="00765717" w:rsidRPr="00B92ABA" w:rsidRDefault="00765717" w:rsidP="009220FA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92ABA">
              <w:rPr>
                <w:rFonts w:cs="Times New Roman"/>
                <w:szCs w:val="24"/>
                <w:shd w:val="clear" w:color="auto" w:fill="FFFFFF"/>
              </w:rPr>
              <w:t>rs137418234</w:t>
            </w:r>
          </w:p>
          <w:p w14:paraId="4B0CFC2A" w14:textId="77777777" w:rsidR="00765717" w:rsidRPr="00B92ABA" w:rsidRDefault="00765717" w:rsidP="009220FA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92ABA">
              <w:rPr>
                <w:rFonts w:cs="Times New Roman"/>
                <w:szCs w:val="24"/>
                <w:shd w:val="clear" w:color="auto" w:fill="FFFFFF"/>
              </w:rPr>
              <w:t>rs132902810</w:t>
            </w:r>
          </w:p>
          <w:p w14:paraId="4236AF2B" w14:textId="77777777" w:rsidR="00765717" w:rsidRPr="001C0674" w:rsidRDefault="00765717" w:rsidP="009220FA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C0674">
              <w:rPr>
                <w:rFonts w:cs="Times New Roman"/>
                <w:szCs w:val="24"/>
                <w:shd w:val="clear" w:color="auto" w:fill="FFFFFF"/>
              </w:rPr>
              <w:t>rs134581769</w:t>
            </w:r>
          </w:p>
          <w:p w14:paraId="7CAF3169" w14:textId="77777777" w:rsidR="00765717" w:rsidRPr="001C0674" w:rsidRDefault="00765717" w:rsidP="009220FA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C0674">
              <w:rPr>
                <w:rFonts w:cs="Times New Roman"/>
                <w:szCs w:val="24"/>
                <w:shd w:val="clear" w:color="auto" w:fill="FFFFFF"/>
              </w:rPr>
              <w:t>rs134754817</w:t>
            </w:r>
          </w:p>
          <w:p w14:paraId="0B225FB5" w14:textId="77777777" w:rsidR="00765717" w:rsidRPr="001C0674" w:rsidRDefault="00765717" w:rsidP="009220FA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C0674">
              <w:rPr>
                <w:rFonts w:cs="Times New Roman"/>
                <w:szCs w:val="24"/>
                <w:shd w:val="clear" w:color="auto" w:fill="FFFFFF"/>
              </w:rPr>
              <w:t>rs137835498</w:t>
            </w:r>
          </w:p>
          <w:p w14:paraId="3D47F85C" w14:textId="77777777" w:rsidR="00765717" w:rsidRPr="001C0674" w:rsidRDefault="00765717" w:rsidP="009220FA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C0674">
              <w:rPr>
                <w:rFonts w:cs="Times New Roman"/>
                <w:szCs w:val="24"/>
                <w:shd w:val="clear" w:color="auto" w:fill="FFFFFF"/>
              </w:rPr>
              <w:t>rs132902810</w:t>
            </w:r>
          </w:p>
          <w:p w14:paraId="27CDA201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C0674">
              <w:rPr>
                <w:rFonts w:cs="Times New Roman"/>
                <w:szCs w:val="24"/>
                <w:shd w:val="clear" w:color="auto" w:fill="FFFFFF"/>
              </w:rPr>
              <w:t>rs134581769</w:t>
            </w:r>
          </w:p>
          <w:p w14:paraId="46BE1C3F" w14:textId="65C0E256" w:rsidR="00765717" w:rsidRPr="00296324" w:rsidRDefault="00765717" w:rsidP="009220FA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296324">
              <w:rPr>
                <w:rFonts w:cs="Times New Roman"/>
                <w:szCs w:val="24"/>
                <w:shd w:val="clear" w:color="auto" w:fill="FFFFFF"/>
              </w:rPr>
              <w:t>rs41617598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F2B18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  <w:r>
              <w:t>Bovine respiratory disease susceptibility</w:t>
            </w:r>
          </w:p>
          <w:p w14:paraId="02C03871" w14:textId="2341FB5A" w:rsidR="00765717" w:rsidRDefault="00765717" w:rsidP="00B92ABA">
            <w:pPr>
              <w:pStyle w:val="Body"/>
              <w:spacing w:line="240" w:lineRule="auto"/>
              <w:ind w:firstLine="0"/>
              <w:jc w:val="center"/>
            </w:pPr>
            <w:r>
              <w:t>Milk alpha-S2-casein percentage</w:t>
            </w:r>
          </w:p>
          <w:p w14:paraId="02F3BAD2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0D3BDCEE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6141A1C6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3BCCEE10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0353689B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09B40060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  <w:r>
              <w:t>Milk phosphorylated alpha-S2-casein percentage</w:t>
            </w:r>
          </w:p>
          <w:p w14:paraId="7C66A268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01411B20" w14:textId="77777777" w:rsidR="00765717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064E7A8D" w14:textId="11D6A5BD" w:rsidR="00765717" w:rsidRPr="002F1582" w:rsidRDefault="00765717" w:rsidP="009220FA">
            <w:pPr>
              <w:pStyle w:val="Body"/>
              <w:spacing w:line="240" w:lineRule="auto"/>
              <w:ind w:firstLine="0"/>
              <w:jc w:val="center"/>
            </w:pPr>
            <w:r>
              <w:t>Length of productive life</w:t>
            </w:r>
          </w:p>
        </w:tc>
      </w:tr>
      <w:tr w:rsidR="00765717" w:rsidRPr="002F1582" w14:paraId="732EEF91" w14:textId="77777777" w:rsidTr="00765717">
        <w:trPr>
          <w:trHeight w:val="101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4558CE" w14:textId="77777777" w:rsidR="00765717" w:rsidRPr="002F1582" w:rsidRDefault="00765717" w:rsidP="009220FA">
            <w:pPr>
              <w:pStyle w:val="Body"/>
              <w:spacing w:line="240" w:lineRule="auto"/>
              <w:ind w:firstLine="0"/>
              <w:rPr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6C8B83" w14:textId="77777777" w:rsidR="00765717" w:rsidRPr="002F1582" w:rsidRDefault="00765717" w:rsidP="009220FA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0EEAB" w14:textId="3E0DCC1B" w:rsidR="00765717" w:rsidRDefault="00765717" w:rsidP="00597AFC">
            <w:pPr>
              <w:pStyle w:val="Body"/>
              <w:spacing w:line="240" w:lineRule="auto"/>
              <w:ind w:firstLine="0"/>
              <w:jc w:val="center"/>
            </w:pPr>
            <w:r>
              <w:t>10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73F9E" w14:textId="77777777" w:rsidR="00765717" w:rsidRDefault="00425E50" w:rsidP="009220FA">
            <w:pPr>
              <w:pStyle w:val="Body"/>
              <w:spacing w:line="240" w:lineRule="auto"/>
              <w:ind w:firstLine="0"/>
              <w:jc w:val="center"/>
            </w:pPr>
            <w:r>
              <w:t>103.4 – 103.4</w:t>
            </w:r>
          </w:p>
          <w:p w14:paraId="7A40D3EF" w14:textId="70CCEF5B" w:rsidR="00693529" w:rsidRDefault="00693529" w:rsidP="009220FA">
            <w:pPr>
              <w:pStyle w:val="Body"/>
              <w:spacing w:line="240" w:lineRule="auto"/>
              <w:ind w:firstLine="0"/>
              <w:jc w:val="center"/>
            </w:pPr>
            <w:r>
              <w:t>103.8 – 103.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6857D" w14:textId="77777777" w:rsidR="00765717" w:rsidRDefault="00425E50" w:rsidP="009220FA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425E50">
              <w:rPr>
                <w:rFonts w:cs="Times New Roman"/>
                <w:szCs w:val="24"/>
                <w:shd w:val="clear" w:color="auto" w:fill="FFFFFF"/>
              </w:rPr>
              <w:t>rs41604520</w:t>
            </w:r>
          </w:p>
          <w:p w14:paraId="240F7269" w14:textId="64B40391" w:rsidR="00693529" w:rsidRPr="00693529" w:rsidRDefault="00693529" w:rsidP="009220FA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93529">
              <w:rPr>
                <w:rFonts w:cs="Times New Roman"/>
                <w:szCs w:val="24"/>
                <w:shd w:val="clear" w:color="auto" w:fill="FFFFFF"/>
              </w:rPr>
              <w:t>rs109338526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29406" w14:textId="77777777" w:rsidR="00765717" w:rsidRDefault="00425E50" w:rsidP="009220FA">
            <w:pPr>
              <w:pStyle w:val="Body"/>
              <w:spacing w:line="240" w:lineRule="auto"/>
              <w:ind w:firstLine="0"/>
              <w:jc w:val="center"/>
            </w:pPr>
            <w:r>
              <w:t>Length of productive life</w:t>
            </w:r>
          </w:p>
          <w:p w14:paraId="7FA4DFE9" w14:textId="23BA7D35" w:rsidR="00693529" w:rsidRDefault="00020D65" w:rsidP="009220FA">
            <w:pPr>
              <w:pStyle w:val="Body"/>
              <w:spacing w:line="240" w:lineRule="auto"/>
              <w:ind w:firstLine="0"/>
              <w:jc w:val="center"/>
            </w:pPr>
            <w:r>
              <w:t>Body weight gain</w:t>
            </w:r>
          </w:p>
        </w:tc>
      </w:tr>
      <w:tr w:rsidR="007840B3" w:rsidRPr="002F1582" w14:paraId="4754C792" w14:textId="77777777" w:rsidTr="00DC4F30">
        <w:trPr>
          <w:trHeight w:val="101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B1A9A85" w14:textId="77777777" w:rsidR="007840B3" w:rsidRDefault="007840B3" w:rsidP="009220FA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23A274D4" w14:textId="77777777" w:rsidR="007840B3" w:rsidRDefault="007840B3" w:rsidP="009220FA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0CE90130" w14:textId="77777777" w:rsidR="007840B3" w:rsidRDefault="007840B3" w:rsidP="009220FA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E2F8000" w14:textId="77777777" w:rsidR="00BB0E24" w:rsidRDefault="00BB0E24" w:rsidP="009220FA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1A62D845" w14:textId="77777777" w:rsidR="000E2E9D" w:rsidRDefault="000E2E9D" w:rsidP="009220FA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4C160982" w14:textId="77777777" w:rsidR="007840B3" w:rsidRDefault="007840B3" w:rsidP="009220FA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5E42F56" w14:textId="61DF3C38" w:rsidR="007840B3" w:rsidRPr="002F1582" w:rsidRDefault="007840B3" w:rsidP="009220FA">
            <w:pPr>
              <w:pStyle w:val="Body"/>
              <w:spacing w:line="240" w:lineRule="auto"/>
              <w:ind w:firstLine="0"/>
              <w:rPr>
                <w:szCs w:val="24"/>
                <w:vertAlign w:val="superscript"/>
              </w:rPr>
            </w:pPr>
            <w:r w:rsidRPr="002F1582">
              <w:rPr>
                <w:bCs/>
                <w:szCs w:val="24"/>
              </w:rPr>
              <w:t>Eosinophils</w:t>
            </w:r>
            <w:r w:rsidRPr="002F1582">
              <w:rPr>
                <w:bCs/>
                <w:szCs w:val="24"/>
                <w:vertAlign w:val="superscript"/>
              </w:rPr>
              <w:t>1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C3E85C2" w14:textId="77777777" w:rsidR="007840B3" w:rsidRDefault="007840B3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2623F5D3" w14:textId="77777777" w:rsidR="007840B3" w:rsidRDefault="007840B3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5B36DF56" w14:textId="77777777" w:rsidR="007840B3" w:rsidRDefault="007840B3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4732972C" w14:textId="77777777" w:rsidR="007840B3" w:rsidRDefault="007840B3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6EC79D05" w14:textId="77777777" w:rsidR="00BB0E24" w:rsidRDefault="00BB0E24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750570A9" w14:textId="77777777" w:rsidR="000E2E9D" w:rsidRDefault="000E2E9D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7DF8D792" w14:textId="6322C028" w:rsidR="007840B3" w:rsidRPr="002F1582" w:rsidRDefault="007840B3" w:rsidP="009220FA">
            <w:pPr>
              <w:pStyle w:val="Body"/>
              <w:spacing w:line="240" w:lineRule="auto"/>
              <w:ind w:firstLine="0"/>
              <w:jc w:val="center"/>
            </w:pPr>
            <w:r>
              <w:t>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2FA5E" w14:textId="3753E759" w:rsidR="007840B3" w:rsidRPr="002F1582" w:rsidRDefault="007840B3" w:rsidP="009220FA">
            <w:pPr>
              <w:pStyle w:val="Body"/>
              <w:spacing w:line="240" w:lineRule="auto"/>
              <w:ind w:firstLine="0"/>
              <w:jc w:val="center"/>
            </w:pPr>
            <w:r>
              <w:t>7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BCB94" w14:textId="1DC9265B" w:rsidR="007840B3" w:rsidRPr="002F1582" w:rsidRDefault="007840B3" w:rsidP="009220FA">
            <w:pPr>
              <w:pStyle w:val="Body"/>
              <w:spacing w:line="240" w:lineRule="auto"/>
              <w:ind w:firstLine="0"/>
              <w:jc w:val="center"/>
            </w:pPr>
            <w:r>
              <w:t>75.9 – 75.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DC806" w14:textId="4B451510" w:rsidR="007840B3" w:rsidRPr="00AF6F1D" w:rsidRDefault="007840B3" w:rsidP="00631CE2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F6F1D">
              <w:rPr>
                <w:rFonts w:cs="Times New Roman"/>
                <w:szCs w:val="24"/>
                <w:shd w:val="clear" w:color="auto" w:fill="FFFFFF"/>
              </w:rPr>
              <w:t>rs42056588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F9787" w14:textId="29C37AA7" w:rsidR="007840B3" w:rsidRPr="002F1582" w:rsidRDefault="007840B3" w:rsidP="00631CE2">
            <w:pPr>
              <w:pStyle w:val="Body"/>
              <w:spacing w:line="240" w:lineRule="auto"/>
              <w:ind w:firstLine="0"/>
              <w:jc w:val="center"/>
            </w:pPr>
            <w:r>
              <w:t>Milk glycosylated kappa-casein percentage</w:t>
            </w:r>
          </w:p>
        </w:tc>
      </w:tr>
      <w:tr w:rsidR="007840B3" w:rsidRPr="002F1582" w14:paraId="1815E479" w14:textId="77777777" w:rsidTr="002E04B9">
        <w:trPr>
          <w:trHeight w:val="101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59A3C8DB" w14:textId="77777777" w:rsidR="007840B3" w:rsidRPr="002F1582" w:rsidRDefault="007840B3" w:rsidP="009220FA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14:paraId="7B5D6A8C" w14:textId="77777777" w:rsidR="007840B3" w:rsidRDefault="007840B3" w:rsidP="009220FA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6B437" w14:textId="77777777" w:rsidR="007840B3" w:rsidRDefault="007840B3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55465739" w14:textId="77777777" w:rsidR="007840B3" w:rsidRDefault="007840B3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49CD79C4" w14:textId="16BC6A4A" w:rsidR="007840B3" w:rsidRPr="00631CE2" w:rsidRDefault="007840B3" w:rsidP="009220FA">
            <w:pPr>
              <w:pStyle w:val="Body"/>
              <w:spacing w:line="240" w:lineRule="auto"/>
              <w:ind w:firstLine="0"/>
              <w:jc w:val="center"/>
              <w:rPr>
                <w:vertAlign w:val="superscript"/>
              </w:rPr>
            </w:pPr>
            <w:r>
              <w:t>76</w:t>
            </w:r>
            <w:r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BB42F" w14:textId="77777777" w:rsidR="007840B3" w:rsidRDefault="007840B3" w:rsidP="009220FA">
            <w:pPr>
              <w:pStyle w:val="Body"/>
              <w:spacing w:line="240" w:lineRule="auto"/>
              <w:ind w:firstLine="0"/>
              <w:jc w:val="center"/>
            </w:pPr>
            <w:r>
              <w:t>76.0 – 76.0</w:t>
            </w:r>
          </w:p>
          <w:p w14:paraId="27B89DEF" w14:textId="77777777" w:rsidR="007840B3" w:rsidRDefault="007840B3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181D945C" w14:textId="77777777" w:rsidR="007840B3" w:rsidRDefault="007840B3" w:rsidP="009220FA">
            <w:pPr>
              <w:pStyle w:val="Body"/>
              <w:spacing w:line="240" w:lineRule="auto"/>
              <w:ind w:firstLine="0"/>
              <w:jc w:val="center"/>
            </w:pPr>
            <w:r>
              <w:t>76.0 – 76.0</w:t>
            </w:r>
          </w:p>
          <w:p w14:paraId="1659EAB5" w14:textId="77777777" w:rsidR="007840B3" w:rsidRDefault="007840B3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6AC5263F" w14:textId="56999CE6" w:rsidR="007840B3" w:rsidRDefault="007840B3" w:rsidP="009220FA">
            <w:pPr>
              <w:pStyle w:val="Body"/>
              <w:spacing w:line="240" w:lineRule="auto"/>
              <w:ind w:firstLine="0"/>
              <w:jc w:val="center"/>
            </w:pPr>
            <w:r>
              <w:t>76.4 – 76.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ACDE1" w14:textId="77777777" w:rsidR="007840B3" w:rsidRPr="00AF6F1D" w:rsidRDefault="007840B3" w:rsidP="00631CE2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F6F1D">
              <w:rPr>
                <w:rFonts w:cs="Times New Roman"/>
                <w:szCs w:val="24"/>
                <w:shd w:val="clear" w:color="auto" w:fill="FFFFFF"/>
              </w:rPr>
              <w:t>rs108951661</w:t>
            </w:r>
          </w:p>
          <w:p w14:paraId="3BA840BB" w14:textId="475430C6" w:rsidR="007840B3" w:rsidRPr="00AF6F1D" w:rsidRDefault="007840B3" w:rsidP="00155801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F6F1D">
              <w:rPr>
                <w:rFonts w:cs="Times New Roman"/>
                <w:szCs w:val="24"/>
                <w:shd w:val="clear" w:color="auto" w:fill="FFFFFF"/>
              </w:rPr>
              <w:t>rs41587252</w:t>
            </w:r>
          </w:p>
          <w:p w14:paraId="1EEE22FD" w14:textId="77777777" w:rsidR="007840B3" w:rsidRDefault="007840B3" w:rsidP="00631CE2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F6F1D">
              <w:rPr>
                <w:rFonts w:cs="Times New Roman"/>
                <w:szCs w:val="24"/>
                <w:shd w:val="clear" w:color="auto" w:fill="FFFFFF"/>
              </w:rPr>
              <w:t>rs108951661</w:t>
            </w:r>
          </w:p>
          <w:p w14:paraId="1DAD712D" w14:textId="77777777" w:rsidR="007840B3" w:rsidRDefault="007840B3" w:rsidP="00631CE2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770A89">
              <w:rPr>
                <w:rFonts w:cs="Times New Roman"/>
                <w:szCs w:val="24"/>
                <w:shd w:val="clear" w:color="auto" w:fill="FFFFFF"/>
              </w:rPr>
              <w:t>rs41587252</w:t>
            </w:r>
          </w:p>
          <w:p w14:paraId="28593B1F" w14:textId="065C6CE4" w:rsidR="007840B3" w:rsidRPr="00EB2057" w:rsidRDefault="007840B3" w:rsidP="00631CE2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EB2057">
              <w:rPr>
                <w:rFonts w:cs="Times New Roman"/>
                <w:szCs w:val="24"/>
                <w:shd w:val="clear" w:color="auto" w:fill="FFFFFF"/>
              </w:rPr>
              <w:t>rs109235034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DE38E" w14:textId="77777777" w:rsidR="007840B3" w:rsidRDefault="007840B3" w:rsidP="00631CE2">
            <w:pPr>
              <w:pStyle w:val="Body"/>
              <w:spacing w:line="240" w:lineRule="auto"/>
              <w:ind w:firstLine="0"/>
              <w:jc w:val="center"/>
            </w:pPr>
            <w:r>
              <w:t>Length of productive life</w:t>
            </w:r>
          </w:p>
          <w:p w14:paraId="3FD70400" w14:textId="77777777" w:rsidR="007840B3" w:rsidRDefault="007840B3" w:rsidP="00631CE2">
            <w:pPr>
              <w:pStyle w:val="Body"/>
              <w:spacing w:line="240" w:lineRule="auto"/>
              <w:ind w:firstLine="0"/>
              <w:jc w:val="center"/>
            </w:pPr>
          </w:p>
          <w:p w14:paraId="03C201E6" w14:textId="77777777" w:rsidR="007840B3" w:rsidRDefault="007840B3" w:rsidP="00631CE2">
            <w:pPr>
              <w:pStyle w:val="Body"/>
              <w:spacing w:line="240" w:lineRule="auto"/>
              <w:ind w:firstLine="0"/>
              <w:jc w:val="center"/>
            </w:pPr>
            <w:r>
              <w:t>Net merit</w:t>
            </w:r>
          </w:p>
          <w:p w14:paraId="67FBB414" w14:textId="77777777" w:rsidR="007840B3" w:rsidRDefault="007840B3" w:rsidP="00631CE2">
            <w:pPr>
              <w:pStyle w:val="Body"/>
              <w:spacing w:line="240" w:lineRule="auto"/>
              <w:ind w:firstLine="0"/>
              <w:jc w:val="center"/>
            </w:pPr>
          </w:p>
          <w:p w14:paraId="023DCE09" w14:textId="7A3136FE" w:rsidR="007840B3" w:rsidRDefault="007840B3" w:rsidP="00631CE2">
            <w:pPr>
              <w:pStyle w:val="Body"/>
              <w:spacing w:line="240" w:lineRule="auto"/>
              <w:ind w:firstLine="0"/>
              <w:jc w:val="center"/>
            </w:pPr>
            <w:r>
              <w:t>Body weight gain</w:t>
            </w:r>
          </w:p>
        </w:tc>
      </w:tr>
      <w:tr w:rsidR="007840B3" w:rsidRPr="002F1582" w14:paraId="57EA3605" w14:textId="77777777" w:rsidTr="00155801">
        <w:trPr>
          <w:trHeight w:val="101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6839C2" w14:textId="77777777" w:rsidR="007840B3" w:rsidRPr="002F1582" w:rsidRDefault="007840B3" w:rsidP="009220FA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7C7E2C" w14:textId="77777777" w:rsidR="007840B3" w:rsidRDefault="007840B3" w:rsidP="009220FA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597C6" w14:textId="77777777" w:rsidR="00AE4748" w:rsidRDefault="00AE4748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6BFEF191" w14:textId="77777777" w:rsidR="00AE4748" w:rsidRDefault="00AE4748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17BE387B" w14:textId="77777777" w:rsidR="00BB622A" w:rsidRDefault="00BB622A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51014EC0" w14:textId="553EF9B8" w:rsidR="007840B3" w:rsidRDefault="00093D27" w:rsidP="009220FA">
            <w:pPr>
              <w:pStyle w:val="Body"/>
              <w:spacing w:line="240" w:lineRule="auto"/>
              <w:ind w:firstLine="0"/>
              <w:jc w:val="center"/>
            </w:pPr>
            <w:r>
              <w:t>7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2E9B5" w14:textId="77777777" w:rsidR="007840B3" w:rsidRDefault="00FA2AA8" w:rsidP="009220FA">
            <w:pPr>
              <w:pStyle w:val="Body"/>
              <w:spacing w:line="240" w:lineRule="auto"/>
              <w:ind w:firstLine="0"/>
              <w:jc w:val="center"/>
            </w:pPr>
            <w:r>
              <w:t>77.4 – 77.4</w:t>
            </w:r>
          </w:p>
          <w:p w14:paraId="7045F5D1" w14:textId="77777777" w:rsidR="00FA2AA8" w:rsidRDefault="00FA2AA8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26C9C34A" w14:textId="77777777" w:rsidR="00FA2AA8" w:rsidRDefault="00FA2AA8" w:rsidP="009220FA">
            <w:pPr>
              <w:pStyle w:val="Body"/>
              <w:spacing w:line="240" w:lineRule="auto"/>
              <w:ind w:firstLine="0"/>
              <w:jc w:val="center"/>
            </w:pPr>
          </w:p>
          <w:p w14:paraId="1904C824" w14:textId="77777777" w:rsidR="00FA2AA8" w:rsidRDefault="00FA2AA8" w:rsidP="009220FA">
            <w:pPr>
              <w:pStyle w:val="Body"/>
              <w:spacing w:line="240" w:lineRule="auto"/>
              <w:ind w:firstLine="0"/>
              <w:jc w:val="center"/>
            </w:pPr>
            <w:r>
              <w:t>77.6 – 77.6</w:t>
            </w:r>
          </w:p>
          <w:p w14:paraId="6B651D7D" w14:textId="77777777" w:rsidR="00BD4C1B" w:rsidRDefault="00BD4C1B" w:rsidP="009220FA">
            <w:pPr>
              <w:pStyle w:val="Body"/>
              <w:spacing w:line="240" w:lineRule="auto"/>
              <w:ind w:firstLine="0"/>
              <w:jc w:val="center"/>
            </w:pPr>
            <w:r>
              <w:t>77.9 – 77.9</w:t>
            </w:r>
          </w:p>
          <w:p w14:paraId="3A3703C0" w14:textId="103198CC" w:rsidR="004676E9" w:rsidRDefault="004676E9" w:rsidP="009220FA">
            <w:pPr>
              <w:pStyle w:val="Body"/>
              <w:spacing w:line="240" w:lineRule="auto"/>
              <w:ind w:firstLine="0"/>
              <w:jc w:val="center"/>
            </w:pPr>
            <w:r>
              <w:t>77.9 – 77.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04D6E" w14:textId="77777777" w:rsidR="007840B3" w:rsidRPr="004676E9" w:rsidRDefault="00FA2AA8" w:rsidP="00631CE2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4676E9">
              <w:rPr>
                <w:rFonts w:cs="Times New Roman"/>
                <w:szCs w:val="24"/>
                <w:shd w:val="clear" w:color="auto" w:fill="FFFFFF"/>
              </w:rPr>
              <w:t>rs41634068</w:t>
            </w:r>
          </w:p>
          <w:p w14:paraId="42EC48A9" w14:textId="77777777" w:rsidR="00FA2AA8" w:rsidRPr="004676E9" w:rsidRDefault="00FA2AA8" w:rsidP="00631CE2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4676E9">
              <w:rPr>
                <w:rFonts w:cs="Times New Roman"/>
                <w:szCs w:val="24"/>
                <w:shd w:val="clear" w:color="auto" w:fill="FFFFFF"/>
              </w:rPr>
              <w:t>rs137320993</w:t>
            </w:r>
          </w:p>
          <w:p w14:paraId="6467EDCE" w14:textId="77777777" w:rsidR="00FA2AA8" w:rsidRPr="004676E9" w:rsidRDefault="00FA2AA8" w:rsidP="00631CE2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4676E9">
              <w:rPr>
                <w:rFonts w:cs="Times New Roman"/>
                <w:szCs w:val="24"/>
                <w:shd w:val="clear" w:color="auto" w:fill="FFFFFF"/>
              </w:rPr>
              <w:t>rs109123247</w:t>
            </w:r>
          </w:p>
          <w:p w14:paraId="680E86F7" w14:textId="77777777" w:rsidR="00FA2AA8" w:rsidRPr="004676E9" w:rsidRDefault="00FA2AA8" w:rsidP="00631CE2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4676E9">
              <w:rPr>
                <w:rFonts w:cs="Times New Roman"/>
                <w:szCs w:val="24"/>
                <w:shd w:val="clear" w:color="auto" w:fill="FFFFFF"/>
              </w:rPr>
              <w:t>rs41710487</w:t>
            </w:r>
          </w:p>
          <w:p w14:paraId="1A9EB7EE" w14:textId="77777777" w:rsidR="00BD4C1B" w:rsidRPr="004676E9" w:rsidRDefault="00BD4C1B" w:rsidP="00631CE2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4676E9">
              <w:rPr>
                <w:rFonts w:cs="Times New Roman"/>
                <w:szCs w:val="24"/>
                <w:shd w:val="clear" w:color="auto" w:fill="FFFFFF"/>
              </w:rPr>
              <w:t>rs109934030</w:t>
            </w:r>
          </w:p>
          <w:p w14:paraId="6B97BB15" w14:textId="5546ED28" w:rsidR="004676E9" w:rsidRPr="004676E9" w:rsidRDefault="004676E9" w:rsidP="00631CE2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4676E9">
              <w:rPr>
                <w:rFonts w:cs="Times New Roman"/>
                <w:szCs w:val="24"/>
                <w:shd w:val="clear" w:color="auto" w:fill="FFFFFF"/>
              </w:rPr>
              <w:t>rs109934030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A85AA" w14:textId="77777777" w:rsidR="007840B3" w:rsidRDefault="00093D27" w:rsidP="00631CE2">
            <w:pPr>
              <w:pStyle w:val="Body"/>
              <w:spacing w:line="240" w:lineRule="auto"/>
              <w:ind w:firstLine="0"/>
              <w:jc w:val="center"/>
            </w:pPr>
            <w:r>
              <w:t>Somatic cell score</w:t>
            </w:r>
          </w:p>
          <w:p w14:paraId="1F8F470C" w14:textId="77777777" w:rsidR="004676E9" w:rsidRDefault="004676E9" w:rsidP="00631CE2">
            <w:pPr>
              <w:pStyle w:val="Body"/>
              <w:spacing w:line="240" w:lineRule="auto"/>
              <w:ind w:firstLine="0"/>
              <w:jc w:val="center"/>
            </w:pPr>
          </w:p>
          <w:p w14:paraId="211D43EC" w14:textId="77777777" w:rsidR="004676E9" w:rsidRDefault="004676E9" w:rsidP="00631CE2">
            <w:pPr>
              <w:pStyle w:val="Body"/>
              <w:spacing w:line="240" w:lineRule="auto"/>
              <w:ind w:firstLine="0"/>
              <w:jc w:val="center"/>
            </w:pPr>
          </w:p>
          <w:p w14:paraId="3676064C" w14:textId="77777777" w:rsidR="004676E9" w:rsidRDefault="004676E9" w:rsidP="00631CE2">
            <w:pPr>
              <w:pStyle w:val="Body"/>
              <w:spacing w:line="240" w:lineRule="auto"/>
              <w:ind w:firstLine="0"/>
              <w:jc w:val="center"/>
            </w:pPr>
          </w:p>
          <w:p w14:paraId="6A43F5C2" w14:textId="77777777" w:rsidR="004676E9" w:rsidRDefault="004676E9" w:rsidP="00631CE2">
            <w:pPr>
              <w:pStyle w:val="Body"/>
              <w:spacing w:line="240" w:lineRule="auto"/>
              <w:ind w:firstLine="0"/>
              <w:jc w:val="center"/>
            </w:pPr>
          </w:p>
          <w:p w14:paraId="36F108C5" w14:textId="17E45D71" w:rsidR="004676E9" w:rsidRDefault="004676E9" w:rsidP="00631CE2">
            <w:pPr>
              <w:pStyle w:val="Body"/>
              <w:spacing w:line="240" w:lineRule="auto"/>
              <w:ind w:firstLine="0"/>
              <w:jc w:val="center"/>
            </w:pPr>
            <w:r>
              <w:t>Clinical mastitis</w:t>
            </w:r>
          </w:p>
        </w:tc>
      </w:tr>
    </w:tbl>
    <w:p w14:paraId="454C32E5" w14:textId="77777777" w:rsidR="002134A9" w:rsidRDefault="002134A9" w:rsidP="002134A9">
      <w:pPr>
        <w:pStyle w:val="Body"/>
        <w:adjustRightInd w:val="0"/>
        <w:spacing w:line="240" w:lineRule="auto"/>
        <w:ind w:firstLine="0"/>
      </w:pPr>
      <w:r w:rsidRPr="002F1582">
        <w:rPr>
          <w:vertAlign w:val="superscript"/>
        </w:rPr>
        <w:t>1</w:t>
      </w:r>
      <w:r w:rsidRPr="002F1582">
        <w:t>Log transformed</w:t>
      </w:r>
      <w:r>
        <w:t xml:space="preserve">; </w:t>
      </w:r>
      <w:r w:rsidRPr="002F1582">
        <w:rPr>
          <w:vertAlign w:val="superscript"/>
        </w:rPr>
        <w:t>2</w:t>
      </w:r>
      <w:r w:rsidRPr="002F1582">
        <w:t>Box Cox transformed</w:t>
      </w:r>
      <w:r>
        <w:t xml:space="preserve">; </w:t>
      </w:r>
      <w:r w:rsidRPr="002134A9">
        <w:rPr>
          <w:vertAlign w:val="superscript"/>
        </w:rPr>
        <w:t>3</w:t>
      </w:r>
      <w:r>
        <w:t xml:space="preserve">1 Mb window explaining the most genetic variance for the CBC </w:t>
      </w:r>
      <w:proofErr w:type="gramStart"/>
      <w:r>
        <w:t>measure</w:t>
      </w:r>
      <w:proofErr w:type="gramEnd"/>
    </w:p>
    <w:p w14:paraId="0DF82583" w14:textId="77777777" w:rsidR="009220FA" w:rsidRDefault="009220FA" w:rsidP="009220FA">
      <w:pPr>
        <w:pStyle w:val="Body"/>
        <w:adjustRightInd w:val="0"/>
        <w:spacing w:line="240" w:lineRule="auto"/>
        <w:ind w:firstLine="0"/>
      </w:pPr>
    </w:p>
    <w:p w14:paraId="57D9B694" w14:textId="40D0D528" w:rsidR="00EE5933" w:rsidRDefault="00EE5933" w:rsidP="009220FA">
      <w:pPr>
        <w:pStyle w:val="Body"/>
        <w:adjustRightInd w:val="0"/>
        <w:spacing w:line="240" w:lineRule="auto"/>
        <w:ind w:firstLine="0"/>
      </w:pPr>
      <w:r w:rsidRPr="002F1582">
        <w:rPr>
          <w:b/>
        </w:rPr>
        <w:lastRenderedPageBreak/>
        <w:t xml:space="preserve">Supplementary Table </w:t>
      </w:r>
      <w:r>
        <w:rPr>
          <w:b/>
        </w:rPr>
        <w:t>3 cont.</w:t>
      </w:r>
    </w:p>
    <w:tbl>
      <w:tblPr>
        <w:tblW w:w="12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1530"/>
        <w:gridCol w:w="1620"/>
        <w:gridCol w:w="1980"/>
        <w:gridCol w:w="1890"/>
        <w:gridCol w:w="3870"/>
      </w:tblGrid>
      <w:tr w:rsidR="00EE5933" w:rsidRPr="002F1582" w14:paraId="124636CB" w14:textId="77777777" w:rsidTr="00E1445F">
        <w:trPr>
          <w:trHeight w:val="101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A1D78" w14:textId="77777777" w:rsidR="00EE5933" w:rsidRPr="002F1582" w:rsidRDefault="00EE5933" w:rsidP="00E1445F">
            <w:pPr>
              <w:pStyle w:val="Body"/>
              <w:spacing w:line="240" w:lineRule="auto"/>
              <w:ind w:firstLine="0"/>
            </w:pPr>
            <w:r w:rsidRPr="002F1582">
              <w:t>Measu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9657A" w14:textId="77777777" w:rsidR="00EE5933" w:rsidRPr="002F1582" w:rsidRDefault="00EE5933" w:rsidP="00E1445F">
            <w:pPr>
              <w:pStyle w:val="Body"/>
              <w:spacing w:line="240" w:lineRule="auto"/>
              <w:ind w:firstLine="0"/>
              <w:jc w:val="center"/>
            </w:pPr>
            <w:r>
              <w:t>Chromos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6CDD8" w14:textId="77777777" w:rsidR="00EE5933" w:rsidRPr="002F1582" w:rsidRDefault="00EE5933" w:rsidP="00E1445F">
            <w:pPr>
              <w:pStyle w:val="Body"/>
              <w:spacing w:line="240" w:lineRule="auto"/>
              <w:ind w:firstLine="0"/>
              <w:jc w:val="center"/>
            </w:pPr>
            <w:r>
              <w:t>Megabas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386BF" w14:textId="77777777" w:rsidR="00EE5933" w:rsidRDefault="00EE5933" w:rsidP="00E1445F">
            <w:pPr>
              <w:pStyle w:val="Body"/>
              <w:spacing w:line="240" w:lineRule="auto"/>
              <w:ind w:firstLine="0"/>
              <w:jc w:val="center"/>
            </w:pPr>
            <w:r>
              <w:t>QTL Span (</w:t>
            </w:r>
            <w:proofErr w:type="spellStart"/>
            <w:r>
              <w:t>Mbp</w:t>
            </w:r>
            <w:proofErr w:type="spellEnd"/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53ED3" w14:textId="77777777" w:rsidR="00EE5933" w:rsidRDefault="00EE5933" w:rsidP="00E1445F">
            <w:pPr>
              <w:pStyle w:val="Body"/>
              <w:spacing w:line="240" w:lineRule="auto"/>
              <w:ind w:firstLine="0"/>
              <w:jc w:val="center"/>
            </w:pPr>
            <w:r>
              <w:t>Peak SNP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82527" w14:textId="77777777" w:rsidR="00EE5933" w:rsidRDefault="00EE5933" w:rsidP="00E1445F">
            <w:pPr>
              <w:pStyle w:val="Body"/>
              <w:spacing w:line="240" w:lineRule="auto"/>
              <w:ind w:firstLine="0"/>
              <w:jc w:val="center"/>
            </w:pPr>
            <w:r>
              <w:t>Trait</w:t>
            </w:r>
          </w:p>
        </w:tc>
      </w:tr>
      <w:tr w:rsidR="00C45B2C" w:rsidRPr="002F1582" w14:paraId="52C84E01" w14:textId="77777777" w:rsidTr="000503C9">
        <w:trPr>
          <w:trHeight w:val="101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665F76" w14:textId="77777777" w:rsidR="00C45B2C" w:rsidRDefault="00C45B2C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4C32B01C" w14:textId="77777777" w:rsidR="00C45B2C" w:rsidRDefault="00C45B2C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367051C5" w14:textId="77777777" w:rsidR="00C45B2C" w:rsidRDefault="00C45B2C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5DF353CE" w14:textId="77777777" w:rsidR="00C45B2C" w:rsidRDefault="00C45B2C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4C9D622A" w14:textId="77777777" w:rsidR="00C45B2C" w:rsidRDefault="00C45B2C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427430F7" w14:textId="77777777" w:rsidR="00C45B2C" w:rsidRDefault="00C45B2C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283EC5A2" w14:textId="77777777" w:rsidR="00C45B2C" w:rsidRDefault="00C45B2C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5C768DA" w14:textId="77777777" w:rsidR="00C45B2C" w:rsidRDefault="00C45B2C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76E495F9" w14:textId="77777777" w:rsidR="00C45B2C" w:rsidRDefault="00C45B2C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37409AC0" w14:textId="77777777" w:rsidR="00C45B2C" w:rsidRDefault="00C45B2C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1FB48620" w14:textId="77777777" w:rsidR="00C45B2C" w:rsidRDefault="00C45B2C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31A01136" w14:textId="77777777" w:rsidR="00C45B2C" w:rsidRDefault="00C45B2C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5BCC2D70" w14:textId="77777777" w:rsidR="00C45B2C" w:rsidRDefault="00C45B2C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2E55CE9D" w14:textId="6E68F959" w:rsidR="00C45B2C" w:rsidRPr="002F1582" w:rsidRDefault="00C45B2C" w:rsidP="00E1445F">
            <w:pPr>
              <w:pStyle w:val="Body"/>
              <w:spacing w:line="240" w:lineRule="auto"/>
              <w:ind w:firstLine="0"/>
              <w:rPr>
                <w:szCs w:val="24"/>
                <w:vertAlign w:val="superscript"/>
              </w:rPr>
            </w:pPr>
            <w:r w:rsidRPr="002F1582">
              <w:rPr>
                <w:bCs/>
                <w:szCs w:val="24"/>
              </w:rPr>
              <w:t>Basophils</w:t>
            </w:r>
            <w:r w:rsidRPr="002F1582">
              <w:rPr>
                <w:bCs/>
                <w:szCs w:val="24"/>
                <w:vertAlign w:val="superscript"/>
              </w:rPr>
              <w:t>1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EE7521B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CF73376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1D794EB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3399A11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E3F5CEC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7C51D69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72CEC38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6C90E0C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B6610F3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A51E570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8BB97C8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6628108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54060C6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CE4372D" w14:textId="3B45B9D7" w:rsidR="00C45B2C" w:rsidRPr="002F1582" w:rsidRDefault="00C45B2C" w:rsidP="00E1445F">
            <w:pPr>
              <w:pStyle w:val="Body"/>
              <w:spacing w:line="240" w:lineRule="auto"/>
              <w:ind w:firstLine="0"/>
              <w:jc w:val="center"/>
            </w:pPr>
            <w:r>
              <w:t>2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24F5E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A258087" w14:textId="78314433" w:rsidR="00C45B2C" w:rsidRPr="002F1582" w:rsidRDefault="00C45B2C" w:rsidP="00E1445F">
            <w:pPr>
              <w:pStyle w:val="Body"/>
              <w:spacing w:line="240" w:lineRule="auto"/>
              <w:ind w:firstLine="0"/>
              <w:jc w:val="center"/>
            </w:pPr>
            <w:r>
              <w:t>2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6A364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  <w:r>
              <w:t>23.0 – 23.0</w:t>
            </w:r>
          </w:p>
          <w:p w14:paraId="6AA98A68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  <w:r>
              <w:t>23.1 – 23.1</w:t>
            </w:r>
          </w:p>
          <w:p w14:paraId="1BC0AA50" w14:textId="6EB29065" w:rsidR="00C45B2C" w:rsidRPr="002F1582" w:rsidRDefault="00C45B2C" w:rsidP="00E1445F">
            <w:pPr>
              <w:pStyle w:val="Body"/>
              <w:spacing w:line="240" w:lineRule="auto"/>
              <w:ind w:firstLine="0"/>
              <w:jc w:val="center"/>
            </w:pPr>
            <w:r>
              <w:t>23.2 – 23.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CE1B5" w14:textId="77777777" w:rsidR="00C45B2C" w:rsidRPr="00CE7B87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E7B87">
              <w:rPr>
                <w:rFonts w:cs="Times New Roman"/>
                <w:szCs w:val="24"/>
                <w:shd w:val="clear" w:color="auto" w:fill="FFFFFF"/>
              </w:rPr>
              <w:t>rs29013716</w:t>
            </w:r>
          </w:p>
          <w:p w14:paraId="28CFE42A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E7B87">
              <w:rPr>
                <w:rFonts w:cs="Times New Roman"/>
                <w:szCs w:val="24"/>
                <w:shd w:val="clear" w:color="auto" w:fill="FFFFFF"/>
              </w:rPr>
              <w:t>rs29026076</w:t>
            </w:r>
          </w:p>
          <w:p w14:paraId="49528EC9" w14:textId="581A46C1" w:rsidR="00C45B2C" w:rsidRPr="00A039ED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A039ED">
              <w:rPr>
                <w:rFonts w:cs="Times New Roman"/>
                <w:szCs w:val="24"/>
                <w:shd w:val="clear" w:color="auto" w:fill="FFFFFF"/>
              </w:rPr>
              <w:t>rs137351689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CDB5F" w14:textId="69A0B550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  <w:r>
              <w:t>Clinical mastitis</w:t>
            </w:r>
          </w:p>
          <w:p w14:paraId="4AF33BBA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  <w:r>
              <w:t>Milk yield</w:t>
            </w:r>
          </w:p>
          <w:p w14:paraId="7F3C990C" w14:textId="6B81BD8A" w:rsidR="00C45B2C" w:rsidRPr="002F1582" w:rsidRDefault="00C45B2C" w:rsidP="00E1445F">
            <w:pPr>
              <w:pStyle w:val="Body"/>
              <w:spacing w:line="240" w:lineRule="auto"/>
              <w:ind w:firstLine="0"/>
              <w:jc w:val="center"/>
            </w:pPr>
            <w:r>
              <w:t>Length of productive life</w:t>
            </w:r>
          </w:p>
        </w:tc>
      </w:tr>
      <w:tr w:rsidR="00C45B2C" w:rsidRPr="002F1582" w14:paraId="3174829F" w14:textId="77777777" w:rsidTr="000A10B9">
        <w:trPr>
          <w:trHeight w:val="101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68A775C2" w14:textId="77777777" w:rsidR="00C45B2C" w:rsidRPr="002F1582" w:rsidRDefault="00C45B2C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14:paraId="7B5D8D02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ED79C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C2CAC80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B3727A8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4B17D9E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D57195D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701462C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187B29B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103B605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96D3EAD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6838C43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EF77764" w14:textId="73587DEF" w:rsidR="00C45B2C" w:rsidRPr="009A5E7F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vertAlign w:val="superscript"/>
              </w:rPr>
            </w:pPr>
            <w:r>
              <w:t>24</w:t>
            </w:r>
            <w:r w:rsidR="009A5E7F"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BD154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  <w:r>
              <w:t>24.2 – 24.2</w:t>
            </w:r>
          </w:p>
          <w:p w14:paraId="370F37FA" w14:textId="427CC2F1" w:rsidR="00C45B2C" w:rsidRDefault="00C45B2C" w:rsidP="00213C98">
            <w:pPr>
              <w:pStyle w:val="Body"/>
              <w:spacing w:line="240" w:lineRule="auto"/>
              <w:ind w:firstLine="0"/>
              <w:jc w:val="center"/>
            </w:pPr>
            <w:r>
              <w:t>24.7 – 24.7</w:t>
            </w:r>
          </w:p>
          <w:p w14:paraId="0EA7ECFC" w14:textId="0E57EC2A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  <w:r>
              <w:t>24.2 – 24.2</w:t>
            </w:r>
          </w:p>
          <w:p w14:paraId="60F91F90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43F6D03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38FF8C6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5827701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4BD14C3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31DB0DA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739071A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8DDC231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34EAFD3" w14:textId="787389E1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  <w:r>
              <w:t>24.5 – 24.5</w:t>
            </w:r>
          </w:p>
          <w:p w14:paraId="60D32354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0FF786A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A3BE0F9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  <w:r>
              <w:t>24.8 – 24.8</w:t>
            </w:r>
          </w:p>
          <w:p w14:paraId="554AA3D7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2FA8B5A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  <w:r>
              <w:t>24.9 – 24.9</w:t>
            </w:r>
          </w:p>
          <w:p w14:paraId="1E90B42E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C5D16EC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1523E74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7F78D18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EECC5A3" w14:textId="77777777" w:rsidR="008445D7" w:rsidRDefault="008445D7" w:rsidP="008445D7">
            <w:pPr>
              <w:pStyle w:val="Body"/>
              <w:spacing w:line="240" w:lineRule="auto"/>
              <w:ind w:firstLine="0"/>
              <w:jc w:val="center"/>
            </w:pPr>
            <w:r>
              <w:t>24.4 – 24.4</w:t>
            </w:r>
          </w:p>
          <w:p w14:paraId="7C66B19D" w14:textId="77777777" w:rsidR="008445D7" w:rsidRDefault="008445D7" w:rsidP="008445D7">
            <w:pPr>
              <w:pStyle w:val="Body"/>
              <w:spacing w:line="240" w:lineRule="auto"/>
              <w:ind w:firstLine="0"/>
              <w:jc w:val="center"/>
            </w:pPr>
          </w:p>
          <w:p w14:paraId="06AC264D" w14:textId="6AD1448F" w:rsidR="008445D7" w:rsidRDefault="008445D7" w:rsidP="003861B0">
            <w:pPr>
              <w:pStyle w:val="Body"/>
              <w:spacing w:line="240" w:lineRule="auto"/>
              <w:ind w:firstLine="0"/>
              <w:jc w:val="center"/>
            </w:pPr>
            <w:r>
              <w:t>24.6 – 24.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3412F" w14:textId="77777777" w:rsidR="00C45B2C" w:rsidRPr="00E038F4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E038F4">
              <w:rPr>
                <w:rFonts w:cs="Times New Roman"/>
                <w:szCs w:val="24"/>
                <w:shd w:val="clear" w:color="auto" w:fill="FFFFFF"/>
              </w:rPr>
              <w:t>rs109440459</w:t>
            </w:r>
          </w:p>
          <w:p w14:paraId="7C321C2B" w14:textId="474F5D02" w:rsidR="00C45B2C" w:rsidRPr="00E038F4" w:rsidRDefault="00C45B2C" w:rsidP="00213C98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E038F4">
              <w:rPr>
                <w:rFonts w:cs="Times New Roman"/>
                <w:szCs w:val="24"/>
                <w:shd w:val="clear" w:color="auto" w:fill="FFFFFF"/>
              </w:rPr>
              <w:t>rs41638409</w:t>
            </w:r>
          </w:p>
          <w:p w14:paraId="38DD863A" w14:textId="77777777" w:rsidR="00C45B2C" w:rsidRPr="00CD574F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D574F">
              <w:rPr>
                <w:rFonts w:cs="Times New Roman"/>
                <w:szCs w:val="24"/>
                <w:shd w:val="clear" w:color="auto" w:fill="FFFFFF"/>
              </w:rPr>
              <w:t>rs132994971</w:t>
            </w:r>
          </w:p>
          <w:p w14:paraId="089A24EF" w14:textId="3F5ABAB3" w:rsidR="00C45B2C" w:rsidRPr="00CD574F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D574F">
              <w:rPr>
                <w:rFonts w:cs="Times New Roman"/>
                <w:szCs w:val="24"/>
                <w:shd w:val="clear" w:color="auto" w:fill="FFFFFF"/>
              </w:rPr>
              <w:t>rs110372501</w:t>
            </w:r>
          </w:p>
          <w:p w14:paraId="4BF4716B" w14:textId="6E5A8B72" w:rsidR="00C45B2C" w:rsidRPr="00CD574F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D574F">
              <w:rPr>
                <w:rFonts w:cs="Times New Roman"/>
                <w:szCs w:val="24"/>
                <w:shd w:val="clear" w:color="auto" w:fill="FFFFFF"/>
              </w:rPr>
              <w:t>rs110147986</w:t>
            </w:r>
          </w:p>
          <w:p w14:paraId="0211F6F3" w14:textId="37C0FBD2" w:rsidR="00C45B2C" w:rsidRPr="00CD574F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D574F">
              <w:rPr>
                <w:rFonts w:cs="Times New Roman"/>
                <w:szCs w:val="24"/>
                <w:shd w:val="clear" w:color="auto" w:fill="FFFFFF"/>
              </w:rPr>
              <w:t>rs109348299</w:t>
            </w:r>
          </w:p>
          <w:p w14:paraId="4A7DBE61" w14:textId="07573A0F" w:rsidR="00C45B2C" w:rsidRPr="00CD574F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D574F">
              <w:rPr>
                <w:rFonts w:cs="Times New Roman"/>
                <w:szCs w:val="24"/>
                <w:shd w:val="clear" w:color="auto" w:fill="FFFFFF"/>
              </w:rPr>
              <w:t>rs109832360</w:t>
            </w:r>
          </w:p>
          <w:p w14:paraId="3F781567" w14:textId="607792EE" w:rsidR="00C45B2C" w:rsidRPr="00CD574F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D574F">
              <w:rPr>
                <w:rFonts w:cs="Times New Roman"/>
                <w:szCs w:val="24"/>
                <w:shd w:val="clear" w:color="auto" w:fill="FFFFFF"/>
              </w:rPr>
              <w:t>rs110426517</w:t>
            </w:r>
          </w:p>
          <w:p w14:paraId="5A1D7950" w14:textId="77777777" w:rsidR="00C45B2C" w:rsidRPr="00CD574F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D574F">
              <w:rPr>
                <w:rFonts w:cs="Times New Roman"/>
                <w:szCs w:val="24"/>
                <w:shd w:val="clear" w:color="auto" w:fill="FFFFFF"/>
              </w:rPr>
              <w:t>rs110631962</w:t>
            </w:r>
          </w:p>
          <w:p w14:paraId="0886F532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D574F">
              <w:rPr>
                <w:rFonts w:cs="Times New Roman"/>
                <w:szCs w:val="24"/>
                <w:shd w:val="clear" w:color="auto" w:fill="FFFFFF"/>
              </w:rPr>
              <w:t>rs109284633</w:t>
            </w:r>
          </w:p>
          <w:p w14:paraId="2A96BB1B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9B5F99">
              <w:rPr>
                <w:rFonts w:cs="Times New Roman"/>
                <w:szCs w:val="24"/>
                <w:shd w:val="clear" w:color="auto" w:fill="FFFFFF"/>
              </w:rPr>
              <w:t>rs133373112</w:t>
            </w:r>
          </w:p>
          <w:p w14:paraId="135B8714" w14:textId="77777777" w:rsidR="00C45B2C" w:rsidRPr="009B5F99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9B5F99">
              <w:rPr>
                <w:rFonts w:cs="Times New Roman"/>
                <w:szCs w:val="24"/>
                <w:shd w:val="clear" w:color="auto" w:fill="FFFFFF"/>
              </w:rPr>
              <w:t>rs134898410</w:t>
            </w:r>
          </w:p>
          <w:p w14:paraId="03700AD2" w14:textId="77777777" w:rsidR="00C45B2C" w:rsidRPr="009B5F99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9B5F99">
              <w:rPr>
                <w:rFonts w:cs="Times New Roman"/>
                <w:szCs w:val="24"/>
                <w:shd w:val="clear" w:color="auto" w:fill="FFFFFF"/>
              </w:rPr>
              <w:t>rs29023196</w:t>
            </w:r>
          </w:p>
          <w:p w14:paraId="21967EFA" w14:textId="77777777" w:rsidR="00C45B2C" w:rsidRPr="009B5F99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9B5F99">
              <w:rPr>
                <w:rFonts w:cs="Times New Roman"/>
                <w:szCs w:val="24"/>
                <w:shd w:val="clear" w:color="auto" w:fill="FFFFFF"/>
              </w:rPr>
              <w:t>rs136142926</w:t>
            </w:r>
          </w:p>
          <w:p w14:paraId="0C405682" w14:textId="77777777" w:rsidR="00C45B2C" w:rsidRPr="009B5F99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9B5F99">
              <w:rPr>
                <w:rFonts w:cs="Times New Roman"/>
                <w:szCs w:val="24"/>
                <w:shd w:val="clear" w:color="auto" w:fill="FFFFFF"/>
              </w:rPr>
              <w:t>rs109175103</w:t>
            </w:r>
          </w:p>
          <w:p w14:paraId="228D425C" w14:textId="77777777" w:rsidR="00C45B2C" w:rsidRPr="009B5F99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9B5F99">
              <w:rPr>
                <w:rFonts w:cs="Times New Roman"/>
                <w:szCs w:val="24"/>
                <w:shd w:val="clear" w:color="auto" w:fill="FFFFFF"/>
              </w:rPr>
              <w:t>rs110956125</w:t>
            </w:r>
          </w:p>
          <w:p w14:paraId="3D30360F" w14:textId="77777777" w:rsidR="00C45B2C" w:rsidRPr="009B5F99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9B5F99">
              <w:rPr>
                <w:rFonts w:cs="Times New Roman"/>
                <w:szCs w:val="24"/>
                <w:shd w:val="clear" w:color="auto" w:fill="FFFFFF"/>
              </w:rPr>
              <w:t>rs109107106</w:t>
            </w:r>
          </w:p>
          <w:p w14:paraId="6C04FC38" w14:textId="77777777" w:rsidR="00C45B2C" w:rsidRPr="009B5F99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9B5F99">
              <w:rPr>
                <w:rFonts w:cs="Times New Roman"/>
                <w:szCs w:val="24"/>
                <w:shd w:val="clear" w:color="auto" w:fill="FFFFFF"/>
              </w:rPr>
              <w:t>rs135779439</w:t>
            </w:r>
          </w:p>
          <w:p w14:paraId="4A885456" w14:textId="77777777" w:rsidR="00C45B2C" w:rsidRPr="009B5F99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9B5F99">
              <w:rPr>
                <w:rFonts w:cs="Times New Roman"/>
                <w:szCs w:val="24"/>
                <w:shd w:val="clear" w:color="auto" w:fill="FFFFFF"/>
              </w:rPr>
              <w:t>rs110550258</w:t>
            </w:r>
          </w:p>
          <w:p w14:paraId="01F234E0" w14:textId="77777777" w:rsidR="00C45B2C" w:rsidRPr="009B5F99" w:rsidRDefault="00C45B2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9B5F99">
              <w:rPr>
                <w:rFonts w:cs="Times New Roman"/>
                <w:szCs w:val="24"/>
                <w:shd w:val="clear" w:color="auto" w:fill="FFFFFF"/>
              </w:rPr>
              <w:t>rs132641629</w:t>
            </w:r>
          </w:p>
          <w:p w14:paraId="2ABB49BF" w14:textId="77777777" w:rsidR="00C45B2C" w:rsidRDefault="00C45B2C" w:rsidP="009B5F99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9B5F99">
              <w:rPr>
                <w:rFonts w:cs="Times New Roman"/>
                <w:szCs w:val="24"/>
                <w:shd w:val="clear" w:color="auto" w:fill="FFFFFF"/>
              </w:rPr>
              <w:t>rs135486682</w:t>
            </w:r>
          </w:p>
          <w:p w14:paraId="6E08F5E8" w14:textId="77777777" w:rsidR="008445D7" w:rsidRDefault="008445D7" w:rsidP="008445D7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E038F4">
              <w:rPr>
                <w:rFonts w:cs="Times New Roman"/>
                <w:szCs w:val="24"/>
                <w:shd w:val="clear" w:color="auto" w:fill="FFFFFF"/>
              </w:rPr>
              <w:t>rs41596520</w:t>
            </w:r>
          </w:p>
          <w:p w14:paraId="68CEB718" w14:textId="77777777" w:rsidR="008445D7" w:rsidRDefault="008445D7" w:rsidP="008445D7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  <w:p w14:paraId="15460BD3" w14:textId="793FFFE8" w:rsidR="008445D7" w:rsidRPr="003861B0" w:rsidRDefault="008445D7" w:rsidP="003861B0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D574F">
              <w:rPr>
                <w:rFonts w:cs="Times New Roman"/>
                <w:szCs w:val="24"/>
                <w:shd w:val="clear" w:color="auto" w:fill="FFFFFF"/>
              </w:rPr>
              <w:t>rs29022923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FF083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  <w:r>
              <w:t>Milk fat yield (daughter deviation)</w:t>
            </w:r>
          </w:p>
          <w:p w14:paraId="504102E0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3BE0089" w14:textId="77777777" w:rsidR="00C45B2C" w:rsidRDefault="00C45B2C" w:rsidP="00E1445F">
            <w:pPr>
              <w:pStyle w:val="Body"/>
              <w:spacing w:line="240" w:lineRule="auto"/>
              <w:ind w:firstLine="0"/>
              <w:jc w:val="center"/>
            </w:pPr>
            <w:r>
              <w:t>Length of productive life</w:t>
            </w:r>
          </w:p>
          <w:p w14:paraId="6F711F82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984DA4D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6993720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EA2E3D0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2AEC693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D25A206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E20981F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D2B831D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7CE72C1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1DB437B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EBDF2FA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36D3C4D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49D42E0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3E77919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EC6F75B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3EFA79B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058C974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7EE72AD" w14:textId="77777777" w:rsidR="008445D7" w:rsidRDefault="008445D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1B24D3B" w14:textId="77777777" w:rsidR="008445D7" w:rsidRDefault="008445D7" w:rsidP="008445D7">
            <w:pPr>
              <w:pStyle w:val="Body"/>
              <w:spacing w:line="240" w:lineRule="auto"/>
              <w:ind w:firstLine="0"/>
              <w:jc w:val="center"/>
            </w:pPr>
            <w:r>
              <w:t>Milk fat percentage (daughter deviation)</w:t>
            </w:r>
          </w:p>
          <w:p w14:paraId="3B406BCE" w14:textId="36914CDD" w:rsidR="008445D7" w:rsidRDefault="008445D7" w:rsidP="00A33C46">
            <w:pPr>
              <w:pStyle w:val="Body"/>
              <w:spacing w:line="240" w:lineRule="auto"/>
              <w:ind w:firstLine="0"/>
              <w:jc w:val="center"/>
            </w:pPr>
            <w:r>
              <w:t>Milk fat yield</w:t>
            </w:r>
          </w:p>
        </w:tc>
      </w:tr>
    </w:tbl>
    <w:p w14:paraId="174951F6" w14:textId="77777777" w:rsidR="002134A9" w:rsidRDefault="002134A9" w:rsidP="002134A9">
      <w:pPr>
        <w:pStyle w:val="Body"/>
        <w:adjustRightInd w:val="0"/>
        <w:spacing w:line="240" w:lineRule="auto"/>
        <w:ind w:firstLine="0"/>
      </w:pPr>
      <w:r w:rsidRPr="002F1582">
        <w:rPr>
          <w:vertAlign w:val="superscript"/>
        </w:rPr>
        <w:t>1</w:t>
      </w:r>
      <w:r w:rsidRPr="002F1582">
        <w:t>Log transformed</w:t>
      </w:r>
      <w:r>
        <w:t xml:space="preserve">; </w:t>
      </w:r>
      <w:r w:rsidRPr="002F1582">
        <w:rPr>
          <w:vertAlign w:val="superscript"/>
        </w:rPr>
        <w:t>2</w:t>
      </w:r>
      <w:r w:rsidRPr="002F1582">
        <w:t>Box Cox transformed</w:t>
      </w:r>
      <w:r>
        <w:t xml:space="preserve">; </w:t>
      </w:r>
      <w:r w:rsidRPr="002134A9">
        <w:rPr>
          <w:vertAlign w:val="superscript"/>
        </w:rPr>
        <w:t>3</w:t>
      </w:r>
      <w:r>
        <w:t xml:space="preserve">1 Mb window explaining the most genetic variance for the CBC </w:t>
      </w:r>
      <w:proofErr w:type="gramStart"/>
      <w:r>
        <w:t>measure</w:t>
      </w:r>
      <w:proofErr w:type="gramEnd"/>
    </w:p>
    <w:p w14:paraId="49AA88FB" w14:textId="77777777" w:rsidR="00EE5933" w:rsidRDefault="00EE5933" w:rsidP="009220FA">
      <w:pPr>
        <w:pStyle w:val="Body"/>
        <w:adjustRightInd w:val="0"/>
        <w:spacing w:line="240" w:lineRule="auto"/>
        <w:ind w:firstLine="0"/>
      </w:pPr>
    </w:p>
    <w:p w14:paraId="10A77914" w14:textId="77777777" w:rsidR="0019539C" w:rsidRDefault="0019539C" w:rsidP="009220FA">
      <w:pPr>
        <w:pStyle w:val="Body"/>
        <w:adjustRightInd w:val="0"/>
        <w:spacing w:line="240" w:lineRule="auto"/>
        <w:ind w:firstLine="0"/>
      </w:pPr>
    </w:p>
    <w:p w14:paraId="4BBD7B65" w14:textId="77777777" w:rsidR="00F87CC4" w:rsidRDefault="00F87CC4" w:rsidP="009220FA">
      <w:pPr>
        <w:pStyle w:val="Body"/>
        <w:adjustRightInd w:val="0"/>
        <w:spacing w:line="240" w:lineRule="auto"/>
        <w:ind w:firstLine="0"/>
      </w:pPr>
    </w:p>
    <w:p w14:paraId="454C7C7A" w14:textId="2441D297" w:rsidR="0019539C" w:rsidRDefault="001D23A7" w:rsidP="009220FA">
      <w:pPr>
        <w:pStyle w:val="Body"/>
        <w:adjustRightInd w:val="0"/>
        <w:spacing w:line="240" w:lineRule="auto"/>
        <w:ind w:firstLine="0"/>
      </w:pPr>
      <w:r w:rsidRPr="002F1582">
        <w:rPr>
          <w:b/>
        </w:rPr>
        <w:lastRenderedPageBreak/>
        <w:t xml:space="preserve">Supplementary Table </w:t>
      </w:r>
      <w:r>
        <w:rPr>
          <w:b/>
        </w:rPr>
        <w:t>3 cont.</w:t>
      </w:r>
    </w:p>
    <w:tbl>
      <w:tblPr>
        <w:tblW w:w="12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1530"/>
        <w:gridCol w:w="1620"/>
        <w:gridCol w:w="1980"/>
        <w:gridCol w:w="1890"/>
        <w:gridCol w:w="3870"/>
      </w:tblGrid>
      <w:tr w:rsidR="007F39EE" w:rsidRPr="002F1582" w14:paraId="53EBF46D" w14:textId="77777777" w:rsidTr="00E1445F">
        <w:trPr>
          <w:trHeight w:val="101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E3F70" w14:textId="77777777" w:rsidR="007F39EE" w:rsidRPr="002F1582" w:rsidRDefault="007F39EE" w:rsidP="00E1445F">
            <w:pPr>
              <w:pStyle w:val="Body"/>
              <w:spacing w:line="240" w:lineRule="auto"/>
              <w:ind w:firstLine="0"/>
            </w:pPr>
            <w:r w:rsidRPr="002F1582">
              <w:t>Measu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47B90" w14:textId="77777777" w:rsidR="007F39EE" w:rsidRPr="002F1582" w:rsidRDefault="007F39EE" w:rsidP="00E1445F">
            <w:pPr>
              <w:pStyle w:val="Body"/>
              <w:spacing w:line="240" w:lineRule="auto"/>
              <w:ind w:firstLine="0"/>
              <w:jc w:val="center"/>
            </w:pPr>
            <w:r>
              <w:t>Chromos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50EEB" w14:textId="77777777" w:rsidR="007F39EE" w:rsidRPr="002F1582" w:rsidRDefault="007F39EE" w:rsidP="00E1445F">
            <w:pPr>
              <w:pStyle w:val="Body"/>
              <w:spacing w:line="240" w:lineRule="auto"/>
              <w:ind w:firstLine="0"/>
              <w:jc w:val="center"/>
            </w:pPr>
            <w:r>
              <w:t>Megabas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A0B6A" w14:textId="77777777" w:rsidR="007F39EE" w:rsidRDefault="007F39EE" w:rsidP="00E1445F">
            <w:pPr>
              <w:pStyle w:val="Body"/>
              <w:spacing w:line="240" w:lineRule="auto"/>
              <w:ind w:firstLine="0"/>
              <w:jc w:val="center"/>
            </w:pPr>
            <w:r>
              <w:t>QTL Span (</w:t>
            </w:r>
            <w:proofErr w:type="spellStart"/>
            <w:r>
              <w:t>Mbp</w:t>
            </w:r>
            <w:proofErr w:type="spellEnd"/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4A445" w14:textId="77777777" w:rsidR="007F39EE" w:rsidRDefault="007F39EE" w:rsidP="00E1445F">
            <w:pPr>
              <w:pStyle w:val="Body"/>
              <w:spacing w:line="240" w:lineRule="auto"/>
              <w:ind w:firstLine="0"/>
              <w:jc w:val="center"/>
            </w:pPr>
            <w:r>
              <w:t>Peak SNP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EBED5" w14:textId="77777777" w:rsidR="007F39EE" w:rsidRDefault="007F39EE" w:rsidP="00E1445F">
            <w:pPr>
              <w:pStyle w:val="Body"/>
              <w:spacing w:line="240" w:lineRule="auto"/>
              <w:ind w:firstLine="0"/>
              <w:jc w:val="center"/>
            </w:pPr>
            <w:r>
              <w:t>Trait</w:t>
            </w:r>
          </w:p>
        </w:tc>
      </w:tr>
      <w:tr w:rsidR="0019539C" w:rsidRPr="002F1582" w14:paraId="5255A2B5" w14:textId="77777777" w:rsidTr="00E1445F">
        <w:trPr>
          <w:trHeight w:val="101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209A396F" w14:textId="77777777" w:rsidR="00BE4816" w:rsidRDefault="00BE4816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7084E0FA" w14:textId="77777777" w:rsidR="00BE4816" w:rsidRDefault="00BE4816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07D87FF0" w14:textId="77777777" w:rsidR="00BE4816" w:rsidRDefault="00BE4816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AD9A839" w14:textId="77777777" w:rsidR="0019539C" w:rsidRDefault="0019539C" w:rsidP="00E1445F">
            <w:pPr>
              <w:pStyle w:val="Body"/>
              <w:spacing w:line="240" w:lineRule="auto"/>
              <w:ind w:firstLine="0"/>
              <w:rPr>
                <w:bCs/>
                <w:szCs w:val="24"/>
                <w:vertAlign w:val="superscript"/>
              </w:rPr>
            </w:pPr>
            <w:r>
              <w:rPr>
                <w:bCs/>
                <w:szCs w:val="24"/>
              </w:rPr>
              <w:t>Basophils</w:t>
            </w:r>
            <w:r>
              <w:rPr>
                <w:bCs/>
                <w:szCs w:val="24"/>
                <w:vertAlign w:val="superscript"/>
              </w:rPr>
              <w:t>1</w:t>
            </w:r>
          </w:p>
          <w:p w14:paraId="11D09C8C" w14:textId="21907FB9" w:rsidR="00A57BCE" w:rsidRPr="00A57BCE" w:rsidRDefault="00724394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c</w:t>
            </w:r>
            <w:r w:rsidR="00A57BCE">
              <w:rPr>
                <w:bCs/>
                <w:szCs w:val="24"/>
              </w:rPr>
              <w:t>ontinued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23C820B" w14:textId="77777777" w:rsidR="00BE4816" w:rsidRDefault="00BE4816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528517C" w14:textId="77777777" w:rsidR="00BE4816" w:rsidRDefault="00BE4816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32559F6" w14:textId="77777777" w:rsidR="00BE4816" w:rsidRDefault="00BE4816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16FA6BE" w14:textId="77777777" w:rsidR="00BE4816" w:rsidRDefault="00BE4816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B1255C5" w14:textId="5AF91A37" w:rsidR="0019539C" w:rsidRDefault="0019539C" w:rsidP="00E1445F">
            <w:pPr>
              <w:pStyle w:val="Body"/>
              <w:spacing w:line="240" w:lineRule="auto"/>
              <w:ind w:firstLine="0"/>
              <w:jc w:val="center"/>
            </w:pPr>
            <w:r>
              <w:t>2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62E0A" w14:textId="77777777" w:rsidR="00250D9F" w:rsidRDefault="00250D9F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DF2CD2C" w14:textId="77777777" w:rsidR="00250D9F" w:rsidRDefault="00250D9F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63EB48B" w14:textId="77777777" w:rsidR="00250D9F" w:rsidRDefault="00250D9F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E7841E7" w14:textId="77777777" w:rsidR="00250D9F" w:rsidRDefault="00250D9F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9710ECD" w14:textId="2EA0EB86" w:rsidR="0019539C" w:rsidRDefault="0019539C" w:rsidP="00E1445F">
            <w:pPr>
              <w:pStyle w:val="Body"/>
              <w:spacing w:line="240" w:lineRule="auto"/>
              <w:ind w:firstLine="0"/>
              <w:jc w:val="center"/>
            </w:pPr>
            <w:r>
              <w:t>2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0FD94" w14:textId="77777777" w:rsidR="0019539C" w:rsidRDefault="0019539C" w:rsidP="00E1445F">
            <w:pPr>
              <w:pStyle w:val="Body"/>
              <w:spacing w:line="240" w:lineRule="auto"/>
              <w:ind w:firstLine="0"/>
              <w:jc w:val="center"/>
            </w:pPr>
            <w:r>
              <w:t>25.0 – 25.0</w:t>
            </w:r>
          </w:p>
          <w:p w14:paraId="237870CE" w14:textId="77777777" w:rsidR="00BC66A9" w:rsidRDefault="00BC66A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77995FB" w14:textId="77777777" w:rsidR="00BC66A9" w:rsidRDefault="00BC66A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01E0D58" w14:textId="77777777" w:rsidR="00BC66A9" w:rsidRDefault="00BC66A9" w:rsidP="00E1445F">
            <w:pPr>
              <w:pStyle w:val="Body"/>
              <w:spacing w:line="240" w:lineRule="auto"/>
              <w:ind w:firstLine="0"/>
              <w:jc w:val="center"/>
            </w:pPr>
            <w:r>
              <w:t>25.5 – 25.5</w:t>
            </w:r>
          </w:p>
          <w:p w14:paraId="0BE8E836" w14:textId="77777777" w:rsidR="00BC66A9" w:rsidRDefault="00BC66A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B43C996" w14:textId="77777777" w:rsidR="00BC66A9" w:rsidRDefault="00BC66A9" w:rsidP="00E1445F">
            <w:pPr>
              <w:pStyle w:val="Body"/>
              <w:spacing w:line="240" w:lineRule="auto"/>
              <w:ind w:firstLine="0"/>
              <w:jc w:val="center"/>
            </w:pPr>
            <w:r>
              <w:t>25.7 – 25.7</w:t>
            </w:r>
          </w:p>
          <w:p w14:paraId="0520C8DC" w14:textId="77777777" w:rsidR="00A33C46" w:rsidRDefault="00A33C46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737A22C" w14:textId="77777777" w:rsidR="00A33C46" w:rsidRDefault="00A33C46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7CF12EA" w14:textId="724D6EE5" w:rsidR="00A33C46" w:rsidRDefault="00A33C46" w:rsidP="00A33C46">
            <w:pPr>
              <w:pStyle w:val="Body"/>
              <w:spacing w:line="240" w:lineRule="auto"/>
              <w:ind w:firstLine="0"/>
              <w:jc w:val="center"/>
            </w:pPr>
            <w:r>
              <w:t>25.6 – 25.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6CD55" w14:textId="77777777" w:rsidR="0019539C" w:rsidRPr="00BC66A9" w:rsidRDefault="0019539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66A9">
              <w:rPr>
                <w:rFonts w:cs="Times New Roman"/>
                <w:szCs w:val="24"/>
                <w:shd w:val="clear" w:color="auto" w:fill="FFFFFF"/>
              </w:rPr>
              <w:t>rs109397111</w:t>
            </w:r>
          </w:p>
          <w:p w14:paraId="4CBFF14C" w14:textId="77777777" w:rsidR="0019539C" w:rsidRPr="00BC66A9" w:rsidRDefault="0019539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66A9">
              <w:rPr>
                <w:rFonts w:cs="Times New Roman"/>
                <w:szCs w:val="24"/>
                <w:shd w:val="clear" w:color="auto" w:fill="FFFFFF"/>
              </w:rPr>
              <w:t>rs110685186</w:t>
            </w:r>
          </w:p>
          <w:p w14:paraId="7A98CC05" w14:textId="77777777" w:rsidR="0019539C" w:rsidRPr="00BC66A9" w:rsidRDefault="0019539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66A9">
              <w:rPr>
                <w:rFonts w:cs="Times New Roman"/>
                <w:szCs w:val="24"/>
                <w:shd w:val="clear" w:color="auto" w:fill="FFFFFF"/>
              </w:rPr>
              <w:t>rs136450650</w:t>
            </w:r>
          </w:p>
          <w:p w14:paraId="52D7CCBC" w14:textId="77777777" w:rsidR="0019539C" w:rsidRPr="00BC66A9" w:rsidRDefault="0019539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66A9">
              <w:rPr>
                <w:rFonts w:cs="Times New Roman"/>
                <w:szCs w:val="24"/>
                <w:shd w:val="clear" w:color="auto" w:fill="FFFFFF"/>
              </w:rPr>
              <w:t>rs134138031</w:t>
            </w:r>
          </w:p>
          <w:p w14:paraId="1E609E63" w14:textId="77777777" w:rsidR="0019539C" w:rsidRPr="00BC66A9" w:rsidRDefault="00BC66A9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66A9">
              <w:rPr>
                <w:rFonts w:cs="Times New Roman"/>
                <w:szCs w:val="24"/>
                <w:shd w:val="clear" w:color="auto" w:fill="FFFFFF"/>
              </w:rPr>
              <w:t>rs137594841</w:t>
            </w:r>
          </w:p>
          <w:p w14:paraId="79B1053F" w14:textId="77777777" w:rsidR="00BC66A9" w:rsidRPr="00BC66A9" w:rsidRDefault="00BC66A9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66A9">
              <w:rPr>
                <w:rFonts w:cs="Times New Roman"/>
                <w:szCs w:val="24"/>
                <w:shd w:val="clear" w:color="auto" w:fill="FFFFFF"/>
              </w:rPr>
              <w:t>rs133549221</w:t>
            </w:r>
          </w:p>
          <w:p w14:paraId="68BF2EA3" w14:textId="77777777" w:rsidR="00BC66A9" w:rsidRPr="00BC66A9" w:rsidRDefault="00BC66A9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66A9">
              <w:rPr>
                <w:rFonts w:cs="Times New Roman"/>
                <w:szCs w:val="24"/>
                <w:shd w:val="clear" w:color="auto" w:fill="FFFFFF"/>
              </w:rPr>
              <w:t>rs109854193</w:t>
            </w:r>
          </w:p>
          <w:p w14:paraId="0201D79C" w14:textId="77777777" w:rsidR="00BC66A9" w:rsidRDefault="00BC66A9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66A9">
              <w:rPr>
                <w:rFonts w:cs="Times New Roman"/>
                <w:szCs w:val="24"/>
                <w:shd w:val="clear" w:color="auto" w:fill="FFFFFF"/>
              </w:rPr>
              <w:t>rs111010393</w:t>
            </w:r>
          </w:p>
          <w:p w14:paraId="3BD617F2" w14:textId="1FA44E84" w:rsidR="00A33C46" w:rsidRPr="00E038F4" w:rsidRDefault="00A33C46" w:rsidP="00A33C4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66A9">
              <w:rPr>
                <w:rFonts w:cs="Times New Roman"/>
                <w:szCs w:val="24"/>
                <w:shd w:val="clear" w:color="auto" w:fill="FFFFFF"/>
              </w:rPr>
              <w:t>rs109247499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59A2E" w14:textId="77777777" w:rsidR="0019539C" w:rsidRDefault="0019539C" w:rsidP="00E1445F">
            <w:pPr>
              <w:pStyle w:val="Body"/>
              <w:spacing w:line="240" w:lineRule="auto"/>
              <w:ind w:firstLine="0"/>
              <w:jc w:val="center"/>
            </w:pPr>
            <w:r>
              <w:t>Length of productive life</w:t>
            </w:r>
          </w:p>
          <w:p w14:paraId="618A4891" w14:textId="77777777" w:rsidR="00A33C46" w:rsidRDefault="00A33C46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07F21CE" w14:textId="77777777" w:rsidR="00A33C46" w:rsidRDefault="00A33C46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11CD258" w14:textId="77777777" w:rsidR="00A33C46" w:rsidRDefault="00A33C46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8890C66" w14:textId="77777777" w:rsidR="00A33C46" w:rsidRDefault="00A33C46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D675E2F" w14:textId="77777777" w:rsidR="00A33C46" w:rsidRDefault="00A33C46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4061D2A" w14:textId="77777777" w:rsidR="00A33C46" w:rsidRDefault="00A33C46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554824D" w14:textId="77777777" w:rsidR="00A33C46" w:rsidRDefault="00A33C46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9DDF039" w14:textId="7D64D339" w:rsidR="00A33C46" w:rsidRDefault="00A33C46" w:rsidP="00A33C46">
            <w:pPr>
              <w:pStyle w:val="Body"/>
              <w:spacing w:line="240" w:lineRule="auto"/>
              <w:ind w:firstLine="0"/>
              <w:jc w:val="center"/>
            </w:pPr>
            <w:r>
              <w:t>Somatic cell score</w:t>
            </w:r>
          </w:p>
        </w:tc>
      </w:tr>
      <w:tr w:rsidR="002B3285" w:rsidRPr="002F1582" w14:paraId="62C26C4B" w14:textId="77777777" w:rsidTr="00F44981">
        <w:trPr>
          <w:trHeight w:val="101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50391F1" w14:textId="77777777" w:rsidR="002B3285" w:rsidRDefault="002B3285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39FA885" w14:textId="77777777" w:rsidR="002B3285" w:rsidRDefault="002B3285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266967C" w14:textId="77777777" w:rsidR="00EE0554" w:rsidRDefault="00EE0554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7BACEA92" w14:textId="77777777" w:rsidR="00E92EE0" w:rsidRDefault="00E92EE0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78A3BD0B" w14:textId="5502B326" w:rsidR="002B3285" w:rsidRPr="002F1582" w:rsidRDefault="002B3285" w:rsidP="00E1445F">
            <w:pPr>
              <w:pStyle w:val="Body"/>
              <w:spacing w:line="240" w:lineRule="auto"/>
              <w:ind w:firstLine="0"/>
              <w:rPr>
                <w:szCs w:val="24"/>
                <w:vertAlign w:val="superscript"/>
              </w:rPr>
            </w:pPr>
            <w:r w:rsidRPr="002F1582">
              <w:rPr>
                <w:bCs/>
                <w:szCs w:val="24"/>
              </w:rPr>
              <w:t>Large unstained cells</w:t>
            </w:r>
            <w:r w:rsidRPr="002F1582">
              <w:rPr>
                <w:bCs/>
                <w:szCs w:val="24"/>
                <w:vertAlign w:val="superscript"/>
              </w:rPr>
              <w:t>1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7CE4980" w14:textId="77777777" w:rsidR="002B3285" w:rsidRDefault="002B3285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833F205" w14:textId="77777777" w:rsidR="002B3285" w:rsidRDefault="002B3285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E56572B" w14:textId="77777777" w:rsidR="00EE0554" w:rsidRDefault="00EE0554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DE710AE" w14:textId="77777777" w:rsidR="00E92EE0" w:rsidRDefault="00E92EE0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C9858F1" w14:textId="4FE67C1B" w:rsidR="002B3285" w:rsidRPr="002F1582" w:rsidRDefault="002B3285" w:rsidP="00E1445F">
            <w:pPr>
              <w:pStyle w:val="Body"/>
              <w:spacing w:line="240" w:lineRule="auto"/>
              <w:ind w:firstLine="0"/>
              <w:jc w:val="center"/>
            </w:pPr>
            <w:r>
              <w:t>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EE7AA" w14:textId="77777777" w:rsidR="002B3285" w:rsidRDefault="002B3285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1DA9611" w14:textId="77777777" w:rsidR="002B3285" w:rsidRDefault="002B3285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B98D876" w14:textId="284A34DC" w:rsidR="002B3285" w:rsidRPr="002F1582" w:rsidRDefault="002B3285" w:rsidP="00E1445F">
            <w:pPr>
              <w:pStyle w:val="Body"/>
              <w:spacing w:line="240" w:lineRule="auto"/>
              <w:ind w:firstLine="0"/>
              <w:jc w:val="center"/>
            </w:pPr>
            <w:r>
              <w:t>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9C294" w14:textId="77777777" w:rsidR="002B3285" w:rsidRPr="00CC260A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CC260A">
              <w:rPr>
                <w:rFonts w:cs="Times New Roman"/>
                <w:szCs w:val="24"/>
              </w:rPr>
              <w:t>6.3 – 6.3</w:t>
            </w:r>
          </w:p>
          <w:p w14:paraId="2490058C" w14:textId="77777777" w:rsidR="002B3285" w:rsidRPr="00CC260A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CC260A">
              <w:rPr>
                <w:rFonts w:cs="Times New Roman"/>
                <w:szCs w:val="24"/>
              </w:rPr>
              <w:t>6.3 – 6.3</w:t>
            </w:r>
          </w:p>
          <w:p w14:paraId="3B5627C0" w14:textId="77777777" w:rsidR="002B3285" w:rsidRPr="00CC260A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  <w:p w14:paraId="7C2D9AE9" w14:textId="77777777" w:rsidR="002B3285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CC260A">
              <w:rPr>
                <w:rFonts w:cs="Times New Roman"/>
                <w:szCs w:val="24"/>
              </w:rPr>
              <w:t>6.5 – 6.5</w:t>
            </w:r>
          </w:p>
          <w:p w14:paraId="71B50892" w14:textId="5F9A7F16" w:rsidR="002B3285" w:rsidRPr="00CC260A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 – 6.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DA05A" w14:textId="77777777" w:rsidR="002B3285" w:rsidRPr="001C5817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C5817">
              <w:rPr>
                <w:rFonts w:cs="Times New Roman"/>
                <w:szCs w:val="24"/>
                <w:shd w:val="clear" w:color="auto" w:fill="FFFFFF"/>
              </w:rPr>
              <w:t>rs41659130</w:t>
            </w:r>
          </w:p>
          <w:p w14:paraId="2BEA1707" w14:textId="77777777" w:rsidR="002B3285" w:rsidRPr="001C5817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C5817">
              <w:rPr>
                <w:rFonts w:cs="Times New Roman"/>
                <w:szCs w:val="24"/>
                <w:shd w:val="clear" w:color="auto" w:fill="FFFFFF"/>
              </w:rPr>
              <w:t>rs41659130</w:t>
            </w:r>
          </w:p>
          <w:p w14:paraId="651A6624" w14:textId="77777777" w:rsidR="002B3285" w:rsidRPr="001C5817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C5817">
              <w:rPr>
                <w:rFonts w:cs="Times New Roman"/>
                <w:szCs w:val="24"/>
                <w:shd w:val="clear" w:color="auto" w:fill="FFFFFF"/>
              </w:rPr>
              <w:t>rs41660031</w:t>
            </w:r>
          </w:p>
          <w:p w14:paraId="63BA27A8" w14:textId="77777777" w:rsidR="002B3285" w:rsidRPr="001C5817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C5817">
              <w:rPr>
                <w:rFonts w:cs="Times New Roman"/>
                <w:szCs w:val="24"/>
                <w:shd w:val="clear" w:color="auto" w:fill="FFFFFF"/>
              </w:rPr>
              <w:t>rs29017378</w:t>
            </w:r>
          </w:p>
          <w:p w14:paraId="4916C3D9" w14:textId="26A21241" w:rsidR="002B3285" w:rsidRPr="001C5817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1C5817">
              <w:rPr>
                <w:rFonts w:cs="Times New Roman"/>
                <w:szCs w:val="24"/>
                <w:shd w:val="clear" w:color="auto" w:fill="FFFFFF"/>
              </w:rPr>
              <w:t>rs41659130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C8D94" w14:textId="77777777" w:rsidR="002B3285" w:rsidRDefault="002B3285" w:rsidP="00E1445F">
            <w:pPr>
              <w:pStyle w:val="Body"/>
              <w:spacing w:line="240" w:lineRule="auto"/>
              <w:ind w:firstLine="0"/>
              <w:jc w:val="center"/>
            </w:pPr>
            <w:r>
              <w:t>Somatic cell score</w:t>
            </w:r>
          </w:p>
          <w:p w14:paraId="3B827611" w14:textId="77777777" w:rsidR="002B3285" w:rsidRDefault="002B3285" w:rsidP="00E1445F">
            <w:pPr>
              <w:pStyle w:val="Body"/>
              <w:spacing w:line="240" w:lineRule="auto"/>
              <w:ind w:firstLine="0"/>
              <w:jc w:val="center"/>
            </w:pPr>
            <w:r>
              <w:t>Length of productive life</w:t>
            </w:r>
          </w:p>
          <w:p w14:paraId="4A70807E" w14:textId="77777777" w:rsidR="002B3285" w:rsidRDefault="002B3285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A8CDB5E" w14:textId="77777777" w:rsidR="002B3285" w:rsidRDefault="002B3285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9642A96" w14:textId="093DCC2C" w:rsidR="002B3285" w:rsidRPr="002F1582" w:rsidRDefault="002B3285" w:rsidP="00E1445F">
            <w:pPr>
              <w:pStyle w:val="Body"/>
              <w:spacing w:line="240" w:lineRule="auto"/>
              <w:ind w:firstLine="0"/>
              <w:jc w:val="center"/>
            </w:pPr>
            <w:r>
              <w:t>Net merit</w:t>
            </w:r>
          </w:p>
        </w:tc>
      </w:tr>
      <w:tr w:rsidR="002B3285" w:rsidRPr="002F1582" w14:paraId="3052DA4A" w14:textId="77777777" w:rsidTr="00BC3B2C">
        <w:trPr>
          <w:trHeight w:val="101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6FD027FC" w14:textId="77777777" w:rsidR="002B3285" w:rsidRPr="002F1582" w:rsidRDefault="002B3285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14:paraId="1F9AE503" w14:textId="77777777" w:rsidR="002B3285" w:rsidRDefault="002B3285" w:rsidP="00E1445F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05E50" w14:textId="7ADD3593" w:rsidR="002B3285" w:rsidRPr="002B3285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vertAlign w:val="superscript"/>
              </w:rPr>
            </w:pPr>
            <w:r>
              <w:t>7</w:t>
            </w:r>
            <w:r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0AE1A" w14:textId="77777777" w:rsidR="002B3285" w:rsidRPr="00E2311E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E2311E">
              <w:rPr>
                <w:rFonts w:cs="Times New Roman"/>
                <w:szCs w:val="24"/>
              </w:rPr>
              <w:t>7.0 – 7.0</w:t>
            </w:r>
          </w:p>
          <w:p w14:paraId="6A3EDBB5" w14:textId="64D712CB" w:rsidR="002B3285" w:rsidRPr="00E2311E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E2311E">
              <w:rPr>
                <w:rFonts w:cs="Times New Roman"/>
                <w:szCs w:val="24"/>
              </w:rPr>
              <w:t>7.0 – 7.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090D9" w14:textId="77777777" w:rsidR="002B3285" w:rsidRPr="00E2311E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E2311E">
              <w:rPr>
                <w:rFonts w:cs="Times New Roman"/>
                <w:szCs w:val="24"/>
                <w:shd w:val="clear" w:color="auto" w:fill="FFFFFF"/>
              </w:rPr>
              <w:t>rs29023285</w:t>
            </w:r>
          </w:p>
          <w:p w14:paraId="087F94E3" w14:textId="3BAFCF37" w:rsidR="002B3285" w:rsidRPr="00E2311E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E2311E">
              <w:rPr>
                <w:rFonts w:cs="Times New Roman"/>
                <w:szCs w:val="24"/>
                <w:shd w:val="clear" w:color="auto" w:fill="FFFFFF"/>
              </w:rPr>
              <w:t>rs29023285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379CD" w14:textId="77777777" w:rsidR="002B3285" w:rsidRDefault="002B3285" w:rsidP="00E1445F">
            <w:pPr>
              <w:pStyle w:val="Body"/>
              <w:spacing w:line="240" w:lineRule="auto"/>
              <w:ind w:firstLine="0"/>
              <w:jc w:val="center"/>
            </w:pPr>
            <w:r>
              <w:t>Length of productive life</w:t>
            </w:r>
          </w:p>
          <w:p w14:paraId="217F6BAF" w14:textId="54FDBCAB" w:rsidR="002B3285" w:rsidRDefault="002B3285" w:rsidP="00E1445F">
            <w:pPr>
              <w:pStyle w:val="Body"/>
              <w:spacing w:line="240" w:lineRule="auto"/>
              <w:ind w:firstLine="0"/>
              <w:jc w:val="center"/>
            </w:pPr>
            <w:r>
              <w:t>Net merit</w:t>
            </w:r>
          </w:p>
        </w:tc>
      </w:tr>
      <w:tr w:rsidR="002B3285" w:rsidRPr="002F1582" w14:paraId="31A66CD8" w14:textId="77777777" w:rsidTr="00F44981">
        <w:trPr>
          <w:trHeight w:val="101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DED0D7" w14:textId="77777777" w:rsidR="002B3285" w:rsidRPr="002F1582" w:rsidRDefault="002B3285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FE6B79" w14:textId="77777777" w:rsidR="002B3285" w:rsidRDefault="002B3285" w:rsidP="00E1445F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DD09A" w14:textId="472F40FE" w:rsidR="002B3285" w:rsidRDefault="002B3285" w:rsidP="00E1445F">
            <w:pPr>
              <w:pStyle w:val="Body"/>
              <w:spacing w:line="240" w:lineRule="auto"/>
              <w:ind w:firstLine="0"/>
              <w:jc w:val="center"/>
            </w:pPr>
            <w:r>
              <w:t>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8A760" w14:textId="69814067" w:rsidR="002B3285" w:rsidRPr="00E2311E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8 – 8.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F0BF5" w14:textId="77777777" w:rsidR="002B3285" w:rsidRPr="002B3285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B3285">
              <w:rPr>
                <w:rFonts w:cs="Times New Roman"/>
                <w:szCs w:val="24"/>
                <w:shd w:val="clear" w:color="auto" w:fill="FFFFFF"/>
              </w:rPr>
              <w:t>rs41678980</w:t>
            </w:r>
          </w:p>
          <w:p w14:paraId="4969B211" w14:textId="0ED7B2FC" w:rsidR="002B3285" w:rsidRPr="00E2311E" w:rsidRDefault="002B3285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B3285">
              <w:rPr>
                <w:rFonts w:cs="Times New Roman"/>
                <w:szCs w:val="24"/>
                <w:shd w:val="clear" w:color="auto" w:fill="FFFFFF"/>
              </w:rPr>
              <w:t>rs135856735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105BF" w14:textId="47C9965D" w:rsidR="002B3285" w:rsidRDefault="002B3285" w:rsidP="00E1445F">
            <w:pPr>
              <w:pStyle w:val="Body"/>
              <w:spacing w:line="240" w:lineRule="auto"/>
              <w:ind w:firstLine="0"/>
              <w:jc w:val="center"/>
            </w:pPr>
            <w:r>
              <w:t>Milk iron content</w:t>
            </w:r>
          </w:p>
        </w:tc>
      </w:tr>
      <w:tr w:rsidR="0019539C" w:rsidRPr="002F1582" w14:paraId="27007F2C" w14:textId="77777777" w:rsidTr="0059607D">
        <w:trPr>
          <w:trHeight w:val="101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4030F" w14:textId="77777777" w:rsidR="00130959" w:rsidRDefault="00130959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3D33C224" w14:textId="77777777" w:rsidR="00130959" w:rsidRDefault="00130959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2885B9AC" w14:textId="77777777" w:rsidR="00130959" w:rsidRDefault="00130959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44AE4BBF" w14:textId="77777777" w:rsidR="00130959" w:rsidRDefault="00130959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32A1A03B" w14:textId="77777777" w:rsidR="00130959" w:rsidRDefault="00130959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57C1751A" w14:textId="6D9CC795" w:rsidR="0019539C" w:rsidRPr="002F1582" w:rsidRDefault="0019539C" w:rsidP="00E1445F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Red blood cell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73E2C" w14:textId="77777777" w:rsidR="00130959" w:rsidRDefault="0013095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D5EBE77" w14:textId="77777777" w:rsidR="00130959" w:rsidRDefault="0013095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6374C75" w14:textId="77777777" w:rsidR="00130959" w:rsidRDefault="0013095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A7C4998" w14:textId="77777777" w:rsidR="00130959" w:rsidRDefault="0013095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9D32BE9" w14:textId="77777777" w:rsidR="00130959" w:rsidRDefault="0013095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3B649F3" w14:textId="6D2043BA" w:rsidR="0019539C" w:rsidRPr="002F1582" w:rsidRDefault="00B9072F" w:rsidP="00E1445F">
            <w:pPr>
              <w:pStyle w:val="Body"/>
              <w:spacing w:line="240" w:lineRule="auto"/>
              <w:ind w:firstLine="0"/>
              <w:jc w:val="center"/>
            </w:pPr>
            <w:r>
              <w:t>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72755" w14:textId="77777777" w:rsidR="00E41619" w:rsidRDefault="00E4161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2805C28" w14:textId="77777777" w:rsidR="00E41619" w:rsidRDefault="00E4161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C643A6C" w14:textId="77777777" w:rsidR="00E41619" w:rsidRDefault="00E4161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694A117" w14:textId="77777777" w:rsidR="00E41619" w:rsidRDefault="00E4161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99BFC9C" w14:textId="77777777" w:rsidR="00E41619" w:rsidRDefault="00E4161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33FD181" w14:textId="0EF49F9D" w:rsidR="0019539C" w:rsidRPr="002F1582" w:rsidRDefault="00B9072F" w:rsidP="00E1445F">
            <w:pPr>
              <w:pStyle w:val="Body"/>
              <w:spacing w:line="240" w:lineRule="auto"/>
              <w:ind w:firstLine="0"/>
              <w:jc w:val="center"/>
            </w:pPr>
            <w:r>
              <w:t>7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643F0" w14:textId="77777777" w:rsidR="009B2726" w:rsidRDefault="009B2726" w:rsidP="009B2726">
            <w:pPr>
              <w:pStyle w:val="Body"/>
              <w:spacing w:line="240" w:lineRule="auto"/>
              <w:ind w:firstLine="0"/>
              <w:jc w:val="center"/>
            </w:pPr>
            <w:r>
              <w:t>74.0 – 74.0</w:t>
            </w:r>
          </w:p>
          <w:p w14:paraId="56790675" w14:textId="77777777" w:rsidR="009B2726" w:rsidRDefault="009B2726" w:rsidP="009B2726">
            <w:pPr>
              <w:pStyle w:val="Body"/>
              <w:spacing w:line="240" w:lineRule="auto"/>
              <w:ind w:firstLine="0"/>
              <w:jc w:val="center"/>
            </w:pPr>
            <w:r>
              <w:t>74.9 – 74.9</w:t>
            </w:r>
          </w:p>
          <w:p w14:paraId="7BF9A026" w14:textId="77777777" w:rsidR="009B2726" w:rsidRDefault="009B2726" w:rsidP="009B2726">
            <w:pPr>
              <w:pStyle w:val="Body"/>
              <w:spacing w:line="240" w:lineRule="auto"/>
              <w:ind w:firstLine="0"/>
              <w:jc w:val="center"/>
            </w:pPr>
          </w:p>
          <w:p w14:paraId="0F46610E" w14:textId="77777777" w:rsidR="0019539C" w:rsidRDefault="00AF3268" w:rsidP="00E1445F">
            <w:pPr>
              <w:pStyle w:val="Body"/>
              <w:spacing w:line="240" w:lineRule="auto"/>
              <w:ind w:firstLine="0"/>
              <w:jc w:val="center"/>
            </w:pPr>
            <w:r>
              <w:t>74.7 – 74.7</w:t>
            </w:r>
          </w:p>
          <w:p w14:paraId="216BE95F" w14:textId="77777777" w:rsidR="00AF3268" w:rsidRDefault="00AF3268" w:rsidP="00E1445F">
            <w:pPr>
              <w:pStyle w:val="Body"/>
              <w:spacing w:line="240" w:lineRule="auto"/>
              <w:ind w:firstLine="0"/>
              <w:jc w:val="center"/>
            </w:pPr>
            <w:r>
              <w:t>74.7 – 74.7</w:t>
            </w:r>
          </w:p>
          <w:p w14:paraId="29820AFE" w14:textId="77777777" w:rsidR="00AF3268" w:rsidRDefault="00AF3268" w:rsidP="00E1445F">
            <w:pPr>
              <w:pStyle w:val="Body"/>
              <w:spacing w:line="240" w:lineRule="auto"/>
              <w:ind w:firstLine="0"/>
              <w:jc w:val="center"/>
            </w:pPr>
            <w:r>
              <w:t>74.7 – 74.7</w:t>
            </w:r>
          </w:p>
          <w:p w14:paraId="24986698" w14:textId="77777777" w:rsidR="00AF3268" w:rsidRDefault="00AF3268" w:rsidP="00E1445F">
            <w:pPr>
              <w:pStyle w:val="Body"/>
              <w:spacing w:line="240" w:lineRule="auto"/>
              <w:ind w:firstLine="0"/>
              <w:jc w:val="center"/>
            </w:pPr>
            <w:r>
              <w:t>74.7 – 74.7</w:t>
            </w:r>
          </w:p>
          <w:p w14:paraId="5FF67B25" w14:textId="77777777" w:rsidR="00AF3268" w:rsidRDefault="001B6619" w:rsidP="00E1445F">
            <w:pPr>
              <w:pStyle w:val="Body"/>
              <w:spacing w:line="240" w:lineRule="auto"/>
              <w:ind w:firstLine="0"/>
              <w:jc w:val="center"/>
            </w:pPr>
            <w:r>
              <w:t>74.7 – 74.7</w:t>
            </w:r>
          </w:p>
          <w:p w14:paraId="7FD1FC6D" w14:textId="77777777" w:rsidR="001B6619" w:rsidRDefault="001B6619" w:rsidP="00E1445F">
            <w:pPr>
              <w:pStyle w:val="Body"/>
              <w:spacing w:line="240" w:lineRule="auto"/>
              <w:ind w:firstLine="0"/>
              <w:jc w:val="center"/>
            </w:pPr>
            <w:r>
              <w:t>74.7 – 74.7</w:t>
            </w:r>
          </w:p>
          <w:p w14:paraId="1941D5A7" w14:textId="77777777" w:rsidR="001B6619" w:rsidRDefault="001B6619" w:rsidP="00E1445F">
            <w:pPr>
              <w:pStyle w:val="Body"/>
              <w:spacing w:line="240" w:lineRule="auto"/>
              <w:ind w:firstLine="0"/>
              <w:jc w:val="center"/>
            </w:pPr>
            <w:r>
              <w:t>74.8 – 74.8</w:t>
            </w:r>
          </w:p>
          <w:p w14:paraId="13C91D0D" w14:textId="77777777" w:rsidR="001B6619" w:rsidRDefault="001B6619" w:rsidP="00E1445F">
            <w:pPr>
              <w:pStyle w:val="Body"/>
              <w:spacing w:line="240" w:lineRule="auto"/>
              <w:ind w:firstLine="0"/>
              <w:jc w:val="center"/>
            </w:pPr>
            <w:r>
              <w:t>74.7 – 74.7</w:t>
            </w:r>
          </w:p>
          <w:p w14:paraId="72554715" w14:textId="1524ADC7" w:rsidR="00BB40A6" w:rsidRPr="002F1582" w:rsidRDefault="00BB40A6" w:rsidP="00E1445F">
            <w:pPr>
              <w:pStyle w:val="Body"/>
              <w:spacing w:line="240" w:lineRule="auto"/>
              <w:ind w:firstLine="0"/>
              <w:jc w:val="center"/>
            </w:pPr>
            <w:r>
              <w:t>74.8 – 74.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8B738" w14:textId="77777777" w:rsidR="009B2726" w:rsidRPr="00C123BF" w:rsidRDefault="009B2726" w:rsidP="009B272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123BF">
              <w:rPr>
                <w:rFonts w:cs="Times New Roman"/>
                <w:szCs w:val="24"/>
                <w:shd w:val="clear" w:color="auto" w:fill="FFFFFF"/>
              </w:rPr>
              <w:t>rs134142955</w:t>
            </w:r>
          </w:p>
          <w:p w14:paraId="6E69BDFA" w14:textId="77777777" w:rsidR="009B2726" w:rsidRDefault="009B2726" w:rsidP="009B272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F3268">
              <w:rPr>
                <w:rFonts w:cs="Times New Roman"/>
                <w:szCs w:val="24"/>
                <w:shd w:val="clear" w:color="auto" w:fill="FFFFFF"/>
              </w:rPr>
              <w:t>rs41633492</w:t>
            </w:r>
          </w:p>
          <w:p w14:paraId="69AA0978" w14:textId="77777777" w:rsidR="009B2726" w:rsidRDefault="009B2726" w:rsidP="009B272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9D0BA7">
              <w:rPr>
                <w:rFonts w:cs="Times New Roman"/>
                <w:szCs w:val="24"/>
                <w:shd w:val="clear" w:color="auto" w:fill="FFFFFF"/>
              </w:rPr>
              <w:t>rs41710700</w:t>
            </w:r>
          </w:p>
          <w:p w14:paraId="5F689A87" w14:textId="77777777" w:rsidR="0019539C" w:rsidRPr="00AF3268" w:rsidRDefault="00AF326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F3268">
              <w:rPr>
                <w:rFonts w:cs="Times New Roman"/>
                <w:szCs w:val="24"/>
                <w:shd w:val="clear" w:color="auto" w:fill="FFFFFF"/>
              </w:rPr>
              <w:t>rs109747489</w:t>
            </w:r>
          </w:p>
          <w:p w14:paraId="10557B47" w14:textId="77777777" w:rsidR="00AF3268" w:rsidRPr="00AF3268" w:rsidRDefault="00AF326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F3268">
              <w:rPr>
                <w:rFonts w:cs="Times New Roman"/>
                <w:szCs w:val="24"/>
                <w:shd w:val="clear" w:color="auto" w:fill="FFFFFF"/>
              </w:rPr>
              <w:t>rs109747489</w:t>
            </w:r>
          </w:p>
          <w:p w14:paraId="396ABA0F" w14:textId="77777777" w:rsidR="00AF3268" w:rsidRPr="00AF3268" w:rsidRDefault="00AF326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F3268">
              <w:rPr>
                <w:rFonts w:cs="Times New Roman"/>
                <w:szCs w:val="24"/>
                <w:shd w:val="clear" w:color="auto" w:fill="FFFFFF"/>
              </w:rPr>
              <w:t>rs109747489</w:t>
            </w:r>
          </w:p>
          <w:p w14:paraId="35188263" w14:textId="77777777" w:rsidR="00AF3268" w:rsidRPr="00AF3268" w:rsidRDefault="00AF326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F3268">
              <w:rPr>
                <w:rFonts w:cs="Times New Roman"/>
                <w:szCs w:val="24"/>
                <w:shd w:val="clear" w:color="auto" w:fill="FFFFFF"/>
              </w:rPr>
              <w:t>rs109747489</w:t>
            </w:r>
          </w:p>
          <w:p w14:paraId="140273E9" w14:textId="77777777" w:rsidR="001B6619" w:rsidRPr="001B6619" w:rsidRDefault="001B6619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B6619">
              <w:rPr>
                <w:rFonts w:cs="Times New Roman"/>
                <w:szCs w:val="24"/>
                <w:shd w:val="clear" w:color="auto" w:fill="FFFFFF"/>
              </w:rPr>
              <w:t>rs109747489</w:t>
            </w:r>
          </w:p>
          <w:p w14:paraId="02E76AEF" w14:textId="77777777" w:rsidR="001B6619" w:rsidRPr="001B6619" w:rsidRDefault="001B6619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B6619">
              <w:rPr>
                <w:rFonts w:cs="Times New Roman"/>
                <w:szCs w:val="24"/>
                <w:shd w:val="clear" w:color="auto" w:fill="FFFFFF"/>
              </w:rPr>
              <w:t>rs109747489</w:t>
            </w:r>
          </w:p>
          <w:p w14:paraId="3B694B47" w14:textId="77777777" w:rsidR="001B6619" w:rsidRDefault="001B6619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B6619">
              <w:rPr>
                <w:rFonts w:cs="Times New Roman"/>
                <w:szCs w:val="24"/>
                <w:shd w:val="clear" w:color="auto" w:fill="FFFFFF"/>
              </w:rPr>
              <w:t>rs41711496</w:t>
            </w:r>
          </w:p>
          <w:p w14:paraId="0CFBB96B" w14:textId="77777777" w:rsidR="001B6619" w:rsidRDefault="001B6619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B6619">
              <w:rPr>
                <w:rFonts w:cs="Times New Roman"/>
                <w:szCs w:val="24"/>
                <w:shd w:val="clear" w:color="auto" w:fill="FFFFFF"/>
              </w:rPr>
              <w:t>rs109747489</w:t>
            </w:r>
          </w:p>
          <w:p w14:paraId="4C94EF55" w14:textId="66493C51" w:rsidR="00BB40A6" w:rsidRPr="00BB40A6" w:rsidRDefault="00BB40A6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BB40A6">
              <w:rPr>
                <w:rFonts w:cs="Times New Roman"/>
                <w:szCs w:val="24"/>
                <w:shd w:val="clear" w:color="auto" w:fill="FFFFFF"/>
              </w:rPr>
              <w:t>rs41711496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E7B4B" w14:textId="77777777" w:rsidR="009B2726" w:rsidRDefault="009B2726" w:rsidP="009B2726">
            <w:pPr>
              <w:pStyle w:val="Body"/>
              <w:spacing w:line="240" w:lineRule="auto"/>
              <w:ind w:firstLine="0"/>
              <w:jc w:val="center"/>
            </w:pPr>
            <w:r>
              <w:t>Milk kappa-casein percentage</w:t>
            </w:r>
          </w:p>
          <w:p w14:paraId="0CCCABF0" w14:textId="77777777" w:rsidR="009B2726" w:rsidRDefault="009B2726" w:rsidP="009B2726">
            <w:pPr>
              <w:pStyle w:val="Body"/>
              <w:spacing w:line="240" w:lineRule="auto"/>
              <w:ind w:firstLine="0"/>
              <w:jc w:val="center"/>
            </w:pPr>
          </w:p>
          <w:p w14:paraId="22ECD8CD" w14:textId="77777777" w:rsidR="009B2726" w:rsidRDefault="009B2726" w:rsidP="009B2726">
            <w:pPr>
              <w:pStyle w:val="Body"/>
              <w:spacing w:line="240" w:lineRule="auto"/>
              <w:ind w:firstLine="0"/>
              <w:jc w:val="center"/>
            </w:pPr>
          </w:p>
          <w:p w14:paraId="59450FF9" w14:textId="77777777" w:rsidR="0019539C" w:rsidRDefault="00122EBC" w:rsidP="00E1445F">
            <w:pPr>
              <w:pStyle w:val="Body"/>
              <w:spacing w:line="240" w:lineRule="auto"/>
              <w:ind w:firstLine="0"/>
              <w:jc w:val="center"/>
            </w:pPr>
            <w:r>
              <w:t>Milk fat percentage</w:t>
            </w:r>
          </w:p>
          <w:p w14:paraId="7421B1F6" w14:textId="77777777" w:rsidR="00AF3268" w:rsidRDefault="00AF3268" w:rsidP="00E1445F">
            <w:pPr>
              <w:pStyle w:val="Body"/>
              <w:spacing w:line="240" w:lineRule="auto"/>
              <w:ind w:firstLine="0"/>
              <w:jc w:val="center"/>
            </w:pPr>
            <w:r>
              <w:t>Milk fat yield</w:t>
            </w:r>
          </w:p>
          <w:p w14:paraId="6E55BBB3" w14:textId="77777777" w:rsidR="00AF3268" w:rsidRDefault="00AF3268" w:rsidP="00E1445F">
            <w:pPr>
              <w:pStyle w:val="Body"/>
              <w:spacing w:line="240" w:lineRule="auto"/>
              <w:ind w:firstLine="0"/>
              <w:jc w:val="center"/>
            </w:pPr>
            <w:r>
              <w:t>Milk protein percentage</w:t>
            </w:r>
          </w:p>
          <w:p w14:paraId="1824D7E9" w14:textId="77777777" w:rsidR="00AF3268" w:rsidRDefault="00AF3268" w:rsidP="00E1445F">
            <w:pPr>
              <w:pStyle w:val="Body"/>
              <w:spacing w:line="240" w:lineRule="auto"/>
              <w:ind w:firstLine="0"/>
              <w:jc w:val="center"/>
            </w:pPr>
            <w:r>
              <w:t>Milk protein yield</w:t>
            </w:r>
          </w:p>
          <w:p w14:paraId="6FFD280F" w14:textId="77777777" w:rsidR="001B6619" w:rsidRDefault="001B6619" w:rsidP="00E1445F">
            <w:pPr>
              <w:pStyle w:val="Body"/>
              <w:spacing w:line="240" w:lineRule="auto"/>
              <w:ind w:firstLine="0"/>
              <w:jc w:val="center"/>
            </w:pPr>
            <w:r>
              <w:t>Milk yield</w:t>
            </w:r>
          </w:p>
          <w:p w14:paraId="19AA858A" w14:textId="77777777" w:rsidR="001B6619" w:rsidRDefault="001B6619" w:rsidP="00E1445F">
            <w:pPr>
              <w:pStyle w:val="Body"/>
              <w:spacing w:line="240" w:lineRule="auto"/>
              <w:ind w:firstLine="0"/>
              <w:jc w:val="center"/>
            </w:pPr>
            <w:r>
              <w:t>Length of productive life</w:t>
            </w:r>
          </w:p>
          <w:p w14:paraId="348690C3" w14:textId="77777777" w:rsidR="001B6619" w:rsidRDefault="001B661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8AE6FB7" w14:textId="7608A342" w:rsidR="001B6619" w:rsidRPr="002F1582" w:rsidRDefault="001B6619" w:rsidP="00E1445F">
            <w:pPr>
              <w:pStyle w:val="Body"/>
              <w:spacing w:line="240" w:lineRule="auto"/>
              <w:ind w:firstLine="0"/>
              <w:jc w:val="center"/>
            </w:pPr>
            <w:r>
              <w:t>Net merit</w:t>
            </w:r>
          </w:p>
        </w:tc>
      </w:tr>
    </w:tbl>
    <w:p w14:paraId="44F34FE1" w14:textId="77777777" w:rsidR="002134A9" w:rsidRDefault="002134A9" w:rsidP="002134A9">
      <w:pPr>
        <w:pStyle w:val="Body"/>
        <w:adjustRightInd w:val="0"/>
        <w:spacing w:line="240" w:lineRule="auto"/>
        <w:ind w:firstLine="0"/>
      </w:pPr>
      <w:r w:rsidRPr="002F1582">
        <w:rPr>
          <w:vertAlign w:val="superscript"/>
        </w:rPr>
        <w:t>1</w:t>
      </w:r>
      <w:r w:rsidRPr="002F1582">
        <w:t>Log transformed</w:t>
      </w:r>
      <w:r>
        <w:t xml:space="preserve">; </w:t>
      </w:r>
      <w:r w:rsidRPr="002F1582">
        <w:rPr>
          <w:vertAlign w:val="superscript"/>
        </w:rPr>
        <w:t>2</w:t>
      </w:r>
      <w:r w:rsidRPr="002F1582">
        <w:t>Box Cox transformed</w:t>
      </w:r>
      <w:r>
        <w:t xml:space="preserve">; </w:t>
      </w:r>
      <w:r w:rsidRPr="002134A9">
        <w:rPr>
          <w:vertAlign w:val="superscript"/>
        </w:rPr>
        <w:t>3</w:t>
      </w:r>
      <w:r>
        <w:t xml:space="preserve">1 Mb window explaining the most genetic variance for the CBC </w:t>
      </w:r>
      <w:proofErr w:type="gramStart"/>
      <w:r>
        <w:t>measure</w:t>
      </w:r>
      <w:proofErr w:type="gramEnd"/>
    </w:p>
    <w:p w14:paraId="7F32FCA8" w14:textId="2D353878" w:rsidR="00CF2677" w:rsidRPr="00CF2677" w:rsidRDefault="00CF2677" w:rsidP="0019539C">
      <w:pPr>
        <w:pStyle w:val="Body"/>
        <w:adjustRightInd w:val="0"/>
        <w:spacing w:line="240" w:lineRule="auto"/>
        <w:ind w:firstLine="0"/>
      </w:pPr>
      <w:r w:rsidRPr="002F1582">
        <w:rPr>
          <w:b/>
        </w:rPr>
        <w:lastRenderedPageBreak/>
        <w:t xml:space="preserve">Supplementary Table </w:t>
      </w:r>
      <w:r>
        <w:rPr>
          <w:b/>
        </w:rPr>
        <w:t>3 cont.</w:t>
      </w:r>
    </w:p>
    <w:tbl>
      <w:tblPr>
        <w:tblW w:w="12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1530"/>
        <w:gridCol w:w="1620"/>
        <w:gridCol w:w="1980"/>
        <w:gridCol w:w="1890"/>
        <w:gridCol w:w="3870"/>
      </w:tblGrid>
      <w:tr w:rsidR="00A57BCE" w:rsidRPr="002F1582" w14:paraId="6059DB3D" w14:textId="77777777" w:rsidTr="00E1445F">
        <w:trPr>
          <w:trHeight w:val="101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D12B8" w14:textId="77777777" w:rsidR="00A57BCE" w:rsidRPr="002F1582" w:rsidRDefault="00A57BCE" w:rsidP="00E1445F">
            <w:pPr>
              <w:pStyle w:val="Body"/>
              <w:spacing w:line="240" w:lineRule="auto"/>
              <w:ind w:firstLine="0"/>
            </w:pPr>
            <w:r w:rsidRPr="002F1582">
              <w:t>Measu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4091D" w14:textId="77777777" w:rsidR="00A57BCE" w:rsidRPr="002F1582" w:rsidRDefault="00A57BCE" w:rsidP="00E1445F">
            <w:pPr>
              <w:pStyle w:val="Body"/>
              <w:spacing w:line="240" w:lineRule="auto"/>
              <w:ind w:firstLine="0"/>
              <w:jc w:val="center"/>
            </w:pPr>
            <w:r>
              <w:t>Chromos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E8983" w14:textId="77777777" w:rsidR="00A57BCE" w:rsidRPr="002F1582" w:rsidRDefault="00A57BCE" w:rsidP="00E1445F">
            <w:pPr>
              <w:pStyle w:val="Body"/>
              <w:spacing w:line="240" w:lineRule="auto"/>
              <w:ind w:firstLine="0"/>
              <w:jc w:val="center"/>
            </w:pPr>
            <w:r>
              <w:t>Megabas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E103F" w14:textId="77777777" w:rsidR="00A57BCE" w:rsidRDefault="00A57BCE" w:rsidP="00E1445F">
            <w:pPr>
              <w:pStyle w:val="Body"/>
              <w:spacing w:line="240" w:lineRule="auto"/>
              <w:ind w:firstLine="0"/>
              <w:jc w:val="center"/>
            </w:pPr>
            <w:r>
              <w:t>QTL Span (</w:t>
            </w:r>
            <w:proofErr w:type="spellStart"/>
            <w:r>
              <w:t>Mbp</w:t>
            </w:r>
            <w:proofErr w:type="spellEnd"/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240CA" w14:textId="77777777" w:rsidR="00A57BCE" w:rsidRDefault="00A57BCE" w:rsidP="00E1445F">
            <w:pPr>
              <w:pStyle w:val="Body"/>
              <w:spacing w:line="240" w:lineRule="auto"/>
              <w:ind w:firstLine="0"/>
              <w:jc w:val="center"/>
            </w:pPr>
            <w:r>
              <w:t>Peak SNP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C619E" w14:textId="77777777" w:rsidR="00A57BCE" w:rsidRDefault="00A57BCE" w:rsidP="00E1445F">
            <w:pPr>
              <w:pStyle w:val="Body"/>
              <w:spacing w:line="240" w:lineRule="auto"/>
              <w:ind w:firstLine="0"/>
              <w:jc w:val="center"/>
            </w:pPr>
            <w:r>
              <w:t>Trait</w:t>
            </w:r>
          </w:p>
        </w:tc>
      </w:tr>
      <w:tr w:rsidR="00D63849" w:rsidRPr="002F1582" w14:paraId="17196B02" w14:textId="77777777" w:rsidTr="00EA5ACE">
        <w:trPr>
          <w:trHeight w:val="101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69BB04A" w14:textId="77777777" w:rsidR="00D63849" w:rsidRDefault="00D63849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2F7A43F8" w14:textId="77777777" w:rsidR="00D63849" w:rsidRDefault="00D63849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F465FE0" w14:textId="77777777" w:rsidR="00D63849" w:rsidRDefault="00D63849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14C1340B" w14:textId="77777777" w:rsidR="00D63849" w:rsidRDefault="00D63849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22DC0A2C" w14:textId="77777777" w:rsidR="00E646DE" w:rsidRDefault="00E646DE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4ADDA56C" w14:textId="77777777" w:rsidR="00D63849" w:rsidRDefault="00D63849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4B78A92D" w14:textId="77777777" w:rsidR="00D63849" w:rsidRDefault="00D63849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453F99C7" w14:textId="77777777" w:rsidR="00D63849" w:rsidRDefault="00D63849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Red blood cells</w:t>
            </w:r>
          </w:p>
          <w:p w14:paraId="57664B58" w14:textId="0BABDAA5" w:rsidR="00724394" w:rsidRPr="002F1582" w:rsidRDefault="00724394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continued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68BF463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277604D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50397D7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84F0982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E12F6D0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6D31C2A" w14:textId="77777777" w:rsidR="00E646DE" w:rsidRDefault="00E646DE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CE2AF5A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A655C5E" w14:textId="48937B01" w:rsidR="00D63849" w:rsidRPr="002F1582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53D1D" w14:textId="63E8590A" w:rsidR="00D63849" w:rsidRPr="002F1582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7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738FA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74.2 – 74.2</w:t>
            </w:r>
          </w:p>
          <w:p w14:paraId="11567FDE" w14:textId="0C8187FC" w:rsidR="00D63849" w:rsidRPr="002F1582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74.2 – 74.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07BAF" w14:textId="77777777" w:rsidR="00D63849" w:rsidRPr="0048338F" w:rsidRDefault="00D63849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48338F">
              <w:rPr>
                <w:rFonts w:cs="Times New Roman"/>
                <w:szCs w:val="24"/>
                <w:shd w:val="clear" w:color="auto" w:fill="FFFFFF"/>
              </w:rPr>
              <w:t>rs43024409</w:t>
            </w:r>
          </w:p>
          <w:p w14:paraId="3E7424B7" w14:textId="0D1D6191" w:rsidR="00D63849" w:rsidRPr="002F1582" w:rsidRDefault="00D63849" w:rsidP="00E1445F">
            <w:pPr>
              <w:pStyle w:val="Body"/>
              <w:spacing w:line="240" w:lineRule="auto"/>
              <w:ind w:firstLine="0"/>
              <w:jc w:val="center"/>
            </w:pPr>
            <w:r w:rsidRPr="0048338F">
              <w:rPr>
                <w:rFonts w:cs="Times New Roman"/>
                <w:szCs w:val="24"/>
                <w:shd w:val="clear" w:color="auto" w:fill="FFFFFF"/>
              </w:rPr>
              <w:t>rs43024409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3BCAB" w14:textId="612EB9BC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Metabolic body weight</w:t>
            </w:r>
          </w:p>
          <w:p w14:paraId="08B15BBF" w14:textId="1A0539CA" w:rsidR="00D63849" w:rsidRPr="002F1582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Average daily gain</w:t>
            </w:r>
          </w:p>
        </w:tc>
      </w:tr>
      <w:tr w:rsidR="00D63849" w:rsidRPr="002F1582" w14:paraId="1CBE6421" w14:textId="77777777" w:rsidTr="00B31D1B">
        <w:trPr>
          <w:trHeight w:val="101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5CED8D9D" w14:textId="77777777" w:rsidR="00D63849" w:rsidRDefault="00D63849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14:paraId="205EAACF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EF493" w14:textId="77777777" w:rsidR="009D1BA6" w:rsidRDefault="009D1BA6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5C06603" w14:textId="77777777" w:rsidR="009D1BA6" w:rsidRDefault="009D1BA6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E723340" w14:textId="77777777" w:rsidR="009D1BA6" w:rsidRDefault="009D1BA6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ACB9AD1" w14:textId="6116456C" w:rsidR="00D63849" w:rsidRPr="00AD3B75" w:rsidRDefault="00D63849" w:rsidP="00E1445F">
            <w:pPr>
              <w:pStyle w:val="Body"/>
              <w:spacing w:line="240" w:lineRule="auto"/>
              <w:ind w:firstLine="0"/>
              <w:jc w:val="center"/>
              <w:rPr>
                <w:vertAlign w:val="superscript"/>
              </w:rPr>
            </w:pPr>
            <w:r>
              <w:t>75</w:t>
            </w:r>
            <w:r w:rsidR="00AD3B75"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D6869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75.0 – 75.0</w:t>
            </w:r>
          </w:p>
          <w:p w14:paraId="2F8F2DA5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75.0 – 75.0</w:t>
            </w:r>
          </w:p>
          <w:p w14:paraId="42BA20BE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75.0 – 75.0</w:t>
            </w:r>
          </w:p>
          <w:p w14:paraId="3C1D918F" w14:textId="20D9ACA9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75.0 – 75.0</w:t>
            </w:r>
          </w:p>
          <w:p w14:paraId="709DCF66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75.0 – 75.0</w:t>
            </w:r>
          </w:p>
          <w:p w14:paraId="4A011D0A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75.0 – 75.0</w:t>
            </w:r>
          </w:p>
          <w:p w14:paraId="27C3DCB4" w14:textId="77777777" w:rsidR="00B4718D" w:rsidRDefault="00B4718D" w:rsidP="00B4718D">
            <w:pPr>
              <w:pStyle w:val="Body"/>
              <w:spacing w:line="240" w:lineRule="auto"/>
              <w:ind w:firstLine="0"/>
              <w:jc w:val="center"/>
            </w:pPr>
            <w:r>
              <w:t>75.9 – 75.9</w:t>
            </w:r>
          </w:p>
          <w:p w14:paraId="1FFF390A" w14:textId="383920A4" w:rsidR="00B4718D" w:rsidRDefault="00B4718D" w:rsidP="00B4718D">
            <w:pPr>
              <w:pStyle w:val="Body"/>
              <w:spacing w:line="240" w:lineRule="auto"/>
              <w:ind w:firstLine="0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AA478" w14:textId="77777777" w:rsidR="00D63849" w:rsidRPr="002A2E19" w:rsidRDefault="00D63849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A2E19">
              <w:rPr>
                <w:rFonts w:cs="Times New Roman"/>
                <w:szCs w:val="24"/>
                <w:shd w:val="clear" w:color="auto" w:fill="FFFFFF"/>
              </w:rPr>
              <w:t>rs110364197</w:t>
            </w:r>
          </w:p>
          <w:p w14:paraId="11929DA4" w14:textId="77777777" w:rsidR="00D63849" w:rsidRPr="002A2E19" w:rsidRDefault="00D63849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A2E19">
              <w:rPr>
                <w:rFonts w:cs="Times New Roman"/>
                <w:szCs w:val="24"/>
                <w:shd w:val="clear" w:color="auto" w:fill="FFFFFF"/>
              </w:rPr>
              <w:t>rs110364197</w:t>
            </w:r>
          </w:p>
          <w:p w14:paraId="4EAE4AAC" w14:textId="77777777" w:rsidR="00D63849" w:rsidRPr="00D63849" w:rsidRDefault="00D63849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D63849">
              <w:rPr>
                <w:rFonts w:cs="Times New Roman"/>
                <w:szCs w:val="24"/>
                <w:shd w:val="clear" w:color="auto" w:fill="FFFFFF"/>
              </w:rPr>
              <w:t>rs110364197</w:t>
            </w:r>
          </w:p>
          <w:p w14:paraId="209B3851" w14:textId="59C19E5E" w:rsidR="00D63849" w:rsidRPr="00D63849" w:rsidRDefault="00D63849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D63849">
              <w:rPr>
                <w:rFonts w:cs="Times New Roman"/>
                <w:szCs w:val="24"/>
                <w:shd w:val="clear" w:color="auto" w:fill="FFFFFF"/>
              </w:rPr>
              <w:t>rs110364197</w:t>
            </w:r>
          </w:p>
          <w:p w14:paraId="3397BEFF" w14:textId="77777777" w:rsidR="00D63849" w:rsidRPr="00D63849" w:rsidRDefault="00D63849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D63849">
              <w:rPr>
                <w:rFonts w:cs="Times New Roman"/>
                <w:szCs w:val="24"/>
                <w:shd w:val="clear" w:color="auto" w:fill="FFFFFF"/>
              </w:rPr>
              <w:t>rs110364197</w:t>
            </w:r>
          </w:p>
          <w:p w14:paraId="4C9E1B12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D63849">
              <w:rPr>
                <w:rFonts w:cs="Times New Roman"/>
                <w:szCs w:val="24"/>
                <w:shd w:val="clear" w:color="auto" w:fill="FFFFFF"/>
              </w:rPr>
              <w:t>rs110364197</w:t>
            </w:r>
          </w:p>
          <w:p w14:paraId="68815B60" w14:textId="77777777" w:rsidR="00B4718D" w:rsidRPr="00D63849" w:rsidRDefault="00B4718D" w:rsidP="00B4718D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D63849">
              <w:rPr>
                <w:rFonts w:cs="Times New Roman"/>
                <w:szCs w:val="24"/>
                <w:shd w:val="clear" w:color="auto" w:fill="FFFFFF"/>
              </w:rPr>
              <w:t>rs42056588</w:t>
            </w:r>
          </w:p>
          <w:p w14:paraId="1D3C0AE1" w14:textId="2BB31D00" w:rsidR="00B4718D" w:rsidRPr="002A2E19" w:rsidRDefault="00B4718D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94BDB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Milk fat percentage</w:t>
            </w:r>
          </w:p>
          <w:p w14:paraId="79D07EAC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Milk fat yield</w:t>
            </w:r>
          </w:p>
          <w:p w14:paraId="1C1EBD7A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Milk protein percentage</w:t>
            </w:r>
          </w:p>
          <w:p w14:paraId="16B2B71E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Milk protein yield</w:t>
            </w:r>
          </w:p>
          <w:p w14:paraId="6809FF1F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Milk yield</w:t>
            </w:r>
          </w:p>
          <w:p w14:paraId="4D0ACC7F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  <w:r>
              <w:t>Net merit</w:t>
            </w:r>
          </w:p>
          <w:p w14:paraId="237A0FD7" w14:textId="73E56738" w:rsidR="00B4718D" w:rsidRDefault="00B4718D" w:rsidP="00B4718D">
            <w:pPr>
              <w:pStyle w:val="Body"/>
              <w:spacing w:line="240" w:lineRule="auto"/>
              <w:ind w:firstLine="0"/>
              <w:jc w:val="center"/>
            </w:pPr>
            <w:r>
              <w:t>Milk glycosylated kappa-casein percentage</w:t>
            </w:r>
          </w:p>
        </w:tc>
      </w:tr>
      <w:tr w:rsidR="00D63849" w:rsidRPr="002F1582" w14:paraId="319D6C3E" w14:textId="77777777" w:rsidTr="0096132E">
        <w:trPr>
          <w:trHeight w:val="101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367FC2" w14:textId="77777777" w:rsidR="00D63849" w:rsidRDefault="00D63849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D033F5" w14:textId="77777777" w:rsidR="00D63849" w:rsidRDefault="00D63849" w:rsidP="00E1445F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608DB" w14:textId="23D9E74E" w:rsidR="00D63849" w:rsidRDefault="00AD3B75" w:rsidP="00E1445F">
            <w:pPr>
              <w:pStyle w:val="Body"/>
              <w:spacing w:line="240" w:lineRule="auto"/>
              <w:ind w:firstLine="0"/>
              <w:jc w:val="center"/>
            </w:pPr>
            <w:r>
              <w:t>7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5ACCF" w14:textId="77777777" w:rsidR="00D63849" w:rsidRDefault="00CA7E03" w:rsidP="00E1445F">
            <w:pPr>
              <w:pStyle w:val="Body"/>
              <w:spacing w:line="240" w:lineRule="auto"/>
              <w:ind w:firstLine="0"/>
              <w:jc w:val="center"/>
            </w:pPr>
            <w:r>
              <w:t>76.0 – 76.0</w:t>
            </w:r>
          </w:p>
          <w:p w14:paraId="2648A7F3" w14:textId="77777777" w:rsidR="00CA7E03" w:rsidRDefault="00CA7E03" w:rsidP="00E1445F">
            <w:pPr>
              <w:pStyle w:val="Body"/>
              <w:spacing w:line="240" w:lineRule="auto"/>
              <w:ind w:firstLine="0"/>
              <w:jc w:val="center"/>
            </w:pPr>
            <w:r>
              <w:t>76.0 -76.0</w:t>
            </w:r>
          </w:p>
          <w:p w14:paraId="1282BBD5" w14:textId="77777777" w:rsidR="00CA7E03" w:rsidRDefault="00CA7E03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2729AE5" w14:textId="77777777" w:rsidR="00CA7E03" w:rsidRDefault="0033226A" w:rsidP="00E1445F">
            <w:pPr>
              <w:pStyle w:val="Body"/>
              <w:spacing w:line="240" w:lineRule="auto"/>
              <w:ind w:firstLine="0"/>
              <w:jc w:val="center"/>
            </w:pPr>
            <w:r>
              <w:t>7</w:t>
            </w:r>
            <w:r w:rsidR="00CA7E03">
              <w:t>6.0 – 76.0</w:t>
            </w:r>
          </w:p>
          <w:p w14:paraId="4AE05AD3" w14:textId="77777777" w:rsidR="00066327" w:rsidRDefault="0006632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26EA502" w14:textId="6EC636D0" w:rsidR="00066327" w:rsidRDefault="00066327" w:rsidP="00E1445F">
            <w:pPr>
              <w:pStyle w:val="Body"/>
              <w:spacing w:line="240" w:lineRule="auto"/>
              <w:ind w:firstLine="0"/>
              <w:jc w:val="center"/>
            </w:pPr>
            <w:r>
              <w:t>76.4 – 76.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7F095" w14:textId="77777777" w:rsidR="00D63849" w:rsidRPr="002C08E7" w:rsidRDefault="00CA7E03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C08E7">
              <w:rPr>
                <w:rFonts w:cs="Times New Roman"/>
                <w:szCs w:val="24"/>
                <w:shd w:val="clear" w:color="auto" w:fill="FFFFFF"/>
              </w:rPr>
              <w:t>rs41587252</w:t>
            </w:r>
          </w:p>
          <w:p w14:paraId="23E50170" w14:textId="77777777" w:rsidR="00CA7E03" w:rsidRPr="002C08E7" w:rsidRDefault="00CA7E03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C08E7">
              <w:rPr>
                <w:rFonts w:cs="Times New Roman"/>
                <w:szCs w:val="24"/>
                <w:shd w:val="clear" w:color="auto" w:fill="FFFFFF"/>
              </w:rPr>
              <w:t>rs108951661</w:t>
            </w:r>
          </w:p>
          <w:p w14:paraId="177B4D38" w14:textId="77777777" w:rsidR="00CA7E03" w:rsidRPr="002C08E7" w:rsidRDefault="00CA7E03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C08E7">
              <w:rPr>
                <w:rFonts w:cs="Times New Roman"/>
                <w:szCs w:val="24"/>
                <w:shd w:val="clear" w:color="auto" w:fill="FFFFFF"/>
              </w:rPr>
              <w:t>rs41587252</w:t>
            </w:r>
          </w:p>
          <w:p w14:paraId="76469EB1" w14:textId="77777777" w:rsidR="00CA7E03" w:rsidRPr="002C08E7" w:rsidRDefault="00CA7E03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C08E7">
              <w:rPr>
                <w:rFonts w:cs="Times New Roman"/>
                <w:szCs w:val="24"/>
                <w:shd w:val="clear" w:color="auto" w:fill="FFFFFF"/>
              </w:rPr>
              <w:t>rs108951661</w:t>
            </w:r>
          </w:p>
          <w:p w14:paraId="1FA951E3" w14:textId="77777777" w:rsidR="00066327" w:rsidRPr="002C08E7" w:rsidRDefault="00066327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C08E7">
              <w:rPr>
                <w:rFonts w:cs="Times New Roman"/>
                <w:szCs w:val="24"/>
                <w:shd w:val="clear" w:color="auto" w:fill="FFFFFF"/>
              </w:rPr>
              <w:t>rs41587252</w:t>
            </w:r>
          </w:p>
          <w:p w14:paraId="09BD0357" w14:textId="1269D149" w:rsidR="00066327" w:rsidRPr="002C08E7" w:rsidRDefault="00066327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C08E7">
              <w:rPr>
                <w:rFonts w:cs="Times New Roman"/>
                <w:szCs w:val="24"/>
                <w:shd w:val="clear" w:color="auto" w:fill="FFFFFF"/>
              </w:rPr>
              <w:t>rs109235034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8C683" w14:textId="77777777" w:rsidR="00D63849" w:rsidRDefault="00CA7E03" w:rsidP="00E1445F">
            <w:pPr>
              <w:pStyle w:val="Body"/>
              <w:spacing w:line="240" w:lineRule="auto"/>
              <w:ind w:firstLine="0"/>
              <w:jc w:val="center"/>
            </w:pPr>
            <w:r>
              <w:t>Somatic cell score</w:t>
            </w:r>
          </w:p>
          <w:p w14:paraId="1BDB4D79" w14:textId="77777777" w:rsidR="00CA7E03" w:rsidRDefault="00CA7E03" w:rsidP="00E1445F">
            <w:pPr>
              <w:pStyle w:val="Body"/>
              <w:spacing w:line="240" w:lineRule="auto"/>
              <w:ind w:firstLine="0"/>
              <w:jc w:val="center"/>
            </w:pPr>
            <w:r>
              <w:t>Length of productive life</w:t>
            </w:r>
          </w:p>
          <w:p w14:paraId="456FAD8B" w14:textId="77777777" w:rsidR="00CA7E03" w:rsidRDefault="00CA7E03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646D201" w14:textId="77777777" w:rsidR="00CA7E03" w:rsidRDefault="00CA7E03" w:rsidP="00E1445F">
            <w:pPr>
              <w:pStyle w:val="Body"/>
              <w:spacing w:line="240" w:lineRule="auto"/>
              <w:ind w:firstLine="0"/>
              <w:jc w:val="center"/>
            </w:pPr>
            <w:r>
              <w:t>Net merit</w:t>
            </w:r>
          </w:p>
          <w:p w14:paraId="3BF1FDEF" w14:textId="77777777" w:rsidR="00066327" w:rsidRDefault="0006632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335CA44" w14:textId="70DB3441" w:rsidR="00066327" w:rsidRDefault="00066327" w:rsidP="00E1445F">
            <w:pPr>
              <w:pStyle w:val="Body"/>
              <w:spacing w:line="240" w:lineRule="auto"/>
              <w:ind w:firstLine="0"/>
              <w:jc w:val="center"/>
            </w:pPr>
            <w:r>
              <w:t>Body weight gain</w:t>
            </w:r>
          </w:p>
        </w:tc>
      </w:tr>
      <w:tr w:rsidR="006D3341" w:rsidRPr="002F1582" w14:paraId="171B14A3" w14:textId="77777777" w:rsidTr="0096132E">
        <w:trPr>
          <w:trHeight w:val="101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9B86E9" w14:textId="77777777" w:rsidR="005257BB" w:rsidRDefault="005257BB" w:rsidP="00D46861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12703035" w14:textId="77777777" w:rsidR="005257BB" w:rsidRDefault="005257BB" w:rsidP="00D46861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2018B503" w14:textId="77777777" w:rsidR="005257BB" w:rsidRDefault="005257BB" w:rsidP="00D46861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ECFFEB0" w14:textId="77777777" w:rsidR="005D117E" w:rsidRDefault="005D117E" w:rsidP="00D46861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33DBBC5" w14:textId="77777777" w:rsidR="005D117E" w:rsidRDefault="005D117E" w:rsidP="00D46861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117FD79" w14:textId="77777777" w:rsidR="005D117E" w:rsidRDefault="005D117E" w:rsidP="00D46861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4ADEF263" w14:textId="77777777" w:rsidR="005D117E" w:rsidRDefault="005D117E" w:rsidP="00D46861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62240E2" w14:textId="74F6188C" w:rsidR="006D3341" w:rsidRPr="002F1582" w:rsidRDefault="006D3341" w:rsidP="00D46861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Hemoglobin</w:t>
            </w:r>
            <w:r>
              <w:rPr>
                <w:szCs w:val="24"/>
              </w:rPr>
              <w:t xml:space="preserve"> and </w:t>
            </w:r>
            <w:r w:rsidRPr="002F1582">
              <w:rPr>
                <w:bCs/>
                <w:szCs w:val="24"/>
              </w:rPr>
              <w:t>Hematocrit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1859576" w14:textId="77777777" w:rsidR="005257BB" w:rsidRDefault="006D3341" w:rsidP="0096132E">
            <w:pPr>
              <w:pStyle w:val="Body"/>
              <w:tabs>
                <w:tab w:val="left" w:pos="419"/>
                <w:tab w:val="center" w:pos="657"/>
              </w:tabs>
              <w:spacing w:line="240" w:lineRule="auto"/>
              <w:ind w:firstLine="0"/>
            </w:pPr>
            <w:r>
              <w:tab/>
            </w:r>
          </w:p>
          <w:p w14:paraId="5E2C1E8E" w14:textId="77777777" w:rsidR="005257BB" w:rsidRDefault="005257BB" w:rsidP="0096132E">
            <w:pPr>
              <w:pStyle w:val="Body"/>
              <w:tabs>
                <w:tab w:val="left" w:pos="419"/>
                <w:tab w:val="center" w:pos="657"/>
              </w:tabs>
              <w:spacing w:line="240" w:lineRule="auto"/>
              <w:ind w:firstLine="0"/>
            </w:pPr>
          </w:p>
          <w:p w14:paraId="6F8B4BBA" w14:textId="77777777" w:rsidR="005257BB" w:rsidRDefault="005257BB" w:rsidP="0096132E">
            <w:pPr>
              <w:pStyle w:val="Body"/>
              <w:tabs>
                <w:tab w:val="left" w:pos="419"/>
                <w:tab w:val="center" w:pos="657"/>
              </w:tabs>
              <w:spacing w:line="240" w:lineRule="auto"/>
              <w:ind w:firstLine="0"/>
            </w:pPr>
          </w:p>
          <w:p w14:paraId="01295728" w14:textId="77777777" w:rsidR="005D117E" w:rsidRDefault="005D117E" w:rsidP="0096132E">
            <w:pPr>
              <w:pStyle w:val="Body"/>
              <w:tabs>
                <w:tab w:val="left" w:pos="419"/>
                <w:tab w:val="center" w:pos="657"/>
              </w:tabs>
              <w:spacing w:line="240" w:lineRule="auto"/>
              <w:ind w:firstLine="0"/>
            </w:pPr>
          </w:p>
          <w:p w14:paraId="0F52F323" w14:textId="77777777" w:rsidR="005D117E" w:rsidRDefault="005D117E" w:rsidP="0096132E">
            <w:pPr>
              <w:pStyle w:val="Body"/>
              <w:tabs>
                <w:tab w:val="left" w:pos="419"/>
                <w:tab w:val="center" w:pos="657"/>
              </w:tabs>
              <w:spacing w:line="240" w:lineRule="auto"/>
              <w:ind w:firstLine="0"/>
            </w:pPr>
          </w:p>
          <w:p w14:paraId="2B92DF7B" w14:textId="77777777" w:rsidR="005D117E" w:rsidRDefault="005D117E" w:rsidP="0096132E">
            <w:pPr>
              <w:pStyle w:val="Body"/>
              <w:tabs>
                <w:tab w:val="left" w:pos="419"/>
                <w:tab w:val="center" w:pos="657"/>
              </w:tabs>
              <w:spacing w:line="240" w:lineRule="auto"/>
              <w:ind w:firstLine="0"/>
            </w:pPr>
          </w:p>
          <w:p w14:paraId="1DEEBEB4" w14:textId="77777777" w:rsidR="005D117E" w:rsidRDefault="005D117E" w:rsidP="0096132E">
            <w:pPr>
              <w:pStyle w:val="Body"/>
              <w:tabs>
                <w:tab w:val="left" w:pos="419"/>
                <w:tab w:val="center" w:pos="657"/>
              </w:tabs>
              <w:spacing w:line="240" w:lineRule="auto"/>
              <w:ind w:firstLine="0"/>
            </w:pPr>
          </w:p>
          <w:p w14:paraId="3A456835" w14:textId="5D9D1DC1" w:rsidR="006D3341" w:rsidRDefault="006D3341" w:rsidP="0096132E">
            <w:pPr>
              <w:pStyle w:val="Body"/>
              <w:tabs>
                <w:tab w:val="left" w:pos="419"/>
                <w:tab w:val="center" w:pos="657"/>
              </w:tabs>
              <w:spacing w:line="240" w:lineRule="auto"/>
              <w:ind w:firstLine="0"/>
            </w:pPr>
            <w:r>
              <w:tab/>
              <w:t>25</w:t>
            </w:r>
          </w:p>
          <w:p w14:paraId="4B200ABF" w14:textId="45367806" w:rsidR="006D3341" w:rsidRPr="006D3341" w:rsidRDefault="006D3341" w:rsidP="006D3341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3C544" w14:textId="77777777" w:rsidR="002C08E7" w:rsidRDefault="002C08E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DB3821A" w14:textId="77777777" w:rsidR="002C08E7" w:rsidRDefault="002C08E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0C9B1A0" w14:textId="77777777" w:rsidR="007836EA" w:rsidRDefault="007836EA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74929C3" w14:textId="28E3940D" w:rsidR="006D3341" w:rsidRPr="002F1582" w:rsidRDefault="006D3341" w:rsidP="00E1445F">
            <w:pPr>
              <w:pStyle w:val="Body"/>
              <w:spacing w:line="240" w:lineRule="auto"/>
              <w:ind w:firstLine="0"/>
              <w:jc w:val="center"/>
            </w:pPr>
            <w:r>
              <w:t>3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385FE" w14:textId="77777777" w:rsidR="00C446AC" w:rsidRDefault="00C446AC" w:rsidP="00C446AC">
            <w:pPr>
              <w:pStyle w:val="Body"/>
              <w:spacing w:line="240" w:lineRule="auto"/>
              <w:ind w:firstLine="0"/>
              <w:jc w:val="center"/>
            </w:pPr>
            <w:r>
              <w:t>34.1 – 34.1</w:t>
            </w:r>
          </w:p>
          <w:p w14:paraId="46C870FD" w14:textId="77777777" w:rsidR="00C446AC" w:rsidRDefault="00C446AC" w:rsidP="00C446AC">
            <w:pPr>
              <w:pStyle w:val="Body"/>
              <w:spacing w:line="240" w:lineRule="auto"/>
              <w:ind w:firstLine="0"/>
              <w:jc w:val="center"/>
            </w:pPr>
            <w:r>
              <w:t>34.3 – 34.3</w:t>
            </w:r>
          </w:p>
          <w:p w14:paraId="65619926" w14:textId="74DFBFA7" w:rsidR="006D3341" w:rsidRDefault="002C08E7" w:rsidP="00C446AC">
            <w:pPr>
              <w:pStyle w:val="Body"/>
              <w:spacing w:line="240" w:lineRule="auto"/>
              <w:ind w:firstLine="0"/>
              <w:jc w:val="center"/>
            </w:pPr>
            <w:r>
              <w:t>34.5 – 34.5</w:t>
            </w:r>
          </w:p>
          <w:p w14:paraId="6D0EB106" w14:textId="77777777" w:rsidR="002C08E7" w:rsidRDefault="002C08E7" w:rsidP="00E1445F">
            <w:pPr>
              <w:pStyle w:val="Body"/>
              <w:spacing w:line="240" w:lineRule="auto"/>
              <w:ind w:firstLine="0"/>
              <w:jc w:val="center"/>
            </w:pPr>
            <w:r>
              <w:t>34.6 – 34.6</w:t>
            </w:r>
          </w:p>
          <w:p w14:paraId="08064267" w14:textId="77777777" w:rsidR="002C08E7" w:rsidRDefault="002C08E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C7327BC" w14:textId="77777777" w:rsidR="002C08E7" w:rsidRDefault="002C08E7" w:rsidP="00E1445F">
            <w:pPr>
              <w:pStyle w:val="Body"/>
              <w:spacing w:line="240" w:lineRule="auto"/>
              <w:ind w:firstLine="0"/>
              <w:jc w:val="center"/>
            </w:pPr>
            <w:r>
              <w:t>34.8 – 34.8</w:t>
            </w:r>
          </w:p>
          <w:p w14:paraId="3CD3F8A7" w14:textId="37EA82F7" w:rsidR="002C08E7" w:rsidRPr="002F1582" w:rsidRDefault="002C08E7" w:rsidP="00C446AC">
            <w:pPr>
              <w:pStyle w:val="Body"/>
              <w:spacing w:line="240" w:lineRule="auto"/>
              <w:ind w:firstLine="0"/>
              <w:jc w:val="center"/>
            </w:pPr>
            <w:r>
              <w:t>34.8 – 34.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C3F4F" w14:textId="77777777" w:rsidR="00C446AC" w:rsidRPr="002C08E7" w:rsidRDefault="00C446AC" w:rsidP="00C446AC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C08E7">
              <w:rPr>
                <w:rFonts w:cs="Times New Roman"/>
                <w:szCs w:val="24"/>
                <w:shd w:val="clear" w:color="auto" w:fill="FFFFFF"/>
              </w:rPr>
              <w:t>rs110288675</w:t>
            </w:r>
          </w:p>
          <w:p w14:paraId="668FF625" w14:textId="77777777" w:rsidR="00C446AC" w:rsidRDefault="00C446AC" w:rsidP="00C446AC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C08E7">
              <w:rPr>
                <w:rFonts w:cs="Times New Roman"/>
                <w:szCs w:val="24"/>
                <w:shd w:val="clear" w:color="auto" w:fill="FFFFFF"/>
              </w:rPr>
              <w:t>rs109194151</w:t>
            </w:r>
          </w:p>
          <w:p w14:paraId="02EBB69F" w14:textId="01FD1EB7" w:rsidR="006D3341" w:rsidRPr="002C08E7" w:rsidRDefault="002C08E7" w:rsidP="00C446AC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C08E7">
              <w:rPr>
                <w:rFonts w:cs="Times New Roman"/>
                <w:szCs w:val="24"/>
                <w:shd w:val="clear" w:color="auto" w:fill="FFFFFF"/>
              </w:rPr>
              <w:t>rs109405213</w:t>
            </w:r>
          </w:p>
          <w:p w14:paraId="1AF7BE80" w14:textId="77777777" w:rsidR="002C08E7" w:rsidRPr="002C08E7" w:rsidRDefault="002C08E7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C08E7">
              <w:rPr>
                <w:rFonts w:cs="Times New Roman"/>
                <w:szCs w:val="24"/>
                <w:shd w:val="clear" w:color="auto" w:fill="FFFFFF"/>
              </w:rPr>
              <w:t>rs111005382</w:t>
            </w:r>
          </w:p>
          <w:p w14:paraId="3100C051" w14:textId="77777777" w:rsidR="002C08E7" w:rsidRPr="002C08E7" w:rsidRDefault="002C08E7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C08E7">
              <w:rPr>
                <w:rFonts w:cs="Times New Roman"/>
                <w:szCs w:val="24"/>
                <w:shd w:val="clear" w:color="auto" w:fill="FFFFFF"/>
              </w:rPr>
              <w:t>rs110266411</w:t>
            </w:r>
          </w:p>
          <w:p w14:paraId="4647D0F5" w14:textId="77777777" w:rsidR="002C08E7" w:rsidRPr="002C08E7" w:rsidRDefault="002C08E7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C08E7">
              <w:rPr>
                <w:rFonts w:cs="Times New Roman"/>
                <w:szCs w:val="24"/>
                <w:shd w:val="clear" w:color="auto" w:fill="FFFFFF"/>
              </w:rPr>
              <w:t>rs41567529</w:t>
            </w:r>
          </w:p>
          <w:p w14:paraId="2AF6FE34" w14:textId="01E48C64" w:rsidR="002C08E7" w:rsidRPr="00C446AC" w:rsidRDefault="002C08E7" w:rsidP="00C446AC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C08E7">
              <w:rPr>
                <w:rFonts w:cs="Times New Roman"/>
                <w:szCs w:val="24"/>
                <w:shd w:val="clear" w:color="auto" w:fill="FFFFFF"/>
              </w:rPr>
              <w:t>rs41567529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26DD0" w14:textId="77777777" w:rsidR="00C446AC" w:rsidRDefault="00C446AC" w:rsidP="00C446AC">
            <w:pPr>
              <w:pStyle w:val="Body"/>
              <w:spacing w:line="240" w:lineRule="auto"/>
              <w:ind w:firstLine="0"/>
              <w:jc w:val="center"/>
            </w:pPr>
            <w:r>
              <w:t>Milk calcium content</w:t>
            </w:r>
          </w:p>
          <w:p w14:paraId="61E58909" w14:textId="61CDFB01" w:rsidR="006D3341" w:rsidRDefault="00C446AC" w:rsidP="00C446AC">
            <w:pPr>
              <w:pStyle w:val="Body"/>
              <w:spacing w:line="240" w:lineRule="auto"/>
              <w:ind w:firstLine="0"/>
              <w:jc w:val="center"/>
            </w:pPr>
            <w:r>
              <w:t xml:space="preserve">Milk potassium content </w:t>
            </w:r>
            <w:r w:rsidR="002C08E7">
              <w:t>Milk fat yield (daughter deviation)</w:t>
            </w:r>
          </w:p>
          <w:p w14:paraId="19D4E60C" w14:textId="77777777" w:rsidR="002C08E7" w:rsidRDefault="002C08E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7FC4880" w14:textId="77777777" w:rsidR="002C08E7" w:rsidRDefault="002C08E7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84FF303" w14:textId="77777777" w:rsidR="002C08E7" w:rsidRDefault="002C08E7" w:rsidP="00E1445F">
            <w:pPr>
              <w:pStyle w:val="Body"/>
              <w:spacing w:line="240" w:lineRule="auto"/>
              <w:ind w:firstLine="0"/>
              <w:jc w:val="center"/>
            </w:pPr>
            <w:r>
              <w:t>Milk fat yield</w:t>
            </w:r>
          </w:p>
          <w:p w14:paraId="6082DB11" w14:textId="36234395" w:rsidR="002C08E7" w:rsidRPr="002F1582" w:rsidRDefault="002C08E7" w:rsidP="00C446AC">
            <w:pPr>
              <w:pStyle w:val="Body"/>
              <w:spacing w:line="240" w:lineRule="auto"/>
              <w:ind w:firstLine="0"/>
              <w:jc w:val="center"/>
            </w:pPr>
            <w:r>
              <w:t>Milk trans-fatty acid content</w:t>
            </w:r>
          </w:p>
        </w:tc>
      </w:tr>
      <w:tr w:rsidR="006D3341" w:rsidRPr="002F1582" w14:paraId="60DFFA2C" w14:textId="77777777" w:rsidTr="006D3341">
        <w:trPr>
          <w:trHeight w:val="101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04F3758E" w14:textId="69274ACD" w:rsidR="006D3341" w:rsidRPr="002F1582" w:rsidRDefault="006D3341" w:rsidP="00E1445F">
            <w:pPr>
              <w:pStyle w:val="Body"/>
              <w:spacing w:line="240" w:lineRule="auto"/>
              <w:ind w:firstLine="0"/>
              <w:rPr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14:paraId="0AF16EE1" w14:textId="77777777" w:rsidR="006D3341" w:rsidRPr="002F1582" w:rsidRDefault="006D3341" w:rsidP="00E1445F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75A3E" w14:textId="226C59DB" w:rsidR="006D3341" w:rsidRPr="0096132E" w:rsidRDefault="006D3341" w:rsidP="00E1445F">
            <w:pPr>
              <w:pStyle w:val="Body"/>
              <w:spacing w:line="240" w:lineRule="auto"/>
              <w:ind w:firstLine="0"/>
              <w:jc w:val="center"/>
              <w:rPr>
                <w:vertAlign w:val="superscript"/>
              </w:rPr>
            </w:pPr>
            <w:r>
              <w:t>35</w:t>
            </w:r>
            <w:r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34271" w14:textId="77777777" w:rsidR="006D3341" w:rsidRDefault="00A57BCE" w:rsidP="00E1445F">
            <w:pPr>
              <w:pStyle w:val="Body"/>
              <w:spacing w:line="240" w:lineRule="auto"/>
              <w:ind w:firstLine="0"/>
              <w:jc w:val="center"/>
            </w:pPr>
            <w:r>
              <w:t>35.0 – 35.0</w:t>
            </w:r>
          </w:p>
          <w:p w14:paraId="61F2DF1B" w14:textId="77777777" w:rsidR="00A57BCE" w:rsidRDefault="00A57BCE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DBCCA63" w14:textId="77777777" w:rsidR="00A57BCE" w:rsidRDefault="00A57BCE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D71C175" w14:textId="77777777" w:rsidR="00A57BCE" w:rsidRDefault="00A57BCE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5626C54" w14:textId="77777777" w:rsidR="00A57BCE" w:rsidRDefault="00A57BCE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3E67A9E" w14:textId="77777777" w:rsidR="00A57BCE" w:rsidRDefault="00A57BCE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58DF8AE" w14:textId="4B8D93CE" w:rsidR="00A57BCE" w:rsidRPr="002F1582" w:rsidRDefault="00A57BCE" w:rsidP="00E956F0">
            <w:pPr>
              <w:pStyle w:val="Body"/>
              <w:spacing w:line="240" w:lineRule="auto"/>
              <w:ind w:firstLine="0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56111" w14:textId="77777777" w:rsidR="006D3341" w:rsidRPr="00A57BCE" w:rsidRDefault="00A57BCE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57BCE">
              <w:rPr>
                <w:rFonts w:cs="Times New Roman"/>
                <w:szCs w:val="24"/>
                <w:shd w:val="clear" w:color="auto" w:fill="FFFFFF"/>
              </w:rPr>
              <w:t>rs134690880</w:t>
            </w:r>
          </w:p>
          <w:p w14:paraId="62B2763D" w14:textId="77777777" w:rsidR="00A57BCE" w:rsidRPr="00A57BCE" w:rsidRDefault="00A57BCE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57BCE">
              <w:rPr>
                <w:rFonts w:cs="Times New Roman"/>
                <w:szCs w:val="24"/>
                <w:shd w:val="clear" w:color="auto" w:fill="FFFFFF"/>
              </w:rPr>
              <w:t>rs135804441</w:t>
            </w:r>
          </w:p>
          <w:p w14:paraId="71ED2FED" w14:textId="77777777" w:rsidR="00A57BCE" w:rsidRPr="00A57BCE" w:rsidRDefault="00A57BCE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57BCE">
              <w:rPr>
                <w:rFonts w:cs="Times New Roman"/>
                <w:szCs w:val="24"/>
                <w:shd w:val="clear" w:color="auto" w:fill="FFFFFF"/>
              </w:rPr>
              <w:t>rs137793184</w:t>
            </w:r>
          </w:p>
          <w:p w14:paraId="7A5885F6" w14:textId="77777777" w:rsidR="00A57BCE" w:rsidRPr="00A57BCE" w:rsidRDefault="00A57BCE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57BCE">
              <w:rPr>
                <w:rFonts w:cs="Times New Roman"/>
                <w:szCs w:val="24"/>
                <w:shd w:val="clear" w:color="auto" w:fill="FFFFFF"/>
              </w:rPr>
              <w:t>rs110096656</w:t>
            </w:r>
          </w:p>
          <w:p w14:paraId="228DB4C4" w14:textId="77777777" w:rsidR="00A57BCE" w:rsidRPr="00A57BCE" w:rsidRDefault="00A57BCE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57BCE">
              <w:rPr>
                <w:rFonts w:cs="Times New Roman"/>
                <w:szCs w:val="24"/>
                <w:shd w:val="clear" w:color="auto" w:fill="FFFFFF"/>
              </w:rPr>
              <w:t>rs133311984</w:t>
            </w:r>
          </w:p>
          <w:p w14:paraId="54733545" w14:textId="77777777" w:rsidR="00A57BCE" w:rsidRPr="00A57BCE" w:rsidRDefault="00A57BCE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57BCE">
              <w:rPr>
                <w:rFonts w:cs="Times New Roman"/>
                <w:szCs w:val="24"/>
                <w:shd w:val="clear" w:color="auto" w:fill="FFFFFF"/>
              </w:rPr>
              <w:t>rs132649394</w:t>
            </w:r>
          </w:p>
          <w:p w14:paraId="728A044C" w14:textId="15F30EF4" w:rsidR="00A57BCE" w:rsidRPr="00E956F0" w:rsidRDefault="00A57BCE" w:rsidP="00E956F0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57BCE">
              <w:rPr>
                <w:rFonts w:cs="Times New Roman"/>
                <w:szCs w:val="24"/>
                <w:shd w:val="clear" w:color="auto" w:fill="FFFFFF"/>
              </w:rPr>
              <w:t>rs135509245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91483" w14:textId="77777777" w:rsidR="006D3341" w:rsidRDefault="00A57BCE" w:rsidP="00E1445F">
            <w:pPr>
              <w:pStyle w:val="Body"/>
              <w:spacing w:line="240" w:lineRule="auto"/>
              <w:ind w:firstLine="0"/>
              <w:jc w:val="center"/>
            </w:pPr>
            <w:r>
              <w:t>Milk linoleic acid content</w:t>
            </w:r>
          </w:p>
          <w:p w14:paraId="4E5A1317" w14:textId="77777777" w:rsidR="00A57BCE" w:rsidRDefault="00A57BCE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D32F4E6" w14:textId="77777777" w:rsidR="00A57BCE" w:rsidRDefault="00A57BCE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4E5DE7E" w14:textId="77777777" w:rsidR="00A57BCE" w:rsidRDefault="00A57BCE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5E94E18" w14:textId="77777777" w:rsidR="00A57BCE" w:rsidRDefault="00A57BCE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4C93EB9" w14:textId="77777777" w:rsidR="00A57BCE" w:rsidRDefault="00A57BCE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3D3D6B0" w14:textId="31D73312" w:rsidR="00A57BCE" w:rsidRPr="002F1582" w:rsidRDefault="00A57BCE" w:rsidP="00E956F0">
            <w:pPr>
              <w:pStyle w:val="Body"/>
              <w:spacing w:line="240" w:lineRule="auto"/>
              <w:ind w:firstLine="0"/>
            </w:pPr>
          </w:p>
        </w:tc>
      </w:tr>
    </w:tbl>
    <w:p w14:paraId="6560816E" w14:textId="16143E0C" w:rsidR="00187332" w:rsidRPr="00A858C0" w:rsidRDefault="002134A9" w:rsidP="00A57BCE">
      <w:pPr>
        <w:pStyle w:val="Body"/>
        <w:adjustRightInd w:val="0"/>
        <w:spacing w:line="240" w:lineRule="auto"/>
        <w:ind w:firstLine="0"/>
      </w:pPr>
      <w:r w:rsidRPr="002F1582">
        <w:rPr>
          <w:vertAlign w:val="superscript"/>
        </w:rPr>
        <w:t>1</w:t>
      </w:r>
      <w:r w:rsidRPr="002F1582">
        <w:t>Log transformed</w:t>
      </w:r>
      <w:r>
        <w:t xml:space="preserve">; </w:t>
      </w:r>
      <w:r w:rsidRPr="002F1582">
        <w:rPr>
          <w:vertAlign w:val="superscript"/>
        </w:rPr>
        <w:t>2</w:t>
      </w:r>
      <w:r w:rsidRPr="002F1582">
        <w:t>Box Cox transformed</w:t>
      </w:r>
      <w:r>
        <w:t xml:space="preserve">; </w:t>
      </w:r>
      <w:r w:rsidRPr="002134A9">
        <w:rPr>
          <w:vertAlign w:val="superscript"/>
        </w:rPr>
        <w:t>3</w:t>
      </w:r>
      <w:r>
        <w:t xml:space="preserve">1 Mb window explaining the most genetic variance for the CBC </w:t>
      </w:r>
      <w:proofErr w:type="gramStart"/>
      <w:r>
        <w:t>measure</w:t>
      </w:r>
      <w:proofErr w:type="gramEnd"/>
    </w:p>
    <w:p w14:paraId="611BE86C" w14:textId="5534CB1A" w:rsidR="00A57BCE" w:rsidRDefault="005A21AB" w:rsidP="00A57BCE">
      <w:pPr>
        <w:pStyle w:val="Body"/>
        <w:adjustRightInd w:val="0"/>
        <w:spacing w:line="240" w:lineRule="auto"/>
        <w:ind w:firstLine="0"/>
      </w:pPr>
      <w:r w:rsidRPr="002F1582">
        <w:rPr>
          <w:b/>
        </w:rPr>
        <w:lastRenderedPageBreak/>
        <w:t xml:space="preserve">Supplementary Table </w:t>
      </w:r>
      <w:r>
        <w:rPr>
          <w:b/>
        </w:rPr>
        <w:t>3 cont.</w:t>
      </w:r>
    </w:p>
    <w:tbl>
      <w:tblPr>
        <w:tblW w:w="12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1530"/>
        <w:gridCol w:w="1620"/>
        <w:gridCol w:w="1980"/>
        <w:gridCol w:w="1890"/>
        <w:gridCol w:w="3870"/>
      </w:tblGrid>
      <w:tr w:rsidR="00B10683" w:rsidRPr="002F1582" w14:paraId="71866A04" w14:textId="77777777" w:rsidTr="00E1445F">
        <w:trPr>
          <w:trHeight w:val="101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6EF4A" w14:textId="77777777" w:rsidR="00B10683" w:rsidRPr="002F1582" w:rsidRDefault="00B10683" w:rsidP="00E1445F">
            <w:pPr>
              <w:pStyle w:val="Body"/>
              <w:spacing w:line="240" w:lineRule="auto"/>
              <w:ind w:firstLine="0"/>
            </w:pPr>
            <w:r w:rsidRPr="002F1582">
              <w:t>Measu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6B509" w14:textId="77777777" w:rsidR="00B10683" w:rsidRPr="002F1582" w:rsidRDefault="00B10683" w:rsidP="00E1445F">
            <w:pPr>
              <w:pStyle w:val="Body"/>
              <w:spacing w:line="240" w:lineRule="auto"/>
              <w:ind w:firstLine="0"/>
              <w:jc w:val="center"/>
            </w:pPr>
            <w:r>
              <w:t>Chromos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BFB3A" w14:textId="77777777" w:rsidR="00B10683" w:rsidRPr="002F1582" w:rsidRDefault="00B10683" w:rsidP="00E1445F">
            <w:pPr>
              <w:pStyle w:val="Body"/>
              <w:spacing w:line="240" w:lineRule="auto"/>
              <w:ind w:firstLine="0"/>
              <w:jc w:val="center"/>
            </w:pPr>
            <w:r>
              <w:t>Megabas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1BBB5" w14:textId="77777777" w:rsidR="00B10683" w:rsidRDefault="00B10683" w:rsidP="00E1445F">
            <w:pPr>
              <w:pStyle w:val="Body"/>
              <w:spacing w:line="240" w:lineRule="auto"/>
              <w:ind w:firstLine="0"/>
              <w:jc w:val="center"/>
            </w:pPr>
            <w:r>
              <w:t>QTL Span (</w:t>
            </w:r>
            <w:proofErr w:type="spellStart"/>
            <w:r>
              <w:t>Mbp</w:t>
            </w:r>
            <w:proofErr w:type="spellEnd"/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AEE37" w14:textId="77777777" w:rsidR="00B10683" w:rsidRDefault="00B10683" w:rsidP="00E1445F">
            <w:pPr>
              <w:pStyle w:val="Body"/>
              <w:spacing w:line="240" w:lineRule="auto"/>
              <w:ind w:firstLine="0"/>
              <w:jc w:val="center"/>
            </w:pPr>
            <w:r>
              <w:t>Peak SNP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17731" w14:textId="77777777" w:rsidR="00B10683" w:rsidRDefault="00B10683" w:rsidP="00E1445F">
            <w:pPr>
              <w:pStyle w:val="Body"/>
              <w:spacing w:line="240" w:lineRule="auto"/>
              <w:ind w:firstLine="0"/>
              <w:jc w:val="center"/>
            </w:pPr>
            <w:r>
              <w:t>Trait</w:t>
            </w:r>
          </w:p>
        </w:tc>
      </w:tr>
      <w:tr w:rsidR="00F92CF8" w:rsidRPr="002F1582" w14:paraId="0A6D499A" w14:textId="77777777" w:rsidTr="00605D0A">
        <w:trPr>
          <w:trHeight w:val="3023"/>
        </w:trPr>
        <w:tc>
          <w:tcPr>
            <w:tcW w:w="1980" w:type="dxa"/>
            <w:tcBorders>
              <w:left w:val="nil"/>
              <w:right w:val="nil"/>
            </w:tcBorders>
          </w:tcPr>
          <w:p w14:paraId="69953CA9" w14:textId="77777777" w:rsidR="00F92CF8" w:rsidRDefault="00F92CF8" w:rsidP="00A57BCE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1D4512A3" w14:textId="77777777" w:rsidR="00F92CF8" w:rsidRDefault="00F92CF8" w:rsidP="00A57BCE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2BD6739C" w14:textId="77777777" w:rsidR="00274CCE" w:rsidRDefault="00274CCE" w:rsidP="00A57BCE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2D97403" w14:textId="77777777" w:rsidR="00274CCE" w:rsidRDefault="00274CCE" w:rsidP="00A57BCE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4D38949B" w14:textId="7DE8B8A0" w:rsidR="00F92CF8" w:rsidRPr="00605D0A" w:rsidRDefault="00F92CF8" w:rsidP="00A400C0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  <w:r w:rsidRPr="00605D0A">
              <w:rPr>
                <w:bCs/>
                <w:szCs w:val="24"/>
              </w:rPr>
              <w:t>Hemoglobin</w:t>
            </w:r>
            <w:r w:rsidRPr="00605D0A">
              <w:rPr>
                <w:szCs w:val="24"/>
              </w:rPr>
              <w:t xml:space="preserve"> and </w:t>
            </w:r>
            <w:r w:rsidRPr="00605D0A">
              <w:rPr>
                <w:bCs/>
                <w:szCs w:val="24"/>
              </w:rPr>
              <w:t>Hematocrit continued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53DE71A" w14:textId="77777777" w:rsidR="00F92CF8" w:rsidRPr="00605D0A" w:rsidRDefault="00F92CF8" w:rsidP="00A57BCE">
            <w:pPr>
              <w:pStyle w:val="Body"/>
              <w:tabs>
                <w:tab w:val="left" w:pos="419"/>
                <w:tab w:val="center" w:pos="657"/>
              </w:tabs>
              <w:spacing w:line="240" w:lineRule="auto"/>
              <w:ind w:firstLine="0"/>
            </w:pPr>
            <w:r w:rsidRPr="00605D0A">
              <w:tab/>
            </w:r>
          </w:p>
          <w:p w14:paraId="02D79203" w14:textId="77777777" w:rsidR="00F92CF8" w:rsidRPr="00605D0A" w:rsidRDefault="00F92CF8" w:rsidP="00A57BCE">
            <w:pPr>
              <w:pStyle w:val="Body"/>
              <w:tabs>
                <w:tab w:val="left" w:pos="419"/>
                <w:tab w:val="center" w:pos="657"/>
              </w:tabs>
              <w:spacing w:line="240" w:lineRule="auto"/>
              <w:ind w:firstLine="0"/>
            </w:pPr>
          </w:p>
          <w:p w14:paraId="23092E18" w14:textId="77777777" w:rsidR="00F92CF8" w:rsidRPr="00605D0A" w:rsidRDefault="00F92CF8" w:rsidP="00A57BCE">
            <w:pPr>
              <w:pStyle w:val="Body"/>
              <w:tabs>
                <w:tab w:val="left" w:pos="419"/>
                <w:tab w:val="center" w:pos="657"/>
              </w:tabs>
              <w:spacing w:line="240" w:lineRule="auto"/>
              <w:ind w:firstLine="0"/>
            </w:pPr>
          </w:p>
          <w:p w14:paraId="57A0CC55" w14:textId="77777777" w:rsidR="00274CCE" w:rsidRPr="00605D0A" w:rsidRDefault="00274CCE" w:rsidP="00A57BCE">
            <w:pPr>
              <w:pStyle w:val="Body"/>
              <w:tabs>
                <w:tab w:val="left" w:pos="419"/>
                <w:tab w:val="center" w:pos="657"/>
              </w:tabs>
              <w:spacing w:line="240" w:lineRule="auto"/>
              <w:ind w:firstLine="0"/>
            </w:pPr>
          </w:p>
          <w:p w14:paraId="7BB2FF0D" w14:textId="77777777" w:rsidR="00274CCE" w:rsidRPr="00605D0A" w:rsidRDefault="00274CCE" w:rsidP="00A57BCE">
            <w:pPr>
              <w:pStyle w:val="Body"/>
              <w:tabs>
                <w:tab w:val="left" w:pos="419"/>
                <w:tab w:val="center" w:pos="657"/>
              </w:tabs>
              <w:spacing w:line="240" w:lineRule="auto"/>
              <w:ind w:firstLine="0"/>
            </w:pPr>
          </w:p>
          <w:p w14:paraId="323A209E" w14:textId="77777777" w:rsidR="00F92CF8" w:rsidRPr="00605D0A" w:rsidRDefault="00F92CF8" w:rsidP="0021405F">
            <w:pPr>
              <w:pStyle w:val="Body"/>
              <w:tabs>
                <w:tab w:val="left" w:pos="419"/>
                <w:tab w:val="center" w:pos="657"/>
              </w:tabs>
              <w:spacing w:line="240" w:lineRule="auto"/>
              <w:ind w:firstLine="0"/>
              <w:jc w:val="center"/>
            </w:pPr>
            <w:r w:rsidRPr="00605D0A">
              <w:t>25</w:t>
            </w:r>
          </w:p>
          <w:p w14:paraId="0EA9D202" w14:textId="77777777" w:rsidR="00F92CF8" w:rsidRPr="00605D0A" w:rsidRDefault="00F92CF8" w:rsidP="00A57BCE">
            <w:pPr>
              <w:pStyle w:val="Body"/>
              <w:spacing w:line="240" w:lineRule="auto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14:paraId="04F5FE69" w14:textId="77777777" w:rsidR="00F92CF8" w:rsidRPr="00605D0A" w:rsidRDefault="00F92CF8" w:rsidP="00E956F0">
            <w:pPr>
              <w:pStyle w:val="Body"/>
              <w:spacing w:line="240" w:lineRule="auto"/>
              <w:ind w:firstLine="0"/>
            </w:pPr>
          </w:p>
          <w:p w14:paraId="6C2DC25B" w14:textId="77777777" w:rsidR="00F92CF8" w:rsidRPr="00605D0A" w:rsidRDefault="00F92CF8" w:rsidP="00A57BCE">
            <w:pPr>
              <w:pStyle w:val="Body"/>
              <w:spacing w:line="240" w:lineRule="auto"/>
              <w:ind w:firstLine="0"/>
              <w:jc w:val="center"/>
            </w:pPr>
          </w:p>
          <w:p w14:paraId="32861073" w14:textId="77777777" w:rsidR="00F92CF8" w:rsidRPr="00605D0A" w:rsidRDefault="00F92CF8" w:rsidP="00A57BCE">
            <w:pPr>
              <w:pStyle w:val="Body"/>
              <w:spacing w:line="240" w:lineRule="auto"/>
              <w:ind w:firstLine="0"/>
              <w:jc w:val="center"/>
            </w:pPr>
          </w:p>
          <w:p w14:paraId="5D859FC5" w14:textId="77777777" w:rsidR="00274CCE" w:rsidRPr="00605D0A" w:rsidRDefault="00274CCE" w:rsidP="00A57BCE">
            <w:pPr>
              <w:pStyle w:val="Body"/>
              <w:spacing w:line="240" w:lineRule="auto"/>
              <w:ind w:firstLine="0"/>
              <w:jc w:val="center"/>
            </w:pPr>
          </w:p>
          <w:p w14:paraId="7D966B85" w14:textId="77777777" w:rsidR="00274CCE" w:rsidRPr="00605D0A" w:rsidRDefault="00274CCE" w:rsidP="00A57BCE">
            <w:pPr>
              <w:pStyle w:val="Body"/>
              <w:spacing w:line="240" w:lineRule="auto"/>
              <w:ind w:firstLine="0"/>
              <w:jc w:val="center"/>
            </w:pPr>
          </w:p>
          <w:p w14:paraId="23EA4615" w14:textId="5C31DB20" w:rsidR="00F92CF8" w:rsidRPr="00605D0A" w:rsidRDefault="00F92CF8" w:rsidP="00A57BCE">
            <w:pPr>
              <w:pStyle w:val="Body"/>
              <w:spacing w:line="240" w:lineRule="auto"/>
              <w:jc w:val="center"/>
            </w:pPr>
            <w:r w:rsidRPr="00605D0A">
              <w:t>35</w:t>
            </w:r>
            <w:r w:rsidRPr="00605D0A"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</w:tcPr>
          <w:p w14:paraId="0CCDA781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</w:pPr>
            <w:r w:rsidRPr="00605D0A">
              <w:t>35.0 – 35.0</w:t>
            </w:r>
          </w:p>
          <w:p w14:paraId="489FB1FD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</w:pPr>
          </w:p>
          <w:p w14:paraId="317C249B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</w:pPr>
          </w:p>
          <w:p w14:paraId="02952528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</w:pPr>
          </w:p>
          <w:p w14:paraId="2EBF10A7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</w:pPr>
            <w:r w:rsidRPr="00605D0A">
              <w:t>35.1 – 35.1</w:t>
            </w:r>
          </w:p>
          <w:p w14:paraId="6FCD716A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</w:pPr>
            <w:r w:rsidRPr="00605D0A">
              <w:t>35.5 – 35.5</w:t>
            </w:r>
          </w:p>
          <w:p w14:paraId="7FFE811B" w14:textId="77777777" w:rsidR="00F92CF8" w:rsidRPr="00605D0A" w:rsidRDefault="00F92CF8" w:rsidP="00E956F0">
            <w:pPr>
              <w:pStyle w:val="Body"/>
              <w:spacing w:line="240" w:lineRule="auto"/>
              <w:ind w:firstLine="0"/>
              <w:jc w:val="center"/>
            </w:pPr>
            <w:r w:rsidRPr="00605D0A">
              <w:t>35.6 – 35.6</w:t>
            </w:r>
          </w:p>
          <w:p w14:paraId="0C03DFDE" w14:textId="77777777" w:rsidR="00B17DBB" w:rsidRPr="00605D0A" w:rsidRDefault="00B17DBB" w:rsidP="00E956F0">
            <w:pPr>
              <w:pStyle w:val="Body"/>
              <w:spacing w:line="240" w:lineRule="auto"/>
              <w:ind w:firstLine="0"/>
              <w:jc w:val="center"/>
            </w:pPr>
          </w:p>
          <w:p w14:paraId="614F98C2" w14:textId="2BB0B442" w:rsidR="00F92CF8" w:rsidRPr="00605D0A" w:rsidRDefault="00F92CF8" w:rsidP="00AF66B6">
            <w:pPr>
              <w:pStyle w:val="Body"/>
              <w:spacing w:line="240" w:lineRule="auto"/>
              <w:ind w:firstLine="0"/>
              <w:jc w:val="center"/>
            </w:pPr>
            <w:r w:rsidRPr="00605D0A">
              <w:t>35.7 – 35.7</w:t>
            </w:r>
          </w:p>
          <w:p w14:paraId="6D8F65AC" w14:textId="45A43FBD" w:rsidR="00F92CF8" w:rsidRPr="00605D0A" w:rsidRDefault="00F92CF8" w:rsidP="00F92CF8">
            <w:pPr>
              <w:pStyle w:val="Body"/>
              <w:spacing w:line="240" w:lineRule="auto"/>
              <w:ind w:firstLine="0"/>
              <w:jc w:val="center"/>
            </w:pPr>
            <w:r w:rsidRPr="00605D0A">
              <w:t>35.7 – 35.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01AE400F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05D0A">
              <w:rPr>
                <w:rFonts w:cs="Times New Roman"/>
                <w:szCs w:val="24"/>
                <w:shd w:val="clear" w:color="auto" w:fill="FFFFFF"/>
              </w:rPr>
              <w:t>rs134690880</w:t>
            </w:r>
          </w:p>
          <w:p w14:paraId="14DC3E9E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05D0A">
              <w:rPr>
                <w:rFonts w:cs="Times New Roman"/>
                <w:szCs w:val="24"/>
                <w:shd w:val="clear" w:color="auto" w:fill="FFFFFF"/>
              </w:rPr>
              <w:t>rs110096656</w:t>
            </w:r>
          </w:p>
          <w:p w14:paraId="605AEB98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05D0A">
              <w:rPr>
                <w:rFonts w:cs="Times New Roman"/>
                <w:szCs w:val="24"/>
                <w:shd w:val="clear" w:color="auto" w:fill="FFFFFF"/>
              </w:rPr>
              <w:t>rs132649394</w:t>
            </w:r>
          </w:p>
          <w:p w14:paraId="1B0D1FE8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05D0A">
              <w:rPr>
                <w:rFonts w:cs="Times New Roman"/>
                <w:szCs w:val="24"/>
                <w:shd w:val="clear" w:color="auto" w:fill="FFFFFF"/>
              </w:rPr>
              <w:t>rs137793184</w:t>
            </w:r>
          </w:p>
          <w:p w14:paraId="618DBA28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05D0A">
              <w:rPr>
                <w:rFonts w:cs="Times New Roman"/>
                <w:szCs w:val="24"/>
                <w:shd w:val="clear" w:color="auto" w:fill="FFFFFF"/>
              </w:rPr>
              <w:t>rs109468931</w:t>
            </w:r>
          </w:p>
          <w:p w14:paraId="5A4A2049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05D0A">
              <w:rPr>
                <w:rFonts w:cs="Times New Roman"/>
                <w:szCs w:val="24"/>
                <w:shd w:val="clear" w:color="auto" w:fill="FFFFFF"/>
              </w:rPr>
              <w:t>rs208606059</w:t>
            </w:r>
          </w:p>
          <w:p w14:paraId="68C56869" w14:textId="77777777" w:rsidR="00F92CF8" w:rsidRPr="00605D0A" w:rsidRDefault="00F92CF8" w:rsidP="00A57BCE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05D0A">
              <w:rPr>
                <w:rFonts w:cs="Times New Roman"/>
                <w:szCs w:val="24"/>
                <w:shd w:val="clear" w:color="auto" w:fill="FFFFFF"/>
              </w:rPr>
              <w:t>rs109480808</w:t>
            </w:r>
          </w:p>
          <w:p w14:paraId="04782817" w14:textId="435EAA59" w:rsidR="00F92CF8" w:rsidRPr="00605D0A" w:rsidRDefault="00F92CF8" w:rsidP="00AF66B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05D0A">
              <w:rPr>
                <w:rFonts w:cs="Times New Roman"/>
                <w:szCs w:val="24"/>
                <w:shd w:val="clear" w:color="auto" w:fill="FFFFFF"/>
              </w:rPr>
              <w:t>rs43726576</w:t>
            </w:r>
          </w:p>
          <w:p w14:paraId="05304F5F" w14:textId="4E4AEE9C" w:rsidR="00AF66B6" w:rsidRDefault="00F92CF8" w:rsidP="00AF66B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05D0A">
              <w:rPr>
                <w:rFonts w:cs="Times New Roman"/>
                <w:szCs w:val="24"/>
                <w:shd w:val="clear" w:color="auto" w:fill="FFFFFF"/>
              </w:rPr>
              <w:t>rs110452329</w:t>
            </w:r>
          </w:p>
          <w:p w14:paraId="313C73B7" w14:textId="1F18D3B8" w:rsidR="00AF66B6" w:rsidRPr="00605D0A" w:rsidRDefault="00AF66B6" w:rsidP="00AF66B6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05D0A">
              <w:rPr>
                <w:rFonts w:cs="Times New Roman"/>
                <w:szCs w:val="24"/>
                <w:shd w:val="clear" w:color="auto" w:fill="FFFFFF"/>
              </w:rPr>
              <w:t>rs109410006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</w:tcPr>
          <w:p w14:paraId="208BE41B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</w:pPr>
            <w:r w:rsidRPr="00605D0A">
              <w:t>Milk potassium content</w:t>
            </w:r>
          </w:p>
          <w:p w14:paraId="31BAB5AD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</w:pPr>
          </w:p>
          <w:p w14:paraId="62D88DD4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</w:pPr>
          </w:p>
          <w:p w14:paraId="28C5F202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</w:pPr>
          </w:p>
          <w:p w14:paraId="4CE1F118" w14:textId="77777777" w:rsidR="00F92CF8" w:rsidRPr="00605D0A" w:rsidRDefault="00F92CF8" w:rsidP="0058213F">
            <w:pPr>
              <w:pStyle w:val="Body"/>
              <w:spacing w:line="240" w:lineRule="auto"/>
              <w:ind w:firstLine="0"/>
              <w:jc w:val="center"/>
            </w:pPr>
            <w:r w:rsidRPr="00605D0A">
              <w:t>Average daily gain</w:t>
            </w:r>
          </w:p>
          <w:p w14:paraId="1772E73F" w14:textId="77777777" w:rsidR="00236831" w:rsidRPr="00605D0A" w:rsidRDefault="00236831" w:rsidP="00A57BCE">
            <w:pPr>
              <w:pStyle w:val="Body"/>
              <w:spacing w:line="240" w:lineRule="auto"/>
              <w:ind w:firstLine="0"/>
              <w:jc w:val="center"/>
            </w:pPr>
          </w:p>
          <w:p w14:paraId="45E13CAB" w14:textId="1B2C8EE7" w:rsidR="00F92CF8" w:rsidRPr="00605D0A" w:rsidRDefault="00F92CF8" w:rsidP="00A57BCE">
            <w:pPr>
              <w:pStyle w:val="Body"/>
              <w:spacing w:line="240" w:lineRule="auto"/>
              <w:ind w:firstLine="0"/>
              <w:jc w:val="center"/>
            </w:pPr>
            <w:r w:rsidRPr="00605D0A">
              <w:t>Milk fat yield</w:t>
            </w:r>
          </w:p>
          <w:p w14:paraId="6CE14150" w14:textId="77777777" w:rsidR="00F92CF8" w:rsidRPr="00605D0A" w:rsidRDefault="00F92CF8" w:rsidP="00A57BCE">
            <w:pPr>
              <w:pStyle w:val="Body"/>
              <w:spacing w:line="240" w:lineRule="auto"/>
              <w:ind w:firstLine="0"/>
              <w:jc w:val="center"/>
            </w:pPr>
          </w:p>
          <w:p w14:paraId="3F5A2546" w14:textId="77777777" w:rsidR="00F92CF8" w:rsidRDefault="00F92CF8" w:rsidP="00F92CF8">
            <w:pPr>
              <w:pStyle w:val="Body"/>
              <w:spacing w:line="240" w:lineRule="auto"/>
              <w:ind w:firstLine="0"/>
            </w:pPr>
            <w:r w:rsidRPr="00605D0A">
              <w:t>Milk fat yield (daughter deviation)</w:t>
            </w:r>
          </w:p>
          <w:p w14:paraId="7730139C" w14:textId="765FA507" w:rsidR="00AF66B6" w:rsidRDefault="00AF66B6" w:rsidP="00AF66B6">
            <w:pPr>
              <w:pStyle w:val="Body"/>
              <w:spacing w:line="240" w:lineRule="auto"/>
              <w:ind w:firstLine="0"/>
              <w:jc w:val="center"/>
            </w:pPr>
            <w:r w:rsidRPr="00605D0A">
              <w:t>Milk fat percentage (daughter deviation</w:t>
            </w:r>
            <w:r>
              <w:t>)</w:t>
            </w:r>
          </w:p>
        </w:tc>
      </w:tr>
      <w:tr w:rsidR="00A57BCE" w:rsidRPr="002F1582" w14:paraId="21A78B84" w14:textId="77777777" w:rsidTr="00E1445F">
        <w:trPr>
          <w:trHeight w:val="101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98BD72F" w14:textId="77777777" w:rsidR="0008590A" w:rsidRDefault="0008590A" w:rsidP="00A57BCE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06B0514D" w14:textId="195C007F" w:rsidR="00A57BCE" w:rsidRPr="00B57D5A" w:rsidRDefault="00A57BCE" w:rsidP="00A57BCE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Mean corpuscular volume</w:t>
            </w:r>
            <w:r w:rsidRPr="002F1582">
              <w:rPr>
                <w:bCs/>
                <w:szCs w:val="24"/>
                <w:vertAlign w:val="superscript"/>
              </w:rPr>
              <w:t>1</w:t>
            </w:r>
            <w:r>
              <w:rPr>
                <w:bCs/>
                <w:szCs w:val="24"/>
                <w:vertAlign w:val="superscript"/>
              </w:rPr>
              <w:t xml:space="preserve"> </w:t>
            </w:r>
            <w:r>
              <w:rPr>
                <w:bCs/>
                <w:szCs w:val="24"/>
              </w:rPr>
              <w:t>and</w:t>
            </w:r>
          </w:p>
          <w:p w14:paraId="352BB730" w14:textId="77777777" w:rsidR="00A57BCE" w:rsidRPr="00B57D5A" w:rsidRDefault="00A57BCE" w:rsidP="00A57BCE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Mean corpuscular hemoglobin</w:t>
            </w:r>
            <w:r w:rsidRPr="002F1582">
              <w:rPr>
                <w:bCs/>
                <w:szCs w:val="24"/>
                <w:vertAlign w:val="superscript"/>
              </w:rPr>
              <w:t>1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E68FC0E" w14:textId="77777777" w:rsidR="0008590A" w:rsidRDefault="0008590A" w:rsidP="00A57BCE">
            <w:pPr>
              <w:pStyle w:val="Body"/>
              <w:spacing w:line="240" w:lineRule="auto"/>
              <w:ind w:firstLine="0"/>
              <w:jc w:val="center"/>
            </w:pPr>
          </w:p>
          <w:p w14:paraId="02B59361" w14:textId="77777777" w:rsidR="006700A1" w:rsidRDefault="006700A1" w:rsidP="00D22906">
            <w:pPr>
              <w:pStyle w:val="Body"/>
              <w:spacing w:line="240" w:lineRule="auto"/>
              <w:ind w:firstLine="0"/>
            </w:pPr>
          </w:p>
          <w:p w14:paraId="691F7976" w14:textId="7CD47F11" w:rsidR="00A57BCE" w:rsidRPr="002F1582" w:rsidRDefault="00911233" w:rsidP="00A57BCE">
            <w:pPr>
              <w:pStyle w:val="Body"/>
              <w:spacing w:line="240" w:lineRule="auto"/>
              <w:ind w:firstLine="0"/>
              <w:jc w:val="center"/>
            </w:pPr>
            <w: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39994" w14:textId="6F5C774F" w:rsidR="00A57BCE" w:rsidRPr="002F1582" w:rsidRDefault="00857CC2" w:rsidP="00A57BCE">
            <w:pPr>
              <w:pStyle w:val="Body"/>
              <w:spacing w:line="240" w:lineRule="auto"/>
              <w:ind w:firstLine="0"/>
              <w:jc w:val="center"/>
            </w:pPr>
            <w:r>
              <w:t>20</w:t>
            </w:r>
            <w:r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7AA52" w14:textId="17E00040" w:rsidR="00A57BCE" w:rsidRPr="002F1582" w:rsidRDefault="000C29E7" w:rsidP="00A57BCE">
            <w:pPr>
              <w:pStyle w:val="Body"/>
              <w:spacing w:line="240" w:lineRule="auto"/>
              <w:ind w:firstLine="0"/>
              <w:jc w:val="center"/>
            </w:pPr>
            <w:r>
              <w:t>20.8 – 20.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DC077" w14:textId="53578E5C" w:rsidR="00A57BCE" w:rsidRPr="00202FA9" w:rsidRDefault="000C29E7" w:rsidP="00A57BCE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202FA9">
              <w:rPr>
                <w:rFonts w:cs="Times New Roman"/>
                <w:szCs w:val="24"/>
                <w:shd w:val="clear" w:color="auto" w:fill="FFFFFF"/>
              </w:rPr>
              <w:t>rs108948843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D634E" w14:textId="74B6F752" w:rsidR="00A57BCE" w:rsidRPr="002F1582" w:rsidRDefault="000C29E7" w:rsidP="00A57BCE">
            <w:pPr>
              <w:pStyle w:val="Body"/>
              <w:spacing w:line="240" w:lineRule="auto"/>
              <w:ind w:firstLine="0"/>
              <w:jc w:val="center"/>
            </w:pPr>
            <w:r>
              <w:t>Milk fat yield (daughter deviation)</w:t>
            </w:r>
          </w:p>
        </w:tc>
      </w:tr>
      <w:tr w:rsidR="00911233" w:rsidRPr="002F1582" w14:paraId="623C88D6" w14:textId="77777777" w:rsidTr="007C7B58">
        <w:trPr>
          <w:trHeight w:val="101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EAE31" w14:textId="77777777" w:rsidR="00911233" w:rsidRPr="002F1582" w:rsidRDefault="00911233" w:rsidP="00A57BCE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D79D9" w14:textId="77777777" w:rsidR="00911233" w:rsidRDefault="00911233" w:rsidP="00A57BCE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2E2A2" w14:textId="77777777" w:rsidR="00A65A8D" w:rsidRDefault="00A65A8D" w:rsidP="00A57BCE">
            <w:pPr>
              <w:pStyle w:val="Body"/>
              <w:spacing w:line="240" w:lineRule="auto"/>
              <w:ind w:firstLine="0"/>
              <w:jc w:val="center"/>
            </w:pPr>
          </w:p>
          <w:p w14:paraId="3ACA28DE" w14:textId="77777777" w:rsidR="00A65A8D" w:rsidRDefault="00A65A8D" w:rsidP="00A57BCE">
            <w:pPr>
              <w:pStyle w:val="Body"/>
              <w:spacing w:line="240" w:lineRule="auto"/>
              <w:ind w:firstLine="0"/>
              <w:jc w:val="center"/>
            </w:pPr>
          </w:p>
          <w:p w14:paraId="4F9850F9" w14:textId="0FDD6075" w:rsidR="00911233" w:rsidRPr="00857CC2" w:rsidRDefault="00857CC2" w:rsidP="00A57BCE">
            <w:pPr>
              <w:pStyle w:val="Body"/>
              <w:spacing w:line="240" w:lineRule="auto"/>
              <w:ind w:firstLine="0"/>
              <w:jc w:val="center"/>
            </w:pPr>
            <w:r>
              <w:t>2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933AE" w14:textId="77777777" w:rsidR="00911233" w:rsidRDefault="000C29E7" w:rsidP="00A57BCE">
            <w:pPr>
              <w:pStyle w:val="Body"/>
              <w:spacing w:line="240" w:lineRule="auto"/>
              <w:ind w:firstLine="0"/>
              <w:jc w:val="center"/>
            </w:pPr>
            <w:r>
              <w:t>21.0 – 21.0</w:t>
            </w:r>
          </w:p>
          <w:p w14:paraId="499712E1" w14:textId="0BF1DC53" w:rsidR="00202FA9" w:rsidRDefault="00202FA9" w:rsidP="009356CD">
            <w:pPr>
              <w:pStyle w:val="Body"/>
              <w:spacing w:line="240" w:lineRule="auto"/>
              <w:ind w:firstLine="0"/>
            </w:pPr>
          </w:p>
          <w:p w14:paraId="3FC747C2" w14:textId="77777777" w:rsidR="00202FA9" w:rsidRDefault="00202FA9" w:rsidP="00A57BCE">
            <w:pPr>
              <w:pStyle w:val="Body"/>
              <w:spacing w:line="240" w:lineRule="auto"/>
              <w:ind w:firstLine="0"/>
              <w:jc w:val="center"/>
            </w:pPr>
            <w:r>
              <w:t>21.1 – 21.1</w:t>
            </w:r>
          </w:p>
          <w:p w14:paraId="6079765C" w14:textId="77777777" w:rsidR="009356CD" w:rsidRDefault="009356CD" w:rsidP="00A57BCE">
            <w:pPr>
              <w:pStyle w:val="Body"/>
              <w:spacing w:line="240" w:lineRule="auto"/>
              <w:ind w:firstLine="0"/>
              <w:jc w:val="center"/>
            </w:pPr>
          </w:p>
          <w:p w14:paraId="216743D0" w14:textId="589E006B" w:rsidR="009356CD" w:rsidRPr="002F1582" w:rsidRDefault="009356CD" w:rsidP="009356CD">
            <w:pPr>
              <w:pStyle w:val="Body"/>
              <w:spacing w:line="240" w:lineRule="auto"/>
              <w:ind w:firstLine="0"/>
              <w:jc w:val="center"/>
            </w:pPr>
            <w:r>
              <w:t>21.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E635C" w14:textId="77777777" w:rsidR="00911233" w:rsidRPr="00202FA9" w:rsidRDefault="000C29E7" w:rsidP="00A57BCE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02FA9">
              <w:rPr>
                <w:rFonts w:cs="Times New Roman"/>
                <w:szCs w:val="24"/>
                <w:shd w:val="clear" w:color="auto" w:fill="FFFFFF"/>
              </w:rPr>
              <w:t>rs135863760</w:t>
            </w:r>
          </w:p>
          <w:p w14:paraId="34268CB1" w14:textId="1926BC2D" w:rsidR="00202FA9" w:rsidRPr="00202FA9" w:rsidRDefault="00202FA9" w:rsidP="00202FA9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02FA9">
              <w:rPr>
                <w:rFonts w:cs="Times New Roman"/>
                <w:szCs w:val="24"/>
                <w:shd w:val="clear" w:color="auto" w:fill="FFFFFF"/>
              </w:rPr>
              <w:t>rs109952851</w:t>
            </w:r>
          </w:p>
          <w:p w14:paraId="1B0D1776" w14:textId="77777777" w:rsidR="00202FA9" w:rsidRPr="00202FA9" w:rsidRDefault="00202FA9" w:rsidP="00A57BCE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02FA9">
              <w:rPr>
                <w:rFonts w:cs="Times New Roman"/>
                <w:szCs w:val="24"/>
                <w:shd w:val="clear" w:color="auto" w:fill="FFFFFF"/>
              </w:rPr>
              <w:t>rs133198838</w:t>
            </w:r>
          </w:p>
          <w:p w14:paraId="4B692960" w14:textId="77777777" w:rsidR="00202FA9" w:rsidRDefault="00202FA9" w:rsidP="00A57BCE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02FA9">
              <w:rPr>
                <w:rFonts w:cs="Times New Roman"/>
                <w:szCs w:val="24"/>
                <w:shd w:val="clear" w:color="auto" w:fill="FFFFFF"/>
              </w:rPr>
              <w:t>rs377953581</w:t>
            </w:r>
          </w:p>
          <w:p w14:paraId="11A156DC" w14:textId="4082DF6A" w:rsidR="009356CD" w:rsidRPr="009356CD" w:rsidRDefault="009356CD" w:rsidP="009356CD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02FA9">
              <w:rPr>
                <w:rFonts w:cs="Times New Roman"/>
                <w:szCs w:val="24"/>
                <w:shd w:val="clear" w:color="auto" w:fill="FFFFFF"/>
              </w:rPr>
              <w:t>rs110483973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7CB53" w14:textId="77777777" w:rsidR="00911233" w:rsidRDefault="000C29E7" w:rsidP="00A57BCE">
            <w:pPr>
              <w:pStyle w:val="Body"/>
              <w:spacing w:line="240" w:lineRule="auto"/>
              <w:ind w:firstLine="0"/>
              <w:jc w:val="center"/>
            </w:pPr>
            <w:r>
              <w:t>Milk potassium content</w:t>
            </w:r>
          </w:p>
          <w:p w14:paraId="509B2A2A" w14:textId="77777777" w:rsidR="00202FA9" w:rsidRDefault="00202FA9" w:rsidP="00A57BCE">
            <w:pPr>
              <w:pStyle w:val="Body"/>
              <w:spacing w:line="240" w:lineRule="auto"/>
              <w:ind w:firstLine="0"/>
              <w:jc w:val="center"/>
            </w:pPr>
          </w:p>
          <w:p w14:paraId="1C1EE1FC" w14:textId="77777777" w:rsidR="00202FA9" w:rsidRDefault="00202FA9" w:rsidP="00A57BCE">
            <w:pPr>
              <w:pStyle w:val="Body"/>
              <w:spacing w:line="240" w:lineRule="auto"/>
              <w:ind w:firstLine="0"/>
              <w:jc w:val="center"/>
            </w:pPr>
            <w:r>
              <w:t>Milk lactose content</w:t>
            </w:r>
          </w:p>
          <w:p w14:paraId="3D4E0EFA" w14:textId="77777777" w:rsidR="009356CD" w:rsidRDefault="009356CD" w:rsidP="00A57BCE">
            <w:pPr>
              <w:pStyle w:val="Body"/>
              <w:spacing w:line="240" w:lineRule="auto"/>
              <w:ind w:firstLine="0"/>
              <w:jc w:val="center"/>
            </w:pPr>
          </w:p>
          <w:p w14:paraId="758DF6A8" w14:textId="77C1B77A" w:rsidR="009356CD" w:rsidRPr="002F1582" w:rsidRDefault="009356CD" w:rsidP="009356CD">
            <w:pPr>
              <w:pStyle w:val="Body"/>
              <w:spacing w:line="240" w:lineRule="auto"/>
              <w:ind w:firstLine="0"/>
              <w:jc w:val="center"/>
            </w:pPr>
            <w:r>
              <w:t xml:space="preserve">Milk </w:t>
            </w:r>
            <w:proofErr w:type="spellStart"/>
            <w:r>
              <w:t>myristoleic</w:t>
            </w:r>
            <w:proofErr w:type="spellEnd"/>
            <w:r>
              <w:t xml:space="preserve"> acid content</w:t>
            </w:r>
          </w:p>
        </w:tc>
      </w:tr>
      <w:tr w:rsidR="007C7B58" w:rsidRPr="002F1582" w14:paraId="05E9945B" w14:textId="77777777" w:rsidTr="00E1445F">
        <w:trPr>
          <w:trHeight w:val="101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0623E" w14:textId="77777777" w:rsidR="00D51A8A" w:rsidRDefault="00D51A8A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23296D56" w14:textId="77777777" w:rsidR="00D51A8A" w:rsidRDefault="00D51A8A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4560E460" w14:textId="77777777" w:rsidR="00D51A8A" w:rsidRDefault="00D51A8A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1CE04835" w14:textId="77777777" w:rsidR="00D51A8A" w:rsidRDefault="00D51A8A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2E9DF28A" w14:textId="31261429" w:rsidR="007C7B58" w:rsidRPr="002F1582" w:rsidRDefault="007C7B58" w:rsidP="00E1445F">
            <w:pPr>
              <w:pStyle w:val="Body"/>
              <w:spacing w:line="240" w:lineRule="auto"/>
              <w:ind w:firstLine="0"/>
              <w:rPr>
                <w:szCs w:val="24"/>
                <w:vertAlign w:val="superscript"/>
              </w:rPr>
            </w:pPr>
            <w:r w:rsidRPr="002F1582">
              <w:rPr>
                <w:bCs/>
                <w:szCs w:val="24"/>
              </w:rPr>
              <w:t>Red cell distribution width</w:t>
            </w:r>
            <w:r w:rsidRPr="002F1582">
              <w:rPr>
                <w:bCs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5F080" w14:textId="77777777" w:rsidR="00D51A8A" w:rsidRDefault="00D51A8A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7A1D832" w14:textId="77777777" w:rsidR="00D51A8A" w:rsidRDefault="00D51A8A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6CF81C6" w14:textId="77777777" w:rsidR="00D51A8A" w:rsidRDefault="00D51A8A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FDDBB45" w14:textId="77777777" w:rsidR="00D51A8A" w:rsidRDefault="00D51A8A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0503F8D" w14:textId="77777777" w:rsidR="00D51A8A" w:rsidRDefault="00D51A8A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C6E76EA" w14:textId="38661C16" w:rsidR="007C7B58" w:rsidRPr="002F1582" w:rsidRDefault="00F70488" w:rsidP="00E1445F">
            <w:pPr>
              <w:pStyle w:val="Body"/>
              <w:spacing w:line="240" w:lineRule="auto"/>
              <w:ind w:firstLine="0"/>
              <w:jc w:val="center"/>
            </w:pPr>
            <w:r>
              <w:t>1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D20CA" w14:textId="77777777" w:rsidR="00D51A8A" w:rsidRDefault="00D51A8A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EA68A8F" w14:textId="77777777" w:rsidR="00D51A8A" w:rsidRDefault="00D51A8A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609F05C" w14:textId="77777777" w:rsidR="00D51A8A" w:rsidRDefault="00D51A8A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B1BECB6" w14:textId="77777777" w:rsidR="00D51A8A" w:rsidRDefault="00D51A8A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7C934B3" w14:textId="77777777" w:rsidR="00D51A8A" w:rsidRDefault="00D51A8A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4D4E698" w14:textId="6954DDAD" w:rsidR="007C7B58" w:rsidRPr="00F70488" w:rsidRDefault="00F70488" w:rsidP="00E1445F">
            <w:pPr>
              <w:pStyle w:val="Body"/>
              <w:spacing w:line="240" w:lineRule="auto"/>
              <w:ind w:firstLine="0"/>
              <w:jc w:val="center"/>
              <w:rPr>
                <w:highlight w:val="yellow"/>
              </w:rPr>
            </w:pPr>
            <w:r w:rsidRPr="00F70488">
              <w:t>2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CE12E" w14:textId="77777777" w:rsidR="007C7B58" w:rsidRDefault="00102D93" w:rsidP="00E1445F">
            <w:pPr>
              <w:pStyle w:val="Body"/>
              <w:spacing w:line="240" w:lineRule="auto"/>
              <w:ind w:firstLine="0"/>
              <w:jc w:val="center"/>
            </w:pPr>
            <w:r>
              <w:t>21.1 – 21.1</w:t>
            </w:r>
          </w:p>
          <w:p w14:paraId="4885937C" w14:textId="77777777" w:rsidR="00102D93" w:rsidRDefault="00102D93" w:rsidP="00E1445F">
            <w:pPr>
              <w:pStyle w:val="Body"/>
              <w:spacing w:line="240" w:lineRule="auto"/>
              <w:ind w:firstLine="0"/>
              <w:jc w:val="center"/>
            </w:pPr>
            <w:r>
              <w:t>21.6 – 21.6</w:t>
            </w:r>
          </w:p>
          <w:p w14:paraId="111BC113" w14:textId="77777777" w:rsidR="00102D93" w:rsidRDefault="00102D93" w:rsidP="00E1445F">
            <w:pPr>
              <w:pStyle w:val="Body"/>
              <w:spacing w:line="240" w:lineRule="auto"/>
              <w:ind w:firstLine="0"/>
              <w:jc w:val="center"/>
            </w:pPr>
            <w:r>
              <w:t>21.7 – 21.7</w:t>
            </w:r>
          </w:p>
          <w:p w14:paraId="51FD73C7" w14:textId="77777777" w:rsidR="006B79DF" w:rsidRDefault="006B79DF" w:rsidP="00E1445F">
            <w:pPr>
              <w:pStyle w:val="Body"/>
              <w:spacing w:line="240" w:lineRule="auto"/>
              <w:ind w:firstLine="0"/>
              <w:jc w:val="center"/>
            </w:pPr>
            <w:r>
              <w:t>21.1 – 21.1</w:t>
            </w:r>
          </w:p>
          <w:p w14:paraId="1D9D4C60" w14:textId="77777777" w:rsidR="006B79DF" w:rsidRDefault="006B79DF" w:rsidP="00E1445F">
            <w:pPr>
              <w:pStyle w:val="Body"/>
              <w:spacing w:line="240" w:lineRule="auto"/>
              <w:ind w:firstLine="0"/>
              <w:jc w:val="center"/>
            </w:pPr>
            <w:r>
              <w:t>21.6 – 21.6</w:t>
            </w:r>
          </w:p>
          <w:p w14:paraId="2DC60007" w14:textId="77777777" w:rsidR="006B79DF" w:rsidRDefault="006B79DF" w:rsidP="00E1445F">
            <w:pPr>
              <w:pStyle w:val="Body"/>
              <w:spacing w:line="240" w:lineRule="auto"/>
              <w:ind w:firstLine="0"/>
              <w:jc w:val="center"/>
            </w:pPr>
            <w:r>
              <w:t>21.7 – 21.7</w:t>
            </w:r>
          </w:p>
          <w:p w14:paraId="1DE76D98" w14:textId="5B3277FD" w:rsidR="005D2B91" w:rsidRDefault="005D2B91" w:rsidP="00E1445F">
            <w:pPr>
              <w:pStyle w:val="Body"/>
              <w:spacing w:line="240" w:lineRule="auto"/>
              <w:ind w:firstLine="0"/>
              <w:jc w:val="center"/>
            </w:pPr>
            <w:r>
              <w:t>21.1 – 21.1</w:t>
            </w:r>
          </w:p>
          <w:p w14:paraId="67BB5E26" w14:textId="37372FF2" w:rsidR="005D2B91" w:rsidRDefault="005D2B91" w:rsidP="00E1445F">
            <w:pPr>
              <w:pStyle w:val="Body"/>
              <w:spacing w:line="240" w:lineRule="auto"/>
              <w:ind w:firstLine="0"/>
              <w:jc w:val="center"/>
            </w:pPr>
            <w:r>
              <w:t>21.6 – 21.6</w:t>
            </w:r>
          </w:p>
          <w:p w14:paraId="31005814" w14:textId="77777777" w:rsidR="005D2B91" w:rsidRDefault="005D2B91" w:rsidP="00E1445F">
            <w:pPr>
              <w:pStyle w:val="Body"/>
              <w:spacing w:line="240" w:lineRule="auto"/>
              <w:ind w:firstLine="0"/>
              <w:jc w:val="center"/>
            </w:pPr>
            <w:r>
              <w:t>21.7 – 21.7</w:t>
            </w:r>
          </w:p>
          <w:p w14:paraId="29E465E6" w14:textId="286BAAF7" w:rsidR="005D2B91" w:rsidRDefault="0057401C" w:rsidP="00E1445F">
            <w:pPr>
              <w:pStyle w:val="Body"/>
              <w:spacing w:line="240" w:lineRule="auto"/>
              <w:ind w:firstLine="0"/>
              <w:jc w:val="center"/>
            </w:pPr>
            <w:r>
              <w:t>21.6 – 21.6</w:t>
            </w:r>
          </w:p>
          <w:p w14:paraId="669F2B29" w14:textId="273D435F" w:rsidR="005D2B91" w:rsidRPr="00102D93" w:rsidRDefault="0057401C" w:rsidP="0057401C">
            <w:pPr>
              <w:pStyle w:val="Body"/>
              <w:spacing w:line="240" w:lineRule="auto"/>
              <w:ind w:firstLine="0"/>
              <w:jc w:val="center"/>
            </w:pPr>
            <w:r>
              <w:t>21.6 – 21.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323C0" w14:textId="77777777" w:rsidR="007C7B58" w:rsidRPr="00102D93" w:rsidRDefault="00102D93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02D93">
              <w:rPr>
                <w:rFonts w:cs="Times New Roman"/>
                <w:szCs w:val="24"/>
                <w:shd w:val="clear" w:color="auto" w:fill="FFFFFF"/>
              </w:rPr>
              <w:t>rs110034639</w:t>
            </w:r>
          </w:p>
          <w:p w14:paraId="4A3F6400" w14:textId="77777777" w:rsidR="00102D93" w:rsidRPr="00102D93" w:rsidRDefault="00102D93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02D93">
              <w:rPr>
                <w:rFonts w:cs="Times New Roman"/>
                <w:szCs w:val="24"/>
                <w:shd w:val="clear" w:color="auto" w:fill="FFFFFF"/>
              </w:rPr>
              <w:t>rs41635427</w:t>
            </w:r>
          </w:p>
          <w:p w14:paraId="3AADB85F" w14:textId="77777777" w:rsidR="00102D93" w:rsidRDefault="00102D93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02D93">
              <w:rPr>
                <w:rFonts w:cs="Times New Roman"/>
                <w:szCs w:val="24"/>
                <w:shd w:val="clear" w:color="auto" w:fill="FFFFFF"/>
              </w:rPr>
              <w:t>rs110838190</w:t>
            </w:r>
          </w:p>
          <w:p w14:paraId="579C84D3" w14:textId="77777777" w:rsidR="006B79DF" w:rsidRPr="006B79DF" w:rsidRDefault="006B79DF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B79DF">
              <w:rPr>
                <w:rFonts w:cs="Times New Roman"/>
                <w:szCs w:val="24"/>
                <w:shd w:val="clear" w:color="auto" w:fill="FFFFFF"/>
              </w:rPr>
              <w:t>rs110034639</w:t>
            </w:r>
          </w:p>
          <w:p w14:paraId="21BC05DB" w14:textId="77777777" w:rsidR="006B79DF" w:rsidRDefault="006B79DF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B79DF">
              <w:rPr>
                <w:rFonts w:cs="Times New Roman"/>
                <w:szCs w:val="24"/>
                <w:shd w:val="clear" w:color="auto" w:fill="FFFFFF"/>
              </w:rPr>
              <w:t>rs41635427</w:t>
            </w:r>
          </w:p>
          <w:p w14:paraId="2D8AC074" w14:textId="77777777" w:rsidR="006B79DF" w:rsidRDefault="006B79DF" w:rsidP="00E1445F">
            <w:pPr>
              <w:pStyle w:val="Body"/>
              <w:spacing w:line="240" w:lineRule="auto"/>
              <w:ind w:firstLine="0"/>
              <w:jc w:val="center"/>
            </w:pPr>
            <w:r w:rsidRPr="006B79DF">
              <w:t>rs110838190</w:t>
            </w:r>
          </w:p>
          <w:p w14:paraId="6F842BB7" w14:textId="77777777" w:rsidR="005D2B91" w:rsidRDefault="005D2B91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5D2B91">
              <w:rPr>
                <w:rFonts w:cs="Times New Roman"/>
                <w:szCs w:val="24"/>
                <w:shd w:val="clear" w:color="auto" w:fill="FFFFFF"/>
              </w:rPr>
              <w:t>rs110034639</w:t>
            </w:r>
          </w:p>
          <w:p w14:paraId="1283D211" w14:textId="77777777" w:rsidR="005D2B91" w:rsidRDefault="005D2B91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5D2B91">
              <w:rPr>
                <w:rFonts w:cs="Times New Roman"/>
                <w:szCs w:val="24"/>
              </w:rPr>
              <w:t>rs41635427</w:t>
            </w:r>
          </w:p>
          <w:p w14:paraId="6CA37490" w14:textId="77777777" w:rsidR="005D2B91" w:rsidRDefault="005D2B91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5D2B91">
              <w:rPr>
                <w:rFonts w:cs="Times New Roman"/>
                <w:szCs w:val="24"/>
              </w:rPr>
              <w:t>rs110838190</w:t>
            </w:r>
          </w:p>
          <w:p w14:paraId="35A5CC1F" w14:textId="77777777" w:rsidR="0057401C" w:rsidRDefault="0057401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57401C">
              <w:rPr>
                <w:rFonts w:cs="Times New Roman"/>
                <w:szCs w:val="24"/>
              </w:rPr>
              <w:t>rs41635427</w:t>
            </w:r>
          </w:p>
          <w:p w14:paraId="0347AADA" w14:textId="1927BD3F" w:rsidR="0057401C" w:rsidRPr="005D2B91" w:rsidRDefault="0057401C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57401C">
              <w:rPr>
                <w:rFonts w:cs="Times New Roman"/>
                <w:szCs w:val="24"/>
              </w:rPr>
              <w:t>rs41635427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93E84" w14:textId="77777777" w:rsidR="007C7B58" w:rsidRDefault="00102D93" w:rsidP="00E1445F">
            <w:pPr>
              <w:pStyle w:val="Body"/>
              <w:spacing w:line="240" w:lineRule="auto"/>
              <w:ind w:firstLine="0"/>
              <w:jc w:val="center"/>
            </w:pPr>
            <w:r>
              <w:t>Somatic cell score</w:t>
            </w:r>
          </w:p>
          <w:p w14:paraId="29C59C26" w14:textId="77777777" w:rsidR="006B79DF" w:rsidRDefault="006B79DF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59E0933" w14:textId="77777777" w:rsidR="006B79DF" w:rsidRDefault="006B79DF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C8D9B84" w14:textId="77777777" w:rsidR="006B79DF" w:rsidRDefault="006B79DF" w:rsidP="00E1445F">
            <w:pPr>
              <w:pStyle w:val="Body"/>
              <w:spacing w:line="240" w:lineRule="auto"/>
              <w:ind w:firstLine="0"/>
              <w:jc w:val="center"/>
            </w:pPr>
            <w:r>
              <w:t>Length of productive life</w:t>
            </w:r>
          </w:p>
          <w:p w14:paraId="687E1971" w14:textId="77777777" w:rsidR="005D2B91" w:rsidRDefault="005D2B9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0CA4494" w14:textId="77777777" w:rsidR="005D2B91" w:rsidRDefault="005D2B9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E91D9D1" w14:textId="77777777" w:rsidR="005D2B91" w:rsidRDefault="005D2B91" w:rsidP="00E1445F">
            <w:pPr>
              <w:pStyle w:val="Body"/>
              <w:spacing w:line="240" w:lineRule="auto"/>
              <w:ind w:firstLine="0"/>
              <w:jc w:val="center"/>
            </w:pPr>
            <w:r>
              <w:t>Net merit</w:t>
            </w:r>
          </w:p>
          <w:p w14:paraId="6FD6F3C6" w14:textId="77777777" w:rsidR="0057401C" w:rsidRDefault="0057401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C3DBD00" w14:textId="77777777" w:rsidR="0057401C" w:rsidRDefault="0057401C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149565B" w14:textId="77777777" w:rsidR="0057401C" w:rsidRDefault="0057401C" w:rsidP="00E1445F">
            <w:pPr>
              <w:pStyle w:val="Body"/>
              <w:spacing w:line="240" w:lineRule="auto"/>
              <w:ind w:firstLine="0"/>
              <w:jc w:val="center"/>
            </w:pPr>
            <w:r>
              <w:t>Average daily gain</w:t>
            </w:r>
          </w:p>
          <w:p w14:paraId="6F721056" w14:textId="4E44F615" w:rsidR="0057401C" w:rsidRPr="00102D93" w:rsidRDefault="0057401C" w:rsidP="00E1445F">
            <w:pPr>
              <w:pStyle w:val="Body"/>
              <w:spacing w:line="240" w:lineRule="auto"/>
              <w:ind w:firstLine="0"/>
              <w:jc w:val="center"/>
            </w:pPr>
            <w:r>
              <w:t>Body weight gain</w:t>
            </w:r>
          </w:p>
        </w:tc>
      </w:tr>
    </w:tbl>
    <w:p w14:paraId="3EE95510" w14:textId="77777777" w:rsidR="002134A9" w:rsidRDefault="002134A9" w:rsidP="002134A9">
      <w:pPr>
        <w:pStyle w:val="Body"/>
        <w:adjustRightInd w:val="0"/>
        <w:spacing w:line="240" w:lineRule="auto"/>
        <w:ind w:firstLine="0"/>
      </w:pPr>
      <w:r w:rsidRPr="002F1582">
        <w:rPr>
          <w:vertAlign w:val="superscript"/>
        </w:rPr>
        <w:t>1</w:t>
      </w:r>
      <w:r w:rsidRPr="002F1582">
        <w:t>Log transformed</w:t>
      </w:r>
      <w:r>
        <w:t xml:space="preserve">; </w:t>
      </w:r>
      <w:r w:rsidRPr="002F1582">
        <w:rPr>
          <w:vertAlign w:val="superscript"/>
        </w:rPr>
        <w:t>2</w:t>
      </w:r>
      <w:r w:rsidRPr="002F1582">
        <w:t>Box Cox transformed</w:t>
      </w:r>
      <w:r>
        <w:t xml:space="preserve">; </w:t>
      </w:r>
      <w:r w:rsidRPr="002134A9">
        <w:rPr>
          <w:vertAlign w:val="superscript"/>
        </w:rPr>
        <w:t>3</w:t>
      </w:r>
      <w:r>
        <w:t xml:space="preserve">1 Mb window explaining the most genetic variance for the CBC </w:t>
      </w:r>
      <w:proofErr w:type="gramStart"/>
      <w:r>
        <w:t>measure</w:t>
      </w:r>
      <w:proofErr w:type="gramEnd"/>
    </w:p>
    <w:p w14:paraId="2620D915" w14:textId="77777777" w:rsidR="00187332" w:rsidRDefault="00187332" w:rsidP="000032D9">
      <w:pPr>
        <w:pStyle w:val="Body"/>
        <w:adjustRightInd w:val="0"/>
        <w:spacing w:line="240" w:lineRule="auto"/>
        <w:ind w:firstLine="0"/>
      </w:pPr>
    </w:p>
    <w:p w14:paraId="61EB29B7" w14:textId="77777777" w:rsidR="00B31429" w:rsidRDefault="00B31429" w:rsidP="000032D9">
      <w:pPr>
        <w:pStyle w:val="Body"/>
        <w:adjustRightInd w:val="0"/>
        <w:spacing w:line="240" w:lineRule="auto"/>
        <w:ind w:firstLine="0"/>
      </w:pPr>
    </w:p>
    <w:p w14:paraId="3A0D0927" w14:textId="27CB3D69" w:rsidR="007C7B58" w:rsidRDefault="00352595" w:rsidP="000032D9">
      <w:pPr>
        <w:pStyle w:val="Body"/>
        <w:adjustRightInd w:val="0"/>
        <w:spacing w:line="240" w:lineRule="auto"/>
        <w:ind w:firstLine="0"/>
      </w:pPr>
      <w:r w:rsidRPr="002F1582">
        <w:rPr>
          <w:b/>
        </w:rPr>
        <w:lastRenderedPageBreak/>
        <w:t xml:space="preserve">Supplementary Table </w:t>
      </w:r>
      <w:r>
        <w:rPr>
          <w:b/>
        </w:rPr>
        <w:t>3 cont.</w:t>
      </w:r>
    </w:p>
    <w:tbl>
      <w:tblPr>
        <w:tblW w:w="12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1530"/>
        <w:gridCol w:w="1620"/>
        <w:gridCol w:w="1980"/>
        <w:gridCol w:w="1890"/>
        <w:gridCol w:w="3870"/>
      </w:tblGrid>
      <w:tr w:rsidR="00352595" w:rsidRPr="002F1582" w14:paraId="2BA55535" w14:textId="77777777" w:rsidTr="00E1445F">
        <w:trPr>
          <w:trHeight w:val="101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58376" w14:textId="77777777" w:rsidR="00352595" w:rsidRPr="002F1582" w:rsidRDefault="00352595" w:rsidP="00E1445F">
            <w:pPr>
              <w:pStyle w:val="Body"/>
              <w:spacing w:line="240" w:lineRule="auto"/>
              <w:ind w:firstLine="0"/>
            </w:pPr>
            <w:r w:rsidRPr="002F1582">
              <w:t>Measu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12F38" w14:textId="77777777" w:rsidR="00352595" w:rsidRPr="002F1582" w:rsidRDefault="00352595" w:rsidP="00E1445F">
            <w:pPr>
              <w:pStyle w:val="Body"/>
              <w:spacing w:line="240" w:lineRule="auto"/>
              <w:ind w:firstLine="0"/>
              <w:jc w:val="center"/>
            </w:pPr>
            <w:r>
              <w:t>Chromos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D39A7" w14:textId="77777777" w:rsidR="00352595" w:rsidRPr="002F1582" w:rsidRDefault="00352595" w:rsidP="00E1445F">
            <w:pPr>
              <w:pStyle w:val="Body"/>
              <w:spacing w:line="240" w:lineRule="auto"/>
              <w:ind w:firstLine="0"/>
              <w:jc w:val="center"/>
            </w:pPr>
            <w:r>
              <w:t>Megabas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9B25C" w14:textId="77777777" w:rsidR="00352595" w:rsidRDefault="00352595" w:rsidP="00E1445F">
            <w:pPr>
              <w:pStyle w:val="Body"/>
              <w:spacing w:line="240" w:lineRule="auto"/>
              <w:ind w:firstLine="0"/>
              <w:jc w:val="center"/>
            </w:pPr>
            <w:r>
              <w:t>QTL Span (</w:t>
            </w:r>
            <w:proofErr w:type="spellStart"/>
            <w:r>
              <w:t>Mbp</w:t>
            </w:r>
            <w:proofErr w:type="spellEnd"/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C1C1C" w14:textId="77777777" w:rsidR="00352595" w:rsidRDefault="00352595" w:rsidP="00E1445F">
            <w:pPr>
              <w:pStyle w:val="Body"/>
              <w:spacing w:line="240" w:lineRule="auto"/>
              <w:ind w:firstLine="0"/>
              <w:jc w:val="center"/>
            </w:pPr>
            <w:r>
              <w:t>Peak SNP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F29DA" w14:textId="77777777" w:rsidR="00352595" w:rsidRDefault="00352595" w:rsidP="00E1445F">
            <w:pPr>
              <w:pStyle w:val="Body"/>
              <w:spacing w:line="240" w:lineRule="auto"/>
              <w:ind w:firstLine="0"/>
              <w:jc w:val="center"/>
            </w:pPr>
            <w:r>
              <w:t>Trait</w:t>
            </w:r>
          </w:p>
        </w:tc>
      </w:tr>
      <w:tr w:rsidR="00441F81" w:rsidRPr="002F1582" w14:paraId="69C84494" w14:textId="77777777" w:rsidTr="00F43855">
        <w:trPr>
          <w:trHeight w:val="101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94198C4" w14:textId="77777777" w:rsidR="00441F81" w:rsidRDefault="00441F81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73AE118B" w14:textId="77777777" w:rsidR="00441F81" w:rsidRDefault="00441F81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7CE6529A" w14:textId="77777777" w:rsidR="00441F81" w:rsidRDefault="00441F81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76EC2D92" w14:textId="77E3E573" w:rsidR="00441F81" w:rsidRPr="0016017A" w:rsidRDefault="00441F81" w:rsidP="00E1445F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Red cell distribution width</w:t>
            </w:r>
            <w:r w:rsidRPr="002F1582">
              <w:rPr>
                <w:bCs/>
                <w:szCs w:val="24"/>
                <w:vertAlign w:val="superscript"/>
              </w:rPr>
              <w:t>2</w:t>
            </w:r>
            <w:r>
              <w:rPr>
                <w:bCs/>
                <w:szCs w:val="24"/>
                <w:vertAlign w:val="superscript"/>
              </w:rPr>
              <w:t xml:space="preserve"> </w:t>
            </w:r>
            <w:r>
              <w:rPr>
                <w:bCs/>
                <w:szCs w:val="24"/>
              </w:rPr>
              <w:t>continued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AABB362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796DCD3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BC580AA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59495FC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78D59DA" w14:textId="72E5D11F" w:rsidR="00441F81" w:rsidRPr="002F1582" w:rsidRDefault="00441F81" w:rsidP="00E1445F">
            <w:pPr>
              <w:pStyle w:val="Body"/>
              <w:spacing w:line="240" w:lineRule="auto"/>
              <w:ind w:firstLine="0"/>
              <w:jc w:val="center"/>
            </w:pPr>
            <w:r>
              <w:t>1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997FC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454577D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A688A2D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DFCE40B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924949C" w14:textId="1789D6AA" w:rsidR="00441F81" w:rsidRPr="003E14F5" w:rsidRDefault="00441F81" w:rsidP="00E1445F">
            <w:pPr>
              <w:pStyle w:val="Body"/>
              <w:spacing w:line="240" w:lineRule="auto"/>
              <w:ind w:firstLine="0"/>
              <w:jc w:val="center"/>
              <w:rPr>
                <w:highlight w:val="yellow"/>
                <w:vertAlign w:val="superscript"/>
              </w:rPr>
            </w:pPr>
            <w:r w:rsidRPr="00F70488">
              <w:t>2</w:t>
            </w:r>
            <w:r>
              <w:t>2</w:t>
            </w:r>
            <w:r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F87F7" w14:textId="23107EEB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  <w:r>
              <w:t>22.0 – 22.0</w:t>
            </w:r>
          </w:p>
          <w:p w14:paraId="2B1A8D71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90FA2F6" w14:textId="5D9AED84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  <w:r>
              <w:t>22.1 – 22.1</w:t>
            </w:r>
          </w:p>
          <w:p w14:paraId="00C2D1A2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EA86D0E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8D64AD2" w14:textId="765401F8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  <w:r>
              <w:t>22.2 – 22.2</w:t>
            </w:r>
          </w:p>
          <w:p w14:paraId="3D8ADE2D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  <w:r>
              <w:t>22.3 – 22.3</w:t>
            </w:r>
          </w:p>
          <w:p w14:paraId="3A09202B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  <w:r>
              <w:t>22.3 – 22.3</w:t>
            </w:r>
          </w:p>
          <w:p w14:paraId="70909403" w14:textId="7489E8BB" w:rsidR="00441F81" w:rsidRPr="00102D93" w:rsidRDefault="00441F81" w:rsidP="00E1445F">
            <w:pPr>
              <w:pStyle w:val="Body"/>
              <w:spacing w:line="240" w:lineRule="auto"/>
              <w:ind w:firstLine="0"/>
              <w:jc w:val="center"/>
            </w:pPr>
            <w:r>
              <w:t>22.3 – 22.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8A6AF" w14:textId="4A6A14EA" w:rsidR="00441F81" w:rsidRPr="00F71E8E" w:rsidRDefault="00441F81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71E8E">
              <w:rPr>
                <w:rFonts w:cs="Times New Roman"/>
                <w:szCs w:val="24"/>
                <w:shd w:val="clear" w:color="auto" w:fill="FFFFFF"/>
              </w:rPr>
              <w:t>rs133566900</w:t>
            </w:r>
          </w:p>
          <w:p w14:paraId="13F083E7" w14:textId="752E1F7D" w:rsidR="00441F81" w:rsidRDefault="00441F81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95415">
              <w:rPr>
                <w:rFonts w:cs="Times New Roman"/>
                <w:szCs w:val="24"/>
                <w:shd w:val="clear" w:color="auto" w:fill="FFFFFF"/>
              </w:rPr>
              <w:t>rs136125404</w:t>
            </w:r>
          </w:p>
          <w:p w14:paraId="7A137781" w14:textId="46D2E3D1" w:rsidR="00441F81" w:rsidRDefault="00441F81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95415">
              <w:rPr>
                <w:rFonts w:cs="Times New Roman"/>
                <w:szCs w:val="24"/>
                <w:shd w:val="clear" w:color="auto" w:fill="FFFFFF"/>
              </w:rPr>
              <w:t>rs137698507</w:t>
            </w:r>
          </w:p>
          <w:p w14:paraId="3FF4F783" w14:textId="3B0FCCD4" w:rsidR="00441F81" w:rsidRDefault="00441F81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95415">
              <w:rPr>
                <w:rFonts w:cs="Times New Roman"/>
                <w:szCs w:val="24"/>
                <w:shd w:val="clear" w:color="auto" w:fill="FFFFFF"/>
              </w:rPr>
              <w:t>rs132802568</w:t>
            </w:r>
          </w:p>
          <w:p w14:paraId="0171A4F2" w14:textId="6C42839C" w:rsidR="00441F81" w:rsidRDefault="00441F81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95415">
              <w:rPr>
                <w:rFonts w:cs="Times New Roman"/>
                <w:szCs w:val="24"/>
                <w:shd w:val="clear" w:color="auto" w:fill="FFFFFF"/>
              </w:rPr>
              <w:t>rs135686213</w:t>
            </w:r>
          </w:p>
          <w:p w14:paraId="77BAC1D3" w14:textId="227CDDE2" w:rsidR="00441F81" w:rsidRDefault="00441F81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95415">
              <w:rPr>
                <w:rFonts w:cs="Times New Roman"/>
                <w:szCs w:val="24"/>
                <w:shd w:val="clear" w:color="auto" w:fill="FFFFFF"/>
              </w:rPr>
              <w:t>rs132980165</w:t>
            </w:r>
          </w:p>
          <w:p w14:paraId="3183054B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71E8E">
              <w:rPr>
                <w:rFonts w:cs="Times New Roman"/>
                <w:szCs w:val="24"/>
                <w:shd w:val="clear" w:color="auto" w:fill="FFFFFF"/>
              </w:rPr>
              <w:t>rs110532366</w:t>
            </w:r>
          </w:p>
          <w:p w14:paraId="789A6464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BD4EFE">
              <w:rPr>
                <w:rFonts w:cs="Times New Roman"/>
                <w:szCs w:val="24"/>
              </w:rPr>
              <w:t>rs110532366</w:t>
            </w:r>
          </w:p>
          <w:p w14:paraId="477D8A6A" w14:textId="4A5D0AE6" w:rsidR="00441F81" w:rsidRPr="00F71E8E" w:rsidRDefault="00441F81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B51107">
              <w:rPr>
                <w:rFonts w:cs="Times New Roman"/>
                <w:szCs w:val="24"/>
              </w:rPr>
              <w:t>rs110532366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C2F06" w14:textId="43D89D86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  <w:r>
              <w:t>Milk iron content</w:t>
            </w:r>
          </w:p>
          <w:p w14:paraId="21E896A1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FEF9A84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881C9AA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683D9FE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CFC9C7C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4AC1EF1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  <w:r>
              <w:t>Somatic cell score</w:t>
            </w:r>
          </w:p>
          <w:p w14:paraId="72E9B7FD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  <w:r>
              <w:t>Length of productive life</w:t>
            </w:r>
          </w:p>
          <w:p w14:paraId="044BC4C4" w14:textId="65897703" w:rsidR="00441F81" w:rsidRPr="00102D93" w:rsidRDefault="00441F81" w:rsidP="00E1445F">
            <w:pPr>
              <w:pStyle w:val="Body"/>
              <w:spacing w:line="240" w:lineRule="auto"/>
              <w:ind w:firstLine="0"/>
              <w:jc w:val="center"/>
            </w:pPr>
            <w:r>
              <w:t>Net merit</w:t>
            </w:r>
          </w:p>
        </w:tc>
      </w:tr>
      <w:tr w:rsidR="00441F81" w:rsidRPr="002F1582" w14:paraId="1516BC4A" w14:textId="77777777" w:rsidTr="00F43855">
        <w:trPr>
          <w:trHeight w:val="101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A4F6E3" w14:textId="77777777" w:rsidR="00441F81" w:rsidRDefault="00441F81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A04C43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A9276" w14:textId="2E0BDC83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  <w:r>
              <w:t>2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7C4FF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  <w:r>
              <w:t>23.6 – 23.6</w:t>
            </w:r>
          </w:p>
          <w:p w14:paraId="47F196D4" w14:textId="4DEB116B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  <w:r>
              <w:t>23.7 – 23.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73FAC" w14:textId="77777777" w:rsidR="00441F81" w:rsidRDefault="00441F81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441F81">
              <w:rPr>
                <w:rFonts w:cs="Times New Roman"/>
                <w:szCs w:val="24"/>
                <w:shd w:val="clear" w:color="auto" w:fill="FFFFFF"/>
              </w:rPr>
              <w:t>rs110532366</w:t>
            </w:r>
          </w:p>
          <w:p w14:paraId="1A341451" w14:textId="61583444" w:rsidR="00441F81" w:rsidRPr="00F71E8E" w:rsidRDefault="00441F81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441F81">
              <w:rPr>
                <w:rFonts w:cs="Times New Roman"/>
                <w:szCs w:val="24"/>
                <w:shd w:val="clear" w:color="auto" w:fill="FFFFFF"/>
              </w:rPr>
              <w:t>rs137245725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C1DF9" w14:textId="2C3CBFFA" w:rsidR="00441F81" w:rsidRDefault="00441F81" w:rsidP="00E1445F">
            <w:pPr>
              <w:pStyle w:val="Body"/>
              <w:spacing w:line="240" w:lineRule="auto"/>
              <w:ind w:firstLine="0"/>
              <w:jc w:val="center"/>
            </w:pPr>
            <w:r>
              <w:t>Feed conversion ratio</w:t>
            </w:r>
          </w:p>
        </w:tc>
      </w:tr>
      <w:tr w:rsidR="007C7B58" w:rsidRPr="002F1582" w14:paraId="7233A786" w14:textId="77777777" w:rsidTr="00730E0B">
        <w:trPr>
          <w:trHeight w:val="101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A084789" w14:textId="77777777" w:rsidR="007C7B58" w:rsidRDefault="007C7B58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AAD32C0" w14:textId="77777777" w:rsidR="007C7B58" w:rsidRDefault="007C7B58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1180E3BE" w14:textId="77777777" w:rsidR="007C7B58" w:rsidRDefault="007C7B58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18ADAA65" w14:textId="77777777" w:rsidR="007C7B58" w:rsidRDefault="007C7B58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596EAB46" w14:textId="77777777" w:rsidR="007C7B58" w:rsidRDefault="007C7B58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05AD7A52" w14:textId="77777777" w:rsidR="007C7B58" w:rsidRPr="002F1582" w:rsidRDefault="007C7B58" w:rsidP="00E1445F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Mean corpuscular hemoglobin concentration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3A3FC1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4ACB025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FEE5DF8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697EDD3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D8BA5B9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1617D88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4197D48" w14:textId="77777777" w:rsidR="007C7B58" w:rsidRPr="002F1582" w:rsidRDefault="007C7B58" w:rsidP="00E1445F">
            <w:pPr>
              <w:pStyle w:val="Body"/>
              <w:spacing w:line="240" w:lineRule="auto"/>
              <w:ind w:firstLine="0"/>
              <w:jc w:val="center"/>
            </w:pPr>
            <w: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819CF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332EE32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3E8BF64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3034741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6FD1600D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E5ED1F3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6A9419A" w14:textId="77777777" w:rsidR="007C7B58" w:rsidRPr="002F1582" w:rsidRDefault="007C7B58" w:rsidP="00E1445F">
            <w:pPr>
              <w:pStyle w:val="Body"/>
              <w:spacing w:line="240" w:lineRule="auto"/>
              <w:ind w:firstLine="0"/>
              <w:jc w:val="center"/>
            </w:pPr>
            <w:r>
              <w:t>7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6811E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  <w:r>
              <w:t>78.5</w:t>
            </w:r>
          </w:p>
          <w:p w14:paraId="19D44361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F298DCB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8318F5E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055F546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CAF361B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8BB5BB7" w14:textId="77777777" w:rsidR="007C7B58" w:rsidRPr="002F1582" w:rsidRDefault="007C7B58" w:rsidP="00E1445F">
            <w:pPr>
              <w:pStyle w:val="Body"/>
              <w:spacing w:line="240" w:lineRule="auto"/>
              <w:ind w:firstLine="0"/>
              <w:jc w:val="center"/>
            </w:pPr>
            <w:r>
              <w:t>78.6 – 78.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A2DE9" w14:textId="77777777" w:rsidR="007C7B58" w:rsidRPr="00250454" w:rsidRDefault="007C7B5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50454">
              <w:rPr>
                <w:rFonts w:cs="Times New Roman"/>
                <w:szCs w:val="24"/>
                <w:shd w:val="clear" w:color="auto" w:fill="FFFFFF"/>
              </w:rPr>
              <w:t>rs109789610</w:t>
            </w:r>
          </w:p>
          <w:p w14:paraId="7F80007C" w14:textId="77777777" w:rsidR="007C7B58" w:rsidRPr="00250454" w:rsidRDefault="007C7B5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50454">
              <w:rPr>
                <w:rFonts w:cs="Times New Roman"/>
                <w:szCs w:val="24"/>
                <w:shd w:val="clear" w:color="auto" w:fill="FFFFFF"/>
              </w:rPr>
              <w:t>rs109527842</w:t>
            </w:r>
          </w:p>
          <w:p w14:paraId="6C9F81C4" w14:textId="77777777" w:rsidR="007C7B58" w:rsidRPr="00250454" w:rsidRDefault="007C7B5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50454">
              <w:rPr>
                <w:rFonts w:cs="Times New Roman"/>
                <w:szCs w:val="24"/>
                <w:shd w:val="clear" w:color="auto" w:fill="FFFFFF"/>
              </w:rPr>
              <w:t>rs110121055</w:t>
            </w:r>
          </w:p>
          <w:p w14:paraId="3E422B9F" w14:textId="77777777" w:rsidR="007C7B58" w:rsidRPr="00250454" w:rsidRDefault="007C7B5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50454">
              <w:rPr>
                <w:rFonts w:cs="Times New Roman"/>
                <w:szCs w:val="24"/>
                <w:shd w:val="clear" w:color="auto" w:fill="FFFFFF"/>
              </w:rPr>
              <w:t>rs135967189</w:t>
            </w:r>
          </w:p>
          <w:p w14:paraId="0B905080" w14:textId="77777777" w:rsidR="007C7B58" w:rsidRPr="00250454" w:rsidRDefault="007C7B5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50454">
              <w:rPr>
                <w:rFonts w:cs="Times New Roman"/>
                <w:szCs w:val="24"/>
                <w:shd w:val="clear" w:color="auto" w:fill="FFFFFF"/>
              </w:rPr>
              <w:t>rs109207842</w:t>
            </w:r>
          </w:p>
          <w:p w14:paraId="3A6CFAE5" w14:textId="77777777" w:rsidR="007C7B58" w:rsidRPr="00250454" w:rsidRDefault="007C7B5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50454">
              <w:rPr>
                <w:rFonts w:cs="Times New Roman"/>
                <w:szCs w:val="24"/>
                <w:shd w:val="clear" w:color="auto" w:fill="FFFFFF"/>
              </w:rPr>
              <w:t>rs110176858</w:t>
            </w:r>
          </w:p>
          <w:p w14:paraId="01E1E61B" w14:textId="77777777" w:rsidR="007C7B58" w:rsidRPr="00250454" w:rsidRDefault="007C7B5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50454">
              <w:rPr>
                <w:rFonts w:cs="Times New Roman"/>
                <w:szCs w:val="24"/>
                <w:shd w:val="clear" w:color="auto" w:fill="FFFFFF"/>
              </w:rPr>
              <w:t>rs135461267</w:t>
            </w:r>
          </w:p>
          <w:p w14:paraId="52455527" w14:textId="77777777" w:rsidR="007C7B58" w:rsidRPr="00250454" w:rsidRDefault="007C7B5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50454">
              <w:rPr>
                <w:rFonts w:cs="Times New Roman"/>
                <w:szCs w:val="24"/>
                <w:shd w:val="clear" w:color="auto" w:fill="FFFFFF"/>
              </w:rPr>
              <w:t>rs109946089</w:t>
            </w:r>
          </w:p>
          <w:p w14:paraId="48E08D9D" w14:textId="77777777" w:rsidR="007C7B58" w:rsidRPr="00250454" w:rsidRDefault="007C7B5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50454">
              <w:rPr>
                <w:rFonts w:cs="Times New Roman"/>
                <w:szCs w:val="24"/>
                <w:shd w:val="clear" w:color="auto" w:fill="FFFFFF"/>
              </w:rPr>
              <w:t>rs109946089</w:t>
            </w:r>
          </w:p>
          <w:p w14:paraId="69A5A5B6" w14:textId="77777777" w:rsidR="007C7B58" w:rsidRPr="00250454" w:rsidRDefault="007C7B5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50454">
              <w:rPr>
                <w:rFonts w:cs="Times New Roman"/>
                <w:szCs w:val="24"/>
                <w:shd w:val="clear" w:color="auto" w:fill="FFFFFF"/>
              </w:rPr>
              <w:t>rs110285991</w:t>
            </w:r>
          </w:p>
          <w:p w14:paraId="12D3239E" w14:textId="77777777" w:rsidR="007C7B58" w:rsidRPr="00250454" w:rsidRDefault="007C7B5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50454">
              <w:rPr>
                <w:rFonts w:cs="Times New Roman"/>
                <w:szCs w:val="24"/>
                <w:shd w:val="clear" w:color="auto" w:fill="FFFFFF"/>
              </w:rPr>
              <w:t>rs136674883</w:t>
            </w:r>
          </w:p>
          <w:p w14:paraId="490A1879" w14:textId="77777777" w:rsidR="007C7B58" w:rsidRPr="00250454" w:rsidRDefault="007C7B5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50454">
              <w:rPr>
                <w:rFonts w:cs="Times New Roman"/>
                <w:szCs w:val="24"/>
                <w:shd w:val="clear" w:color="auto" w:fill="FFFFFF"/>
              </w:rPr>
              <w:t>rs137439889</w:t>
            </w:r>
          </w:p>
          <w:p w14:paraId="2359BD04" w14:textId="77777777" w:rsidR="007C7B58" w:rsidRPr="00250454" w:rsidRDefault="007C7B5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50454">
              <w:rPr>
                <w:rFonts w:cs="Times New Roman"/>
                <w:szCs w:val="24"/>
                <w:shd w:val="clear" w:color="auto" w:fill="FFFFFF"/>
              </w:rPr>
              <w:t>rs109484782</w:t>
            </w:r>
          </w:p>
          <w:p w14:paraId="44B4FAE0" w14:textId="77777777" w:rsidR="007C7B58" w:rsidRPr="002F1582" w:rsidRDefault="007C7B58" w:rsidP="00E1445F">
            <w:pPr>
              <w:pStyle w:val="Body"/>
              <w:spacing w:line="240" w:lineRule="auto"/>
              <w:ind w:firstLine="0"/>
              <w:jc w:val="center"/>
            </w:pPr>
            <w:r w:rsidRPr="00250454">
              <w:rPr>
                <w:rFonts w:cs="Times New Roman"/>
                <w:szCs w:val="24"/>
                <w:shd w:val="clear" w:color="auto" w:fill="FFFFFF"/>
              </w:rPr>
              <w:t>rs109840973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93498" w14:textId="77777777" w:rsidR="007C7B58" w:rsidRPr="002F1582" w:rsidRDefault="007C7B58" w:rsidP="00E1445F">
            <w:pPr>
              <w:pStyle w:val="Body"/>
              <w:spacing w:line="240" w:lineRule="auto"/>
              <w:ind w:firstLine="0"/>
              <w:jc w:val="center"/>
            </w:pPr>
            <w:r>
              <w:t>Bovine tuberculosis susceptibility</w:t>
            </w:r>
          </w:p>
        </w:tc>
      </w:tr>
      <w:tr w:rsidR="007C7B58" w:rsidRPr="002F1582" w14:paraId="7A2545D1" w14:textId="77777777" w:rsidTr="00730E0B">
        <w:trPr>
          <w:trHeight w:val="101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CA2416" w14:textId="77777777" w:rsidR="007C7B58" w:rsidRDefault="007C7B58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D72D51" w14:textId="7777777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267A7" w14:textId="6C0F399F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  <w:r>
              <w:t>8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F225F" w14:textId="01EE25B7" w:rsidR="007C7B58" w:rsidRDefault="007C7B58" w:rsidP="00E1445F">
            <w:pPr>
              <w:pStyle w:val="Body"/>
              <w:spacing w:line="240" w:lineRule="auto"/>
              <w:ind w:firstLine="0"/>
              <w:jc w:val="center"/>
            </w:pPr>
            <w:r>
              <w:t>81.0 – 81.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672E6" w14:textId="550DAD64" w:rsidR="007C7B58" w:rsidRPr="001649FD" w:rsidRDefault="007C7B5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1649FD">
              <w:rPr>
                <w:rFonts w:cs="Times New Roman"/>
                <w:szCs w:val="24"/>
                <w:shd w:val="clear" w:color="auto" w:fill="FFFFFF"/>
              </w:rPr>
              <w:t>rs29023629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2B9F8" w14:textId="7F2BF1EA" w:rsidR="007C7B58" w:rsidRPr="001649FD" w:rsidRDefault="007C7B58" w:rsidP="00E1445F">
            <w:pPr>
              <w:pStyle w:val="Body"/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1649FD">
              <w:rPr>
                <w:rFonts w:cs="Times New Roman"/>
                <w:szCs w:val="24"/>
              </w:rPr>
              <w:t>M. paratuberculosis susceptibility</w:t>
            </w:r>
          </w:p>
        </w:tc>
      </w:tr>
      <w:tr w:rsidR="00A7670F" w:rsidRPr="002F1582" w14:paraId="570519EF" w14:textId="77777777" w:rsidTr="003542A6">
        <w:trPr>
          <w:trHeight w:val="101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70EB3B" w14:textId="77777777" w:rsidR="00A7670F" w:rsidRPr="002F1582" w:rsidRDefault="00A7670F" w:rsidP="00E1445F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Platelet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2FD2ED7" w14:textId="55C359E2" w:rsidR="00A7670F" w:rsidRPr="002F1582" w:rsidRDefault="00A7670F" w:rsidP="00E1445F">
            <w:pPr>
              <w:pStyle w:val="Body"/>
              <w:spacing w:line="240" w:lineRule="auto"/>
              <w:ind w:firstLine="0"/>
              <w:jc w:val="center"/>
            </w:pPr>
            <w: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AEA55" w14:textId="60552C20" w:rsidR="00A7670F" w:rsidRPr="002F1582" w:rsidRDefault="00A7670F" w:rsidP="00E1445F">
            <w:pPr>
              <w:pStyle w:val="Body"/>
              <w:spacing w:line="240" w:lineRule="auto"/>
              <w:ind w:firstLine="0"/>
              <w:jc w:val="center"/>
            </w:pPr>
            <w:r>
              <w:t>9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CC560" w14:textId="63D8357E" w:rsidR="00A7670F" w:rsidRPr="002F1582" w:rsidRDefault="00A7670F" w:rsidP="00E1445F">
            <w:pPr>
              <w:pStyle w:val="Body"/>
              <w:spacing w:line="240" w:lineRule="auto"/>
              <w:ind w:firstLine="0"/>
              <w:jc w:val="center"/>
            </w:pPr>
            <w:r>
              <w:t>91.2 – 91.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CCF83" w14:textId="06D843F8" w:rsidR="00A7670F" w:rsidRPr="002F1582" w:rsidRDefault="00A7670F" w:rsidP="00E1445F">
            <w:pPr>
              <w:pStyle w:val="Body"/>
              <w:spacing w:line="240" w:lineRule="auto"/>
              <w:ind w:firstLine="0"/>
              <w:jc w:val="center"/>
            </w:pPr>
            <w:r w:rsidRPr="00A7670F">
              <w:t>rs42931883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1B40C" w14:textId="74761067" w:rsidR="00A7670F" w:rsidRPr="002F1582" w:rsidRDefault="00A7670F" w:rsidP="00E1445F">
            <w:pPr>
              <w:pStyle w:val="Body"/>
              <w:spacing w:line="240" w:lineRule="auto"/>
              <w:ind w:firstLine="0"/>
              <w:jc w:val="center"/>
            </w:pPr>
            <w:r>
              <w:t>Body weight gain</w:t>
            </w:r>
          </w:p>
        </w:tc>
      </w:tr>
      <w:tr w:rsidR="00A7670F" w:rsidRPr="002F1582" w14:paraId="4711E728" w14:textId="77777777" w:rsidTr="003542A6">
        <w:trPr>
          <w:trHeight w:val="101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5AD991" w14:textId="77777777" w:rsidR="00A7670F" w:rsidRPr="002F1582" w:rsidRDefault="00A7670F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599700" w14:textId="77777777" w:rsidR="00A7670F" w:rsidRDefault="00A7670F" w:rsidP="00E1445F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29046" w14:textId="335A7965" w:rsidR="00A7670F" w:rsidRPr="00A7670F" w:rsidRDefault="00A7670F" w:rsidP="00E1445F">
            <w:pPr>
              <w:pStyle w:val="Body"/>
              <w:spacing w:line="240" w:lineRule="auto"/>
              <w:ind w:firstLine="0"/>
              <w:jc w:val="center"/>
              <w:rPr>
                <w:vertAlign w:val="superscript"/>
              </w:rPr>
            </w:pPr>
            <w:r>
              <w:t>92</w:t>
            </w:r>
            <w:r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5ACE4" w14:textId="5D02D071" w:rsidR="00A7670F" w:rsidRDefault="00A7670F" w:rsidP="00E1445F">
            <w:pPr>
              <w:pStyle w:val="Body"/>
              <w:spacing w:line="240" w:lineRule="auto"/>
              <w:ind w:firstLine="0"/>
              <w:jc w:val="center"/>
            </w:pPr>
            <w:r>
              <w:t>92.3 – 92.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66A0A" w14:textId="66A133A3" w:rsidR="00A7670F" w:rsidRPr="00A7670F" w:rsidRDefault="00A7670F" w:rsidP="00272D35">
            <w:pPr>
              <w:pStyle w:val="Body"/>
              <w:spacing w:line="240" w:lineRule="auto"/>
              <w:ind w:firstLine="0"/>
              <w:jc w:val="center"/>
            </w:pPr>
            <w:r w:rsidRPr="00A7670F">
              <w:t>rs43648326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ED8DA" w14:textId="5146D300" w:rsidR="00A7670F" w:rsidRDefault="00A7670F" w:rsidP="00272D35">
            <w:pPr>
              <w:pStyle w:val="Body"/>
              <w:spacing w:line="240" w:lineRule="auto"/>
              <w:ind w:firstLine="0"/>
              <w:jc w:val="center"/>
            </w:pPr>
            <w:r>
              <w:t>Body weight gain</w:t>
            </w:r>
          </w:p>
        </w:tc>
      </w:tr>
    </w:tbl>
    <w:p w14:paraId="04DC8CEE" w14:textId="77777777" w:rsidR="001A337A" w:rsidRDefault="0028209D" w:rsidP="000032D9">
      <w:pPr>
        <w:pStyle w:val="Body"/>
        <w:adjustRightInd w:val="0"/>
        <w:spacing w:line="240" w:lineRule="auto"/>
        <w:ind w:firstLine="0"/>
      </w:pPr>
      <w:r w:rsidRPr="002F1582">
        <w:rPr>
          <w:vertAlign w:val="superscript"/>
        </w:rPr>
        <w:t>1</w:t>
      </w:r>
      <w:r w:rsidRPr="002F1582">
        <w:t>Log transformed</w:t>
      </w:r>
      <w:r>
        <w:t xml:space="preserve">; </w:t>
      </w:r>
      <w:r w:rsidRPr="002F1582">
        <w:rPr>
          <w:vertAlign w:val="superscript"/>
        </w:rPr>
        <w:t>2</w:t>
      </w:r>
      <w:r w:rsidRPr="002F1582">
        <w:t>Box Cox transformed</w:t>
      </w:r>
      <w:r>
        <w:t xml:space="preserve">; </w:t>
      </w:r>
      <w:r w:rsidRPr="002134A9">
        <w:rPr>
          <w:vertAlign w:val="superscript"/>
        </w:rPr>
        <w:t>3</w:t>
      </w:r>
      <w:r>
        <w:t xml:space="preserve">1 Mb window explaining the most genetic variance for the CBC </w:t>
      </w:r>
      <w:proofErr w:type="gramStart"/>
      <w:r>
        <w:t>measure</w:t>
      </w:r>
      <w:proofErr w:type="gramEnd"/>
    </w:p>
    <w:p w14:paraId="0A32FA8D" w14:textId="77777777" w:rsidR="007509C6" w:rsidRDefault="007509C6" w:rsidP="000032D9">
      <w:pPr>
        <w:pStyle w:val="Body"/>
        <w:adjustRightInd w:val="0"/>
        <w:spacing w:line="240" w:lineRule="auto"/>
        <w:ind w:firstLine="0"/>
        <w:rPr>
          <w:b/>
        </w:rPr>
      </w:pPr>
    </w:p>
    <w:p w14:paraId="1533C031" w14:textId="77777777" w:rsidR="00A46840" w:rsidRDefault="00A46840" w:rsidP="000032D9">
      <w:pPr>
        <w:pStyle w:val="Body"/>
        <w:adjustRightInd w:val="0"/>
        <w:spacing w:line="240" w:lineRule="auto"/>
        <w:ind w:firstLine="0"/>
        <w:rPr>
          <w:b/>
        </w:rPr>
      </w:pPr>
    </w:p>
    <w:p w14:paraId="6CE576B7" w14:textId="3BAA7413" w:rsidR="007C7B58" w:rsidRDefault="0028209D" w:rsidP="000032D9">
      <w:pPr>
        <w:pStyle w:val="Body"/>
        <w:adjustRightInd w:val="0"/>
        <w:spacing w:line="240" w:lineRule="auto"/>
        <w:ind w:firstLine="0"/>
      </w:pPr>
      <w:r w:rsidRPr="002F1582">
        <w:rPr>
          <w:b/>
        </w:rPr>
        <w:lastRenderedPageBreak/>
        <w:t xml:space="preserve">Supplementary Table </w:t>
      </w:r>
      <w:r>
        <w:rPr>
          <w:b/>
        </w:rPr>
        <w:t>3 cont.</w:t>
      </w:r>
    </w:p>
    <w:tbl>
      <w:tblPr>
        <w:tblW w:w="12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1530"/>
        <w:gridCol w:w="1620"/>
        <w:gridCol w:w="1980"/>
        <w:gridCol w:w="1890"/>
        <w:gridCol w:w="3870"/>
      </w:tblGrid>
      <w:tr w:rsidR="0028209D" w:rsidRPr="002F1582" w14:paraId="37DC0149" w14:textId="77777777" w:rsidTr="00E1445F">
        <w:trPr>
          <w:trHeight w:val="101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053B6" w14:textId="77777777" w:rsidR="0028209D" w:rsidRPr="002F1582" w:rsidRDefault="0028209D" w:rsidP="00E1445F">
            <w:pPr>
              <w:pStyle w:val="Body"/>
              <w:spacing w:line="240" w:lineRule="auto"/>
              <w:ind w:firstLine="0"/>
            </w:pPr>
            <w:r w:rsidRPr="002F1582">
              <w:t>Measu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8708A" w14:textId="77777777" w:rsidR="0028209D" w:rsidRPr="002F1582" w:rsidRDefault="0028209D" w:rsidP="00E1445F">
            <w:pPr>
              <w:pStyle w:val="Body"/>
              <w:spacing w:line="240" w:lineRule="auto"/>
              <w:ind w:firstLine="0"/>
              <w:jc w:val="center"/>
            </w:pPr>
            <w:r>
              <w:t>Chromos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24F0C" w14:textId="77777777" w:rsidR="0028209D" w:rsidRPr="002F1582" w:rsidRDefault="0028209D" w:rsidP="00E1445F">
            <w:pPr>
              <w:pStyle w:val="Body"/>
              <w:spacing w:line="240" w:lineRule="auto"/>
              <w:ind w:firstLine="0"/>
              <w:jc w:val="center"/>
            </w:pPr>
            <w:r>
              <w:t>Megabas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F754B" w14:textId="77777777" w:rsidR="0028209D" w:rsidRDefault="0028209D" w:rsidP="00E1445F">
            <w:pPr>
              <w:pStyle w:val="Body"/>
              <w:spacing w:line="240" w:lineRule="auto"/>
              <w:ind w:firstLine="0"/>
              <w:jc w:val="center"/>
            </w:pPr>
            <w:r>
              <w:t>QTL Span (</w:t>
            </w:r>
            <w:proofErr w:type="spellStart"/>
            <w:r>
              <w:t>Mbp</w:t>
            </w:r>
            <w:proofErr w:type="spellEnd"/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3BADA" w14:textId="77777777" w:rsidR="0028209D" w:rsidRDefault="0028209D" w:rsidP="00E1445F">
            <w:pPr>
              <w:pStyle w:val="Body"/>
              <w:spacing w:line="240" w:lineRule="auto"/>
              <w:ind w:firstLine="0"/>
              <w:jc w:val="center"/>
            </w:pPr>
            <w:r>
              <w:t>Peak SNP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419BC" w14:textId="77777777" w:rsidR="0028209D" w:rsidRDefault="0028209D" w:rsidP="00E1445F">
            <w:pPr>
              <w:pStyle w:val="Body"/>
              <w:spacing w:line="240" w:lineRule="auto"/>
              <w:ind w:firstLine="0"/>
              <w:jc w:val="center"/>
            </w:pPr>
            <w:r>
              <w:t>Trait</w:t>
            </w:r>
          </w:p>
        </w:tc>
      </w:tr>
      <w:tr w:rsidR="000A48F5" w:rsidRPr="002F1582" w14:paraId="60BC304B" w14:textId="77777777" w:rsidTr="00140D61">
        <w:trPr>
          <w:trHeight w:val="101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1600840" w14:textId="77777777" w:rsidR="00542C31" w:rsidRDefault="00542C31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347D5062" w14:textId="77777777" w:rsidR="00542C31" w:rsidRDefault="00542C31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70ACA67A" w14:textId="77777777" w:rsidR="00542C31" w:rsidRDefault="00542C31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5F56665D" w14:textId="77777777" w:rsidR="00542C31" w:rsidRDefault="00542C31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2D3B76E4" w14:textId="77777777" w:rsidR="00542C31" w:rsidRDefault="00542C31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6855FAAA" w14:textId="77777777" w:rsidR="00542C31" w:rsidRDefault="00542C31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156C39A0" w14:textId="77777777" w:rsidR="00542C31" w:rsidRDefault="00542C31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29495313" w14:textId="77777777" w:rsidR="00542C31" w:rsidRDefault="00542C31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3BA9BC26" w14:textId="77777777" w:rsidR="00542C31" w:rsidRDefault="00542C31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1B6CBF72" w14:textId="77777777" w:rsidR="00542C31" w:rsidRDefault="00542C31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36A1F2A2" w14:textId="77777777" w:rsidR="00542C31" w:rsidRDefault="00542C31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7D743720" w14:textId="77777777" w:rsidR="00542C31" w:rsidRDefault="00542C31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  <w:p w14:paraId="593A1A50" w14:textId="7DE60C56" w:rsidR="000A48F5" w:rsidRPr="002F1582" w:rsidRDefault="000A48F5" w:rsidP="00E1445F">
            <w:pPr>
              <w:pStyle w:val="Body"/>
              <w:spacing w:line="240" w:lineRule="auto"/>
              <w:ind w:firstLine="0"/>
              <w:rPr>
                <w:szCs w:val="24"/>
              </w:rPr>
            </w:pPr>
            <w:r w:rsidRPr="002F1582">
              <w:rPr>
                <w:bCs/>
                <w:szCs w:val="24"/>
              </w:rPr>
              <w:t>Mean platelet volume</w:t>
            </w:r>
            <w:r w:rsidRPr="002F1582">
              <w:rPr>
                <w:bCs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123788" w14:textId="77777777" w:rsidR="00F5335D" w:rsidRDefault="00F5335D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4D642F6" w14:textId="77777777" w:rsidR="00F5335D" w:rsidRDefault="00F5335D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3BE43E6" w14:textId="77777777" w:rsidR="00F5335D" w:rsidRDefault="00F5335D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51DC885" w14:textId="77777777" w:rsidR="00F5335D" w:rsidRDefault="00F5335D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D33FA83" w14:textId="77777777" w:rsidR="00F5335D" w:rsidRDefault="00F5335D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D0E754E" w14:textId="77777777" w:rsidR="00F5335D" w:rsidRDefault="00F5335D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CDEA9EA" w14:textId="77777777" w:rsidR="00F5335D" w:rsidRDefault="00F5335D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497311F" w14:textId="77777777" w:rsidR="00F5335D" w:rsidRDefault="00F5335D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065076B" w14:textId="77777777" w:rsidR="00F5335D" w:rsidRDefault="00F5335D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197D846" w14:textId="77777777" w:rsidR="00F5335D" w:rsidRDefault="00F5335D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C7158A3" w14:textId="77777777" w:rsidR="00F5335D" w:rsidRDefault="00F5335D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7B5B4D0" w14:textId="77777777" w:rsidR="00F5335D" w:rsidRDefault="00F5335D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51049E1" w14:textId="6362286C" w:rsidR="000A48F5" w:rsidRPr="002F1582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5CD2E" w14:textId="77777777" w:rsidR="00542C31" w:rsidRDefault="00542C3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5B422A9" w14:textId="77777777" w:rsidR="00542C31" w:rsidRDefault="00542C3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71CA6A1" w14:textId="77777777" w:rsidR="00542C31" w:rsidRDefault="00542C3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56F4CB7" w14:textId="77777777" w:rsidR="00542C31" w:rsidRDefault="00542C3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225EA659" w14:textId="77777777" w:rsidR="00542C31" w:rsidRDefault="00542C3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B3F4A8F" w14:textId="77777777" w:rsidR="00542C31" w:rsidRDefault="00542C3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DA4E849" w14:textId="77777777" w:rsidR="00542C31" w:rsidRDefault="00542C3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6EAB733" w14:textId="77777777" w:rsidR="00542C31" w:rsidRDefault="00542C3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CEEF5E8" w14:textId="4A7007DE" w:rsidR="000A48F5" w:rsidRPr="0053130A" w:rsidRDefault="000A48F5" w:rsidP="00E1445F">
            <w:pPr>
              <w:pStyle w:val="Body"/>
              <w:spacing w:line="240" w:lineRule="auto"/>
              <w:ind w:firstLine="0"/>
              <w:jc w:val="center"/>
            </w:pPr>
            <w:r w:rsidRPr="0053130A">
              <w:t>7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C0761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76.0 – 76.0</w:t>
            </w:r>
          </w:p>
          <w:p w14:paraId="23615F7D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76.1 – 76.1</w:t>
            </w:r>
          </w:p>
          <w:p w14:paraId="1724B062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76.2 – 76.2</w:t>
            </w:r>
          </w:p>
          <w:p w14:paraId="0341671D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76.1 – 76.1</w:t>
            </w:r>
          </w:p>
          <w:p w14:paraId="620FBA9A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76.2 – 76.2</w:t>
            </w:r>
          </w:p>
          <w:p w14:paraId="6B36C9A6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76.1 – 76.1</w:t>
            </w:r>
          </w:p>
          <w:p w14:paraId="2C800A2B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76.2 – 76.2</w:t>
            </w:r>
          </w:p>
          <w:p w14:paraId="4712CBAB" w14:textId="77777777" w:rsidR="000A48F5" w:rsidRDefault="000A48F5" w:rsidP="00C43D1F">
            <w:pPr>
              <w:pStyle w:val="Body"/>
              <w:spacing w:line="240" w:lineRule="auto"/>
              <w:ind w:firstLine="0"/>
              <w:jc w:val="center"/>
            </w:pPr>
            <w:r>
              <w:t>76.1 – 76.1</w:t>
            </w:r>
          </w:p>
          <w:p w14:paraId="2D83162D" w14:textId="77777777" w:rsidR="000A48F5" w:rsidRDefault="000A48F5" w:rsidP="00C43D1F">
            <w:pPr>
              <w:pStyle w:val="Body"/>
              <w:spacing w:line="240" w:lineRule="auto"/>
              <w:ind w:firstLine="0"/>
              <w:jc w:val="center"/>
            </w:pPr>
            <w:r>
              <w:t>76.2 – 76.2</w:t>
            </w:r>
          </w:p>
          <w:p w14:paraId="2D204B0D" w14:textId="77777777" w:rsidR="000A48F5" w:rsidRDefault="000A48F5" w:rsidP="00C43D1F">
            <w:pPr>
              <w:pStyle w:val="Body"/>
              <w:spacing w:line="240" w:lineRule="auto"/>
              <w:ind w:firstLine="0"/>
              <w:jc w:val="center"/>
            </w:pPr>
            <w:r>
              <w:t>76.1 – 76.1</w:t>
            </w:r>
          </w:p>
          <w:p w14:paraId="4AEBF695" w14:textId="77777777" w:rsidR="000A48F5" w:rsidRDefault="000A48F5" w:rsidP="00AB1338">
            <w:pPr>
              <w:pStyle w:val="Body"/>
              <w:spacing w:line="240" w:lineRule="auto"/>
              <w:ind w:firstLine="0"/>
              <w:jc w:val="center"/>
            </w:pPr>
            <w:r>
              <w:t>76.2 – 76.2</w:t>
            </w:r>
          </w:p>
          <w:p w14:paraId="7B6A384F" w14:textId="77777777" w:rsidR="000A48F5" w:rsidRDefault="000A48F5" w:rsidP="00AB1338">
            <w:pPr>
              <w:pStyle w:val="Body"/>
              <w:spacing w:line="240" w:lineRule="auto"/>
              <w:ind w:firstLine="0"/>
              <w:jc w:val="center"/>
            </w:pPr>
            <w:r>
              <w:t>76.1 – 76.1</w:t>
            </w:r>
          </w:p>
          <w:p w14:paraId="34FF368C" w14:textId="77777777" w:rsidR="000A48F5" w:rsidRDefault="000A48F5" w:rsidP="00AB1338">
            <w:pPr>
              <w:pStyle w:val="Body"/>
              <w:spacing w:line="240" w:lineRule="auto"/>
              <w:ind w:firstLine="0"/>
              <w:jc w:val="center"/>
            </w:pPr>
            <w:r>
              <w:t>76.2 – 76.2</w:t>
            </w:r>
          </w:p>
          <w:p w14:paraId="765CB5D2" w14:textId="38AF9070" w:rsidR="000A48F5" w:rsidRPr="0053130A" w:rsidRDefault="000A48F5" w:rsidP="00C43D1F">
            <w:pPr>
              <w:pStyle w:val="Body"/>
              <w:spacing w:line="240" w:lineRule="auto"/>
              <w:ind w:firstLine="0"/>
              <w:jc w:val="center"/>
            </w:pPr>
            <w:r>
              <w:t>76.4 – 76.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84F33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 w:rsidRPr="00147978">
              <w:t>rs41594180</w:t>
            </w:r>
          </w:p>
          <w:p w14:paraId="29A4F56C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 w:rsidRPr="006E209A">
              <w:t>rs41663519</w:t>
            </w:r>
          </w:p>
          <w:p w14:paraId="5A458D92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 w:rsidRPr="00702C46">
              <w:t>rs109222277</w:t>
            </w:r>
          </w:p>
          <w:p w14:paraId="5C3D767B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 w:rsidRPr="00702C46">
              <w:t>rs41663519</w:t>
            </w:r>
          </w:p>
          <w:p w14:paraId="46A82F63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 w:rsidRPr="00A159F5">
              <w:t>rs109222277</w:t>
            </w:r>
          </w:p>
          <w:p w14:paraId="7FB18BA5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 w:rsidRPr="00C43D1F">
              <w:t>rs41663519</w:t>
            </w:r>
          </w:p>
          <w:p w14:paraId="2AA4DF72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 w:rsidRPr="00C43D1F">
              <w:t>rs109222277</w:t>
            </w:r>
          </w:p>
          <w:p w14:paraId="60509471" w14:textId="77777777" w:rsidR="000A48F5" w:rsidRDefault="000A48F5" w:rsidP="00C43D1F">
            <w:pPr>
              <w:pStyle w:val="Body"/>
              <w:spacing w:line="240" w:lineRule="auto"/>
              <w:ind w:firstLine="0"/>
              <w:jc w:val="center"/>
            </w:pPr>
            <w:r w:rsidRPr="00C43D1F">
              <w:t>rs41663519</w:t>
            </w:r>
          </w:p>
          <w:p w14:paraId="29B16256" w14:textId="77777777" w:rsidR="000A48F5" w:rsidRDefault="000A48F5" w:rsidP="00C43D1F">
            <w:pPr>
              <w:pStyle w:val="Body"/>
              <w:spacing w:line="240" w:lineRule="auto"/>
              <w:ind w:firstLine="0"/>
              <w:jc w:val="center"/>
            </w:pPr>
            <w:r w:rsidRPr="00C43D1F">
              <w:t>rs109222277</w:t>
            </w:r>
          </w:p>
          <w:p w14:paraId="620A3CA3" w14:textId="77777777" w:rsidR="000A48F5" w:rsidRDefault="000A48F5" w:rsidP="00C43D1F">
            <w:pPr>
              <w:pStyle w:val="Body"/>
              <w:spacing w:line="240" w:lineRule="auto"/>
              <w:ind w:firstLine="0"/>
              <w:jc w:val="center"/>
            </w:pPr>
            <w:r w:rsidRPr="00AB1338">
              <w:t>rs41663519</w:t>
            </w:r>
          </w:p>
          <w:p w14:paraId="3DC51FF1" w14:textId="77777777" w:rsidR="000A48F5" w:rsidRDefault="000A48F5" w:rsidP="00AB1338">
            <w:pPr>
              <w:pStyle w:val="Body"/>
              <w:spacing w:line="240" w:lineRule="auto"/>
              <w:ind w:firstLine="0"/>
              <w:jc w:val="center"/>
            </w:pPr>
            <w:r w:rsidRPr="00C43D1F">
              <w:t>rs109222277</w:t>
            </w:r>
          </w:p>
          <w:p w14:paraId="6F843E67" w14:textId="77777777" w:rsidR="000A48F5" w:rsidRDefault="000A48F5" w:rsidP="00AB1338">
            <w:pPr>
              <w:pStyle w:val="Body"/>
              <w:spacing w:line="240" w:lineRule="auto"/>
              <w:ind w:firstLine="0"/>
              <w:jc w:val="center"/>
            </w:pPr>
            <w:r w:rsidRPr="00AB1338">
              <w:t>rs41663519</w:t>
            </w:r>
          </w:p>
          <w:p w14:paraId="5A47A823" w14:textId="77777777" w:rsidR="000A48F5" w:rsidRDefault="000A48F5" w:rsidP="002800C0">
            <w:pPr>
              <w:pStyle w:val="Body"/>
              <w:spacing w:line="240" w:lineRule="auto"/>
              <w:ind w:firstLine="0"/>
              <w:jc w:val="center"/>
            </w:pPr>
            <w:r w:rsidRPr="00C43D1F">
              <w:t>rs109222277</w:t>
            </w:r>
          </w:p>
          <w:p w14:paraId="05D937F5" w14:textId="77777777" w:rsidR="000A48F5" w:rsidRDefault="000A48F5" w:rsidP="002800C0">
            <w:pPr>
              <w:pStyle w:val="Body"/>
              <w:spacing w:line="240" w:lineRule="auto"/>
              <w:ind w:firstLine="0"/>
              <w:jc w:val="center"/>
            </w:pPr>
            <w:r w:rsidRPr="002800C0">
              <w:t>rs136031255</w:t>
            </w:r>
          </w:p>
          <w:p w14:paraId="32CDDB75" w14:textId="77777777" w:rsidR="000A48F5" w:rsidRDefault="000A48F5" w:rsidP="002800C0">
            <w:pPr>
              <w:pStyle w:val="Body"/>
              <w:spacing w:line="240" w:lineRule="auto"/>
              <w:ind w:firstLine="0"/>
              <w:jc w:val="center"/>
            </w:pPr>
            <w:r w:rsidRPr="00620228">
              <w:t>rs133031259</w:t>
            </w:r>
          </w:p>
          <w:p w14:paraId="5DB832E5" w14:textId="0E5D3296" w:rsidR="000A48F5" w:rsidRPr="00147978" w:rsidRDefault="000A48F5" w:rsidP="002800C0">
            <w:pPr>
              <w:pStyle w:val="Body"/>
              <w:spacing w:line="240" w:lineRule="auto"/>
              <w:ind w:firstLine="0"/>
              <w:jc w:val="center"/>
            </w:pPr>
            <w:r w:rsidRPr="00620228">
              <w:t>rs134503747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735CF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Average daily feed intake</w:t>
            </w:r>
          </w:p>
          <w:p w14:paraId="00D2D660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Milk fat percentage</w:t>
            </w:r>
          </w:p>
          <w:p w14:paraId="720DA33C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48FB29A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Milk fat yield</w:t>
            </w:r>
          </w:p>
          <w:p w14:paraId="2AEDCBEC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5B31CE3" w14:textId="7E7CC364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Milk protein percentage</w:t>
            </w:r>
          </w:p>
          <w:p w14:paraId="03B48552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6C6C3C3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Milk protein yield</w:t>
            </w:r>
          </w:p>
          <w:p w14:paraId="4210CD30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493AFBF7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Length of productive life</w:t>
            </w:r>
          </w:p>
          <w:p w14:paraId="304AAA21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13FDBE64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Net merit</w:t>
            </w:r>
          </w:p>
          <w:p w14:paraId="59F96E67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7A0F0638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Milk beta-lactoglobulin percentage</w:t>
            </w:r>
          </w:p>
          <w:p w14:paraId="7E8573E6" w14:textId="73600665" w:rsidR="000A48F5" w:rsidRPr="00147978" w:rsidRDefault="000A48F5" w:rsidP="00E1445F">
            <w:pPr>
              <w:pStyle w:val="Body"/>
              <w:spacing w:line="240" w:lineRule="auto"/>
              <w:ind w:firstLine="0"/>
              <w:jc w:val="center"/>
            </w:pPr>
          </w:p>
        </w:tc>
      </w:tr>
      <w:tr w:rsidR="000A48F5" w:rsidRPr="002F1582" w14:paraId="544E3495" w14:textId="77777777" w:rsidTr="000A48F5">
        <w:trPr>
          <w:trHeight w:val="101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16275291" w14:textId="77777777" w:rsidR="000A48F5" w:rsidRPr="002F1582" w:rsidRDefault="000A48F5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14:paraId="7D975286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D9B02" w14:textId="77777777" w:rsidR="00542C31" w:rsidRDefault="00542C3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333ED59" w14:textId="77777777" w:rsidR="00542C31" w:rsidRDefault="00542C3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3145D451" w14:textId="0A255D8E" w:rsidR="000A48F5" w:rsidRPr="000A48F5" w:rsidRDefault="000A48F5" w:rsidP="00E1445F">
            <w:pPr>
              <w:pStyle w:val="Body"/>
              <w:spacing w:line="240" w:lineRule="auto"/>
              <w:ind w:firstLine="0"/>
              <w:jc w:val="center"/>
              <w:rPr>
                <w:vertAlign w:val="superscript"/>
              </w:rPr>
            </w:pPr>
            <w:r>
              <w:t>77</w:t>
            </w:r>
            <w:r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A236B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77.3 – 77.3</w:t>
            </w:r>
          </w:p>
          <w:p w14:paraId="1F252B20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79A816E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3C0CF6A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77.5 – 77.5</w:t>
            </w:r>
          </w:p>
          <w:p w14:paraId="5EEF0828" w14:textId="6A25A1DD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77.8 – 77.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99BAF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 w:rsidRPr="00997A72">
              <w:t>rs134113332</w:t>
            </w:r>
          </w:p>
          <w:p w14:paraId="57F281ED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 w:rsidRPr="00997A72">
              <w:t>rs137652129</w:t>
            </w:r>
          </w:p>
          <w:p w14:paraId="6AA099AB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 w:rsidRPr="00997A72">
              <w:t>rs132907269</w:t>
            </w:r>
          </w:p>
          <w:p w14:paraId="0E365BB2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 w:rsidRPr="00997A72">
              <w:t>rs110475796</w:t>
            </w:r>
          </w:p>
          <w:p w14:paraId="1318D37B" w14:textId="02C9800B" w:rsidR="000A48F5" w:rsidRPr="00147978" w:rsidRDefault="000A48F5" w:rsidP="00E1445F">
            <w:pPr>
              <w:pStyle w:val="Body"/>
              <w:spacing w:line="240" w:lineRule="auto"/>
              <w:ind w:firstLine="0"/>
              <w:jc w:val="center"/>
            </w:pPr>
            <w:r w:rsidRPr="001911DB">
              <w:t>rs41666493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D019A" w14:textId="77777777" w:rsidR="000A48F5" w:rsidRDefault="000A48F5" w:rsidP="00997A72">
            <w:pPr>
              <w:pStyle w:val="Body"/>
              <w:spacing w:line="240" w:lineRule="auto"/>
              <w:ind w:firstLine="0"/>
              <w:jc w:val="center"/>
            </w:pPr>
            <w:r>
              <w:t>Milk beta-lactoglobulin percentage</w:t>
            </w:r>
          </w:p>
          <w:p w14:paraId="6FB32312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5229737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030DF676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Lactation persistency</w:t>
            </w:r>
          </w:p>
          <w:p w14:paraId="3A75CD35" w14:textId="2A05DE29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Milk protein yield (daughter deviation)</w:t>
            </w:r>
          </w:p>
        </w:tc>
      </w:tr>
      <w:tr w:rsidR="000A48F5" w:rsidRPr="002F1582" w14:paraId="6ED0F94B" w14:textId="77777777" w:rsidTr="000A48F5">
        <w:trPr>
          <w:trHeight w:val="101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52168AC7" w14:textId="77777777" w:rsidR="000A48F5" w:rsidRPr="002F1582" w:rsidRDefault="000A48F5" w:rsidP="00E1445F">
            <w:pPr>
              <w:pStyle w:val="Body"/>
              <w:spacing w:line="240" w:lineRule="auto"/>
              <w:ind w:firstLine="0"/>
              <w:rPr>
                <w:bCs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14:paraId="45D6DB18" w14:textId="7777777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B409E" w14:textId="77777777" w:rsidR="00542C31" w:rsidRDefault="00542C31" w:rsidP="00E1445F">
            <w:pPr>
              <w:pStyle w:val="Body"/>
              <w:spacing w:line="240" w:lineRule="auto"/>
              <w:ind w:firstLine="0"/>
              <w:jc w:val="center"/>
            </w:pPr>
          </w:p>
          <w:p w14:paraId="5EA009A6" w14:textId="72C4FEAE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7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A4BA7" w14:textId="7555B5E4" w:rsidR="006B6DD0" w:rsidRDefault="006B6DD0" w:rsidP="00E1445F">
            <w:pPr>
              <w:pStyle w:val="Body"/>
              <w:spacing w:line="240" w:lineRule="auto"/>
              <w:ind w:firstLine="0"/>
              <w:jc w:val="center"/>
            </w:pPr>
            <w:r>
              <w:t>78.7 – 78.7</w:t>
            </w:r>
          </w:p>
          <w:p w14:paraId="3C9F0EA8" w14:textId="780A21A9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>
              <w:t>78.8 – 78.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B7F5B" w14:textId="11F91B30" w:rsidR="006B6DD0" w:rsidRDefault="006B6DD0" w:rsidP="00E1445F">
            <w:pPr>
              <w:pStyle w:val="Body"/>
              <w:spacing w:line="240" w:lineRule="auto"/>
              <w:ind w:firstLine="0"/>
              <w:jc w:val="center"/>
            </w:pPr>
            <w:r w:rsidRPr="006B6DD0">
              <w:t>rs133962107</w:t>
            </w:r>
          </w:p>
          <w:p w14:paraId="5491E4EA" w14:textId="742FECC7" w:rsidR="000A48F5" w:rsidRDefault="000A48F5" w:rsidP="00E1445F">
            <w:pPr>
              <w:pStyle w:val="Body"/>
              <w:spacing w:line="240" w:lineRule="auto"/>
              <w:ind w:firstLine="0"/>
              <w:jc w:val="center"/>
            </w:pPr>
            <w:r w:rsidRPr="000A48F5">
              <w:t>rs134511641</w:t>
            </w:r>
          </w:p>
          <w:p w14:paraId="3D020558" w14:textId="2DC1CDF8" w:rsidR="000A48F5" w:rsidRPr="00997A72" w:rsidRDefault="000A48F5" w:rsidP="00E1445F">
            <w:pPr>
              <w:pStyle w:val="Body"/>
              <w:spacing w:line="240" w:lineRule="auto"/>
              <w:ind w:firstLine="0"/>
              <w:jc w:val="center"/>
            </w:pPr>
            <w:r w:rsidRPr="000A48F5">
              <w:t>rs134315345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629A6" w14:textId="7E74E8B3" w:rsidR="006B6DD0" w:rsidRDefault="006B6DD0" w:rsidP="000A48F5">
            <w:pPr>
              <w:pStyle w:val="Body"/>
              <w:spacing w:line="240" w:lineRule="auto"/>
              <w:ind w:firstLine="0"/>
              <w:jc w:val="center"/>
            </w:pPr>
            <w:r>
              <w:t>Metabolic body weight</w:t>
            </w:r>
          </w:p>
          <w:p w14:paraId="2747A307" w14:textId="37DAF3C2" w:rsidR="000A48F5" w:rsidRDefault="000A48F5" w:rsidP="000A48F5">
            <w:pPr>
              <w:pStyle w:val="Body"/>
              <w:spacing w:line="240" w:lineRule="auto"/>
              <w:ind w:firstLine="0"/>
              <w:jc w:val="center"/>
            </w:pPr>
            <w:r>
              <w:t>Milk beta-lactoglobulin percentage</w:t>
            </w:r>
          </w:p>
          <w:p w14:paraId="1193D14C" w14:textId="77777777" w:rsidR="000A48F5" w:rsidRDefault="000A48F5" w:rsidP="00997A72">
            <w:pPr>
              <w:pStyle w:val="Body"/>
              <w:spacing w:line="240" w:lineRule="auto"/>
              <w:ind w:firstLine="0"/>
              <w:jc w:val="center"/>
            </w:pPr>
          </w:p>
        </w:tc>
      </w:tr>
    </w:tbl>
    <w:p w14:paraId="69856E67" w14:textId="77777777" w:rsidR="002134A9" w:rsidRDefault="002134A9" w:rsidP="002134A9">
      <w:pPr>
        <w:pStyle w:val="Body"/>
        <w:adjustRightInd w:val="0"/>
        <w:spacing w:line="240" w:lineRule="auto"/>
        <w:ind w:firstLine="0"/>
      </w:pPr>
      <w:r w:rsidRPr="002F1582">
        <w:rPr>
          <w:vertAlign w:val="superscript"/>
        </w:rPr>
        <w:t>1</w:t>
      </w:r>
      <w:r w:rsidRPr="002F1582">
        <w:t>Log transformed</w:t>
      </w:r>
      <w:r>
        <w:t xml:space="preserve">; </w:t>
      </w:r>
      <w:r w:rsidRPr="002F1582">
        <w:rPr>
          <w:vertAlign w:val="superscript"/>
        </w:rPr>
        <w:t>2</w:t>
      </w:r>
      <w:r w:rsidRPr="002F1582">
        <w:t>Box Cox transformed</w:t>
      </w:r>
      <w:r>
        <w:t xml:space="preserve">; </w:t>
      </w:r>
      <w:r w:rsidRPr="002134A9">
        <w:rPr>
          <w:vertAlign w:val="superscript"/>
        </w:rPr>
        <w:t>3</w:t>
      </w:r>
      <w:r>
        <w:t xml:space="preserve">1 Mb window explaining the most genetic variance for the CBC </w:t>
      </w:r>
      <w:proofErr w:type="gramStart"/>
      <w:r>
        <w:t>measure</w:t>
      </w:r>
      <w:proofErr w:type="gramEnd"/>
    </w:p>
    <w:p w14:paraId="394CFAB1" w14:textId="77777777" w:rsidR="0028209D" w:rsidRPr="00EF619B" w:rsidRDefault="0028209D" w:rsidP="000032D9">
      <w:pPr>
        <w:pStyle w:val="Body"/>
        <w:adjustRightInd w:val="0"/>
        <w:spacing w:line="240" w:lineRule="auto"/>
        <w:ind w:firstLine="0"/>
      </w:pPr>
    </w:p>
    <w:sectPr w:rsidR="0028209D" w:rsidRPr="00EF619B" w:rsidSect="00EF3E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B4F6F04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9011C13"/>
    <w:multiLevelType w:val="multilevel"/>
    <w:tmpl w:val="816C8E3C"/>
    <w:lvl w:ilvl="0">
      <w:start w:val="1"/>
      <w:numFmt w:val="decimal"/>
      <w:suff w:val="space"/>
      <w:lvlText w:val="CHAPTER %1.   "/>
      <w:lvlJc w:val="left"/>
      <w:pPr>
        <w:ind w:left="0" w:firstLine="0"/>
      </w:pPr>
      <w:rPr>
        <w:rFonts w:hint="default"/>
        <w:caps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101F394C"/>
    <w:multiLevelType w:val="multilevel"/>
    <w:tmpl w:val="32569C96"/>
    <w:styleLink w:val="CurrentList1"/>
    <w:lvl w:ilvl="0">
      <w:start w:val="1"/>
      <w:numFmt w:val="none"/>
      <w:lvlText w:val="2.3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3F3531"/>
    <w:multiLevelType w:val="multilevel"/>
    <w:tmpl w:val="1C6CDFDA"/>
    <w:name w:val="Chapters"/>
    <w:lvl w:ilvl="0">
      <w:start w:val="1"/>
      <w:numFmt w:val="decimal"/>
      <w:pStyle w:val="Heading1"/>
      <w:suff w:val="space"/>
      <w:lvlText w:val="CHAPTER %1.   "/>
      <w:lvlJc w:val="left"/>
      <w:pPr>
        <w:ind w:left="0" w:firstLine="0"/>
      </w:pPr>
      <w:rPr>
        <w:rFonts w:hint="default"/>
        <w:caps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37515796"/>
    <w:multiLevelType w:val="multilevel"/>
    <w:tmpl w:val="238ABB70"/>
    <w:styleLink w:val="AppendixStyle"/>
    <w:lvl w:ilvl="0">
      <w:start w:val="1"/>
      <w:numFmt w:val="upperLetter"/>
      <w:suff w:val="space"/>
      <w:lvlText w:val="APPENDIX %1   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4F3B4D8C"/>
    <w:multiLevelType w:val="multilevel"/>
    <w:tmpl w:val="A9CEB93E"/>
    <w:styleLink w:val="CurrentList2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596E7C"/>
    <w:multiLevelType w:val="multilevel"/>
    <w:tmpl w:val="4682408C"/>
    <w:styleLink w:val="ChapterStyle"/>
    <w:lvl w:ilvl="0">
      <w:start w:val="1"/>
      <w:numFmt w:val="decimal"/>
      <w:suff w:val="space"/>
      <w:lvlText w:val="CHAPTER %1.   "/>
      <w:lvlJc w:val="left"/>
      <w:pPr>
        <w:ind w:left="0" w:firstLine="0"/>
      </w:pPr>
      <w:rPr>
        <w:rFonts w:hint="default"/>
        <w:caps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516652278">
    <w:abstractNumId w:val="0"/>
  </w:num>
  <w:num w:numId="2" w16cid:durableId="1345743446">
    <w:abstractNumId w:val="1"/>
  </w:num>
  <w:num w:numId="3" w16cid:durableId="626935581">
    <w:abstractNumId w:val="4"/>
  </w:num>
  <w:num w:numId="4" w16cid:durableId="1471823588">
    <w:abstractNumId w:val="6"/>
  </w:num>
  <w:num w:numId="5" w16cid:durableId="1997105671">
    <w:abstractNumId w:val="3"/>
  </w:num>
  <w:num w:numId="6" w16cid:durableId="457459019">
    <w:abstractNumId w:val="5"/>
  </w:num>
  <w:num w:numId="7" w16cid:durableId="152066436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2D9"/>
    <w:rsid w:val="000032D9"/>
    <w:rsid w:val="00020D65"/>
    <w:rsid w:val="00033F83"/>
    <w:rsid w:val="00051876"/>
    <w:rsid w:val="00057711"/>
    <w:rsid w:val="00057B1F"/>
    <w:rsid w:val="00064DA1"/>
    <w:rsid w:val="00066327"/>
    <w:rsid w:val="000808E8"/>
    <w:rsid w:val="0008590A"/>
    <w:rsid w:val="00093D27"/>
    <w:rsid w:val="000A48F5"/>
    <w:rsid w:val="000B4583"/>
    <w:rsid w:val="000C1A11"/>
    <w:rsid w:val="000C29E7"/>
    <w:rsid w:val="000E2E9D"/>
    <w:rsid w:val="000F283E"/>
    <w:rsid w:val="000F3419"/>
    <w:rsid w:val="000F71A5"/>
    <w:rsid w:val="000F72AD"/>
    <w:rsid w:val="00102D93"/>
    <w:rsid w:val="001101AD"/>
    <w:rsid w:val="00122EBC"/>
    <w:rsid w:val="00130959"/>
    <w:rsid w:val="00147978"/>
    <w:rsid w:val="00155801"/>
    <w:rsid w:val="0016017A"/>
    <w:rsid w:val="001649FD"/>
    <w:rsid w:val="001837DC"/>
    <w:rsid w:val="00187332"/>
    <w:rsid w:val="001911DB"/>
    <w:rsid w:val="0019539C"/>
    <w:rsid w:val="001A1134"/>
    <w:rsid w:val="001A337A"/>
    <w:rsid w:val="001B6619"/>
    <w:rsid w:val="001B75E9"/>
    <w:rsid w:val="001C0674"/>
    <w:rsid w:val="001C5817"/>
    <w:rsid w:val="001D23A7"/>
    <w:rsid w:val="001D3323"/>
    <w:rsid w:val="001D492A"/>
    <w:rsid w:val="001E0CCB"/>
    <w:rsid w:val="00202FA9"/>
    <w:rsid w:val="002134A9"/>
    <w:rsid w:val="00213C98"/>
    <w:rsid w:val="0021405F"/>
    <w:rsid w:val="00217B5C"/>
    <w:rsid w:val="00236831"/>
    <w:rsid w:val="002404B5"/>
    <w:rsid w:val="00250454"/>
    <w:rsid w:val="00250D9F"/>
    <w:rsid w:val="00257033"/>
    <w:rsid w:val="00272D35"/>
    <w:rsid w:val="002745AB"/>
    <w:rsid w:val="00274CCE"/>
    <w:rsid w:val="002800C0"/>
    <w:rsid w:val="0028209D"/>
    <w:rsid w:val="0029195C"/>
    <w:rsid w:val="00296324"/>
    <w:rsid w:val="002A2E19"/>
    <w:rsid w:val="002B3285"/>
    <w:rsid w:val="002C08E7"/>
    <w:rsid w:val="002C55C7"/>
    <w:rsid w:val="002D3981"/>
    <w:rsid w:val="002D6D73"/>
    <w:rsid w:val="002F0F4C"/>
    <w:rsid w:val="0033226A"/>
    <w:rsid w:val="0033507F"/>
    <w:rsid w:val="0033645C"/>
    <w:rsid w:val="00352595"/>
    <w:rsid w:val="003645EB"/>
    <w:rsid w:val="00371541"/>
    <w:rsid w:val="003861B0"/>
    <w:rsid w:val="003A0EFA"/>
    <w:rsid w:val="003C1C18"/>
    <w:rsid w:val="003E14F5"/>
    <w:rsid w:val="004029B5"/>
    <w:rsid w:val="00415853"/>
    <w:rsid w:val="00425E50"/>
    <w:rsid w:val="00432358"/>
    <w:rsid w:val="00441F81"/>
    <w:rsid w:val="004676E9"/>
    <w:rsid w:val="0048338F"/>
    <w:rsid w:val="004B3A6D"/>
    <w:rsid w:val="004B68A0"/>
    <w:rsid w:val="00512115"/>
    <w:rsid w:val="00515251"/>
    <w:rsid w:val="00523EB1"/>
    <w:rsid w:val="005257BB"/>
    <w:rsid w:val="0053130A"/>
    <w:rsid w:val="00536D9C"/>
    <w:rsid w:val="00542C31"/>
    <w:rsid w:val="00544964"/>
    <w:rsid w:val="00555AE8"/>
    <w:rsid w:val="00573D13"/>
    <w:rsid w:val="0057401C"/>
    <w:rsid w:val="0058213F"/>
    <w:rsid w:val="00586030"/>
    <w:rsid w:val="0059607D"/>
    <w:rsid w:val="00597AFC"/>
    <w:rsid w:val="005A21AB"/>
    <w:rsid w:val="005A303C"/>
    <w:rsid w:val="005D117E"/>
    <w:rsid w:val="005D2B91"/>
    <w:rsid w:val="005E1E86"/>
    <w:rsid w:val="005E598D"/>
    <w:rsid w:val="00601E11"/>
    <w:rsid w:val="00605D0A"/>
    <w:rsid w:val="00620228"/>
    <w:rsid w:val="00621A13"/>
    <w:rsid w:val="00631CE2"/>
    <w:rsid w:val="006540B5"/>
    <w:rsid w:val="00660790"/>
    <w:rsid w:val="00662A07"/>
    <w:rsid w:val="006700A1"/>
    <w:rsid w:val="0067231D"/>
    <w:rsid w:val="00693529"/>
    <w:rsid w:val="0069767F"/>
    <w:rsid w:val="006B6DD0"/>
    <w:rsid w:val="006B79DF"/>
    <w:rsid w:val="006D3341"/>
    <w:rsid w:val="006D3FA4"/>
    <w:rsid w:val="006E03BE"/>
    <w:rsid w:val="006E209A"/>
    <w:rsid w:val="00702C46"/>
    <w:rsid w:val="007068B8"/>
    <w:rsid w:val="00717DF4"/>
    <w:rsid w:val="00724394"/>
    <w:rsid w:val="00741EDF"/>
    <w:rsid w:val="007509C6"/>
    <w:rsid w:val="007536FA"/>
    <w:rsid w:val="007612B4"/>
    <w:rsid w:val="00764E23"/>
    <w:rsid w:val="00765717"/>
    <w:rsid w:val="00766161"/>
    <w:rsid w:val="00770A89"/>
    <w:rsid w:val="007836EA"/>
    <w:rsid w:val="00783CA7"/>
    <w:rsid w:val="007840B3"/>
    <w:rsid w:val="007961E6"/>
    <w:rsid w:val="007A3B35"/>
    <w:rsid w:val="007B3521"/>
    <w:rsid w:val="007C7B58"/>
    <w:rsid w:val="007D37D1"/>
    <w:rsid w:val="007F39EE"/>
    <w:rsid w:val="0080345A"/>
    <w:rsid w:val="008161FC"/>
    <w:rsid w:val="00822BB4"/>
    <w:rsid w:val="00826CBF"/>
    <w:rsid w:val="008300B4"/>
    <w:rsid w:val="00832A9D"/>
    <w:rsid w:val="008445D7"/>
    <w:rsid w:val="00847DD4"/>
    <w:rsid w:val="00857CC2"/>
    <w:rsid w:val="0086675D"/>
    <w:rsid w:val="00880549"/>
    <w:rsid w:val="008810EC"/>
    <w:rsid w:val="0088730D"/>
    <w:rsid w:val="0089704F"/>
    <w:rsid w:val="008D340F"/>
    <w:rsid w:val="008E7A8C"/>
    <w:rsid w:val="008F0EA7"/>
    <w:rsid w:val="00911233"/>
    <w:rsid w:val="009220FA"/>
    <w:rsid w:val="009356CD"/>
    <w:rsid w:val="0093790F"/>
    <w:rsid w:val="0096132E"/>
    <w:rsid w:val="00963917"/>
    <w:rsid w:val="00967D7E"/>
    <w:rsid w:val="00972E49"/>
    <w:rsid w:val="009808E9"/>
    <w:rsid w:val="00987EE6"/>
    <w:rsid w:val="00997A72"/>
    <w:rsid w:val="009A5200"/>
    <w:rsid w:val="009A5E7F"/>
    <w:rsid w:val="009B2726"/>
    <w:rsid w:val="009B5F99"/>
    <w:rsid w:val="009C35D8"/>
    <w:rsid w:val="009C7427"/>
    <w:rsid w:val="009D0BA7"/>
    <w:rsid w:val="009D1BA6"/>
    <w:rsid w:val="009D3A04"/>
    <w:rsid w:val="009E7F43"/>
    <w:rsid w:val="00A039ED"/>
    <w:rsid w:val="00A15577"/>
    <w:rsid w:val="00A159F5"/>
    <w:rsid w:val="00A15FA9"/>
    <w:rsid w:val="00A325A5"/>
    <w:rsid w:val="00A33C46"/>
    <w:rsid w:val="00A34F67"/>
    <w:rsid w:val="00A400C0"/>
    <w:rsid w:val="00A45408"/>
    <w:rsid w:val="00A46840"/>
    <w:rsid w:val="00A57BCE"/>
    <w:rsid w:val="00A6097C"/>
    <w:rsid w:val="00A65A8D"/>
    <w:rsid w:val="00A7670F"/>
    <w:rsid w:val="00A858C0"/>
    <w:rsid w:val="00A95415"/>
    <w:rsid w:val="00AB1338"/>
    <w:rsid w:val="00AD3B75"/>
    <w:rsid w:val="00AE4748"/>
    <w:rsid w:val="00AE51F8"/>
    <w:rsid w:val="00AF2485"/>
    <w:rsid w:val="00AF3268"/>
    <w:rsid w:val="00AF66B6"/>
    <w:rsid w:val="00AF6F1D"/>
    <w:rsid w:val="00B10683"/>
    <w:rsid w:val="00B11127"/>
    <w:rsid w:val="00B17DBB"/>
    <w:rsid w:val="00B31429"/>
    <w:rsid w:val="00B4718D"/>
    <w:rsid w:val="00B51107"/>
    <w:rsid w:val="00B57D5A"/>
    <w:rsid w:val="00B72EA3"/>
    <w:rsid w:val="00B9072F"/>
    <w:rsid w:val="00B92ABA"/>
    <w:rsid w:val="00B92AEE"/>
    <w:rsid w:val="00BA71D7"/>
    <w:rsid w:val="00BB0E24"/>
    <w:rsid w:val="00BB40A6"/>
    <w:rsid w:val="00BB622A"/>
    <w:rsid w:val="00BC66A9"/>
    <w:rsid w:val="00BD4C1B"/>
    <w:rsid w:val="00BD4EFE"/>
    <w:rsid w:val="00BE4816"/>
    <w:rsid w:val="00BF5CEF"/>
    <w:rsid w:val="00C123BF"/>
    <w:rsid w:val="00C12789"/>
    <w:rsid w:val="00C13853"/>
    <w:rsid w:val="00C159B5"/>
    <w:rsid w:val="00C414A3"/>
    <w:rsid w:val="00C43D1F"/>
    <w:rsid w:val="00C446AC"/>
    <w:rsid w:val="00C45194"/>
    <w:rsid w:val="00C45B2C"/>
    <w:rsid w:val="00C9746F"/>
    <w:rsid w:val="00CA45FE"/>
    <w:rsid w:val="00CA7E03"/>
    <w:rsid w:val="00CB427D"/>
    <w:rsid w:val="00CB7A0F"/>
    <w:rsid w:val="00CC260A"/>
    <w:rsid w:val="00CC75F0"/>
    <w:rsid w:val="00CD09D2"/>
    <w:rsid w:val="00CD574F"/>
    <w:rsid w:val="00CE12DA"/>
    <w:rsid w:val="00CE7B87"/>
    <w:rsid w:val="00CF2677"/>
    <w:rsid w:val="00D22906"/>
    <w:rsid w:val="00D24649"/>
    <w:rsid w:val="00D37DE2"/>
    <w:rsid w:val="00D415DD"/>
    <w:rsid w:val="00D45089"/>
    <w:rsid w:val="00D46861"/>
    <w:rsid w:val="00D51A8A"/>
    <w:rsid w:val="00D63849"/>
    <w:rsid w:val="00D77325"/>
    <w:rsid w:val="00D8557F"/>
    <w:rsid w:val="00DA5242"/>
    <w:rsid w:val="00DB27AF"/>
    <w:rsid w:val="00DB3683"/>
    <w:rsid w:val="00DF3470"/>
    <w:rsid w:val="00E038F4"/>
    <w:rsid w:val="00E222DC"/>
    <w:rsid w:val="00E2311E"/>
    <w:rsid w:val="00E24BC2"/>
    <w:rsid w:val="00E41619"/>
    <w:rsid w:val="00E43C16"/>
    <w:rsid w:val="00E476E3"/>
    <w:rsid w:val="00E519CB"/>
    <w:rsid w:val="00E530EF"/>
    <w:rsid w:val="00E646DE"/>
    <w:rsid w:val="00E82ED1"/>
    <w:rsid w:val="00E83C4D"/>
    <w:rsid w:val="00E92EE0"/>
    <w:rsid w:val="00E956F0"/>
    <w:rsid w:val="00E95B8A"/>
    <w:rsid w:val="00EB2057"/>
    <w:rsid w:val="00ED2FD3"/>
    <w:rsid w:val="00EE0554"/>
    <w:rsid w:val="00EE0623"/>
    <w:rsid w:val="00EE5933"/>
    <w:rsid w:val="00EF3EA3"/>
    <w:rsid w:val="00EF3FF1"/>
    <w:rsid w:val="00EF619B"/>
    <w:rsid w:val="00F042B8"/>
    <w:rsid w:val="00F10C30"/>
    <w:rsid w:val="00F173BC"/>
    <w:rsid w:val="00F31DFB"/>
    <w:rsid w:val="00F3757D"/>
    <w:rsid w:val="00F46246"/>
    <w:rsid w:val="00F5335D"/>
    <w:rsid w:val="00F5454B"/>
    <w:rsid w:val="00F70488"/>
    <w:rsid w:val="00F71E8E"/>
    <w:rsid w:val="00F83A5E"/>
    <w:rsid w:val="00F83E78"/>
    <w:rsid w:val="00F87CC4"/>
    <w:rsid w:val="00F92CF8"/>
    <w:rsid w:val="00F96DE9"/>
    <w:rsid w:val="00FA2AA8"/>
    <w:rsid w:val="00FB37F6"/>
    <w:rsid w:val="00FE0518"/>
    <w:rsid w:val="00FF0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9DC64"/>
  <w15:chartTrackingRefBased/>
  <w15:docId w15:val="{F1E082AE-79C2-7C43-95FA-3A2E955C9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9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2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"/>
    <w:qFormat/>
    <w:rsid w:val="000032D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Body"/>
    <w:link w:val="Heading1Char"/>
    <w:uiPriority w:val="1"/>
    <w:qFormat/>
    <w:rsid w:val="000032D9"/>
    <w:pPr>
      <w:keepNext/>
      <w:keepLines/>
      <w:pageBreakBefore/>
      <w:widowControl w:val="0"/>
      <w:numPr>
        <w:numId w:val="5"/>
      </w:numPr>
      <w:spacing w:after="48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Body"/>
    <w:link w:val="Heading2Char"/>
    <w:uiPriority w:val="1"/>
    <w:unhideWhenUsed/>
    <w:qFormat/>
    <w:rsid w:val="000032D9"/>
    <w:pPr>
      <w:keepNext/>
      <w:keepLines/>
      <w:widowControl w:val="0"/>
      <w:spacing w:after="240"/>
      <w:jc w:val="center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Body"/>
    <w:link w:val="Heading3Char"/>
    <w:uiPriority w:val="1"/>
    <w:unhideWhenUsed/>
    <w:qFormat/>
    <w:rsid w:val="000032D9"/>
    <w:pPr>
      <w:keepNext/>
      <w:keepLines/>
      <w:widowControl w:val="0"/>
      <w:spacing w:after="24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Body"/>
    <w:link w:val="Heading4Char"/>
    <w:uiPriority w:val="2"/>
    <w:unhideWhenUsed/>
    <w:qFormat/>
    <w:rsid w:val="000032D9"/>
    <w:pPr>
      <w:keepNext/>
      <w:keepLines/>
      <w:widowControl w:val="0"/>
      <w:spacing w:after="240"/>
      <w:ind w:firstLine="720"/>
      <w:outlineLvl w:val="3"/>
    </w:pPr>
    <w:rPr>
      <w:rFonts w:eastAsiaTheme="majorEastAsia" w:cstheme="majorBidi"/>
      <w:b/>
      <w:iCs/>
      <w:color w:val="000000" w:themeColor="text1"/>
      <w:szCs w:val="22"/>
    </w:rPr>
  </w:style>
  <w:style w:type="paragraph" w:styleId="Heading5">
    <w:name w:val="heading 5"/>
    <w:basedOn w:val="Normal"/>
    <w:next w:val="Body"/>
    <w:link w:val="Heading5Char"/>
    <w:uiPriority w:val="2"/>
    <w:unhideWhenUsed/>
    <w:qFormat/>
    <w:rsid w:val="000032D9"/>
    <w:pPr>
      <w:keepNext/>
      <w:keepLines/>
      <w:widowControl w:val="0"/>
      <w:spacing w:after="240"/>
      <w:ind w:firstLine="720"/>
      <w:outlineLvl w:val="4"/>
    </w:pPr>
    <w:rPr>
      <w:rFonts w:eastAsiaTheme="majorEastAsia" w:cstheme="majorBidi"/>
      <w:b/>
      <w:i/>
      <w:color w:val="000000" w:themeColor="text1"/>
      <w:szCs w:val="22"/>
    </w:rPr>
  </w:style>
  <w:style w:type="paragraph" w:styleId="Heading6">
    <w:name w:val="heading 6"/>
    <w:basedOn w:val="Normal"/>
    <w:next w:val="Body"/>
    <w:link w:val="Heading6Char"/>
    <w:uiPriority w:val="2"/>
    <w:unhideWhenUsed/>
    <w:qFormat/>
    <w:rsid w:val="000032D9"/>
    <w:pPr>
      <w:keepNext/>
      <w:keepLines/>
      <w:widowControl w:val="0"/>
      <w:numPr>
        <w:ilvl w:val="5"/>
        <w:numId w:val="2"/>
      </w:numPr>
      <w:spacing w:after="240"/>
      <w:ind w:firstLine="720"/>
      <w:outlineLvl w:val="5"/>
    </w:pPr>
    <w:rPr>
      <w:rFonts w:eastAsiaTheme="majorEastAsia" w:cstheme="majorBidi"/>
      <w:i/>
      <w:color w:val="000000" w:themeColor="text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0032D9"/>
    <w:pPr>
      <w:keepNext/>
      <w:keepLines/>
      <w:widowControl w:val="0"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2D9"/>
    <w:pPr>
      <w:keepNext/>
      <w:keepLines/>
      <w:widowControl w:val="0"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2D9"/>
    <w:pPr>
      <w:keepNext/>
      <w:keepLines/>
      <w:widowControl w:val="0"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032D9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0032D9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0032D9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2"/>
    <w:rsid w:val="000032D9"/>
    <w:rPr>
      <w:rFonts w:ascii="Times New Roman" w:eastAsiaTheme="majorEastAsia" w:hAnsi="Times New Roman" w:cstheme="majorBidi"/>
      <w:b/>
      <w:iCs/>
      <w:color w:val="000000" w:themeColor="text1"/>
      <w:szCs w:val="22"/>
    </w:rPr>
  </w:style>
  <w:style w:type="character" w:customStyle="1" w:styleId="Heading5Char">
    <w:name w:val="Heading 5 Char"/>
    <w:basedOn w:val="DefaultParagraphFont"/>
    <w:link w:val="Heading5"/>
    <w:uiPriority w:val="2"/>
    <w:rsid w:val="000032D9"/>
    <w:rPr>
      <w:rFonts w:ascii="Times New Roman" w:eastAsiaTheme="majorEastAsia" w:hAnsi="Times New Roman" w:cstheme="majorBidi"/>
      <w:b/>
      <w:i/>
      <w:color w:val="000000" w:themeColor="text1"/>
      <w:szCs w:val="22"/>
    </w:rPr>
  </w:style>
  <w:style w:type="character" w:customStyle="1" w:styleId="Heading6Char">
    <w:name w:val="Heading 6 Char"/>
    <w:basedOn w:val="DefaultParagraphFont"/>
    <w:link w:val="Heading6"/>
    <w:uiPriority w:val="2"/>
    <w:rsid w:val="000032D9"/>
    <w:rPr>
      <w:rFonts w:ascii="Times New Roman" w:eastAsiaTheme="majorEastAsia" w:hAnsi="Times New Roman" w:cstheme="majorBidi"/>
      <w:i/>
      <w:color w:val="000000" w:themeColor="text1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2D9"/>
    <w:rPr>
      <w:rFonts w:asciiTheme="majorHAnsi" w:eastAsiaTheme="majorEastAsia" w:hAnsiTheme="majorHAnsi" w:cstheme="majorBidi"/>
      <w:i/>
      <w:iCs/>
      <w:color w:val="1F3763" w:themeColor="accent1" w:themeShade="7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2D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2D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0032D9"/>
    <w:pPr>
      <w:widowControl w:val="0"/>
      <w:tabs>
        <w:tab w:val="center" w:pos="4680"/>
        <w:tab w:val="right" w:pos="9360"/>
      </w:tabs>
    </w:pPr>
    <w:rPr>
      <w:rFonts w:eastAsia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032D9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0032D9"/>
    <w:pPr>
      <w:widowControl w:val="0"/>
      <w:tabs>
        <w:tab w:val="center" w:pos="4680"/>
        <w:tab w:val="right" w:pos="9360"/>
      </w:tabs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032D9"/>
    <w:rPr>
      <w:rFonts w:ascii="Times New Roman" w:hAnsi="Times New Roman"/>
      <w:szCs w:val="22"/>
    </w:rPr>
  </w:style>
  <w:style w:type="character" w:styleId="PlaceholderText">
    <w:name w:val="Placeholder Text"/>
    <w:basedOn w:val="DefaultParagraphFont"/>
    <w:uiPriority w:val="99"/>
    <w:semiHidden/>
    <w:rsid w:val="000032D9"/>
    <w:rPr>
      <w:color w:val="808080"/>
    </w:rPr>
  </w:style>
  <w:style w:type="paragraph" w:customStyle="1" w:styleId="Title1">
    <w:name w:val="Title1"/>
    <w:basedOn w:val="Normal"/>
    <w:link w:val="Title1Char"/>
    <w:uiPriority w:val="8"/>
    <w:rsid w:val="000032D9"/>
    <w:pPr>
      <w:widowControl w:val="0"/>
      <w:jc w:val="center"/>
    </w:pPr>
    <w:rPr>
      <w:rFonts w:eastAsiaTheme="minorHAnsi" w:cstheme="minorBidi"/>
      <w:b/>
      <w:color w:val="000000" w:themeColor="text1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032D9"/>
    <w:pPr>
      <w:widowControl w:val="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2D9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1Char">
    <w:name w:val="Title1 Char"/>
    <w:basedOn w:val="DefaultParagraphFont"/>
    <w:link w:val="Title1"/>
    <w:uiPriority w:val="8"/>
    <w:rsid w:val="000032D9"/>
    <w:rPr>
      <w:rFonts w:ascii="Times New Roman" w:hAnsi="Times New Roman"/>
      <w:b/>
      <w:color w:val="000000" w:themeColor="text1"/>
      <w:szCs w:val="22"/>
    </w:rPr>
  </w:style>
  <w:style w:type="paragraph" w:customStyle="1" w:styleId="Title2">
    <w:name w:val="Title2"/>
    <w:basedOn w:val="Normal"/>
    <w:link w:val="Title2Char"/>
    <w:uiPriority w:val="8"/>
    <w:rsid w:val="000032D9"/>
    <w:pPr>
      <w:widowControl w:val="0"/>
      <w:spacing w:line="480" w:lineRule="auto"/>
      <w:jc w:val="center"/>
    </w:pPr>
    <w:rPr>
      <w:rFonts w:eastAsiaTheme="majorEastAsia" w:cstheme="majorBidi"/>
      <w:color w:val="000000" w:themeColor="text1"/>
      <w:spacing w:val="-10"/>
      <w:kern w:val="28"/>
      <w:sz w:val="56"/>
      <w:szCs w:val="22"/>
    </w:rPr>
  </w:style>
  <w:style w:type="paragraph" w:customStyle="1" w:styleId="Title3">
    <w:name w:val="Title3"/>
    <w:basedOn w:val="Normal"/>
    <w:link w:val="Title3Char"/>
    <w:uiPriority w:val="8"/>
    <w:rsid w:val="000032D9"/>
    <w:pPr>
      <w:widowControl w:val="0"/>
      <w:jc w:val="center"/>
    </w:pPr>
    <w:rPr>
      <w:rFonts w:eastAsiaTheme="minorHAnsi" w:cstheme="minorBidi"/>
      <w:color w:val="000000" w:themeColor="text1"/>
      <w:szCs w:val="22"/>
    </w:rPr>
  </w:style>
  <w:style w:type="character" w:customStyle="1" w:styleId="Title2Char">
    <w:name w:val="Title2 Char"/>
    <w:basedOn w:val="TitleChar"/>
    <w:link w:val="Title2"/>
    <w:uiPriority w:val="8"/>
    <w:rsid w:val="000032D9"/>
    <w:rPr>
      <w:rFonts w:ascii="Times New Roman" w:eastAsiaTheme="majorEastAsia" w:hAnsi="Times New Roman" w:cstheme="majorBidi"/>
      <w:color w:val="000000" w:themeColor="text1"/>
      <w:spacing w:val="-10"/>
      <w:kern w:val="28"/>
      <w:sz w:val="56"/>
      <w:szCs w:val="22"/>
    </w:rPr>
  </w:style>
  <w:style w:type="paragraph" w:customStyle="1" w:styleId="Title4">
    <w:name w:val="Title4"/>
    <w:basedOn w:val="Normal"/>
    <w:link w:val="Title4Char"/>
    <w:uiPriority w:val="98"/>
    <w:unhideWhenUsed/>
    <w:rsid w:val="000032D9"/>
    <w:pPr>
      <w:widowControl w:val="0"/>
    </w:pPr>
    <w:rPr>
      <w:rFonts w:eastAsiaTheme="majorEastAsia" w:cstheme="majorBidi"/>
      <w:caps/>
      <w:color w:val="000000" w:themeColor="text1"/>
      <w:spacing w:val="-10"/>
      <w:kern w:val="28"/>
      <w:sz w:val="56"/>
      <w:szCs w:val="22"/>
    </w:rPr>
  </w:style>
  <w:style w:type="character" w:customStyle="1" w:styleId="Title3Char">
    <w:name w:val="Title3 Char"/>
    <w:basedOn w:val="DefaultParagraphFont"/>
    <w:link w:val="Title3"/>
    <w:uiPriority w:val="8"/>
    <w:rsid w:val="000032D9"/>
    <w:rPr>
      <w:rFonts w:ascii="Times New Roman" w:hAnsi="Times New Roman"/>
      <w:color w:val="000000" w:themeColor="text1"/>
      <w:szCs w:val="22"/>
    </w:rPr>
  </w:style>
  <w:style w:type="paragraph" w:customStyle="1" w:styleId="Title5">
    <w:name w:val="Title5"/>
    <w:basedOn w:val="Title2"/>
    <w:link w:val="Title5Char"/>
    <w:uiPriority w:val="98"/>
    <w:unhideWhenUsed/>
    <w:rsid w:val="000032D9"/>
    <w:rPr>
      <w:color w:val="000000" w:themeColor="text1" w:themeShade="80"/>
    </w:rPr>
  </w:style>
  <w:style w:type="character" w:customStyle="1" w:styleId="Title4Char">
    <w:name w:val="Title4 Char"/>
    <w:basedOn w:val="Title2Char"/>
    <w:link w:val="Title4"/>
    <w:uiPriority w:val="98"/>
    <w:rsid w:val="000032D9"/>
    <w:rPr>
      <w:rFonts w:ascii="Times New Roman" w:eastAsiaTheme="majorEastAsia" w:hAnsi="Times New Roman" w:cstheme="majorBidi"/>
      <w:caps/>
      <w:color w:val="000000" w:themeColor="text1"/>
      <w:spacing w:val="-10"/>
      <w:kern w:val="28"/>
      <w:sz w:val="56"/>
      <w:szCs w:val="22"/>
    </w:rPr>
  </w:style>
  <w:style w:type="character" w:customStyle="1" w:styleId="Title5Char">
    <w:name w:val="Title5 Char"/>
    <w:basedOn w:val="Title2Char"/>
    <w:link w:val="Title5"/>
    <w:uiPriority w:val="98"/>
    <w:rsid w:val="000032D9"/>
    <w:rPr>
      <w:rFonts w:ascii="Times New Roman" w:eastAsiaTheme="majorEastAsia" w:hAnsi="Times New Roman" w:cstheme="majorBidi"/>
      <w:color w:val="000000" w:themeColor="text1" w:themeShade="80"/>
      <w:spacing w:val="-10"/>
      <w:kern w:val="28"/>
      <w:sz w:val="56"/>
      <w:szCs w:val="22"/>
    </w:rPr>
  </w:style>
  <w:style w:type="paragraph" w:customStyle="1" w:styleId="Heading0notinTOC">
    <w:name w:val="Heading 0 (not in TOC)"/>
    <w:basedOn w:val="Normal"/>
    <w:next w:val="Body"/>
    <w:link w:val="Heading0notinTOCChar"/>
    <w:uiPriority w:val="1"/>
    <w:qFormat/>
    <w:rsid w:val="000032D9"/>
    <w:pPr>
      <w:keepNext/>
      <w:keepLines/>
      <w:pageBreakBefore/>
      <w:widowControl w:val="0"/>
      <w:spacing w:after="480"/>
      <w:jc w:val="center"/>
      <w:outlineLvl w:val="0"/>
    </w:pPr>
    <w:rPr>
      <w:rFonts w:eastAsiaTheme="minorHAnsi" w:cstheme="minorBidi"/>
      <w:b/>
      <w:szCs w:val="22"/>
    </w:rPr>
  </w:style>
  <w:style w:type="character" w:styleId="SubtleReference">
    <w:name w:val="Subtle Reference"/>
    <w:basedOn w:val="DefaultParagraphFont"/>
    <w:uiPriority w:val="31"/>
    <w:qFormat/>
    <w:rsid w:val="000032D9"/>
    <w:rPr>
      <w:smallCaps/>
      <w:color w:val="5A5A5A" w:themeColor="text1" w:themeTint="A5"/>
    </w:rPr>
  </w:style>
  <w:style w:type="character" w:customStyle="1" w:styleId="Heading0notinTOCChar">
    <w:name w:val="Heading 0 (not in TOC) Char"/>
    <w:basedOn w:val="HeaderChar"/>
    <w:link w:val="Heading0notinTOC"/>
    <w:uiPriority w:val="1"/>
    <w:rsid w:val="000032D9"/>
    <w:rPr>
      <w:rFonts w:ascii="Times New Roman" w:hAnsi="Times New Roman"/>
      <w:b/>
      <w:szCs w:val="22"/>
    </w:rPr>
  </w:style>
  <w:style w:type="paragraph" w:customStyle="1" w:styleId="Body">
    <w:name w:val="Body"/>
    <w:basedOn w:val="Normal"/>
    <w:link w:val="BodyChar"/>
    <w:qFormat/>
    <w:rsid w:val="000032D9"/>
    <w:pPr>
      <w:spacing w:line="480" w:lineRule="auto"/>
      <w:ind w:firstLine="720"/>
    </w:pPr>
    <w:rPr>
      <w:rFonts w:eastAsiaTheme="minorHAnsi" w:cstheme="minorBidi"/>
      <w:color w:val="000000" w:themeColor="text1"/>
      <w:szCs w:val="2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032D9"/>
    <w:pPr>
      <w:tabs>
        <w:tab w:val="right" w:leader="dot" w:pos="9360"/>
      </w:tabs>
      <w:spacing w:before="240"/>
      <w:ind w:right="720"/>
    </w:pPr>
    <w:rPr>
      <w:rFonts w:eastAsiaTheme="minorHAnsi" w:cstheme="minorBidi"/>
      <w:szCs w:val="22"/>
    </w:rPr>
  </w:style>
  <w:style w:type="character" w:customStyle="1" w:styleId="BodyChar">
    <w:name w:val="Body Char"/>
    <w:basedOn w:val="DefaultParagraphFont"/>
    <w:link w:val="Body"/>
    <w:rsid w:val="000032D9"/>
    <w:rPr>
      <w:rFonts w:ascii="Times New Roman" w:hAnsi="Times New Roman"/>
      <w:color w:val="000000" w:themeColor="text1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032D9"/>
    <w:pPr>
      <w:widowControl w:val="0"/>
      <w:ind w:left="317" w:right="720"/>
    </w:pPr>
    <w:rPr>
      <w:rFonts w:eastAsiaTheme="minorHAnsi" w:cstheme="minorBidi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032D9"/>
    <w:pPr>
      <w:widowControl w:val="0"/>
      <w:ind w:left="634" w:right="720"/>
    </w:pPr>
    <w:rPr>
      <w:rFonts w:eastAsiaTheme="minorHAnsi" w:cstheme="minorBidi"/>
      <w:szCs w:val="22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0032D9"/>
    <w:pPr>
      <w:widowControl w:val="0"/>
      <w:ind w:left="950" w:right="504"/>
    </w:pPr>
    <w:rPr>
      <w:rFonts w:eastAsiaTheme="minorHAnsi" w:cstheme="minorBidi"/>
      <w:szCs w:val="22"/>
    </w:rPr>
  </w:style>
  <w:style w:type="paragraph" w:styleId="Caption">
    <w:name w:val="caption"/>
    <w:basedOn w:val="Normal"/>
    <w:next w:val="Body"/>
    <w:link w:val="CaptionChar"/>
    <w:unhideWhenUsed/>
    <w:rsid w:val="000032D9"/>
    <w:pPr>
      <w:keepLines/>
      <w:widowControl w:val="0"/>
      <w:tabs>
        <w:tab w:val="left" w:pos="288"/>
        <w:tab w:val="left" w:pos="576"/>
        <w:tab w:val="left" w:pos="864"/>
        <w:tab w:val="left" w:pos="1152"/>
        <w:tab w:val="left" w:pos="1440"/>
      </w:tabs>
      <w:spacing w:before="240" w:after="240"/>
    </w:pPr>
    <w:rPr>
      <w:rFonts w:eastAsiaTheme="minorHAnsi" w:cstheme="minorBidi"/>
      <w:iCs/>
      <w:color w:val="000000" w:themeColor="text1"/>
      <w:szCs w:val="18"/>
    </w:rPr>
  </w:style>
  <w:style w:type="paragraph" w:customStyle="1" w:styleId="Figures">
    <w:name w:val="Figures"/>
    <w:basedOn w:val="Normal"/>
    <w:next w:val="Body"/>
    <w:rsid w:val="000032D9"/>
    <w:pPr>
      <w:keepNext/>
      <w:keepLines/>
      <w:widowControl w:val="0"/>
    </w:pPr>
    <w:rPr>
      <w:rFonts w:eastAsiaTheme="minorHAnsi" w:cstheme="minorBidi"/>
      <w:noProof/>
      <w:szCs w:val="22"/>
    </w:rPr>
  </w:style>
  <w:style w:type="paragraph" w:customStyle="1" w:styleId="Heading0includedinTOC">
    <w:name w:val="Heading 0 (included in TOC)"/>
    <w:basedOn w:val="Normal"/>
    <w:next w:val="Body"/>
    <w:link w:val="Heading0includedinTOCChar"/>
    <w:uiPriority w:val="1"/>
    <w:qFormat/>
    <w:rsid w:val="000032D9"/>
    <w:pPr>
      <w:keepNext/>
      <w:keepLines/>
      <w:pageBreakBefore/>
      <w:widowControl w:val="0"/>
      <w:spacing w:after="480"/>
      <w:jc w:val="center"/>
      <w:outlineLvl w:val="0"/>
    </w:pPr>
    <w:rPr>
      <w:rFonts w:eastAsiaTheme="minorHAnsi" w:cstheme="minorBidi"/>
      <w:b/>
      <w:color w:val="000000" w:themeColor="text1"/>
      <w:szCs w:val="22"/>
    </w:rPr>
  </w:style>
  <w:style w:type="character" w:customStyle="1" w:styleId="CaptionChar">
    <w:name w:val="Caption Char"/>
    <w:basedOn w:val="DefaultParagraphFont"/>
    <w:link w:val="Caption"/>
    <w:rsid w:val="000032D9"/>
    <w:rPr>
      <w:rFonts w:ascii="Times New Roman" w:hAnsi="Times New Roman"/>
      <w:iCs/>
      <w:color w:val="000000" w:themeColor="text1"/>
      <w:szCs w:val="18"/>
    </w:rPr>
  </w:style>
  <w:style w:type="character" w:customStyle="1" w:styleId="Heading0includedinTOCChar">
    <w:name w:val="Heading 0 (included in TOC) Char"/>
    <w:basedOn w:val="BodyChar"/>
    <w:link w:val="Heading0includedinTOC"/>
    <w:uiPriority w:val="1"/>
    <w:rsid w:val="000032D9"/>
    <w:rPr>
      <w:rFonts w:ascii="Times New Roman" w:hAnsi="Times New Roman"/>
      <w:b/>
      <w:color w:val="000000" w:themeColor="text1"/>
      <w:szCs w:val="22"/>
    </w:rPr>
  </w:style>
  <w:style w:type="character" w:styleId="Hyperlink">
    <w:name w:val="Hyperlink"/>
    <w:basedOn w:val="DefaultParagraphFont"/>
    <w:uiPriority w:val="99"/>
    <w:unhideWhenUsed/>
    <w:rsid w:val="000032D9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rsid w:val="000032D9"/>
  </w:style>
  <w:style w:type="paragraph" w:styleId="TableofFigures">
    <w:name w:val="table of figures"/>
    <w:next w:val="Normal"/>
    <w:uiPriority w:val="99"/>
    <w:qFormat/>
    <w:rsid w:val="000032D9"/>
    <w:pPr>
      <w:spacing w:before="240" w:line="259" w:lineRule="auto"/>
      <w:ind w:left="1224" w:right="504" w:hanging="1224"/>
    </w:pPr>
    <w:rPr>
      <w:rFonts w:ascii="Times New Roman" w:hAnsi="Times New Roman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0032D9"/>
    <w:pPr>
      <w:widowControl w:val="0"/>
      <w:ind w:left="1267" w:right="504"/>
    </w:pPr>
    <w:rPr>
      <w:rFonts w:eastAsia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032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32D9"/>
    <w:pPr>
      <w:widowControl w:val="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32D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2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2D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2D9"/>
    <w:pPr>
      <w:widowControl w:val="0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2D9"/>
    <w:rPr>
      <w:rFonts w:ascii="Segoe UI" w:hAnsi="Segoe UI" w:cs="Segoe UI"/>
      <w:sz w:val="18"/>
      <w:szCs w:val="18"/>
    </w:rPr>
  </w:style>
  <w:style w:type="paragraph" w:customStyle="1" w:styleId="TableofTables">
    <w:name w:val="Table of Tables"/>
    <w:basedOn w:val="TableofFigures"/>
    <w:next w:val="Normal"/>
    <w:uiPriority w:val="49"/>
    <w:semiHidden/>
    <w:rsid w:val="000032D9"/>
    <w:pPr>
      <w:tabs>
        <w:tab w:val="right" w:leader="dot" w:pos="9350"/>
      </w:tabs>
      <w:ind w:left="979" w:hanging="979"/>
    </w:pPr>
    <w:rPr>
      <w:noProof/>
    </w:rPr>
  </w:style>
  <w:style w:type="paragraph" w:styleId="ListNumber2">
    <w:name w:val="List Number 2"/>
    <w:basedOn w:val="Normal"/>
    <w:uiPriority w:val="99"/>
    <w:semiHidden/>
    <w:unhideWhenUsed/>
    <w:rsid w:val="000032D9"/>
    <w:pPr>
      <w:widowControl w:val="0"/>
      <w:numPr>
        <w:numId w:val="1"/>
      </w:numPr>
      <w:contextualSpacing/>
    </w:pPr>
    <w:rPr>
      <w:rFonts w:eastAsiaTheme="minorHAnsi" w:cstheme="minorBidi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0032D9"/>
    <w:pPr>
      <w:widowControl w:val="0"/>
      <w:spacing w:after="240"/>
      <w:ind w:left="1008" w:right="576" w:hanging="1008"/>
    </w:pPr>
    <w:rPr>
      <w:rFonts w:eastAsiaTheme="minorHAnsi" w:cstheme="minorBidi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32D9"/>
    <w:pPr>
      <w:widowControl w:val="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32D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032D9"/>
    <w:rPr>
      <w:vertAlign w:val="superscript"/>
    </w:rPr>
  </w:style>
  <w:style w:type="paragraph" w:customStyle="1" w:styleId="CaptionSpecAPA">
    <w:name w:val="Caption Spec APA"/>
    <w:basedOn w:val="Caption"/>
    <w:next w:val="Body"/>
    <w:uiPriority w:val="9"/>
    <w:qFormat/>
    <w:rsid w:val="000032D9"/>
    <w:rPr>
      <w:i/>
    </w:rPr>
  </w:style>
  <w:style w:type="numbering" w:customStyle="1" w:styleId="AppendixStyle">
    <w:name w:val="Appendix Style"/>
    <w:uiPriority w:val="99"/>
    <w:rsid w:val="000032D9"/>
    <w:pPr>
      <w:numPr>
        <w:numId w:val="3"/>
      </w:numPr>
    </w:pPr>
  </w:style>
  <w:style w:type="numbering" w:customStyle="1" w:styleId="ChapterStyle">
    <w:name w:val="Chapter Style"/>
    <w:uiPriority w:val="99"/>
    <w:rsid w:val="000032D9"/>
    <w:pPr>
      <w:numPr>
        <w:numId w:val="4"/>
      </w:numPr>
    </w:pPr>
  </w:style>
  <w:style w:type="paragraph" w:styleId="ListParagraph">
    <w:name w:val="List Paragraph"/>
    <w:basedOn w:val="Normal"/>
    <w:uiPriority w:val="34"/>
    <w:qFormat/>
    <w:rsid w:val="000032D9"/>
    <w:pPr>
      <w:widowControl w:val="0"/>
      <w:ind w:left="720"/>
      <w:contextualSpacing/>
    </w:pPr>
    <w:rPr>
      <w:rFonts w:eastAsiaTheme="minorHAnsi" w:cstheme="minorBidi"/>
      <w:szCs w:val="22"/>
    </w:rPr>
  </w:style>
  <w:style w:type="table" w:styleId="TableGrid">
    <w:name w:val="Table Grid"/>
    <w:basedOn w:val="TableNormal"/>
    <w:uiPriority w:val="39"/>
    <w:rsid w:val="000032D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nSty">
    <w:name w:val="EqnSty"/>
    <w:basedOn w:val="Body"/>
    <w:uiPriority w:val="9"/>
    <w:qFormat/>
    <w:rsid w:val="000032D9"/>
    <w:pPr>
      <w:tabs>
        <w:tab w:val="center" w:pos="4500"/>
        <w:tab w:val="right" w:pos="8986"/>
      </w:tabs>
      <w:spacing w:line="240" w:lineRule="auto"/>
      <w:ind w:firstLine="0"/>
      <w:jc w:val="center"/>
    </w:pPr>
    <w:rPr>
      <w:rFonts w:ascii="Cambria Math" w:hAnsi="Cambria Math"/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32D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032D9"/>
    <w:rPr>
      <w:color w:val="954F72" w:themeColor="followedHyperlink"/>
      <w:u w:val="single"/>
    </w:rPr>
  </w:style>
  <w:style w:type="paragraph" w:customStyle="1" w:styleId="References">
    <w:name w:val="References"/>
    <w:basedOn w:val="Body"/>
    <w:uiPriority w:val="9"/>
    <w:qFormat/>
    <w:rsid w:val="000032D9"/>
    <w:pPr>
      <w:keepLines/>
      <w:spacing w:after="240" w:line="240" w:lineRule="auto"/>
      <w:ind w:left="720" w:hanging="720"/>
    </w:pPr>
  </w:style>
  <w:style w:type="paragraph" w:styleId="NormalWeb">
    <w:name w:val="Normal (Web)"/>
    <w:basedOn w:val="Normal"/>
    <w:uiPriority w:val="99"/>
    <w:unhideWhenUsed/>
    <w:rsid w:val="000032D9"/>
    <w:pPr>
      <w:spacing w:before="100" w:beforeAutospacing="1" w:after="100" w:afterAutospacing="1"/>
    </w:pPr>
  </w:style>
  <w:style w:type="paragraph" w:styleId="TOC6">
    <w:name w:val="toc 6"/>
    <w:basedOn w:val="Normal"/>
    <w:next w:val="Normal"/>
    <w:autoRedefine/>
    <w:uiPriority w:val="39"/>
    <w:unhideWhenUsed/>
    <w:rsid w:val="000032D9"/>
    <w:pPr>
      <w:spacing w:after="100"/>
      <w:ind w:left="12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0032D9"/>
    <w:pPr>
      <w:spacing w:after="100"/>
      <w:ind w:left="14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0032D9"/>
    <w:pPr>
      <w:spacing w:after="100"/>
      <w:ind w:left="1920"/>
    </w:pPr>
    <w:rPr>
      <w:rFonts w:asciiTheme="minorHAnsi" w:eastAsiaTheme="minorEastAsia" w:hAnsiTheme="minorHAnsi" w:cstheme="minorBidi"/>
    </w:rPr>
  </w:style>
  <w:style w:type="character" w:styleId="UnresolvedMention">
    <w:name w:val="Unresolved Mention"/>
    <w:basedOn w:val="DefaultParagraphFont"/>
    <w:uiPriority w:val="99"/>
    <w:semiHidden/>
    <w:unhideWhenUsed/>
    <w:rsid w:val="000032D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032D9"/>
  </w:style>
  <w:style w:type="paragraph" w:styleId="Revision">
    <w:name w:val="Revision"/>
    <w:hidden/>
    <w:uiPriority w:val="99"/>
    <w:semiHidden/>
    <w:rsid w:val="000032D9"/>
    <w:rPr>
      <w:rFonts w:ascii="Times New Roman" w:eastAsia="Times New Roman" w:hAnsi="Times New Roman" w:cs="Times New Roman"/>
    </w:rPr>
  </w:style>
  <w:style w:type="numbering" w:customStyle="1" w:styleId="CurrentList23">
    <w:name w:val="Current List23"/>
    <w:uiPriority w:val="99"/>
    <w:rsid w:val="000032D9"/>
    <w:pPr>
      <w:numPr>
        <w:numId w:val="6"/>
      </w:numPr>
    </w:pPr>
  </w:style>
  <w:style w:type="character" w:styleId="Emphasis">
    <w:name w:val="Emphasis"/>
    <w:basedOn w:val="DefaultParagraphFont"/>
    <w:uiPriority w:val="20"/>
    <w:qFormat/>
    <w:rsid w:val="000032D9"/>
    <w:rPr>
      <w:i/>
      <w:iCs/>
    </w:rPr>
  </w:style>
  <w:style w:type="paragraph" w:customStyle="1" w:styleId="mb0">
    <w:name w:val="mb0"/>
    <w:basedOn w:val="Normal"/>
    <w:rsid w:val="000032D9"/>
    <w:pPr>
      <w:spacing w:before="100" w:beforeAutospacing="1" w:after="100" w:afterAutospacing="1"/>
    </w:pPr>
  </w:style>
  <w:style w:type="numbering" w:customStyle="1" w:styleId="CurrentList1">
    <w:name w:val="Current List1"/>
    <w:uiPriority w:val="99"/>
    <w:rsid w:val="000032D9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8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B01851-4FE7-3241-BAE1-8E401F6F6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3</Pages>
  <Words>2140</Words>
  <Characters>1220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Cori J [AN S]</dc:creator>
  <cp:keywords/>
  <dc:description/>
  <cp:lastModifiedBy>Valentina Martini</cp:lastModifiedBy>
  <cp:revision>309</cp:revision>
  <dcterms:created xsi:type="dcterms:W3CDTF">2023-12-21T18:47:00Z</dcterms:created>
  <dcterms:modified xsi:type="dcterms:W3CDTF">2024-03-04T13:40:00Z</dcterms:modified>
</cp:coreProperties>
</file>